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FDD16" w14:textId="0638A2C5" w:rsidR="00814C80" w:rsidRPr="004070C0" w:rsidRDefault="009C4307" w:rsidP="00805D45">
      <w:pPr>
        <w:pStyle w:val="1"/>
        <w:adjustRightInd w:val="0"/>
        <w:snapToGrid w:val="0"/>
        <w:spacing w:before="0" w:after="0" w:line="480" w:lineRule="auto"/>
        <w:jc w:val="left"/>
        <w:rPr>
          <w:rFonts w:ascii="Arial" w:hAnsi="Arial" w:cs="Arial"/>
          <w:sz w:val="28"/>
          <w:szCs w:val="28"/>
        </w:rPr>
      </w:pPr>
      <w:r w:rsidRPr="004070C0">
        <w:rPr>
          <w:rFonts w:ascii="Arial" w:hAnsi="Arial" w:cs="Arial"/>
          <w:sz w:val="28"/>
          <w:szCs w:val="28"/>
        </w:rPr>
        <w:t>Supplementary Materials and Methods</w:t>
      </w:r>
    </w:p>
    <w:p w14:paraId="6652EEB4" w14:textId="7C4BCC7F" w:rsidR="0000484F" w:rsidRPr="00A34122" w:rsidRDefault="0000484F" w:rsidP="00805D45">
      <w:pPr>
        <w:pStyle w:val="2"/>
        <w:adjustRightInd w:val="0"/>
        <w:snapToGrid w:val="0"/>
        <w:spacing w:before="0" w:after="0" w:line="480" w:lineRule="auto"/>
        <w:jc w:val="left"/>
        <w:rPr>
          <w:rFonts w:ascii="Arial" w:hAnsi="Arial" w:cs="Arial"/>
          <w:sz w:val="24"/>
          <w:szCs w:val="24"/>
        </w:rPr>
      </w:pPr>
      <w:bookmarkStart w:id="0" w:name="_Hlk142560959"/>
      <w:r w:rsidRPr="00A34122">
        <w:rPr>
          <w:rFonts w:ascii="Arial" w:hAnsi="Arial" w:cs="Arial"/>
          <w:sz w:val="24"/>
          <w:szCs w:val="24"/>
        </w:rPr>
        <w:t>Plasmid construction</w:t>
      </w:r>
    </w:p>
    <w:bookmarkEnd w:id="0"/>
    <w:p w14:paraId="11024131" w14:textId="7150EF30" w:rsidR="002B1B6A" w:rsidRPr="00A34122" w:rsidRDefault="00FF415C" w:rsidP="00805D45">
      <w:pPr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A34122">
        <w:rPr>
          <w:rFonts w:ascii="Arial" w:hAnsi="Arial" w:cs="Arial"/>
          <w:sz w:val="24"/>
          <w:szCs w:val="24"/>
        </w:rPr>
        <w:t xml:space="preserve">Primers used in this study </w:t>
      </w:r>
      <w:r w:rsidR="00F84E89" w:rsidRPr="00A34122">
        <w:rPr>
          <w:rFonts w:ascii="Arial" w:hAnsi="Arial" w:cs="Arial"/>
          <w:sz w:val="24"/>
          <w:szCs w:val="24"/>
        </w:rPr>
        <w:t>are</w:t>
      </w:r>
      <w:r w:rsidRPr="00A34122">
        <w:rPr>
          <w:rFonts w:ascii="Arial" w:hAnsi="Arial" w:cs="Arial"/>
          <w:sz w:val="24"/>
          <w:szCs w:val="24"/>
        </w:rPr>
        <w:t xml:space="preserve"> listed in </w:t>
      </w:r>
      <w:r w:rsidR="000A073C" w:rsidRPr="00A34122">
        <w:rPr>
          <w:rFonts w:ascii="Arial" w:hAnsi="Arial" w:cs="Arial"/>
          <w:sz w:val="24"/>
          <w:szCs w:val="24"/>
        </w:rPr>
        <w:t>Supplementary</w:t>
      </w:r>
      <w:r w:rsidR="000A073C" w:rsidRPr="00A34122">
        <w:rPr>
          <w:rFonts w:ascii="Arial" w:eastAsia="Arial Unicode MS" w:hAnsi="Arial" w:cs="Arial"/>
          <w:snapToGrid w:val="0"/>
          <w:sz w:val="24"/>
          <w:szCs w:val="24"/>
        </w:rPr>
        <w:t xml:space="preserve"> </w:t>
      </w:r>
      <w:r w:rsidRPr="00A34122">
        <w:rPr>
          <w:rFonts w:ascii="Arial" w:eastAsia="Arial Unicode MS" w:hAnsi="Arial" w:cs="Arial"/>
          <w:snapToGrid w:val="0"/>
          <w:sz w:val="24"/>
          <w:szCs w:val="24"/>
        </w:rPr>
        <w:t>Table 2</w:t>
      </w:r>
      <w:r w:rsidRPr="00A34122">
        <w:rPr>
          <w:rFonts w:ascii="Arial" w:hAnsi="Arial" w:cs="Arial"/>
          <w:sz w:val="24"/>
          <w:szCs w:val="24"/>
        </w:rPr>
        <w:t xml:space="preserve">. </w:t>
      </w:r>
      <w:r w:rsidR="002B1B6A" w:rsidRPr="00A34122">
        <w:rPr>
          <w:rFonts w:ascii="Arial" w:hAnsi="Arial" w:cs="Arial"/>
          <w:sz w:val="24"/>
          <w:szCs w:val="24"/>
        </w:rPr>
        <w:t xml:space="preserve">To construct the knock-out plasmid for deletion of </w:t>
      </w:r>
      <w:proofErr w:type="spellStart"/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proofErr w:type="spellEnd"/>
      <w:r w:rsidR="002B1B6A" w:rsidRPr="00A34122">
        <w:rPr>
          <w:rFonts w:ascii="Arial" w:hAnsi="Arial" w:cs="Arial"/>
          <w:sz w:val="24"/>
          <w:szCs w:val="24"/>
        </w:rPr>
        <w:t xml:space="preserve"> in </w:t>
      </w:r>
      <w:r w:rsidR="002B1B6A" w:rsidRPr="00A34122">
        <w:rPr>
          <w:rFonts w:ascii="Arial" w:hAnsi="Arial" w:cs="Arial"/>
          <w:i/>
          <w:iCs/>
          <w:sz w:val="24"/>
          <w:szCs w:val="24"/>
        </w:rPr>
        <w:t>C.</w:t>
      </w:r>
      <w:r w:rsidR="00DD16ED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2B1B6A" w:rsidRPr="00A34122">
        <w:rPr>
          <w:rFonts w:ascii="Arial" w:hAnsi="Arial" w:cs="Arial"/>
          <w:i/>
          <w:iCs/>
          <w:sz w:val="24"/>
          <w:szCs w:val="24"/>
        </w:rPr>
        <w:t>glutamicum</w:t>
      </w:r>
      <w:proofErr w:type="spellEnd"/>
      <w:r w:rsidR="002B1B6A" w:rsidRPr="00A34122">
        <w:rPr>
          <w:rFonts w:ascii="Arial" w:hAnsi="Arial" w:cs="Arial"/>
          <w:sz w:val="24"/>
          <w:szCs w:val="24"/>
        </w:rPr>
        <w:t xml:space="preserve">, </w:t>
      </w:r>
      <w:r w:rsidR="00F66114" w:rsidRPr="00A34122">
        <w:rPr>
          <w:rFonts w:ascii="Arial" w:hAnsi="Arial" w:cs="Arial"/>
          <w:sz w:val="24"/>
          <w:szCs w:val="24"/>
        </w:rPr>
        <w:t>t</w:t>
      </w:r>
      <w:r w:rsidR="002B1B6A" w:rsidRPr="00A34122">
        <w:rPr>
          <w:rFonts w:ascii="Arial" w:hAnsi="Arial" w:cs="Arial"/>
          <w:sz w:val="24"/>
          <w:szCs w:val="24"/>
        </w:rPr>
        <w:t>he 982 bp upstream fragment and the 746 bp downstream were amplified using the primer pairs D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2B1B6A" w:rsidRPr="00A34122">
        <w:rPr>
          <w:rFonts w:ascii="Arial" w:hAnsi="Arial" w:cs="Arial"/>
          <w:sz w:val="24"/>
          <w:szCs w:val="24"/>
        </w:rPr>
        <w:t>-F1/</w:t>
      </w:r>
      <w:r w:rsidR="004C7869" w:rsidRPr="00A34122">
        <w:rPr>
          <w:rFonts w:ascii="Arial" w:hAnsi="Arial" w:cs="Arial"/>
          <w:sz w:val="24"/>
          <w:szCs w:val="24"/>
        </w:rPr>
        <w:t>D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4C7869" w:rsidRPr="00A34122">
        <w:rPr>
          <w:rFonts w:ascii="Arial" w:hAnsi="Arial" w:cs="Arial"/>
          <w:sz w:val="24"/>
          <w:szCs w:val="24"/>
        </w:rPr>
        <w:t>-</w:t>
      </w:r>
      <w:r w:rsidR="002B1B6A" w:rsidRPr="00A34122">
        <w:rPr>
          <w:rFonts w:ascii="Arial" w:hAnsi="Arial" w:cs="Arial"/>
          <w:sz w:val="24"/>
          <w:szCs w:val="24"/>
        </w:rPr>
        <w:t>R1 and D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2B1B6A" w:rsidRPr="00A34122">
        <w:rPr>
          <w:rFonts w:ascii="Arial" w:hAnsi="Arial" w:cs="Arial"/>
          <w:sz w:val="24"/>
          <w:szCs w:val="24"/>
        </w:rPr>
        <w:t>-F2/</w:t>
      </w:r>
      <w:r w:rsidR="004C7869" w:rsidRPr="00A34122">
        <w:rPr>
          <w:rFonts w:ascii="Arial" w:hAnsi="Arial" w:cs="Arial"/>
          <w:sz w:val="24"/>
          <w:szCs w:val="24"/>
        </w:rPr>
        <w:t>D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4C7869" w:rsidRPr="00A34122">
        <w:rPr>
          <w:rFonts w:ascii="Arial" w:hAnsi="Arial" w:cs="Arial"/>
          <w:sz w:val="24"/>
          <w:szCs w:val="24"/>
        </w:rPr>
        <w:t>-</w:t>
      </w:r>
      <w:r w:rsidR="002B1B6A" w:rsidRPr="00A34122">
        <w:rPr>
          <w:rFonts w:ascii="Arial" w:hAnsi="Arial" w:cs="Arial"/>
          <w:sz w:val="24"/>
          <w:szCs w:val="24"/>
        </w:rPr>
        <w:t>R2</w:t>
      </w:r>
      <w:r w:rsidR="005A58A4" w:rsidRPr="00A34122">
        <w:rPr>
          <w:rFonts w:ascii="Arial" w:hAnsi="Arial" w:cs="Arial"/>
          <w:sz w:val="24"/>
          <w:szCs w:val="24"/>
        </w:rPr>
        <w:t xml:space="preserve">, </w:t>
      </w:r>
      <w:r w:rsidR="004C7869" w:rsidRPr="00A34122">
        <w:rPr>
          <w:rFonts w:ascii="Arial" w:hAnsi="Arial" w:cs="Arial"/>
          <w:sz w:val="24"/>
          <w:szCs w:val="24"/>
        </w:rPr>
        <w:t xml:space="preserve">respectively. The upstream and downstream PCR </w:t>
      </w:r>
      <w:r w:rsidR="00AA38BE" w:rsidRPr="00A34122">
        <w:rPr>
          <w:rFonts w:ascii="Arial" w:hAnsi="Arial" w:cs="Arial"/>
          <w:sz w:val="24"/>
          <w:szCs w:val="24"/>
        </w:rPr>
        <w:t>fragment</w:t>
      </w:r>
      <w:r w:rsidR="004C7869" w:rsidRPr="00A34122">
        <w:rPr>
          <w:rFonts w:ascii="Arial" w:hAnsi="Arial" w:cs="Arial"/>
          <w:sz w:val="24"/>
          <w:szCs w:val="24"/>
        </w:rPr>
        <w:t xml:space="preserve">s were ligated by overlap PCR, and the resulting PCR product was inserted into </w:t>
      </w:r>
      <w:r w:rsidR="00F66114" w:rsidRPr="00A34122">
        <w:rPr>
          <w:rFonts w:ascii="Arial" w:hAnsi="Arial" w:cs="Arial"/>
          <w:sz w:val="24"/>
          <w:szCs w:val="24"/>
        </w:rPr>
        <w:t>the</w:t>
      </w:r>
      <w:r w:rsidR="00F66114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F66114" w:rsidRPr="00A34122">
        <w:rPr>
          <w:rFonts w:ascii="Arial" w:hAnsi="Arial" w:cs="Arial"/>
          <w:i/>
          <w:iCs/>
          <w:sz w:val="24"/>
          <w:szCs w:val="24"/>
        </w:rPr>
        <w:t>Eco</w:t>
      </w:r>
      <w:r w:rsidR="00F66114" w:rsidRPr="00A34122">
        <w:rPr>
          <w:rFonts w:ascii="Arial" w:hAnsi="Arial" w:cs="Arial"/>
          <w:sz w:val="24"/>
          <w:szCs w:val="24"/>
        </w:rPr>
        <w:t>R</w:t>
      </w:r>
      <w:r w:rsidR="00F66114" w:rsidRPr="00A34122">
        <w:rPr>
          <w:rFonts w:ascii="Arial" w:hAnsi="Arial" w:cs="Arial"/>
          <w:color w:val="000000"/>
          <w:sz w:val="24"/>
          <w:szCs w:val="24"/>
        </w:rPr>
        <w:t>I</w:t>
      </w:r>
      <w:proofErr w:type="spellEnd"/>
      <w:r w:rsidR="00F66114" w:rsidRPr="00A34122">
        <w:rPr>
          <w:rFonts w:ascii="Arial" w:hAnsi="Arial" w:cs="Arial"/>
          <w:sz w:val="24"/>
          <w:szCs w:val="24"/>
        </w:rPr>
        <w:t>/</w:t>
      </w:r>
      <w:proofErr w:type="spellStart"/>
      <w:r w:rsidR="00F66114" w:rsidRPr="00A34122">
        <w:rPr>
          <w:rFonts w:ascii="Arial" w:hAnsi="Arial" w:cs="Arial"/>
          <w:i/>
          <w:iCs/>
          <w:sz w:val="24"/>
          <w:szCs w:val="24"/>
        </w:rPr>
        <w:t>Hin</w:t>
      </w:r>
      <w:r w:rsidR="00F66114" w:rsidRPr="00A34122">
        <w:rPr>
          <w:rFonts w:ascii="Arial" w:hAnsi="Arial" w:cs="Arial"/>
          <w:sz w:val="24"/>
          <w:szCs w:val="24"/>
        </w:rPr>
        <w:t>dII</w:t>
      </w:r>
      <w:r w:rsidR="00F66114" w:rsidRPr="00A34122">
        <w:rPr>
          <w:rFonts w:ascii="Arial" w:hAnsi="Arial" w:cs="Arial"/>
          <w:color w:val="000000"/>
          <w:sz w:val="24"/>
          <w:szCs w:val="24"/>
        </w:rPr>
        <w:t>I</w:t>
      </w:r>
      <w:proofErr w:type="spellEnd"/>
      <w:r w:rsidR="00F66114" w:rsidRPr="00A34122">
        <w:rPr>
          <w:rFonts w:ascii="Arial" w:hAnsi="Arial" w:cs="Arial"/>
          <w:sz w:val="24"/>
          <w:szCs w:val="24"/>
        </w:rPr>
        <w:t xml:space="preserve"> sites of </w:t>
      </w:r>
      <w:r w:rsidR="004C7869" w:rsidRPr="00A34122">
        <w:rPr>
          <w:rFonts w:ascii="Arial" w:hAnsi="Arial" w:cs="Arial"/>
          <w:sz w:val="24"/>
          <w:szCs w:val="24"/>
        </w:rPr>
        <w:t>the suicide vector pK18</w:t>
      </w:r>
      <w:r w:rsidR="004C7869" w:rsidRPr="00A34122">
        <w:rPr>
          <w:rFonts w:ascii="Arial" w:hAnsi="Arial" w:cs="Arial"/>
          <w:i/>
          <w:iCs/>
          <w:sz w:val="24"/>
          <w:szCs w:val="24"/>
        </w:rPr>
        <w:t>mobsacB</w:t>
      </w:r>
      <w:r w:rsidR="004C7869" w:rsidRPr="00A34122">
        <w:rPr>
          <w:rFonts w:ascii="Arial" w:hAnsi="Arial" w:cs="Arial"/>
          <w:sz w:val="24"/>
          <w:szCs w:val="24"/>
        </w:rPr>
        <w:t xml:space="preserve"> to produce pK18</w:t>
      </w:r>
      <w:r w:rsidR="004C7869" w:rsidRPr="00A34122">
        <w:rPr>
          <w:rFonts w:ascii="Arial" w:hAnsi="Arial" w:cs="Arial"/>
          <w:i/>
          <w:iCs/>
          <w:sz w:val="24"/>
          <w:szCs w:val="24"/>
        </w:rPr>
        <w:t>mobsacB</w:t>
      </w:r>
      <w:r w:rsidR="004C7869" w:rsidRPr="00A34122">
        <w:rPr>
          <w:rFonts w:ascii="Arial" w:hAnsi="Arial" w:cs="Arial"/>
          <w:sz w:val="24"/>
          <w:szCs w:val="24"/>
        </w:rPr>
        <w:t>-Δ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4C7869" w:rsidRPr="00A34122">
        <w:rPr>
          <w:rFonts w:ascii="Arial" w:hAnsi="Arial" w:cs="Arial"/>
          <w:sz w:val="24"/>
          <w:szCs w:val="24"/>
        </w:rPr>
        <w:t>. The knock-out plasmids pK18</w:t>
      </w:r>
      <w:r w:rsidR="004C7869" w:rsidRPr="00A34122">
        <w:rPr>
          <w:rFonts w:ascii="Arial" w:hAnsi="Arial" w:cs="Arial"/>
          <w:i/>
          <w:iCs/>
          <w:sz w:val="24"/>
          <w:szCs w:val="24"/>
        </w:rPr>
        <w:t>mobsacB</w:t>
      </w:r>
      <w:r w:rsidR="004C7869" w:rsidRPr="00A34122">
        <w:rPr>
          <w:rFonts w:ascii="Arial" w:hAnsi="Arial" w:cs="Arial"/>
          <w:sz w:val="24"/>
          <w:szCs w:val="24"/>
        </w:rPr>
        <w:t>-Δ</w:t>
      </w:r>
      <w:r w:rsidR="00B6531A" w:rsidRPr="00A34122">
        <w:rPr>
          <w:rFonts w:ascii="Arial" w:hAnsi="Arial" w:cs="Arial"/>
          <w:i/>
          <w:iCs/>
          <w:sz w:val="24"/>
          <w:szCs w:val="24"/>
        </w:rPr>
        <w:t>e</w:t>
      </w:r>
      <w:r w:rsidR="00E201EF" w:rsidRPr="00A34122">
        <w:rPr>
          <w:rFonts w:ascii="Arial" w:hAnsi="Arial" w:cs="Arial"/>
          <w:i/>
          <w:iCs/>
          <w:sz w:val="24"/>
          <w:szCs w:val="24"/>
        </w:rPr>
        <w:t>ccD</w:t>
      </w:r>
      <w:r w:rsidR="001A6B85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r w:rsidR="00E201EF" w:rsidRPr="00A34122">
        <w:rPr>
          <w:rFonts w:ascii="Arial" w:hAnsi="Arial" w:cs="Arial"/>
          <w:sz w:val="24"/>
          <w:szCs w:val="24"/>
        </w:rPr>
        <w:t>(</w:t>
      </w:r>
      <w:r w:rsidR="00E201EF" w:rsidRPr="00A34122">
        <w:rPr>
          <w:rFonts w:ascii="Arial" w:hAnsi="Arial" w:cs="Arial"/>
          <w:i/>
          <w:iCs/>
          <w:sz w:val="24"/>
          <w:szCs w:val="24"/>
        </w:rPr>
        <w:t>Cgl0576</w:t>
      </w:r>
      <w:r w:rsidR="00E201EF" w:rsidRPr="00A34122">
        <w:rPr>
          <w:rFonts w:ascii="Arial" w:hAnsi="Arial" w:cs="Arial"/>
          <w:sz w:val="24"/>
          <w:szCs w:val="24"/>
        </w:rPr>
        <w:t>)</w:t>
      </w:r>
      <w:r w:rsidR="004C7869" w:rsidRPr="00A34122">
        <w:rPr>
          <w:rFonts w:ascii="Arial" w:hAnsi="Arial" w:cs="Arial"/>
          <w:sz w:val="24"/>
          <w:szCs w:val="24"/>
        </w:rPr>
        <w:t>, pK18</w:t>
      </w:r>
      <w:r w:rsidR="004C7869" w:rsidRPr="00A34122">
        <w:rPr>
          <w:rFonts w:ascii="Arial" w:hAnsi="Arial" w:cs="Arial"/>
          <w:i/>
          <w:iCs/>
          <w:sz w:val="24"/>
          <w:szCs w:val="24"/>
        </w:rPr>
        <w:t>mobsacB</w:t>
      </w:r>
      <w:r w:rsidR="004C7869" w:rsidRPr="00A34122">
        <w:rPr>
          <w:rFonts w:ascii="Arial" w:hAnsi="Arial" w:cs="Arial"/>
          <w:sz w:val="24"/>
          <w:szCs w:val="24"/>
        </w:rPr>
        <w:t>-Δ</w:t>
      </w:r>
      <w:r w:rsidR="001D35FF" w:rsidRPr="00A34122">
        <w:rPr>
          <w:rFonts w:ascii="Arial" w:hAnsi="Arial" w:cs="Arial"/>
          <w:i/>
          <w:iCs/>
          <w:sz w:val="24"/>
          <w:szCs w:val="24"/>
        </w:rPr>
        <w:t>exiR</w:t>
      </w:r>
      <w:r w:rsidR="001A6B85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r w:rsidR="00945480" w:rsidRPr="00A34122">
        <w:rPr>
          <w:rFonts w:ascii="Arial" w:hAnsi="Arial" w:cs="Arial"/>
          <w:sz w:val="24"/>
          <w:szCs w:val="24"/>
        </w:rPr>
        <w:t>(</w:t>
      </w:r>
      <w:r w:rsidR="00945480" w:rsidRPr="00A34122">
        <w:rPr>
          <w:rFonts w:ascii="Arial" w:hAnsi="Arial" w:cs="Arial"/>
          <w:i/>
          <w:iCs/>
          <w:sz w:val="24"/>
          <w:szCs w:val="24"/>
        </w:rPr>
        <w:t>Cgl0640</w:t>
      </w:r>
      <w:r w:rsidR="00945480" w:rsidRPr="00A34122">
        <w:rPr>
          <w:rFonts w:ascii="Arial" w:hAnsi="Arial" w:cs="Arial"/>
          <w:sz w:val="24"/>
          <w:szCs w:val="24"/>
        </w:rPr>
        <w:t xml:space="preserve">) </w:t>
      </w:r>
      <w:r w:rsidR="00E201EF" w:rsidRPr="00A34122">
        <w:rPr>
          <w:rFonts w:ascii="Arial" w:hAnsi="Arial" w:cs="Arial"/>
          <w:sz w:val="24"/>
          <w:szCs w:val="24"/>
        </w:rPr>
        <w:t>and</w:t>
      </w:r>
      <w:r w:rsidR="004C7869" w:rsidRPr="00A34122">
        <w:rPr>
          <w:rFonts w:ascii="Arial" w:hAnsi="Arial" w:cs="Arial"/>
          <w:sz w:val="24"/>
          <w:szCs w:val="24"/>
        </w:rPr>
        <w:t xml:space="preserve"> pK18</w:t>
      </w:r>
      <w:r w:rsidR="004C7869" w:rsidRPr="00A34122">
        <w:rPr>
          <w:rFonts w:ascii="Arial" w:hAnsi="Arial" w:cs="Arial"/>
          <w:i/>
          <w:iCs/>
          <w:sz w:val="24"/>
          <w:szCs w:val="24"/>
        </w:rPr>
        <w:t>mobsacB</w:t>
      </w:r>
      <w:r w:rsidR="004C7869" w:rsidRPr="00A34122">
        <w:rPr>
          <w:rFonts w:ascii="Arial" w:hAnsi="Arial" w:cs="Arial"/>
          <w:sz w:val="24"/>
          <w:szCs w:val="24"/>
        </w:rPr>
        <w:t>-Δ</w:t>
      </w:r>
      <w:r w:rsidR="004C7869" w:rsidRPr="00A34122">
        <w:rPr>
          <w:rFonts w:ascii="Arial" w:hAnsi="Arial" w:cs="Arial"/>
          <w:i/>
          <w:iCs/>
          <w:sz w:val="24"/>
          <w:szCs w:val="24"/>
        </w:rPr>
        <w:t>fur</w:t>
      </w:r>
      <w:r w:rsidR="00591AC2" w:rsidRPr="00A34122">
        <w:rPr>
          <w:rFonts w:ascii="Arial" w:hAnsi="Arial" w:cs="Arial"/>
          <w:sz w:val="24"/>
          <w:szCs w:val="24"/>
        </w:rPr>
        <w:t xml:space="preserve"> </w:t>
      </w:r>
      <w:r w:rsidR="004F687D" w:rsidRPr="00A34122">
        <w:rPr>
          <w:rFonts w:ascii="Arial" w:hAnsi="Arial" w:cs="Arial"/>
          <w:sz w:val="24"/>
          <w:szCs w:val="24"/>
        </w:rPr>
        <w:t>(</w:t>
      </w:r>
      <w:r w:rsidR="004F687D" w:rsidRPr="00A34122">
        <w:rPr>
          <w:rFonts w:ascii="Arial" w:hAnsi="Arial" w:cs="Arial"/>
          <w:i/>
          <w:iCs/>
          <w:sz w:val="24"/>
          <w:szCs w:val="24"/>
        </w:rPr>
        <w:t>Cgl2280</w:t>
      </w:r>
      <w:r w:rsidR="004F687D" w:rsidRPr="00A34122">
        <w:rPr>
          <w:rFonts w:ascii="Arial" w:hAnsi="Arial" w:cs="Arial"/>
          <w:sz w:val="24"/>
          <w:szCs w:val="24"/>
        </w:rPr>
        <w:t xml:space="preserve">) </w:t>
      </w:r>
      <w:r w:rsidR="00591AC2" w:rsidRPr="00A34122">
        <w:rPr>
          <w:rFonts w:ascii="Arial" w:hAnsi="Arial" w:cs="Arial"/>
          <w:sz w:val="24"/>
          <w:szCs w:val="24"/>
        </w:rPr>
        <w:t xml:space="preserve">were obtained with the same method. </w:t>
      </w:r>
      <w:r w:rsidR="00370DEC" w:rsidRPr="00A34122">
        <w:rPr>
          <w:rFonts w:ascii="Arial" w:hAnsi="Arial" w:cs="Arial"/>
          <w:sz w:val="24"/>
          <w:szCs w:val="24"/>
        </w:rPr>
        <w:t xml:space="preserve">For complementation to </w:t>
      </w:r>
      <w:proofErr w:type="spellStart"/>
      <w:r w:rsidR="00370DEC" w:rsidRPr="00A34122">
        <w:rPr>
          <w:rFonts w:ascii="Arial" w:hAnsi="Arial" w:cs="Arial"/>
          <w:sz w:val="24"/>
          <w:szCs w:val="24"/>
        </w:rPr>
        <w:t>Δ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proofErr w:type="spellEnd"/>
      <w:r w:rsidR="00370DEC" w:rsidRPr="00A34122">
        <w:rPr>
          <w:rFonts w:ascii="Arial" w:hAnsi="Arial" w:cs="Arial"/>
          <w:sz w:val="24"/>
          <w:szCs w:val="24"/>
        </w:rPr>
        <w:t xml:space="preserve"> mutant, </w:t>
      </w:r>
      <w:r w:rsidR="00AA38BE" w:rsidRPr="00A34122">
        <w:rPr>
          <w:rFonts w:ascii="Arial" w:hAnsi="Arial" w:cs="Arial"/>
          <w:sz w:val="24"/>
          <w:szCs w:val="24"/>
        </w:rPr>
        <w:t xml:space="preserve">the primer pairs 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AA38BE" w:rsidRPr="00A34122">
        <w:rPr>
          <w:rFonts w:ascii="Arial" w:hAnsi="Arial" w:cs="Arial"/>
          <w:sz w:val="24"/>
          <w:szCs w:val="24"/>
        </w:rPr>
        <w:t>-F1/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AA38BE" w:rsidRPr="00A34122">
        <w:rPr>
          <w:rFonts w:ascii="Arial" w:hAnsi="Arial" w:cs="Arial"/>
          <w:sz w:val="24"/>
          <w:szCs w:val="24"/>
        </w:rPr>
        <w:t>-R1</w:t>
      </w:r>
      <w:r w:rsidR="009745C9" w:rsidRPr="00A34122">
        <w:rPr>
          <w:rFonts w:ascii="Arial" w:hAnsi="Arial" w:cs="Arial"/>
          <w:sz w:val="24"/>
          <w:szCs w:val="24"/>
        </w:rPr>
        <w:t xml:space="preserve"> </w:t>
      </w:r>
      <w:r w:rsidR="00AA38BE" w:rsidRPr="00A34122">
        <w:rPr>
          <w:rFonts w:ascii="Arial" w:hAnsi="Arial" w:cs="Arial"/>
          <w:sz w:val="24"/>
          <w:szCs w:val="24"/>
        </w:rPr>
        <w:t xml:space="preserve">were used to amplify the </w:t>
      </w:r>
      <w:proofErr w:type="spellStart"/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proofErr w:type="spellEnd"/>
      <w:r w:rsidR="00AA38BE" w:rsidRPr="00A34122">
        <w:rPr>
          <w:rFonts w:ascii="Arial" w:hAnsi="Arial" w:cs="Arial"/>
          <w:sz w:val="24"/>
          <w:szCs w:val="24"/>
        </w:rPr>
        <w:t xml:space="preserve"> </w:t>
      </w:r>
      <w:r w:rsidR="003D14FF" w:rsidRPr="00A34122">
        <w:rPr>
          <w:rFonts w:ascii="Arial" w:hAnsi="Arial" w:cs="Arial"/>
          <w:sz w:val="24"/>
          <w:szCs w:val="24"/>
        </w:rPr>
        <w:t>gene</w:t>
      </w:r>
      <w:r w:rsidR="00CF3785" w:rsidRPr="00A34122">
        <w:rPr>
          <w:rFonts w:ascii="Arial" w:hAnsi="Arial" w:cs="Arial"/>
          <w:sz w:val="24"/>
          <w:szCs w:val="24"/>
        </w:rPr>
        <w:t xml:space="preserve"> from the genomic DNA of </w:t>
      </w:r>
      <w:r w:rsidR="00CF3785" w:rsidRPr="00A34122">
        <w:rPr>
          <w:rFonts w:ascii="Arial" w:hAnsi="Arial" w:cs="Arial"/>
          <w:i/>
          <w:iCs/>
          <w:sz w:val="24"/>
          <w:szCs w:val="24"/>
        </w:rPr>
        <w:t>C.</w:t>
      </w:r>
      <w:r w:rsidR="007F27BE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CF3785" w:rsidRPr="00A34122">
        <w:rPr>
          <w:rFonts w:ascii="Arial" w:hAnsi="Arial" w:cs="Arial"/>
          <w:i/>
          <w:iCs/>
          <w:sz w:val="24"/>
          <w:szCs w:val="24"/>
        </w:rPr>
        <w:t>glutamicum</w:t>
      </w:r>
      <w:proofErr w:type="spellEnd"/>
      <w:r w:rsidR="00CF3785" w:rsidRPr="00A34122">
        <w:rPr>
          <w:rFonts w:ascii="Arial" w:hAnsi="Arial" w:cs="Arial"/>
          <w:sz w:val="24"/>
          <w:szCs w:val="24"/>
        </w:rPr>
        <w:t xml:space="preserve">. </w:t>
      </w:r>
      <w:r w:rsidR="002B3305" w:rsidRPr="00A34122">
        <w:rPr>
          <w:rFonts w:ascii="Arial" w:hAnsi="Arial" w:cs="Arial"/>
          <w:sz w:val="24"/>
          <w:szCs w:val="24"/>
        </w:rPr>
        <w:t xml:space="preserve">The </w:t>
      </w:r>
      <w:r w:rsidR="00D148CF" w:rsidRPr="00A34122">
        <w:rPr>
          <w:rFonts w:ascii="Arial" w:hAnsi="Arial" w:cs="Arial"/>
          <w:sz w:val="24"/>
          <w:szCs w:val="24"/>
        </w:rPr>
        <w:t xml:space="preserve">resulting </w:t>
      </w:r>
      <w:proofErr w:type="spellStart"/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proofErr w:type="spellEnd"/>
      <w:r w:rsidR="002B3305" w:rsidRPr="00A34122">
        <w:rPr>
          <w:rFonts w:ascii="Arial" w:hAnsi="Arial" w:cs="Arial"/>
          <w:sz w:val="24"/>
          <w:szCs w:val="24"/>
        </w:rPr>
        <w:t xml:space="preserve"> fragment was </w:t>
      </w:r>
      <w:r w:rsidR="00614B7A" w:rsidRPr="00A34122">
        <w:rPr>
          <w:rFonts w:ascii="Arial" w:hAnsi="Arial" w:cs="Arial"/>
          <w:sz w:val="24"/>
          <w:szCs w:val="24"/>
        </w:rPr>
        <w:t xml:space="preserve">inserted into the </w:t>
      </w:r>
      <w:proofErr w:type="spellStart"/>
      <w:r w:rsidR="00614B7A" w:rsidRPr="00A34122">
        <w:rPr>
          <w:rFonts w:ascii="Arial" w:hAnsi="Arial" w:cs="Arial"/>
          <w:i/>
          <w:iCs/>
          <w:sz w:val="24"/>
          <w:szCs w:val="24"/>
        </w:rPr>
        <w:t>Hin</w:t>
      </w:r>
      <w:r w:rsidR="00614B7A" w:rsidRPr="00A34122">
        <w:rPr>
          <w:rFonts w:ascii="Arial" w:hAnsi="Arial" w:cs="Arial"/>
          <w:sz w:val="24"/>
          <w:szCs w:val="24"/>
        </w:rPr>
        <w:t>dII</w:t>
      </w:r>
      <w:r w:rsidR="00614B7A" w:rsidRPr="00A34122">
        <w:rPr>
          <w:rFonts w:ascii="Arial" w:hAnsi="Arial" w:cs="Arial"/>
          <w:color w:val="000000"/>
          <w:sz w:val="24"/>
          <w:szCs w:val="24"/>
        </w:rPr>
        <w:t>I</w:t>
      </w:r>
      <w:proofErr w:type="spellEnd"/>
      <w:r w:rsidR="00614B7A" w:rsidRPr="00A34122">
        <w:rPr>
          <w:rFonts w:ascii="Arial" w:hAnsi="Arial" w:cs="Arial"/>
          <w:sz w:val="24"/>
          <w:szCs w:val="24"/>
        </w:rPr>
        <w:t>/</w:t>
      </w:r>
      <w:proofErr w:type="spellStart"/>
      <w:r w:rsidR="00614B7A" w:rsidRPr="00A34122">
        <w:rPr>
          <w:rFonts w:ascii="Arial" w:hAnsi="Arial" w:cs="Arial"/>
          <w:i/>
          <w:iCs/>
          <w:sz w:val="24"/>
          <w:szCs w:val="24"/>
        </w:rPr>
        <w:t>Bam</w:t>
      </w:r>
      <w:r w:rsidR="00614B7A" w:rsidRPr="00A34122">
        <w:rPr>
          <w:rFonts w:ascii="Arial" w:hAnsi="Arial" w:cs="Arial"/>
          <w:sz w:val="24"/>
          <w:szCs w:val="24"/>
        </w:rPr>
        <w:t>HI</w:t>
      </w:r>
      <w:proofErr w:type="spellEnd"/>
      <w:r w:rsidR="00614B7A" w:rsidRPr="00A34122">
        <w:rPr>
          <w:rFonts w:ascii="Arial" w:hAnsi="Arial" w:cs="Arial"/>
          <w:sz w:val="24"/>
          <w:szCs w:val="24"/>
        </w:rPr>
        <w:t xml:space="preserve"> sites of pXMJ19 to produce the complementation plasmid pXMJ19-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614B7A" w:rsidRPr="00A34122">
        <w:rPr>
          <w:rFonts w:ascii="Arial" w:hAnsi="Arial" w:cs="Arial"/>
          <w:sz w:val="24"/>
          <w:szCs w:val="24"/>
        </w:rPr>
        <w:t>-</w:t>
      </w:r>
      <w:r w:rsidR="00614B7A" w:rsidRPr="00A34122">
        <w:rPr>
          <w:rFonts w:ascii="Arial" w:hAnsi="Arial" w:cs="Arial"/>
          <w:i/>
          <w:iCs/>
          <w:sz w:val="24"/>
          <w:szCs w:val="24"/>
        </w:rPr>
        <w:t>vsvg</w:t>
      </w:r>
      <w:r w:rsidR="00614B7A" w:rsidRPr="00A34122">
        <w:rPr>
          <w:rFonts w:ascii="Arial" w:hAnsi="Arial" w:cs="Arial"/>
          <w:sz w:val="24"/>
          <w:szCs w:val="24"/>
        </w:rPr>
        <w:t>.</w:t>
      </w:r>
      <w:r w:rsidR="00D148CF" w:rsidRPr="00A34122">
        <w:rPr>
          <w:rFonts w:ascii="Arial" w:hAnsi="Arial" w:cs="Arial"/>
          <w:sz w:val="24"/>
          <w:szCs w:val="24"/>
        </w:rPr>
        <w:t xml:space="preserve"> The complementation plasmid</w:t>
      </w:r>
      <w:r w:rsidR="00E864C0" w:rsidRPr="00A34122">
        <w:rPr>
          <w:rFonts w:ascii="Arial" w:hAnsi="Arial" w:cs="Arial"/>
          <w:sz w:val="24"/>
          <w:szCs w:val="24"/>
        </w:rPr>
        <w:t>s</w:t>
      </w:r>
      <w:r w:rsidR="00D148CF" w:rsidRPr="00A34122">
        <w:rPr>
          <w:rFonts w:ascii="Arial" w:hAnsi="Arial" w:cs="Arial"/>
          <w:sz w:val="24"/>
          <w:szCs w:val="24"/>
        </w:rPr>
        <w:t xml:space="preserve"> pXMJ19-</w:t>
      </w:r>
      <w:r w:rsidR="00530A3B" w:rsidRPr="00A34122">
        <w:rPr>
          <w:rFonts w:ascii="Arial" w:hAnsi="Arial" w:cs="Arial"/>
          <w:i/>
          <w:iCs/>
          <w:sz w:val="24"/>
          <w:szCs w:val="24"/>
        </w:rPr>
        <w:t>e</w:t>
      </w:r>
      <w:r w:rsidR="00D148CF" w:rsidRPr="00A34122">
        <w:rPr>
          <w:rFonts w:ascii="Arial" w:hAnsi="Arial" w:cs="Arial"/>
          <w:i/>
          <w:iCs/>
          <w:sz w:val="24"/>
          <w:szCs w:val="24"/>
        </w:rPr>
        <w:t>ccD</w:t>
      </w:r>
      <w:r w:rsidR="00D148CF" w:rsidRPr="00A34122">
        <w:rPr>
          <w:rFonts w:ascii="Arial" w:hAnsi="Arial" w:cs="Arial"/>
          <w:sz w:val="24"/>
          <w:szCs w:val="24"/>
        </w:rPr>
        <w:t>-</w:t>
      </w:r>
      <w:r w:rsidR="00D148CF" w:rsidRPr="00A34122">
        <w:rPr>
          <w:rFonts w:ascii="Arial" w:hAnsi="Arial" w:cs="Arial"/>
          <w:i/>
          <w:iCs/>
          <w:sz w:val="24"/>
          <w:szCs w:val="24"/>
        </w:rPr>
        <w:t>vsvg</w:t>
      </w:r>
      <w:r w:rsidR="00D148CF" w:rsidRPr="00A34122">
        <w:rPr>
          <w:rFonts w:ascii="Arial" w:hAnsi="Arial" w:cs="Arial"/>
          <w:sz w:val="24"/>
          <w:szCs w:val="24"/>
        </w:rPr>
        <w:t>, pXMJ19-</w:t>
      </w:r>
      <w:r w:rsidR="00530A3B" w:rsidRPr="00A34122">
        <w:rPr>
          <w:rFonts w:ascii="Arial" w:hAnsi="Arial" w:cs="Arial"/>
          <w:i/>
          <w:iCs/>
          <w:sz w:val="24"/>
          <w:szCs w:val="24"/>
        </w:rPr>
        <w:t>e</w:t>
      </w:r>
      <w:r w:rsidR="00D148CF" w:rsidRPr="00A34122">
        <w:rPr>
          <w:rFonts w:ascii="Arial" w:hAnsi="Arial" w:cs="Arial"/>
          <w:i/>
          <w:iCs/>
          <w:sz w:val="24"/>
          <w:szCs w:val="24"/>
        </w:rPr>
        <w:t>ccC</w:t>
      </w:r>
      <w:r w:rsidR="00D148CF" w:rsidRPr="00A34122">
        <w:rPr>
          <w:rFonts w:ascii="Arial" w:hAnsi="Arial" w:cs="Arial"/>
          <w:sz w:val="24"/>
          <w:szCs w:val="24"/>
        </w:rPr>
        <w:t>-</w:t>
      </w:r>
      <w:r w:rsidR="00D148CF" w:rsidRPr="00A34122">
        <w:rPr>
          <w:rFonts w:ascii="Arial" w:hAnsi="Arial" w:cs="Arial"/>
          <w:i/>
          <w:iCs/>
          <w:sz w:val="24"/>
          <w:szCs w:val="24"/>
        </w:rPr>
        <w:t>vsvg</w:t>
      </w:r>
      <w:r w:rsidR="00D148CF" w:rsidRPr="00A34122">
        <w:rPr>
          <w:rFonts w:ascii="Arial" w:hAnsi="Arial" w:cs="Arial"/>
          <w:sz w:val="24"/>
          <w:szCs w:val="24"/>
        </w:rPr>
        <w:t>, pXMJ19-</w:t>
      </w:r>
      <w:r w:rsidR="00D148CF" w:rsidRPr="00A34122">
        <w:rPr>
          <w:rFonts w:ascii="Arial" w:hAnsi="Arial" w:cs="Arial"/>
          <w:i/>
          <w:iCs/>
          <w:sz w:val="24"/>
          <w:szCs w:val="24"/>
        </w:rPr>
        <w:t>fur</w:t>
      </w:r>
      <w:r w:rsidR="00D148CF" w:rsidRPr="00A34122">
        <w:rPr>
          <w:rFonts w:ascii="Arial" w:hAnsi="Arial" w:cs="Arial"/>
          <w:sz w:val="24"/>
          <w:szCs w:val="24"/>
        </w:rPr>
        <w:t xml:space="preserve">, </w:t>
      </w:r>
      <w:r w:rsidR="00906257" w:rsidRPr="00A34122">
        <w:rPr>
          <w:rFonts w:ascii="Arial" w:hAnsi="Arial" w:cs="Arial"/>
          <w:sz w:val="24"/>
          <w:szCs w:val="24"/>
        </w:rPr>
        <w:t>pXMJ19-</w:t>
      </w:r>
      <w:r w:rsidR="001D35FF" w:rsidRPr="00A34122">
        <w:rPr>
          <w:rFonts w:ascii="Arial" w:hAnsi="Arial" w:cs="Arial"/>
          <w:i/>
          <w:iCs/>
          <w:sz w:val="24"/>
          <w:szCs w:val="24"/>
        </w:rPr>
        <w:t>exiR</w:t>
      </w:r>
      <w:r w:rsidR="00906257" w:rsidRPr="00A34122">
        <w:rPr>
          <w:rFonts w:ascii="Arial" w:hAnsi="Arial" w:cs="Arial"/>
          <w:sz w:val="24"/>
          <w:szCs w:val="24"/>
        </w:rPr>
        <w:t>-</w:t>
      </w:r>
      <w:r w:rsidR="00906257" w:rsidRPr="00A34122">
        <w:rPr>
          <w:rFonts w:ascii="Arial" w:hAnsi="Arial" w:cs="Arial"/>
          <w:i/>
          <w:iCs/>
          <w:sz w:val="24"/>
          <w:szCs w:val="24"/>
        </w:rPr>
        <w:t>vsvg</w:t>
      </w:r>
      <w:r w:rsidR="00906257" w:rsidRPr="00A34122">
        <w:rPr>
          <w:rFonts w:ascii="Arial" w:hAnsi="Arial" w:cs="Arial"/>
          <w:sz w:val="24"/>
          <w:szCs w:val="24"/>
        </w:rPr>
        <w:t xml:space="preserve">, </w:t>
      </w:r>
      <w:r w:rsidR="00D148CF" w:rsidRPr="00A34122">
        <w:rPr>
          <w:rFonts w:ascii="Arial" w:hAnsi="Arial" w:cs="Arial"/>
          <w:sz w:val="24"/>
          <w:szCs w:val="24"/>
        </w:rPr>
        <w:t>pXMJ19-</w:t>
      </w:r>
      <w:r w:rsidR="00D148CF" w:rsidRPr="00A34122">
        <w:rPr>
          <w:rFonts w:ascii="Arial" w:hAnsi="Arial" w:cs="Arial"/>
          <w:i/>
          <w:iCs/>
          <w:sz w:val="24"/>
          <w:szCs w:val="24"/>
        </w:rPr>
        <w:t>MSMEG_1538</w:t>
      </w:r>
      <w:r w:rsidR="00D148CF" w:rsidRPr="00A34122">
        <w:rPr>
          <w:rFonts w:ascii="Arial" w:hAnsi="Arial" w:cs="Arial"/>
          <w:sz w:val="24"/>
          <w:szCs w:val="24"/>
        </w:rPr>
        <w:t>-</w:t>
      </w:r>
      <w:r w:rsidR="00D148CF" w:rsidRPr="00A34122">
        <w:rPr>
          <w:rFonts w:ascii="Arial" w:hAnsi="Arial" w:cs="Arial"/>
          <w:i/>
          <w:iCs/>
          <w:sz w:val="24"/>
          <w:szCs w:val="24"/>
        </w:rPr>
        <w:t>vsvg</w:t>
      </w:r>
      <w:r w:rsidR="00D148CF" w:rsidRPr="00A34122">
        <w:rPr>
          <w:rFonts w:ascii="Arial" w:hAnsi="Arial" w:cs="Arial"/>
          <w:sz w:val="24"/>
          <w:szCs w:val="24"/>
        </w:rPr>
        <w:t>,</w:t>
      </w:r>
      <w:r w:rsidR="00D148CF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r w:rsidR="00D148CF" w:rsidRPr="00A34122">
        <w:rPr>
          <w:rFonts w:ascii="Arial" w:hAnsi="Arial" w:cs="Arial"/>
          <w:sz w:val="24"/>
          <w:szCs w:val="24"/>
        </w:rPr>
        <w:t>pXMJ19-</w:t>
      </w:r>
      <w:r w:rsidR="00D148CF" w:rsidRPr="00A34122">
        <w:rPr>
          <w:rFonts w:ascii="Arial" w:hAnsi="Arial" w:cs="Arial"/>
          <w:i/>
          <w:iCs/>
          <w:sz w:val="24"/>
          <w:szCs w:val="24"/>
        </w:rPr>
        <w:t>Rv3445c</w:t>
      </w:r>
      <w:r w:rsidR="00D148CF" w:rsidRPr="00A34122">
        <w:rPr>
          <w:rFonts w:ascii="Arial" w:hAnsi="Arial" w:cs="Arial"/>
          <w:sz w:val="24"/>
          <w:szCs w:val="24"/>
        </w:rPr>
        <w:t>-</w:t>
      </w:r>
      <w:r w:rsidR="00D148CF" w:rsidRPr="00A34122">
        <w:rPr>
          <w:rFonts w:ascii="Arial" w:hAnsi="Arial" w:cs="Arial"/>
          <w:i/>
          <w:iCs/>
          <w:sz w:val="24"/>
          <w:szCs w:val="24"/>
        </w:rPr>
        <w:t>vsvg</w:t>
      </w:r>
      <w:r w:rsidR="00D148CF" w:rsidRPr="00A34122">
        <w:rPr>
          <w:rFonts w:ascii="Arial" w:hAnsi="Arial" w:cs="Arial"/>
          <w:sz w:val="24"/>
          <w:szCs w:val="24"/>
        </w:rPr>
        <w:t>,</w:t>
      </w:r>
      <w:r w:rsidR="00D148CF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r w:rsidR="00D148CF" w:rsidRPr="00A34122">
        <w:rPr>
          <w:rFonts w:ascii="Arial" w:hAnsi="Arial" w:cs="Arial"/>
          <w:sz w:val="24"/>
          <w:szCs w:val="24"/>
        </w:rPr>
        <w:t>pXMJ19-</w:t>
      </w:r>
      <w:r w:rsidR="00D148CF" w:rsidRPr="00A34122">
        <w:rPr>
          <w:rFonts w:ascii="Arial" w:hAnsi="Arial" w:cs="Arial"/>
          <w:i/>
          <w:iCs/>
          <w:sz w:val="24"/>
          <w:szCs w:val="24"/>
        </w:rPr>
        <w:t>jk1748</w:t>
      </w:r>
      <w:r w:rsidR="00D148CF" w:rsidRPr="00A34122">
        <w:rPr>
          <w:rFonts w:ascii="Arial" w:hAnsi="Arial" w:cs="Arial"/>
          <w:sz w:val="24"/>
          <w:szCs w:val="24"/>
        </w:rPr>
        <w:t>-</w:t>
      </w:r>
      <w:r w:rsidR="00D148CF" w:rsidRPr="00A34122">
        <w:rPr>
          <w:rFonts w:ascii="Arial" w:hAnsi="Arial" w:cs="Arial"/>
          <w:i/>
          <w:iCs/>
          <w:sz w:val="24"/>
          <w:szCs w:val="24"/>
        </w:rPr>
        <w:t>vsvg</w:t>
      </w:r>
      <w:r w:rsidR="00D148CF" w:rsidRPr="00A34122">
        <w:rPr>
          <w:rFonts w:ascii="Arial" w:hAnsi="Arial" w:cs="Arial"/>
          <w:sz w:val="24"/>
          <w:szCs w:val="24"/>
        </w:rPr>
        <w:t>,</w:t>
      </w:r>
      <w:r w:rsidR="00D148CF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r w:rsidR="00D148CF" w:rsidRPr="00A34122">
        <w:rPr>
          <w:rFonts w:ascii="Arial" w:hAnsi="Arial" w:cs="Arial"/>
          <w:sz w:val="24"/>
          <w:szCs w:val="24"/>
        </w:rPr>
        <w:t>pXMJ19-</w:t>
      </w:r>
      <w:r w:rsidR="00D148CF" w:rsidRPr="00A34122">
        <w:rPr>
          <w:rFonts w:ascii="Arial" w:hAnsi="Arial" w:cs="Arial"/>
          <w:i/>
          <w:iCs/>
          <w:sz w:val="24"/>
          <w:szCs w:val="24"/>
        </w:rPr>
        <w:t>DIP0558</w:t>
      </w:r>
      <w:r w:rsidR="00D148CF" w:rsidRPr="00A34122">
        <w:rPr>
          <w:rFonts w:ascii="Arial" w:hAnsi="Arial" w:cs="Arial"/>
          <w:sz w:val="24"/>
          <w:szCs w:val="24"/>
        </w:rPr>
        <w:t>-</w:t>
      </w:r>
      <w:r w:rsidR="00D148CF" w:rsidRPr="00A34122">
        <w:rPr>
          <w:rFonts w:ascii="Arial" w:hAnsi="Arial" w:cs="Arial"/>
          <w:i/>
          <w:iCs/>
          <w:sz w:val="24"/>
          <w:szCs w:val="24"/>
        </w:rPr>
        <w:t>vsvg</w:t>
      </w:r>
      <w:r w:rsidR="006C77C1" w:rsidRPr="00A34122">
        <w:rPr>
          <w:rFonts w:ascii="Arial" w:hAnsi="Arial" w:cs="Arial"/>
          <w:sz w:val="24"/>
          <w:szCs w:val="24"/>
        </w:rPr>
        <w:t>,</w:t>
      </w:r>
      <w:r w:rsidR="00D148CF" w:rsidRPr="00A34122">
        <w:rPr>
          <w:rFonts w:ascii="Arial" w:hAnsi="Arial" w:cs="Arial"/>
          <w:sz w:val="24"/>
          <w:szCs w:val="24"/>
        </w:rPr>
        <w:t xml:space="preserve"> </w:t>
      </w:r>
      <w:r w:rsidR="00C44245" w:rsidRPr="00A34122">
        <w:rPr>
          <w:rFonts w:ascii="Arial" w:hAnsi="Arial" w:cs="Arial"/>
          <w:sz w:val="24"/>
          <w:szCs w:val="24"/>
        </w:rPr>
        <w:t>and pXMJ19-</w:t>
      </w:r>
      <w:r w:rsidR="00C44245" w:rsidRPr="00A34122">
        <w:rPr>
          <w:rFonts w:ascii="Arial" w:hAnsi="Arial" w:cs="Arial"/>
          <w:i/>
          <w:iCs/>
          <w:sz w:val="24"/>
          <w:szCs w:val="24"/>
        </w:rPr>
        <w:t>fts</w:t>
      </w:r>
      <w:r w:rsidR="00BB3D6C" w:rsidRPr="00A34122">
        <w:rPr>
          <w:rFonts w:ascii="Arial" w:hAnsi="Arial" w:cs="Arial"/>
          <w:i/>
          <w:iCs/>
          <w:sz w:val="24"/>
          <w:szCs w:val="24"/>
        </w:rPr>
        <w:t>H</w:t>
      </w:r>
      <w:r w:rsidR="00C44245" w:rsidRPr="00A34122">
        <w:rPr>
          <w:rFonts w:ascii="Arial" w:hAnsi="Arial" w:cs="Arial"/>
          <w:sz w:val="24"/>
          <w:szCs w:val="24"/>
        </w:rPr>
        <w:t>-</w:t>
      </w:r>
      <w:r w:rsidR="00C44245" w:rsidRPr="00A34122">
        <w:rPr>
          <w:rFonts w:ascii="Arial" w:hAnsi="Arial" w:cs="Arial"/>
          <w:i/>
          <w:iCs/>
          <w:sz w:val="24"/>
          <w:szCs w:val="24"/>
        </w:rPr>
        <w:t>vsvg</w:t>
      </w:r>
      <w:r w:rsidR="00C44245" w:rsidRPr="00A34122">
        <w:rPr>
          <w:rFonts w:ascii="Arial" w:hAnsi="Arial" w:cs="Arial"/>
          <w:sz w:val="24"/>
          <w:szCs w:val="24"/>
        </w:rPr>
        <w:t xml:space="preserve"> (</w:t>
      </w:r>
      <w:r w:rsidR="00C44245" w:rsidRPr="00A34122">
        <w:rPr>
          <w:rFonts w:ascii="Arial" w:hAnsi="Arial" w:cs="Arial"/>
          <w:i/>
          <w:iCs/>
          <w:sz w:val="24"/>
          <w:szCs w:val="24"/>
        </w:rPr>
        <w:t>Cgl2696</w:t>
      </w:r>
      <w:r w:rsidR="00C44245" w:rsidRPr="00A34122">
        <w:rPr>
          <w:rFonts w:ascii="Arial" w:hAnsi="Arial" w:cs="Arial"/>
          <w:sz w:val="24"/>
          <w:szCs w:val="24"/>
        </w:rPr>
        <w:t xml:space="preserve">) </w:t>
      </w:r>
      <w:r w:rsidR="00D148CF" w:rsidRPr="00A34122">
        <w:rPr>
          <w:rFonts w:ascii="Arial" w:hAnsi="Arial" w:cs="Arial"/>
          <w:sz w:val="24"/>
          <w:szCs w:val="24"/>
        </w:rPr>
        <w:t>were obtained with the same method</w:t>
      </w:r>
      <w:r w:rsidR="00AF6915" w:rsidRPr="00A34122">
        <w:rPr>
          <w:rFonts w:ascii="Arial" w:hAnsi="Arial" w:cs="Arial"/>
          <w:sz w:val="24"/>
          <w:szCs w:val="24"/>
        </w:rPr>
        <w:t>.</w:t>
      </w:r>
      <w:r w:rsidR="00D148CF" w:rsidRPr="00A34122">
        <w:rPr>
          <w:rFonts w:ascii="Arial" w:hAnsi="Arial" w:cs="Arial"/>
          <w:sz w:val="24"/>
          <w:szCs w:val="24"/>
        </w:rPr>
        <w:t xml:space="preserve"> </w:t>
      </w:r>
      <w:r w:rsidR="00FC7A84" w:rsidRPr="00A34122">
        <w:rPr>
          <w:rFonts w:ascii="Arial" w:hAnsi="Arial" w:cs="Arial"/>
          <w:sz w:val="24"/>
          <w:szCs w:val="24"/>
        </w:rPr>
        <w:t>Plasmid pXMJ19-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FC7A84" w:rsidRPr="00A34122">
        <w:rPr>
          <w:rFonts w:ascii="Arial" w:hAnsi="Arial" w:cs="Arial"/>
          <w:sz w:val="24"/>
          <w:szCs w:val="24"/>
        </w:rPr>
        <w:t>-</w:t>
      </w:r>
      <w:r w:rsidR="00FC7A84" w:rsidRPr="00A34122">
        <w:rPr>
          <w:rFonts w:ascii="Arial" w:hAnsi="Arial" w:cs="Arial"/>
          <w:i/>
          <w:iCs/>
          <w:sz w:val="24"/>
          <w:szCs w:val="24"/>
        </w:rPr>
        <w:t>vsvg</w:t>
      </w:r>
      <w:r w:rsidR="00FC7A84" w:rsidRPr="00A34122">
        <w:rPr>
          <w:rFonts w:ascii="Arial" w:hAnsi="Arial" w:cs="Arial"/>
          <w:sz w:val="24"/>
          <w:szCs w:val="24"/>
        </w:rPr>
        <w:t xml:space="preserve"> was also constructed for protein secretion assay.</w:t>
      </w:r>
      <w:r w:rsidR="002F37F4" w:rsidRPr="00A34122">
        <w:rPr>
          <w:rFonts w:ascii="Arial" w:hAnsi="Arial" w:cs="Arial"/>
          <w:sz w:val="24"/>
          <w:szCs w:val="24"/>
        </w:rPr>
        <w:t xml:space="preserve"> </w:t>
      </w:r>
      <w:r w:rsidR="007C477B" w:rsidRPr="00A34122">
        <w:rPr>
          <w:rFonts w:ascii="Arial" w:hAnsi="Arial" w:cs="Arial"/>
          <w:sz w:val="24"/>
          <w:szCs w:val="24"/>
        </w:rPr>
        <w:t>To</w:t>
      </w:r>
      <w:r w:rsidR="00DD2FB8" w:rsidRPr="00A34122">
        <w:rPr>
          <w:rFonts w:ascii="Arial" w:hAnsi="Arial" w:cs="Arial"/>
          <w:sz w:val="24"/>
          <w:szCs w:val="24"/>
        </w:rPr>
        <w:t xml:space="preserve"> construc</w:t>
      </w:r>
      <w:r w:rsidR="005741C5" w:rsidRPr="00A34122">
        <w:rPr>
          <w:rFonts w:ascii="Arial" w:hAnsi="Arial" w:cs="Arial"/>
          <w:sz w:val="24"/>
          <w:szCs w:val="24"/>
        </w:rPr>
        <w:t>t</w:t>
      </w:r>
      <w:r w:rsidR="00DD2FB8" w:rsidRPr="00A34122">
        <w:rPr>
          <w:rFonts w:ascii="Arial" w:hAnsi="Arial" w:cs="Arial"/>
          <w:sz w:val="24"/>
          <w:szCs w:val="24"/>
        </w:rPr>
        <w:t xml:space="preserve"> </w:t>
      </w:r>
      <w:r w:rsidR="00FD4B4B" w:rsidRPr="00A34122">
        <w:rPr>
          <w:rFonts w:ascii="Arial" w:hAnsi="Arial" w:cs="Arial"/>
          <w:sz w:val="24"/>
          <w:szCs w:val="24"/>
        </w:rPr>
        <w:t xml:space="preserve">the </w:t>
      </w:r>
      <w:r w:rsidR="005741C5" w:rsidRPr="00A34122">
        <w:rPr>
          <w:rFonts w:ascii="Arial" w:hAnsi="Arial" w:cs="Arial"/>
          <w:sz w:val="24"/>
          <w:szCs w:val="24"/>
        </w:rPr>
        <w:t xml:space="preserve">expressing </w:t>
      </w:r>
      <w:r w:rsidR="00DD2FB8" w:rsidRPr="00A34122">
        <w:rPr>
          <w:rFonts w:ascii="Arial" w:hAnsi="Arial" w:cs="Arial"/>
          <w:sz w:val="24"/>
          <w:szCs w:val="24"/>
        </w:rPr>
        <w:t>plasmid</w:t>
      </w:r>
      <w:r w:rsidR="005741C5" w:rsidRPr="00A34122">
        <w:rPr>
          <w:rFonts w:ascii="Arial" w:hAnsi="Arial" w:cs="Arial"/>
          <w:sz w:val="24"/>
          <w:szCs w:val="24"/>
        </w:rPr>
        <w:t xml:space="preserve"> pET28a-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DD2FB8" w:rsidRPr="00A34122">
        <w:rPr>
          <w:rFonts w:ascii="Arial" w:hAnsi="Arial" w:cs="Arial"/>
          <w:sz w:val="24"/>
          <w:szCs w:val="24"/>
        </w:rPr>
        <w:t xml:space="preserve">, </w:t>
      </w:r>
      <w:r w:rsidR="005741C5" w:rsidRPr="00A34122">
        <w:rPr>
          <w:rFonts w:ascii="Arial" w:hAnsi="Arial" w:cs="Arial"/>
          <w:sz w:val="24"/>
          <w:szCs w:val="24"/>
        </w:rPr>
        <w:t xml:space="preserve">the primer pairs 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5741C5" w:rsidRPr="00A34122">
        <w:rPr>
          <w:rFonts w:ascii="Arial" w:hAnsi="Arial" w:cs="Arial"/>
          <w:sz w:val="24"/>
          <w:szCs w:val="24"/>
        </w:rPr>
        <w:t>-F2/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5741C5" w:rsidRPr="00A34122">
        <w:rPr>
          <w:rFonts w:ascii="Arial" w:hAnsi="Arial" w:cs="Arial"/>
          <w:sz w:val="24"/>
          <w:szCs w:val="24"/>
        </w:rPr>
        <w:t>-R2</w:t>
      </w:r>
      <w:r w:rsidR="009745C9" w:rsidRPr="00A34122">
        <w:rPr>
          <w:rFonts w:ascii="Arial" w:hAnsi="Arial" w:cs="Arial"/>
          <w:sz w:val="24"/>
          <w:szCs w:val="24"/>
        </w:rPr>
        <w:t xml:space="preserve"> </w:t>
      </w:r>
      <w:r w:rsidR="005741C5" w:rsidRPr="00A34122">
        <w:rPr>
          <w:rFonts w:ascii="Arial" w:hAnsi="Arial" w:cs="Arial"/>
          <w:sz w:val="24"/>
          <w:szCs w:val="24"/>
        </w:rPr>
        <w:t xml:space="preserve">were used to amplify the </w:t>
      </w:r>
      <w:proofErr w:type="spellStart"/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proofErr w:type="spellEnd"/>
      <w:r w:rsidR="005741C5" w:rsidRPr="00A34122">
        <w:rPr>
          <w:rFonts w:ascii="Arial" w:hAnsi="Arial" w:cs="Arial"/>
          <w:sz w:val="24"/>
          <w:szCs w:val="24"/>
        </w:rPr>
        <w:t xml:space="preserve"> gene from the genomic DNA of </w:t>
      </w:r>
      <w:r w:rsidR="005741C5" w:rsidRPr="00A34122">
        <w:rPr>
          <w:rFonts w:ascii="Arial" w:hAnsi="Arial" w:cs="Arial"/>
          <w:i/>
          <w:iCs/>
          <w:sz w:val="24"/>
          <w:szCs w:val="24"/>
        </w:rPr>
        <w:t>C.</w:t>
      </w:r>
      <w:r w:rsidR="003B31C7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5741C5" w:rsidRPr="00A34122">
        <w:rPr>
          <w:rFonts w:ascii="Arial" w:hAnsi="Arial" w:cs="Arial"/>
          <w:i/>
          <w:iCs/>
          <w:sz w:val="24"/>
          <w:szCs w:val="24"/>
        </w:rPr>
        <w:t>glutamicum</w:t>
      </w:r>
      <w:proofErr w:type="spellEnd"/>
      <w:r w:rsidR="005741C5" w:rsidRPr="00A34122">
        <w:rPr>
          <w:rFonts w:ascii="Arial" w:hAnsi="Arial" w:cs="Arial"/>
          <w:sz w:val="24"/>
          <w:szCs w:val="24"/>
        </w:rPr>
        <w:t xml:space="preserve">. The resulting </w:t>
      </w:r>
      <w:proofErr w:type="spellStart"/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proofErr w:type="spellEnd"/>
      <w:r w:rsidR="005741C5" w:rsidRPr="00A34122">
        <w:rPr>
          <w:rFonts w:ascii="Arial" w:hAnsi="Arial" w:cs="Arial"/>
          <w:sz w:val="24"/>
          <w:szCs w:val="24"/>
        </w:rPr>
        <w:t xml:space="preserve"> fragment was inserted into the </w:t>
      </w:r>
      <w:proofErr w:type="spellStart"/>
      <w:r w:rsidR="005741C5" w:rsidRPr="00A34122">
        <w:rPr>
          <w:rFonts w:ascii="Arial" w:hAnsi="Arial" w:cs="Arial"/>
          <w:i/>
          <w:iCs/>
          <w:sz w:val="24"/>
          <w:szCs w:val="24"/>
        </w:rPr>
        <w:t>Bam</w:t>
      </w:r>
      <w:r w:rsidR="005741C5" w:rsidRPr="00A34122">
        <w:rPr>
          <w:rFonts w:ascii="Arial" w:hAnsi="Arial" w:cs="Arial"/>
          <w:sz w:val="24"/>
          <w:szCs w:val="24"/>
        </w:rPr>
        <w:t>HI</w:t>
      </w:r>
      <w:proofErr w:type="spellEnd"/>
      <w:r w:rsidR="005741C5" w:rsidRPr="00A34122">
        <w:rPr>
          <w:rFonts w:ascii="Arial" w:hAnsi="Arial" w:cs="Arial"/>
          <w:sz w:val="24"/>
          <w:szCs w:val="24"/>
        </w:rPr>
        <w:t>/</w:t>
      </w:r>
      <w:proofErr w:type="spellStart"/>
      <w:r w:rsidR="005741C5" w:rsidRPr="00A34122">
        <w:rPr>
          <w:rFonts w:ascii="Arial" w:hAnsi="Arial" w:cs="Arial"/>
          <w:i/>
          <w:iCs/>
          <w:sz w:val="24"/>
          <w:szCs w:val="24"/>
        </w:rPr>
        <w:t>Hin</w:t>
      </w:r>
      <w:r w:rsidR="005741C5" w:rsidRPr="00A34122">
        <w:rPr>
          <w:rFonts w:ascii="Arial" w:hAnsi="Arial" w:cs="Arial"/>
          <w:sz w:val="24"/>
          <w:szCs w:val="24"/>
        </w:rPr>
        <w:t>dII</w:t>
      </w:r>
      <w:r w:rsidR="005741C5" w:rsidRPr="00A34122">
        <w:rPr>
          <w:rFonts w:ascii="Arial" w:hAnsi="Arial" w:cs="Arial"/>
          <w:color w:val="000000"/>
          <w:sz w:val="24"/>
          <w:szCs w:val="24"/>
        </w:rPr>
        <w:t>I</w:t>
      </w:r>
      <w:proofErr w:type="spellEnd"/>
      <w:r w:rsidR="005741C5" w:rsidRPr="00A34122">
        <w:rPr>
          <w:rFonts w:ascii="Arial" w:hAnsi="Arial" w:cs="Arial"/>
          <w:sz w:val="24"/>
          <w:szCs w:val="24"/>
        </w:rPr>
        <w:t xml:space="preserve"> sites of pET28a to produce the expressing plasmid pET28a-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5741C5" w:rsidRPr="00A34122">
        <w:rPr>
          <w:rFonts w:ascii="Arial" w:hAnsi="Arial" w:cs="Arial"/>
          <w:sz w:val="24"/>
          <w:szCs w:val="24"/>
        </w:rPr>
        <w:t xml:space="preserve">. The expressing plasmids </w:t>
      </w:r>
      <w:r w:rsidR="00DB280D" w:rsidRPr="00A34122">
        <w:rPr>
          <w:rFonts w:ascii="Arial" w:hAnsi="Arial" w:cs="Arial"/>
          <w:sz w:val="24"/>
          <w:szCs w:val="24"/>
        </w:rPr>
        <w:t>pET28a-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DB280D" w:rsidRPr="00A34122">
        <w:rPr>
          <w:rFonts w:ascii="Arial" w:hAnsi="Arial" w:cs="Arial"/>
          <w:i/>
          <w:iCs/>
          <w:sz w:val="24"/>
          <w:szCs w:val="24"/>
          <w:vertAlign w:val="superscript"/>
        </w:rPr>
        <w:t>M12A</w:t>
      </w:r>
      <w:r w:rsidR="00DB280D" w:rsidRPr="00A34122">
        <w:rPr>
          <w:rFonts w:ascii="Arial" w:hAnsi="Arial" w:cs="Arial"/>
          <w:sz w:val="24"/>
          <w:szCs w:val="24"/>
        </w:rPr>
        <w:t xml:space="preserve">, </w:t>
      </w:r>
      <w:r w:rsidR="00FA32C1" w:rsidRPr="00A34122">
        <w:rPr>
          <w:rFonts w:ascii="Arial" w:hAnsi="Arial" w:cs="Arial"/>
          <w:sz w:val="24"/>
          <w:szCs w:val="24"/>
        </w:rPr>
        <w:t>pET28a-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FA32C1" w:rsidRPr="00A34122">
        <w:rPr>
          <w:rFonts w:ascii="Arial" w:hAnsi="Arial" w:cs="Arial"/>
          <w:sz w:val="24"/>
          <w:szCs w:val="24"/>
        </w:rPr>
        <w:t>-</w:t>
      </w:r>
      <w:r w:rsidR="00FA32C1" w:rsidRPr="00A34122">
        <w:rPr>
          <w:rFonts w:ascii="Arial" w:hAnsi="Arial" w:cs="Arial"/>
          <w:i/>
          <w:iCs/>
          <w:sz w:val="24"/>
          <w:szCs w:val="24"/>
        </w:rPr>
        <w:t>Cys</w:t>
      </w:r>
      <w:r w:rsidR="00FA32C1" w:rsidRPr="00A34122">
        <w:rPr>
          <w:rFonts w:ascii="Arial" w:hAnsi="Arial" w:cs="Arial"/>
          <w:sz w:val="24"/>
          <w:szCs w:val="24"/>
        </w:rPr>
        <w:t xml:space="preserve">, </w:t>
      </w:r>
      <w:r w:rsidR="00DB280D" w:rsidRPr="00A34122">
        <w:rPr>
          <w:rFonts w:ascii="Arial" w:hAnsi="Arial" w:cs="Arial"/>
          <w:sz w:val="24"/>
          <w:szCs w:val="24"/>
        </w:rPr>
        <w:t>pET28a-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DB280D" w:rsidRPr="00A34122">
        <w:rPr>
          <w:rFonts w:ascii="Arial" w:hAnsi="Arial" w:cs="Arial"/>
          <w:i/>
          <w:iCs/>
          <w:sz w:val="24"/>
          <w:szCs w:val="24"/>
          <w:vertAlign w:val="superscript"/>
        </w:rPr>
        <w:t>E8A/M12A</w:t>
      </w:r>
      <w:r w:rsidR="00A20A5F" w:rsidRPr="00A34122">
        <w:rPr>
          <w:rFonts w:ascii="Arial" w:hAnsi="Arial" w:cs="Arial"/>
          <w:sz w:val="24"/>
          <w:szCs w:val="24"/>
        </w:rPr>
        <w:t>,</w:t>
      </w:r>
      <w:r w:rsidR="00DB280D" w:rsidRPr="00A34122">
        <w:rPr>
          <w:rFonts w:ascii="Arial" w:hAnsi="Arial" w:cs="Arial"/>
          <w:sz w:val="24"/>
          <w:szCs w:val="24"/>
        </w:rPr>
        <w:t xml:space="preserve"> pET28a-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DB280D" w:rsidRPr="00A34122">
        <w:rPr>
          <w:rFonts w:ascii="Arial" w:hAnsi="Arial" w:cs="Arial"/>
          <w:i/>
          <w:iCs/>
          <w:sz w:val="24"/>
          <w:szCs w:val="24"/>
          <w:vertAlign w:val="superscript"/>
        </w:rPr>
        <w:t>E8A</w:t>
      </w:r>
      <w:r w:rsidR="00DB280D" w:rsidRPr="00A34122">
        <w:rPr>
          <w:rFonts w:ascii="Arial" w:hAnsi="Arial" w:cs="Arial"/>
          <w:sz w:val="24"/>
          <w:szCs w:val="24"/>
        </w:rPr>
        <w:t xml:space="preserve"> </w:t>
      </w:r>
      <w:r w:rsidR="00A20A5F" w:rsidRPr="00A34122">
        <w:rPr>
          <w:rFonts w:ascii="Arial" w:hAnsi="Arial" w:cs="Arial"/>
          <w:sz w:val="24"/>
          <w:szCs w:val="24"/>
        </w:rPr>
        <w:t>and pET28a-</w:t>
      </w:r>
      <w:r w:rsidR="00A20A5F" w:rsidRPr="00A34122">
        <w:rPr>
          <w:rFonts w:ascii="Arial" w:hAnsi="Arial" w:cs="Arial"/>
          <w:i/>
          <w:iCs/>
          <w:sz w:val="24"/>
          <w:szCs w:val="24"/>
        </w:rPr>
        <w:t>fur</w:t>
      </w:r>
      <w:r w:rsidR="00A20A5F" w:rsidRPr="00A34122">
        <w:rPr>
          <w:rFonts w:ascii="Arial" w:hAnsi="Arial" w:cs="Arial"/>
          <w:sz w:val="24"/>
          <w:szCs w:val="24"/>
        </w:rPr>
        <w:t xml:space="preserve"> </w:t>
      </w:r>
      <w:r w:rsidR="005741C5" w:rsidRPr="00A34122">
        <w:rPr>
          <w:rFonts w:ascii="Arial" w:hAnsi="Arial" w:cs="Arial"/>
          <w:sz w:val="24"/>
          <w:szCs w:val="24"/>
        </w:rPr>
        <w:t>were obtained with the same method.</w:t>
      </w:r>
      <w:r w:rsidR="002F37F4" w:rsidRPr="00A34122">
        <w:rPr>
          <w:rFonts w:ascii="Arial" w:hAnsi="Arial" w:cs="Arial"/>
          <w:sz w:val="24"/>
          <w:szCs w:val="24"/>
        </w:rPr>
        <w:t xml:space="preserve"> </w:t>
      </w:r>
      <w:r w:rsidR="005C67E9" w:rsidRPr="00A34122">
        <w:rPr>
          <w:rFonts w:ascii="Arial" w:hAnsi="Arial" w:cs="Arial"/>
          <w:sz w:val="24"/>
          <w:szCs w:val="24"/>
        </w:rPr>
        <w:t>To</w:t>
      </w:r>
      <w:r w:rsidR="008349F9" w:rsidRPr="00A34122">
        <w:rPr>
          <w:rFonts w:ascii="Arial" w:hAnsi="Arial" w:cs="Arial"/>
          <w:sz w:val="24"/>
          <w:szCs w:val="24"/>
        </w:rPr>
        <w:t xml:space="preserve"> construct </w:t>
      </w:r>
      <w:r w:rsidR="009E06EB" w:rsidRPr="00A34122">
        <w:rPr>
          <w:rFonts w:ascii="Arial" w:hAnsi="Arial" w:cs="Arial"/>
          <w:sz w:val="24"/>
          <w:szCs w:val="24"/>
        </w:rPr>
        <w:t xml:space="preserve">the </w:t>
      </w:r>
      <w:r w:rsidR="008349F9" w:rsidRPr="00A34122">
        <w:rPr>
          <w:rFonts w:ascii="Arial" w:hAnsi="Arial" w:cs="Arial"/>
          <w:sz w:val="24"/>
          <w:szCs w:val="24"/>
        </w:rPr>
        <w:t>expressing plasmid pGEX</w:t>
      </w:r>
      <w:r w:rsidR="00A614BD" w:rsidRPr="00A34122">
        <w:rPr>
          <w:rFonts w:ascii="Arial" w:hAnsi="Arial" w:cs="Arial"/>
          <w:sz w:val="24"/>
          <w:szCs w:val="24"/>
        </w:rPr>
        <w:t>-6p-</w:t>
      </w:r>
      <w:r w:rsidR="008349F9" w:rsidRPr="00A34122">
        <w:rPr>
          <w:rFonts w:ascii="Arial" w:hAnsi="Arial" w:cs="Arial"/>
          <w:sz w:val="24"/>
          <w:szCs w:val="24"/>
        </w:rPr>
        <w:t>1-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8349F9" w:rsidRPr="00A34122">
        <w:rPr>
          <w:rFonts w:ascii="Arial" w:hAnsi="Arial" w:cs="Arial"/>
          <w:sz w:val="24"/>
          <w:szCs w:val="24"/>
        </w:rPr>
        <w:t xml:space="preserve">, </w:t>
      </w:r>
      <w:r w:rsidR="00FA32C1" w:rsidRPr="00A34122">
        <w:rPr>
          <w:rFonts w:ascii="Arial" w:hAnsi="Arial" w:cs="Arial"/>
          <w:sz w:val="24"/>
          <w:szCs w:val="24"/>
        </w:rPr>
        <w:t xml:space="preserve">the primer pairs 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FA32C1" w:rsidRPr="00A34122">
        <w:rPr>
          <w:rFonts w:ascii="Arial" w:hAnsi="Arial" w:cs="Arial"/>
          <w:sz w:val="24"/>
          <w:szCs w:val="24"/>
        </w:rPr>
        <w:t>-F</w:t>
      </w:r>
      <w:r w:rsidR="00F1385A" w:rsidRPr="00A34122">
        <w:rPr>
          <w:rFonts w:ascii="Arial" w:hAnsi="Arial" w:cs="Arial"/>
          <w:sz w:val="24"/>
          <w:szCs w:val="24"/>
        </w:rPr>
        <w:t>3</w:t>
      </w:r>
      <w:r w:rsidR="00FA32C1" w:rsidRPr="00A34122">
        <w:rPr>
          <w:rFonts w:ascii="Arial" w:hAnsi="Arial" w:cs="Arial"/>
          <w:sz w:val="24"/>
          <w:szCs w:val="24"/>
        </w:rPr>
        <w:t>/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FA32C1" w:rsidRPr="00A34122">
        <w:rPr>
          <w:rFonts w:ascii="Arial" w:hAnsi="Arial" w:cs="Arial"/>
          <w:sz w:val="24"/>
          <w:szCs w:val="24"/>
        </w:rPr>
        <w:t>-R</w:t>
      </w:r>
      <w:r w:rsidR="00F1385A" w:rsidRPr="00A34122">
        <w:rPr>
          <w:rFonts w:ascii="Arial" w:hAnsi="Arial" w:cs="Arial"/>
          <w:sz w:val="24"/>
          <w:szCs w:val="24"/>
        </w:rPr>
        <w:t>3</w:t>
      </w:r>
      <w:r w:rsidR="00FA32C1" w:rsidRPr="00A34122">
        <w:rPr>
          <w:rFonts w:ascii="Arial" w:hAnsi="Arial" w:cs="Arial"/>
          <w:sz w:val="24"/>
          <w:szCs w:val="24"/>
        </w:rPr>
        <w:t xml:space="preserve"> </w:t>
      </w:r>
      <w:r w:rsidR="00B16D7C" w:rsidRPr="00A34122">
        <w:rPr>
          <w:rFonts w:ascii="Arial" w:hAnsi="Arial" w:cs="Arial"/>
          <w:sz w:val="24"/>
          <w:szCs w:val="24"/>
        </w:rPr>
        <w:t xml:space="preserve">were used to amplify the </w:t>
      </w:r>
      <w:proofErr w:type="spellStart"/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proofErr w:type="spellEnd"/>
      <w:r w:rsidR="00B16D7C" w:rsidRPr="00A34122">
        <w:rPr>
          <w:rFonts w:ascii="Arial" w:hAnsi="Arial" w:cs="Arial"/>
          <w:sz w:val="24"/>
          <w:szCs w:val="24"/>
        </w:rPr>
        <w:t xml:space="preserve"> gene from the genomic DNA of </w:t>
      </w:r>
      <w:r w:rsidR="00B16D7C" w:rsidRPr="00A34122">
        <w:rPr>
          <w:rFonts w:ascii="Arial" w:hAnsi="Arial" w:cs="Arial"/>
          <w:i/>
          <w:iCs/>
          <w:sz w:val="24"/>
          <w:szCs w:val="24"/>
        </w:rPr>
        <w:t>C.</w:t>
      </w:r>
      <w:r w:rsidR="007358CA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B16D7C" w:rsidRPr="00A34122">
        <w:rPr>
          <w:rFonts w:ascii="Arial" w:hAnsi="Arial" w:cs="Arial"/>
          <w:i/>
          <w:iCs/>
          <w:sz w:val="24"/>
          <w:szCs w:val="24"/>
        </w:rPr>
        <w:t>glutamicum</w:t>
      </w:r>
      <w:proofErr w:type="spellEnd"/>
      <w:r w:rsidR="00B16D7C" w:rsidRPr="00A34122">
        <w:rPr>
          <w:rFonts w:ascii="Arial" w:hAnsi="Arial" w:cs="Arial"/>
          <w:sz w:val="24"/>
          <w:szCs w:val="24"/>
        </w:rPr>
        <w:t xml:space="preserve">. The resulting </w:t>
      </w:r>
      <w:proofErr w:type="spellStart"/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proofErr w:type="spellEnd"/>
      <w:r w:rsidR="00B16D7C" w:rsidRPr="00A34122">
        <w:rPr>
          <w:rFonts w:ascii="Arial" w:hAnsi="Arial" w:cs="Arial"/>
          <w:sz w:val="24"/>
          <w:szCs w:val="24"/>
        </w:rPr>
        <w:t xml:space="preserve"> fragment was inserted into the </w:t>
      </w:r>
      <w:proofErr w:type="spellStart"/>
      <w:r w:rsidR="00B16D7C" w:rsidRPr="00A34122">
        <w:rPr>
          <w:rFonts w:ascii="Arial" w:hAnsi="Arial" w:cs="Arial"/>
          <w:i/>
          <w:iCs/>
          <w:sz w:val="24"/>
          <w:szCs w:val="24"/>
        </w:rPr>
        <w:t>Sal</w:t>
      </w:r>
      <w:r w:rsidR="00B16D7C" w:rsidRPr="00A34122">
        <w:rPr>
          <w:rFonts w:ascii="Arial" w:hAnsi="Arial" w:cs="Arial"/>
          <w:sz w:val="24"/>
          <w:szCs w:val="24"/>
        </w:rPr>
        <w:t>I</w:t>
      </w:r>
      <w:proofErr w:type="spellEnd"/>
      <w:r w:rsidR="00B16D7C" w:rsidRPr="00A34122">
        <w:rPr>
          <w:rFonts w:ascii="Arial" w:hAnsi="Arial" w:cs="Arial"/>
          <w:sz w:val="24"/>
          <w:szCs w:val="24"/>
        </w:rPr>
        <w:t>/</w:t>
      </w:r>
      <w:proofErr w:type="spellStart"/>
      <w:r w:rsidR="00B16D7C" w:rsidRPr="00A34122">
        <w:rPr>
          <w:rFonts w:ascii="Arial" w:hAnsi="Arial" w:cs="Arial"/>
          <w:i/>
          <w:iCs/>
          <w:sz w:val="24"/>
          <w:szCs w:val="24"/>
        </w:rPr>
        <w:t>Bam</w:t>
      </w:r>
      <w:r w:rsidR="00B16D7C" w:rsidRPr="00A34122">
        <w:rPr>
          <w:rFonts w:ascii="Arial" w:hAnsi="Arial" w:cs="Arial"/>
          <w:sz w:val="24"/>
          <w:szCs w:val="24"/>
        </w:rPr>
        <w:t>H</w:t>
      </w:r>
      <w:r w:rsidR="00B16D7C" w:rsidRPr="00A34122">
        <w:rPr>
          <w:rFonts w:ascii="Arial" w:hAnsi="Arial" w:cs="Arial"/>
          <w:color w:val="000000"/>
          <w:sz w:val="24"/>
          <w:szCs w:val="24"/>
        </w:rPr>
        <w:t>I</w:t>
      </w:r>
      <w:proofErr w:type="spellEnd"/>
      <w:r w:rsidR="00B16D7C" w:rsidRPr="00A34122">
        <w:rPr>
          <w:rFonts w:ascii="Arial" w:hAnsi="Arial" w:cs="Arial"/>
          <w:sz w:val="24"/>
          <w:szCs w:val="24"/>
        </w:rPr>
        <w:t xml:space="preserve"> sites of pGEX</w:t>
      </w:r>
      <w:r w:rsidR="00826C13" w:rsidRPr="00A34122">
        <w:rPr>
          <w:rFonts w:ascii="Arial" w:hAnsi="Arial" w:cs="Arial"/>
          <w:sz w:val="24"/>
          <w:szCs w:val="24"/>
        </w:rPr>
        <w:t>-</w:t>
      </w:r>
      <w:r w:rsidR="00B16D7C" w:rsidRPr="00A34122">
        <w:rPr>
          <w:rFonts w:ascii="Arial" w:hAnsi="Arial" w:cs="Arial"/>
          <w:sz w:val="24"/>
          <w:szCs w:val="24"/>
        </w:rPr>
        <w:t>6</w:t>
      </w:r>
      <w:r w:rsidR="00826C13" w:rsidRPr="00A34122">
        <w:rPr>
          <w:rFonts w:ascii="Arial" w:hAnsi="Arial" w:cs="Arial"/>
          <w:sz w:val="24"/>
          <w:szCs w:val="24"/>
        </w:rPr>
        <w:t>p</w:t>
      </w:r>
      <w:r w:rsidR="00B16D7C" w:rsidRPr="00A34122">
        <w:rPr>
          <w:rFonts w:ascii="Arial" w:hAnsi="Arial" w:cs="Arial"/>
          <w:sz w:val="24"/>
          <w:szCs w:val="24"/>
        </w:rPr>
        <w:t xml:space="preserve">-1 to produce the </w:t>
      </w:r>
      <w:r w:rsidR="00B16D7C" w:rsidRPr="00A34122">
        <w:rPr>
          <w:rFonts w:ascii="Arial" w:hAnsi="Arial" w:cs="Arial"/>
          <w:sz w:val="24"/>
          <w:szCs w:val="24"/>
        </w:rPr>
        <w:lastRenderedPageBreak/>
        <w:t>expressing plasmid pGEX</w:t>
      </w:r>
      <w:r w:rsidR="00AF7D91" w:rsidRPr="00A34122">
        <w:rPr>
          <w:rFonts w:ascii="Arial" w:hAnsi="Arial" w:cs="Arial"/>
          <w:sz w:val="24"/>
          <w:szCs w:val="24"/>
        </w:rPr>
        <w:t>-</w:t>
      </w:r>
      <w:r w:rsidR="00B16D7C" w:rsidRPr="00A34122">
        <w:rPr>
          <w:rFonts w:ascii="Arial" w:hAnsi="Arial" w:cs="Arial"/>
          <w:sz w:val="24"/>
          <w:szCs w:val="24"/>
        </w:rPr>
        <w:t>6</w:t>
      </w:r>
      <w:r w:rsidR="00AF7D91" w:rsidRPr="00A34122">
        <w:rPr>
          <w:rFonts w:ascii="Arial" w:hAnsi="Arial" w:cs="Arial"/>
          <w:sz w:val="24"/>
          <w:szCs w:val="24"/>
        </w:rPr>
        <w:t>p</w:t>
      </w:r>
      <w:r w:rsidR="00B16D7C" w:rsidRPr="00A34122">
        <w:rPr>
          <w:rFonts w:ascii="Arial" w:hAnsi="Arial" w:cs="Arial"/>
          <w:sz w:val="24"/>
          <w:szCs w:val="24"/>
        </w:rPr>
        <w:t>-1-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B16D7C" w:rsidRPr="00A34122">
        <w:rPr>
          <w:rFonts w:ascii="Arial" w:hAnsi="Arial" w:cs="Arial"/>
          <w:sz w:val="24"/>
          <w:szCs w:val="24"/>
        </w:rPr>
        <w:t>.</w:t>
      </w:r>
      <w:r w:rsidR="002F37F4" w:rsidRPr="00A34122">
        <w:rPr>
          <w:rFonts w:ascii="Arial" w:hAnsi="Arial" w:cs="Arial"/>
          <w:sz w:val="24"/>
          <w:szCs w:val="24"/>
        </w:rPr>
        <w:t xml:space="preserve"> </w:t>
      </w:r>
      <w:r w:rsidR="002B6610" w:rsidRPr="00A34122">
        <w:rPr>
          <w:rFonts w:ascii="Arial" w:hAnsi="Arial" w:cs="Arial"/>
          <w:sz w:val="24"/>
          <w:szCs w:val="24"/>
        </w:rPr>
        <w:t>To</w:t>
      </w:r>
      <w:r w:rsidR="004A6A91" w:rsidRPr="00A34122">
        <w:rPr>
          <w:rFonts w:ascii="Arial" w:hAnsi="Arial" w:cs="Arial"/>
          <w:sz w:val="24"/>
          <w:szCs w:val="24"/>
        </w:rPr>
        <w:t xml:space="preserve"> construct </w:t>
      </w:r>
      <w:r w:rsidR="002B6610" w:rsidRPr="00A34122">
        <w:rPr>
          <w:rFonts w:ascii="Arial" w:hAnsi="Arial" w:cs="Arial"/>
          <w:sz w:val="24"/>
          <w:szCs w:val="24"/>
        </w:rPr>
        <w:t xml:space="preserve">the </w:t>
      </w:r>
      <w:r w:rsidR="004A6A91" w:rsidRPr="00A34122">
        <w:rPr>
          <w:rFonts w:ascii="Arial" w:hAnsi="Arial" w:cs="Arial"/>
          <w:sz w:val="24"/>
          <w:szCs w:val="24"/>
        </w:rPr>
        <w:t>expressing plasmid pET21aHMT-</w:t>
      </w:r>
      <w:r w:rsidR="004A6A91" w:rsidRPr="00A34122">
        <w:rPr>
          <w:rFonts w:ascii="Arial" w:hAnsi="Arial" w:cs="Arial"/>
          <w:i/>
          <w:iCs/>
          <w:sz w:val="24"/>
          <w:szCs w:val="24"/>
        </w:rPr>
        <w:t>Rv3445c</w:t>
      </w:r>
      <w:r w:rsidR="004A6A91" w:rsidRPr="00A34122">
        <w:rPr>
          <w:rFonts w:ascii="Arial" w:hAnsi="Arial" w:cs="Arial"/>
          <w:sz w:val="24"/>
          <w:szCs w:val="24"/>
        </w:rPr>
        <w:t xml:space="preserve">, </w:t>
      </w:r>
      <w:r w:rsidR="00B86DD3" w:rsidRPr="00A34122">
        <w:rPr>
          <w:rFonts w:ascii="Arial" w:hAnsi="Arial" w:cs="Arial"/>
          <w:sz w:val="24"/>
          <w:szCs w:val="24"/>
        </w:rPr>
        <w:t xml:space="preserve">the primer pairs </w:t>
      </w:r>
      <w:r w:rsidR="00B86DD3" w:rsidRPr="00A34122">
        <w:rPr>
          <w:rFonts w:ascii="Arial" w:hAnsi="Arial" w:cs="Arial"/>
          <w:i/>
          <w:iCs/>
          <w:sz w:val="24"/>
          <w:szCs w:val="24"/>
        </w:rPr>
        <w:t>Rv3445c</w:t>
      </w:r>
      <w:r w:rsidR="00B86DD3" w:rsidRPr="00A34122">
        <w:rPr>
          <w:rFonts w:ascii="Arial" w:hAnsi="Arial" w:cs="Arial"/>
          <w:sz w:val="24"/>
          <w:szCs w:val="24"/>
        </w:rPr>
        <w:t>-F2/</w:t>
      </w:r>
      <w:r w:rsidR="00B86DD3" w:rsidRPr="00A34122">
        <w:rPr>
          <w:rFonts w:ascii="Arial" w:hAnsi="Arial" w:cs="Arial"/>
          <w:i/>
          <w:iCs/>
          <w:sz w:val="24"/>
          <w:szCs w:val="24"/>
        </w:rPr>
        <w:t>Rv3445c</w:t>
      </w:r>
      <w:r w:rsidR="00B86DD3" w:rsidRPr="00A34122">
        <w:rPr>
          <w:rFonts w:ascii="Arial" w:hAnsi="Arial" w:cs="Arial"/>
          <w:sz w:val="24"/>
          <w:szCs w:val="24"/>
        </w:rPr>
        <w:t xml:space="preserve">-R2 were used to amplify the </w:t>
      </w:r>
      <w:r w:rsidR="00F7002C" w:rsidRPr="00A34122">
        <w:rPr>
          <w:rFonts w:ascii="Arial" w:hAnsi="Arial" w:cs="Arial"/>
          <w:i/>
          <w:iCs/>
          <w:sz w:val="24"/>
          <w:szCs w:val="24"/>
        </w:rPr>
        <w:t>Rv3445c</w:t>
      </w:r>
      <w:r w:rsidR="00B86DD3" w:rsidRPr="00A34122">
        <w:rPr>
          <w:rFonts w:ascii="Arial" w:hAnsi="Arial" w:cs="Arial"/>
          <w:sz w:val="24"/>
          <w:szCs w:val="24"/>
        </w:rPr>
        <w:t xml:space="preserve"> gene</w:t>
      </w:r>
      <w:r w:rsidR="00F7002C" w:rsidRPr="00A34122">
        <w:rPr>
          <w:rFonts w:ascii="Arial" w:hAnsi="Arial" w:cs="Arial"/>
          <w:sz w:val="24"/>
          <w:szCs w:val="24"/>
        </w:rPr>
        <w:t xml:space="preserve"> from </w:t>
      </w:r>
      <w:r w:rsidR="009B44CA" w:rsidRPr="00A34122">
        <w:rPr>
          <w:rFonts w:ascii="Arial" w:hAnsi="Arial" w:cs="Arial"/>
          <w:sz w:val="24"/>
          <w:szCs w:val="24"/>
        </w:rPr>
        <w:t xml:space="preserve">the </w:t>
      </w:r>
      <w:r w:rsidR="00F7002C" w:rsidRPr="00A34122">
        <w:rPr>
          <w:rFonts w:ascii="Arial" w:hAnsi="Arial" w:cs="Arial"/>
          <w:sz w:val="24"/>
          <w:szCs w:val="24"/>
        </w:rPr>
        <w:t>genomic DNA</w:t>
      </w:r>
      <w:r w:rsidR="00273CC4" w:rsidRPr="00A34122">
        <w:rPr>
          <w:rFonts w:ascii="Arial" w:hAnsi="Arial" w:cs="Arial"/>
          <w:sz w:val="24"/>
          <w:szCs w:val="24"/>
        </w:rPr>
        <w:t xml:space="preserve"> of </w:t>
      </w:r>
      <w:r w:rsidR="00273CC4" w:rsidRPr="00A34122">
        <w:rPr>
          <w:rFonts w:ascii="Arial" w:hAnsi="Arial" w:cs="Arial"/>
          <w:i/>
          <w:iCs/>
          <w:sz w:val="24"/>
          <w:szCs w:val="24"/>
          <w:shd w:val="clear" w:color="auto" w:fill="FFFFFF"/>
        </w:rPr>
        <w:t>M.</w:t>
      </w:r>
      <w:r w:rsidR="00E42CD7" w:rsidRPr="00A34122">
        <w:rPr>
          <w:rFonts w:ascii="Arial" w:hAnsi="Arial" w:cs="Arial"/>
          <w:i/>
          <w:iCs/>
          <w:sz w:val="24"/>
          <w:szCs w:val="24"/>
          <w:shd w:val="clear" w:color="auto" w:fill="FFFFFF"/>
        </w:rPr>
        <w:t xml:space="preserve"> </w:t>
      </w:r>
      <w:r w:rsidR="00273CC4" w:rsidRPr="00A34122">
        <w:rPr>
          <w:rFonts w:ascii="Arial" w:hAnsi="Arial" w:cs="Arial"/>
          <w:i/>
          <w:iCs/>
          <w:sz w:val="24"/>
          <w:szCs w:val="24"/>
          <w:shd w:val="clear" w:color="auto" w:fill="FFFFFF"/>
        </w:rPr>
        <w:t>tuberculosis</w:t>
      </w:r>
      <w:r w:rsidR="00F7002C" w:rsidRPr="00A34122">
        <w:rPr>
          <w:rFonts w:ascii="Arial" w:hAnsi="Arial" w:cs="Arial"/>
          <w:sz w:val="24"/>
          <w:szCs w:val="24"/>
        </w:rPr>
        <w:t xml:space="preserve">. The resulting </w:t>
      </w:r>
      <w:r w:rsidR="00F7002C" w:rsidRPr="00A34122">
        <w:rPr>
          <w:rFonts w:ascii="Arial" w:hAnsi="Arial" w:cs="Arial"/>
          <w:i/>
          <w:iCs/>
          <w:sz w:val="24"/>
          <w:szCs w:val="24"/>
        </w:rPr>
        <w:t>Rv3445c</w:t>
      </w:r>
      <w:r w:rsidR="00F7002C" w:rsidRPr="00A34122">
        <w:rPr>
          <w:rFonts w:ascii="Arial" w:hAnsi="Arial" w:cs="Arial"/>
          <w:sz w:val="24"/>
          <w:szCs w:val="24"/>
        </w:rPr>
        <w:t xml:space="preserve"> fragment was digested and inserted into the </w:t>
      </w:r>
      <w:proofErr w:type="spellStart"/>
      <w:r w:rsidR="00F7002C" w:rsidRPr="00A34122">
        <w:rPr>
          <w:rFonts w:ascii="Arial" w:hAnsi="Arial" w:cs="Arial"/>
          <w:i/>
          <w:iCs/>
          <w:sz w:val="24"/>
          <w:szCs w:val="24"/>
        </w:rPr>
        <w:t>Eco</w:t>
      </w:r>
      <w:r w:rsidR="00F7002C" w:rsidRPr="00A34122">
        <w:rPr>
          <w:rFonts w:ascii="Arial" w:hAnsi="Arial" w:cs="Arial"/>
          <w:sz w:val="24"/>
          <w:szCs w:val="24"/>
        </w:rPr>
        <w:t>RI</w:t>
      </w:r>
      <w:proofErr w:type="spellEnd"/>
      <w:r w:rsidR="00F7002C" w:rsidRPr="00A34122">
        <w:rPr>
          <w:rFonts w:ascii="Arial" w:hAnsi="Arial" w:cs="Arial"/>
          <w:sz w:val="24"/>
          <w:szCs w:val="24"/>
        </w:rPr>
        <w:t>/</w:t>
      </w:r>
      <w:proofErr w:type="spellStart"/>
      <w:r w:rsidR="00F7002C" w:rsidRPr="00A34122">
        <w:rPr>
          <w:rFonts w:ascii="Arial" w:hAnsi="Arial" w:cs="Arial"/>
          <w:i/>
          <w:iCs/>
          <w:sz w:val="24"/>
          <w:szCs w:val="24"/>
        </w:rPr>
        <w:t>Xho</w:t>
      </w:r>
      <w:r w:rsidR="00F7002C" w:rsidRPr="00A34122">
        <w:rPr>
          <w:rFonts w:ascii="Arial" w:hAnsi="Arial" w:cs="Arial"/>
          <w:sz w:val="24"/>
          <w:szCs w:val="24"/>
        </w:rPr>
        <w:t>I</w:t>
      </w:r>
      <w:proofErr w:type="spellEnd"/>
      <w:r w:rsidR="00F7002C" w:rsidRPr="00A34122">
        <w:rPr>
          <w:rFonts w:ascii="Arial" w:hAnsi="Arial" w:cs="Arial"/>
          <w:sz w:val="24"/>
          <w:szCs w:val="24"/>
        </w:rPr>
        <w:t xml:space="preserve"> sites of pET21aHMT to produce the expressing plasmid pET21aHMT-</w:t>
      </w:r>
      <w:r w:rsidR="00F7002C" w:rsidRPr="00A34122">
        <w:rPr>
          <w:rFonts w:ascii="Arial" w:hAnsi="Arial" w:cs="Arial"/>
          <w:i/>
          <w:iCs/>
          <w:sz w:val="24"/>
          <w:szCs w:val="24"/>
        </w:rPr>
        <w:t>Rv3445c</w:t>
      </w:r>
      <w:r w:rsidR="00F7002C" w:rsidRPr="00A34122">
        <w:rPr>
          <w:rFonts w:ascii="Arial" w:hAnsi="Arial" w:cs="Arial"/>
          <w:sz w:val="24"/>
          <w:szCs w:val="24"/>
        </w:rPr>
        <w:t xml:space="preserve">. </w:t>
      </w:r>
      <w:r w:rsidR="004A6A91" w:rsidRPr="00A34122">
        <w:rPr>
          <w:rFonts w:ascii="Arial" w:hAnsi="Arial" w:cs="Arial"/>
          <w:sz w:val="24"/>
          <w:szCs w:val="24"/>
        </w:rPr>
        <w:t>The expressing plasmids pET21aHMT-</w:t>
      </w:r>
      <w:r w:rsidR="004A6A91" w:rsidRPr="00A34122">
        <w:rPr>
          <w:rFonts w:ascii="Arial" w:hAnsi="Arial" w:cs="Arial"/>
          <w:i/>
          <w:iCs/>
          <w:sz w:val="24"/>
          <w:szCs w:val="24"/>
        </w:rPr>
        <w:t>MSMEG_1538</w:t>
      </w:r>
      <w:r w:rsidR="004A6A91" w:rsidRPr="00A34122">
        <w:rPr>
          <w:rFonts w:ascii="Arial" w:hAnsi="Arial" w:cs="Arial"/>
          <w:sz w:val="24"/>
          <w:szCs w:val="24"/>
        </w:rPr>
        <w:t>, pET21aHMT-</w:t>
      </w:r>
      <w:r w:rsidR="004A6A91" w:rsidRPr="00A34122">
        <w:rPr>
          <w:rFonts w:ascii="Arial" w:hAnsi="Arial" w:cs="Arial"/>
          <w:i/>
          <w:iCs/>
          <w:sz w:val="24"/>
          <w:szCs w:val="24"/>
        </w:rPr>
        <w:t>jk1748</w:t>
      </w:r>
      <w:r w:rsidR="004A6A91" w:rsidRPr="00A34122">
        <w:rPr>
          <w:rFonts w:ascii="Arial" w:hAnsi="Arial" w:cs="Arial"/>
          <w:sz w:val="24"/>
          <w:szCs w:val="24"/>
        </w:rPr>
        <w:t xml:space="preserve"> and pET21aHMT-</w:t>
      </w:r>
      <w:r w:rsidR="004A6A91" w:rsidRPr="00A34122">
        <w:rPr>
          <w:rFonts w:ascii="Arial" w:hAnsi="Arial" w:cs="Arial"/>
          <w:i/>
          <w:iCs/>
          <w:sz w:val="24"/>
          <w:szCs w:val="24"/>
        </w:rPr>
        <w:t>DIP0558</w:t>
      </w:r>
      <w:r w:rsidR="004A6A91" w:rsidRPr="00A34122">
        <w:rPr>
          <w:rFonts w:ascii="Arial" w:hAnsi="Arial" w:cs="Arial"/>
          <w:sz w:val="24"/>
          <w:szCs w:val="24"/>
        </w:rPr>
        <w:t xml:space="preserve"> were obtained with the same method.</w:t>
      </w:r>
      <w:r w:rsidR="002F37F4" w:rsidRPr="00A34122">
        <w:rPr>
          <w:rFonts w:ascii="Arial" w:hAnsi="Arial" w:cs="Arial"/>
          <w:sz w:val="24"/>
          <w:szCs w:val="24"/>
        </w:rPr>
        <w:t xml:space="preserve"> </w:t>
      </w:r>
      <w:r w:rsidR="005E1A3E" w:rsidRPr="00A34122">
        <w:rPr>
          <w:rFonts w:ascii="Arial" w:hAnsi="Arial" w:cs="Arial"/>
          <w:sz w:val="24"/>
          <w:szCs w:val="24"/>
        </w:rPr>
        <w:t xml:space="preserve">For constructing </w:t>
      </w:r>
      <w:r w:rsidR="005640AB" w:rsidRPr="00A34122">
        <w:rPr>
          <w:rFonts w:ascii="Arial" w:hAnsi="Arial" w:cs="Arial"/>
          <w:sz w:val="24"/>
          <w:szCs w:val="24"/>
        </w:rPr>
        <w:t>plasmids used in bacterial two-hybrid assays,</w:t>
      </w:r>
      <w:r w:rsidR="00212803" w:rsidRPr="00A34122">
        <w:rPr>
          <w:rFonts w:ascii="Arial" w:hAnsi="Arial" w:cs="Arial"/>
          <w:sz w:val="24"/>
          <w:szCs w:val="24"/>
        </w:rPr>
        <w:t xml:space="preserve"> the </w:t>
      </w:r>
      <w:proofErr w:type="spellStart"/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proofErr w:type="spellEnd"/>
      <w:r w:rsidR="00212803" w:rsidRPr="00A3412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1D35FF" w:rsidRPr="00A34122">
        <w:rPr>
          <w:rFonts w:ascii="Arial" w:hAnsi="Arial" w:cs="Arial"/>
          <w:i/>
          <w:iCs/>
          <w:sz w:val="24"/>
          <w:szCs w:val="24"/>
        </w:rPr>
        <w:t>exiR</w:t>
      </w:r>
      <w:proofErr w:type="spellEnd"/>
      <w:r w:rsidR="00212803" w:rsidRPr="00A34122">
        <w:rPr>
          <w:rFonts w:ascii="Arial" w:hAnsi="Arial" w:cs="Arial"/>
          <w:sz w:val="24"/>
          <w:szCs w:val="24"/>
        </w:rPr>
        <w:t xml:space="preserve"> genes for testing were amplified by PCR from the genomic DNA of </w:t>
      </w:r>
      <w:r w:rsidR="00212803" w:rsidRPr="00A34122">
        <w:rPr>
          <w:rFonts w:ascii="Arial" w:hAnsi="Arial" w:cs="Arial"/>
          <w:i/>
          <w:iCs/>
          <w:sz w:val="24"/>
          <w:szCs w:val="24"/>
        </w:rPr>
        <w:t>C.</w:t>
      </w:r>
      <w:r w:rsidR="00C36F44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212803" w:rsidRPr="00A34122">
        <w:rPr>
          <w:rFonts w:ascii="Arial" w:hAnsi="Arial" w:cs="Arial"/>
          <w:i/>
          <w:iCs/>
          <w:sz w:val="24"/>
          <w:szCs w:val="24"/>
        </w:rPr>
        <w:t>glutamicum</w:t>
      </w:r>
      <w:proofErr w:type="spellEnd"/>
      <w:r w:rsidR="00212803" w:rsidRPr="00A34122">
        <w:rPr>
          <w:rFonts w:ascii="Arial" w:hAnsi="Arial" w:cs="Arial"/>
          <w:sz w:val="24"/>
          <w:szCs w:val="24"/>
        </w:rPr>
        <w:t xml:space="preserve"> using 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212803" w:rsidRPr="00A34122">
        <w:rPr>
          <w:rFonts w:ascii="Arial" w:hAnsi="Arial" w:cs="Arial"/>
          <w:sz w:val="24"/>
          <w:szCs w:val="24"/>
        </w:rPr>
        <w:t>-F6/</w:t>
      </w:r>
      <w:r w:rsidR="0061492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212803" w:rsidRPr="00A34122">
        <w:rPr>
          <w:rFonts w:ascii="Arial" w:hAnsi="Arial" w:cs="Arial"/>
          <w:sz w:val="24"/>
          <w:szCs w:val="24"/>
        </w:rPr>
        <w:t xml:space="preserve">-R6 and </w:t>
      </w:r>
      <w:r w:rsidR="001D35FF" w:rsidRPr="00A34122">
        <w:rPr>
          <w:rFonts w:ascii="Arial" w:hAnsi="Arial" w:cs="Arial"/>
          <w:i/>
          <w:iCs/>
          <w:sz w:val="24"/>
          <w:szCs w:val="24"/>
        </w:rPr>
        <w:t>exiR</w:t>
      </w:r>
      <w:r w:rsidR="00212803" w:rsidRPr="00A34122">
        <w:rPr>
          <w:rFonts w:ascii="Arial" w:hAnsi="Arial" w:cs="Arial"/>
          <w:sz w:val="24"/>
          <w:szCs w:val="24"/>
        </w:rPr>
        <w:t>-F</w:t>
      </w:r>
      <w:r w:rsidR="00D21B84" w:rsidRPr="00A34122">
        <w:rPr>
          <w:rFonts w:ascii="Arial" w:hAnsi="Arial" w:cs="Arial"/>
          <w:sz w:val="24"/>
          <w:szCs w:val="24"/>
        </w:rPr>
        <w:t>2</w:t>
      </w:r>
      <w:r w:rsidR="00212803" w:rsidRPr="00A34122">
        <w:rPr>
          <w:rFonts w:ascii="Arial" w:hAnsi="Arial" w:cs="Arial"/>
          <w:sz w:val="24"/>
          <w:szCs w:val="24"/>
        </w:rPr>
        <w:t>/</w:t>
      </w:r>
      <w:r w:rsidR="001D35FF" w:rsidRPr="00A34122">
        <w:rPr>
          <w:rFonts w:ascii="Arial" w:hAnsi="Arial" w:cs="Arial"/>
          <w:i/>
          <w:iCs/>
          <w:sz w:val="24"/>
          <w:szCs w:val="24"/>
        </w:rPr>
        <w:t>exiR</w:t>
      </w:r>
      <w:r w:rsidR="00212803" w:rsidRPr="00A34122">
        <w:rPr>
          <w:rFonts w:ascii="Arial" w:hAnsi="Arial" w:cs="Arial"/>
          <w:sz w:val="24"/>
          <w:szCs w:val="24"/>
        </w:rPr>
        <w:t>-R</w:t>
      </w:r>
      <w:r w:rsidR="00D21B84" w:rsidRPr="00A34122">
        <w:rPr>
          <w:rFonts w:ascii="Arial" w:hAnsi="Arial" w:cs="Arial"/>
          <w:sz w:val="24"/>
          <w:szCs w:val="24"/>
        </w:rPr>
        <w:t>2</w:t>
      </w:r>
      <w:r w:rsidR="00212803" w:rsidRPr="00A34122">
        <w:rPr>
          <w:rFonts w:ascii="Arial" w:hAnsi="Arial" w:cs="Arial"/>
          <w:sz w:val="24"/>
          <w:szCs w:val="24"/>
        </w:rPr>
        <w:t>. Amplified DNA fragments were cloned into the corresponding sites of pKT25 and pUT18C vectors, respectively.</w:t>
      </w:r>
      <w:r w:rsidR="002F37F4" w:rsidRPr="00A34122">
        <w:rPr>
          <w:rFonts w:ascii="Arial" w:hAnsi="Arial" w:cs="Arial"/>
          <w:sz w:val="24"/>
          <w:szCs w:val="24"/>
        </w:rPr>
        <w:t xml:space="preserve"> </w:t>
      </w:r>
      <w:r w:rsidR="00F9200C" w:rsidRPr="00A34122">
        <w:rPr>
          <w:rFonts w:ascii="Arial" w:hAnsi="Arial" w:cs="Arial"/>
          <w:sz w:val="24"/>
          <w:szCs w:val="24"/>
        </w:rPr>
        <w:t>For constructing the</w:t>
      </w:r>
      <w:r w:rsidR="00906257" w:rsidRPr="00A34122">
        <w:rPr>
          <w:rFonts w:ascii="Arial" w:hAnsi="Arial" w:cs="Arial"/>
          <w:sz w:val="24"/>
          <w:szCs w:val="24"/>
        </w:rPr>
        <w:t xml:space="preserve"> pXMJ19</w:t>
      </w:r>
      <w:r w:rsidR="00340851" w:rsidRPr="00A34122">
        <w:rPr>
          <w:rFonts w:ascii="Arial" w:hAnsi="Arial" w:cs="Arial"/>
          <w:sz w:val="24"/>
          <w:szCs w:val="24"/>
        </w:rPr>
        <w:t>-</w:t>
      </w:r>
      <w:r w:rsidR="00340851" w:rsidRPr="00A34122">
        <w:rPr>
          <w:rFonts w:ascii="Arial" w:hAnsi="Arial" w:cs="Arial"/>
          <w:i/>
          <w:iCs/>
          <w:sz w:val="24"/>
          <w:szCs w:val="24"/>
        </w:rPr>
        <w:t>gfp</w:t>
      </w:r>
      <w:r w:rsidR="00340851" w:rsidRPr="00A34122">
        <w:rPr>
          <w:rFonts w:ascii="Arial" w:hAnsi="Arial" w:cs="Arial"/>
          <w:sz w:val="24"/>
          <w:szCs w:val="24"/>
        </w:rPr>
        <w:t>-</w:t>
      </w:r>
      <w:r w:rsidR="001D35FF" w:rsidRPr="00A34122">
        <w:rPr>
          <w:rFonts w:ascii="Arial" w:hAnsi="Arial" w:cs="Arial"/>
          <w:i/>
          <w:iCs/>
          <w:sz w:val="24"/>
          <w:szCs w:val="24"/>
        </w:rPr>
        <w:t>exiR</w:t>
      </w:r>
      <w:r w:rsidR="00906257" w:rsidRPr="00A34122">
        <w:rPr>
          <w:rFonts w:ascii="Arial" w:hAnsi="Arial" w:cs="Arial"/>
          <w:sz w:val="24"/>
          <w:szCs w:val="24"/>
        </w:rPr>
        <w:t xml:space="preserve">, </w:t>
      </w:r>
      <w:r w:rsidR="00C01DDF" w:rsidRPr="00A34122">
        <w:rPr>
          <w:rFonts w:ascii="Arial" w:hAnsi="Arial" w:cs="Arial"/>
          <w:sz w:val="24"/>
          <w:szCs w:val="24"/>
        </w:rPr>
        <w:t>t</w:t>
      </w:r>
      <w:r w:rsidR="00340851" w:rsidRPr="00A34122">
        <w:rPr>
          <w:rFonts w:ascii="Arial" w:hAnsi="Arial" w:cs="Arial"/>
          <w:sz w:val="24"/>
          <w:szCs w:val="24"/>
        </w:rPr>
        <w:t xml:space="preserve">he 720 bp </w:t>
      </w:r>
      <w:proofErr w:type="spellStart"/>
      <w:r w:rsidR="00340851" w:rsidRPr="00A34122">
        <w:rPr>
          <w:rFonts w:ascii="Arial" w:hAnsi="Arial" w:cs="Arial"/>
          <w:i/>
          <w:iCs/>
          <w:sz w:val="24"/>
          <w:szCs w:val="24"/>
        </w:rPr>
        <w:t>gfp</w:t>
      </w:r>
      <w:proofErr w:type="spellEnd"/>
      <w:r w:rsidR="00340851" w:rsidRPr="00A34122">
        <w:rPr>
          <w:rFonts w:ascii="Arial" w:hAnsi="Arial" w:cs="Arial"/>
          <w:sz w:val="24"/>
          <w:szCs w:val="24"/>
        </w:rPr>
        <w:t xml:space="preserve"> fragment and the 1416 bp </w:t>
      </w:r>
      <w:proofErr w:type="spellStart"/>
      <w:r w:rsidR="001D35FF" w:rsidRPr="00A34122">
        <w:rPr>
          <w:rFonts w:ascii="Arial" w:hAnsi="Arial" w:cs="Arial"/>
          <w:i/>
          <w:iCs/>
          <w:sz w:val="24"/>
          <w:szCs w:val="24"/>
        </w:rPr>
        <w:t>exiR</w:t>
      </w:r>
      <w:proofErr w:type="spellEnd"/>
      <w:r w:rsidR="00340851" w:rsidRPr="00A34122">
        <w:rPr>
          <w:rFonts w:ascii="Arial" w:hAnsi="Arial" w:cs="Arial"/>
          <w:sz w:val="24"/>
          <w:szCs w:val="24"/>
        </w:rPr>
        <w:t xml:space="preserve"> fragment were amplified using the primer pairs </w:t>
      </w:r>
      <w:proofErr w:type="spellStart"/>
      <w:r w:rsidR="008C4DDD" w:rsidRPr="00A34122">
        <w:rPr>
          <w:rFonts w:ascii="Arial" w:hAnsi="Arial" w:cs="Arial"/>
          <w:i/>
          <w:iCs/>
          <w:sz w:val="24"/>
          <w:szCs w:val="24"/>
        </w:rPr>
        <w:t>gfp</w:t>
      </w:r>
      <w:proofErr w:type="spellEnd"/>
      <w:r w:rsidR="008C4DDD" w:rsidRPr="00A34122">
        <w:rPr>
          <w:rFonts w:ascii="Arial" w:hAnsi="Arial" w:cs="Arial"/>
          <w:sz w:val="24"/>
          <w:szCs w:val="24"/>
        </w:rPr>
        <w:t>-</w:t>
      </w:r>
      <w:proofErr w:type="spellStart"/>
      <w:r w:rsidR="001D35FF" w:rsidRPr="00A34122">
        <w:rPr>
          <w:rFonts w:ascii="Arial" w:hAnsi="Arial" w:cs="Arial"/>
          <w:i/>
          <w:iCs/>
          <w:sz w:val="24"/>
          <w:szCs w:val="24"/>
        </w:rPr>
        <w:t>exiR</w:t>
      </w:r>
      <w:proofErr w:type="spellEnd"/>
      <w:r w:rsidR="008C4DDD" w:rsidRPr="00A34122">
        <w:rPr>
          <w:rFonts w:ascii="Arial" w:hAnsi="Arial" w:cs="Arial"/>
          <w:sz w:val="24"/>
          <w:szCs w:val="24"/>
        </w:rPr>
        <w:t>-UP-F</w:t>
      </w:r>
      <w:r w:rsidR="00340851" w:rsidRPr="00A34122">
        <w:rPr>
          <w:rFonts w:ascii="Arial" w:hAnsi="Arial" w:cs="Arial"/>
          <w:sz w:val="24"/>
          <w:szCs w:val="24"/>
        </w:rPr>
        <w:t>/</w:t>
      </w:r>
      <w:proofErr w:type="spellStart"/>
      <w:r w:rsidR="008C4DDD" w:rsidRPr="00A34122">
        <w:rPr>
          <w:rFonts w:ascii="Arial" w:hAnsi="Arial" w:cs="Arial"/>
          <w:i/>
          <w:iCs/>
          <w:sz w:val="24"/>
          <w:szCs w:val="24"/>
        </w:rPr>
        <w:t>gfp</w:t>
      </w:r>
      <w:proofErr w:type="spellEnd"/>
      <w:r w:rsidR="008C4DDD" w:rsidRPr="00A34122">
        <w:rPr>
          <w:rFonts w:ascii="Arial" w:hAnsi="Arial" w:cs="Arial"/>
          <w:sz w:val="24"/>
          <w:szCs w:val="24"/>
        </w:rPr>
        <w:t>-</w:t>
      </w:r>
      <w:proofErr w:type="spellStart"/>
      <w:r w:rsidR="001D35FF" w:rsidRPr="00A34122">
        <w:rPr>
          <w:rFonts w:ascii="Arial" w:hAnsi="Arial" w:cs="Arial"/>
          <w:i/>
          <w:iCs/>
          <w:sz w:val="24"/>
          <w:szCs w:val="24"/>
        </w:rPr>
        <w:t>exiR</w:t>
      </w:r>
      <w:proofErr w:type="spellEnd"/>
      <w:r w:rsidR="008C4DDD" w:rsidRPr="00A34122">
        <w:rPr>
          <w:rFonts w:ascii="Arial" w:hAnsi="Arial" w:cs="Arial"/>
          <w:sz w:val="24"/>
          <w:szCs w:val="24"/>
        </w:rPr>
        <w:t>-UP-R</w:t>
      </w:r>
      <w:r w:rsidR="00340851" w:rsidRPr="00A3412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8C4DDD" w:rsidRPr="00A34122">
        <w:rPr>
          <w:rFonts w:ascii="Arial" w:hAnsi="Arial" w:cs="Arial"/>
          <w:i/>
          <w:iCs/>
          <w:sz w:val="24"/>
          <w:szCs w:val="24"/>
        </w:rPr>
        <w:t>gfp</w:t>
      </w:r>
      <w:proofErr w:type="spellEnd"/>
      <w:r w:rsidR="008C4DDD" w:rsidRPr="00A34122">
        <w:rPr>
          <w:rFonts w:ascii="Arial" w:hAnsi="Arial" w:cs="Arial"/>
          <w:sz w:val="24"/>
          <w:szCs w:val="24"/>
        </w:rPr>
        <w:t>-</w:t>
      </w:r>
      <w:proofErr w:type="spellStart"/>
      <w:r w:rsidR="001D35FF" w:rsidRPr="00A34122">
        <w:rPr>
          <w:rFonts w:ascii="Arial" w:hAnsi="Arial" w:cs="Arial"/>
          <w:i/>
          <w:iCs/>
          <w:sz w:val="24"/>
          <w:szCs w:val="24"/>
        </w:rPr>
        <w:t>exiR</w:t>
      </w:r>
      <w:proofErr w:type="spellEnd"/>
      <w:r w:rsidR="008C4DDD" w:rsidRPr="00A34122">
        <w:rPr>
          <w:rFonts w:ascii="Arial" w:hAnsi="Arial" w:cs="Arial"/>
          <w:sz w:val="24"/>
          <w:szCs w:val="24"/>
        </w:rPr>
        <w:t>-DOWN-F</w:t>
      </w:r>
      <w:r w:rsidR="00340851" w:rsidRPr="00A34122">
        <w:rPr>
          <w:rFonts w:ascii="Arial" w:hAnsi="Arial" w:cs="Arial"/>
          <w:sz w:val="24"/>
          <w:szCs w:val="24"/>
        </w:rPr>
        <w:t>/</w:t>
      </w:r>
      <w:proofErr w:type="spellStart"/>
      <w:r w:rsidR="008C4DDD" w:rsidRPr="00A34122">
        <w:rPr>
          <w:rFonts w:ascii="Arial" w:hAnsi="Arial" w:cs="Arial"/>
          <w:i/>
          <w:iCs/>
          <w:sz w:val="24"/>
          <w:szCs w:val="24"/>
        </w:rPr>
        <w:t>gfp</w:t>
      </w:r>
      <w:proofErr w:type="spellEnd"/>
      <w:r w:rsidR="008C4DDD" w:rsidRPr="00A34122">
        <w:rPr>
          <w:rFonts w:ascii="Arial" w:hAnsi="Arial" w:cs="Arial"/>
          <w:sz w:val="24"/>
          <w:szCs w:val="24"/>
        </w:rPr>
        <w:t>-</w:t>
      </w:r>
      <w:proofErr w:type="spellStart"/>
      <w:r w:rsidR="001D35FF" w:rsidRPr="00A34122">
        <w:rPr>
          <w:rFonts w:ascii="Arial" w:hAnsi="Arial" w:cs="Arial"/>
          <w:i/>
          <w:iCs/>
          <w:sz w:val="24"/>
          <w:szCs w:val="24"/>
        </w:rPr>
        <w:t>exiR</w:t>
      </w:r>
      <w:proofErr w:type="spellEnd"/>
      <w:r w:rsidR="008C4DDD" w:rsidRPr="00A34122">
        <w:rPr>
          <w:rFonts w:ascii="Arial" w:hAnsi="Arial" w:cs="Arial"/>
          <w:sz w:val="24"/>
          <w:szCs w:val="24"/>
        </w:rPr>
        <w:t>-DOWN-R</w:t>
      </w:r>
      <w:r w:rsidR="00340851" w:rsidRPr="00A34122">
        <w:rPr>
          <w:rFonts w:ascii="Arial" w:hAnsi="Arial" w:cs="Arial"/>
          <w:sz w:val="24"/>
          <w:szCs w:val="24"/>
        </w:rPr>
        <w:t xml:space="preserve">, respectively. The upstream and downstream PCR fragments were ligated by overlap PCR, and the resulting PCR product was inserted into the </w:t>
      </w:r>
      <w:proofErr w:type="spellStart"/>
      <w:r w:rsidR="00340851" w:rsidRPr="00A34122">
        <w:rPr>
          <w:rFonts w:ascii="Arial" w:hAnsi="Arial" w:cs="Arial"/>
          <w:i/>
          <w:iCs/>
          <w:sz w:val="24"/>
          <w:szCs w:val="24"/>
        </w:rPr>
        <w:t>Hin</w:t>
      </w:r>
      <w:r w:rsidR="00340851" w:rsidRPr="00A34122">
        <w:rPr>
          <w:rFonts w:ascii="Arial" w:hAnsi="Arial" w:cs="Arial"/>
          <w:sz w:val="24"/>
          <w:szCs w:val="24"/>
        </w:rPr>
        <w:t>dII</w:t>
      </w:r>
      <w:r w:rsidR="00340851" w:rsidRPr="00A34122">
        <w:rPr>
          <w:rFonts w:ascii="Arial" w:hAnsi="Arial" w:cs="Arial"/>
          <w:color w:val="000000"/>
          <w:sz w:val="24"/>
          <w:szCs w:val="24"/>
        </w:rPr>
        <w:t>I</w:t>
      </w:r>
      <w:proofErr w:type="spellEnd"/>
      <w:r w:rsidR="00340851" w:rsidRPr="00A34122">
        <w:rPr>
          <w:rFonts w:ascii="Arial" w:hAnsi="Arial" w:cs="Arial"/>
          <w:sz w:val="24"/>
          <w:szCs w:val="24"/>
        </w:rPr>
        <w:t>/</w:t>
      </w:r>
      <w:proofErr w:type="spellStart"/>
      <w:r w:rsidR="00340851" w:rsidRPr="00A34122">
        <w:rPr>
          <w:rFonts w:ascii="Arial" w:hAnsi="Arial" w:cs="Arial"/>
          <w:i/>
          <w:iCs/>
          <w:sz w:val="24"/>
          <w:szCs w:val="24"/>
        </w:rPr>
        <w:t>Bam</w:t>
      </w:r>
      <w:r w:rsidR="00340851" w:rsidRPr="00A34122">
        <w:rPr>
          <w:rFonts w:ascii="Arial" w:hAnsi="Arial" w:cs="Arial"/>
          <w:sz w:val="24"/>
          <w:szCs w:val="24"/>
        </w:rPr>
        <w:t>HI</w:t>
      </w:r>
      <w:proofErr w:type="spellEnd"/>
      <w:r w:rsidR="00340851" w:rsidRPr="00A34122">
        <w:rPr>
          <w:rFonts w:ascii="Arial" w:hAnsi="Arial" w:cs="Arial"/>
          <w:sz w:val="24"/>
          <w:szCs w:val="24"/>
        </w:rPr>
        <w:t xml:space="preserve"> sites of pXMJ19 to produce pXMJ19-</w:t>
      </w:r>
      <w:r w:rsidR="00340851" w:rsidRPr="00A34122">
        <w:rPr>
          <w:rFonts w:ascii="Arial" w:hAnsi="Arial" w:cs="Arial"/>
          <w:i/>
          <w:iCs/>
          <w:sz w:val="24"/>
          <w:szCs w:val="24"/>
        </w:rPr>
        <w:t>gfp</w:t>
      </w:r>
      <w:r w:rsidR="00340851" w:rsidRPr="00A34122">
        <w:rPr>
          <w:rFonts w:ascii="Arial" w:hAnsi="Arial" w:cs="Arial"/>
          <w:sz w:val="24"/>
          <w:szCs w:val="24"/>
        </w:rPr>
        <w:t>-</w:t>
      </w:r>
      <w:r w:rsidR="001D35FF" w:rsidRPr="00A34122">
        <w:rPr>
          <w:rFonts w:ascii="Arial" w:hAnsi="Arial" w:cs="Arial"/>
          <w:i/>
          <w:iCs/>
          <w:sz w:val="24"/>
          <w:szCs w:val="24"/>
        </w:rPr>
        <w:t>exiR</w:t>
      </w:r>
      <w:r w:rsidR="00340851" w:rsidRPr="00A34122">
        <w:rPr>
          <w:rFonts w:ascii="Arial" w:hAnsi="Arial" w:cs="Arial"/>
          <w:sz w:val="24"/>
          <w:szCs w:val="24"/>
        </w:rPr>
        <w:t>.</w:t>
      </w:r>
      <w:r w:rsidR="002F37F4" w:rsidRPr="00A34122">
        <w:rPr>
          <w:rFonts w:ascii="Arial" w:hAnsi="Arial" w:cs="Arial"/>
          <w:sz w:val="24"/>
          <w:szCs w:val="24"/>
        </w:rPr>
        <w:t xml:space="preserve"> </w:t>
      </w:r>
      <w:r w:rsidR="00A634A0" w:rsidRPr="00A34122">
        <w:rPr>
          <w:rFonts w:ascii="Arial" w:hAnsi="Arial" w:cs="Arial"/>
          <w:sz w:val="24"/>
          <w:szCs w:val="24"/>
        </w:rPr>
        <w:t>For constructing the pMV261-</w:t>
      </w:r>
      <w:r w:rsidR="00B91A15" w:rsidRPr="00A34122">
        <w:rPr>
          <w:rFonts w:ascii="Arial" w:hAnsi="Arial" w:cs="Arial"/>
          <w:i/>
          <w:iCs/>
          <w:sz w:val="24"/>
          <w:szCs w:val="24"/>
        </w:rPr>
        <w:t>exsI</w:t>
      </w:r>
      <w:r w:rsidR="004D0787" w:rsidRPr="00A34122">
        <w:rPr>
          <w:rFonts w:ascii="Arial" w:hAnsi="Arial" w:cs="Arial"/>
          <w:i/>
          <w:iCs/>
          <w:sz w:val="24"/>
          <w:szCs w:val="24"/>
          <w:vertAlign w:val="superscript"/>
        </w:rPr>
        <w:t>ms</w:t>
      </w:r>
      <w:r w:rsidR="00B91A15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r w:rsidR="00B91A15" w:rsidRPr="00A34122">
        <w:rPr>
          <w:rFonts w:ascii="Arial" w:hAnsi="Arial" w:cs="Arial"/>
          <w:sz w:val="24"/>
          <w:szCs w:val="24"/>
        </w:rPr>
        <w:t>(</w:t>
      </w:r>
      <w:r w:rsidR="00A634A0" w:rsidRPr="00A34122">
        <w:rPr>
          <w:rFonts w:ascii="Arial" w:hAnsi="Arial" w:cs="Arial"/>
          <w:i/>
          <w:iCs/>
          <w:sz w:val="24"/>
          <w:szCs w:val="24"/>
        </w:rPr>
        <w:t>MSMEG_1538</w:t>
      </w:r>
      <w:r w:rsidR="00B91A15" w:rsidRPr="00A34122">
        <w:rPr>
          <w:rFonts w:ascii="Arial" w:hAnsi="Arial" w:cs="Arial"/>
          <w:sz w:val="24"/>
          <w:szCs w:val="24"/>
        </w:rPr>
        <w:t>)</w:t>
      </w:r>
      <w:r w:rsidR="00A634A0" w:rsidRPr="00A34122">
        <w:rPr>
          <w:rFonts w:ascii="Arial" w:hAnsi="Arial" w:cs="Arial"/>
          <w:sz w:val="24"/>
          <w:szCs w:val="24"/>
        </w:rPr>
        <w:t>,</w:t>
      </w:r>
      <w:r w:rsidR="00800F07" w:rsidRPr="00A34122">
        <w:rPr>
          <w:rFonts w:ascii="Arial" w:hAnsi="Arial" w:cs="Arial"/>
          <w:sz w:val="24"/>
          <w:szCs w:val="24"/>
        </w:rPr>
        <w:t xml:space="preserve"> </w:t>
      </w:r>
      <w:r w:rsidR="00254D2C" w:rsidRPr="00A34122">
        <w:rPr>
          <w:rFonts w:ascii="Arial" w:hAnsi="Arial" w:cs="Arial"/>
          <w:sz w:val="24"/>
          <w:szCs w:val="24"/>
        </w:rPr>
        <w:t xml:space="preserve">the primer pairs </w:t>
      </w:r>
      <w:r w:rsidR="00B91A15" w:rsidRPr="00A34122">
        <w:rPr>
          <w:rFonts w:ascii="Arial" w:hAnsi="Arial" w:cs="Arial"/>
          <w:i/>
          <w:iCs/>
          <w:sz w:val="24"/>
          <w:szCs w:val="24"/>
        </w:rPr>
        <w:t>exsI</w:t>
      </w:r>
      <w:r w:rsidR="004D0787" w:rsidRPr="00A34122">
        <w:rPr>
          <w:rFonts w:ascii="Arial" w:hAnsi="Arial" w:cs="Arial"/>
          <w:i/>
          <w:iCs/>
          <w:sz w:val="24"/>
          <w:szCs w:val="24"/>
          <w:vertAlign w:val="superscript"/>
        </w:rPr>
        <w:t>ms</w:t>
      </w:r>
      <w:r w:rsidR="00254D2C" w:rsidRPr="00A34122">
        <w:rPr>
          <w:rFonts w:ascii="Arial" w:hAnsi="Arial" w:cs="Arial"/>
          <w:sz w:val="24"/>
          <w:szCs w:val="24"/>
        </w:rPr>
        <w:t>-F1/</w:t>
      </w:r>
      <w:r w:rsidR="00B91A15" w:rsidRPr="00A34122">
        <w:rPr>
          <w:rFonts w:ascii="Arial" w:hAnsi="Arial" w:cs="Arial"/>
          <w:i/>
          <w:iCs/>
          <w:sz w:val="24"/>
          <w:szCs w:val="24"/>
        </w:rPr>
        <w:t>exsI</w:t>
      </w:r>
      <w:r w:rsidR="004D0787" w:rsidRPr="00A34122">
        <w:rPr>
          <w:rFonts w:ascii="Arial" w:hAnsi="Arial" w:cs="Arial"/>
          <w:i/>
          <w:iCs/>
          <w:sz w:val="24"/>
          <w:szCs w:val="24"/>
          <w:vertAlign w:val="superscript"/>
        </w:rPr>
        <w:t>ms</w:t>
      </w:r>
      <w:r w:rsidR="00254D2C" w:rsidRPr="00A34122">
        <w:rPr>
          <w:rFonts w:ascii="Arial" w:hAnsi="Arial" w:cs="Arial"/>
          <w:sz w:val="24"/>
          <w:szCs w:val="24"/>
        </w:rPr>
        <w:t xml:space="preserve">-R1 were used to amplify the </w:t>
      </w:r>
      <w:proofErr w:type="spellStart"/>
      <w:r w:rsidR="00B91A15" w:rsidRPr="00A34122">
        <w:rPr>
          <w:rFonts w:ascii="Arial" w:hAnsi="Arial" w:cs="Arial"/>
          <w:i/>
          <w:iCs/>
          <w:sz w:val="24"/>
          <w:szCs w:val="24"/>
        </w:rPr>
        <w:t>exsI</w:t>
      </w:r>
      <w:r w:rsidR="00A9782E" w:rsidRPr="00A34122">
        <w:rPr>
          <w:rFonts w:ascii="Arial" w:hAnsi="Arial" w:cs="Arial"/>
          <w:i/>
          <w:iCs/>
          <w:sz w:val="24"/>
          <w:szCs w:val="24"/>
          <w:vertAlign w:val="superscript"/>
        </w:rPr>
        <w:t>ms</w:t>
      </w:r>
      <w:proofErr w:type="spellEnd"/>
      <w:r w:rsidR="00254D2C" w:rsidRPr="00A34122">
        <w:rPr>
          <w:rFonts w:ascii="Arial" w:hAnsi="Arial" w:cs="Arial"/>
          <w:sz w:val="24"/>
          <w:szCs w:val="24"/>
        </w:rPr>
        <w:t xml:space="preserve"> gene from the genomic DNA of </w:t>
      </w:r>
      <w:r w:rsidR="00254D2C" w:rsidRPr="00A34122">
        <w:rPr>
          <w:rFonts w:ascii="Arial" w:hAnsi="Arial" w:cs="Arial"/>
          <w:i/>
          <w:iCs/>
          <w:sz w:val="24"/>
          <w:szCs w:val="24"/>
        </w:rPr>
        <w:t>M.</w:t>
      </w:r>
      <w:r w:rsidR="008457E4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r w:rsidR="00254D2C" w:rsidRPr="00A34122">
        <w:rPr>
          <w:rFonts w:ascii="Arial" w:hAnsi="Arial" w:cs="Arial"/>
          <w:i/>
          <w:iCs/>
          <w:sz w:val="24"/>
          <w:szCs w:val="24"/>
        </w:rPr>
        <w:t>smegmatis</w:t>
      </w:r>
      <w:r w:rsidR="00254D2C" w:rsidRPr="00A34122">
        <w:rPr>
          <w:rFonts w:ascii="Arial" w:hAnsi="Arial" w:cs="Arial"/>
          <w:sz w:val="24"/>
          <w:szCs w:val="24"/>
        </w:rPr>
        <w:t xml:space="preserve">. The resulting </w:t>
      </w:r>
      <w:proofErr w:type="spellStart"/>
      <w:r w:rsidR="00B91A15" w:rsidRPr="00A34122">
        <w:rPr>
          <w:rFonts w:ascii="Arial" w:hAnsi="Arial" w:cs="Arial"/>
          <w:i/>
          <w:iCs/>
          <w:sz w:val="24"/>
          <w:szCs w:val="24"/>
        </w:rPr>
        <w:t>exsI</w:t>
      </w:r>
      <w:r w:rsidR="00A9782E" w:rsidRPr="00A34122">
        <w:rPr>
          <w:rFonts w:ascii="Arial" w:hAnsi="Arial" w:cs="Arial"/>
          <w:i/>
          <w:iCs/>
          <w:sz w:val="24"/>
          <w:szCs w:val="24"/>
          <w:vertAlign w:val="superscript"/>
        </w:rPr>
        <w:t>ms</w:t>
      </w:r>
      <w:proofErr w:type="spellEnd"/>
      <w:r w:rsidR="00254D2C" w:rsidRPr="00A34122">
        <w:rPr>
          <w:rFonts w:ascii="Arial" w:hAnsi="Arial" w:cs="Arial"/>
          <w:sz w:val="24"/>
          <w:szCs w:val="24"/>
        </w:rPr>
        <w:t xml:space="preserve"> fragment was digested and inserted into the </w:t>
      </w:r>
      <w:proofErr w:type="spellStart"/>
      <w:r w:rsidR="003F1519" w:rsidRPr="00A34122">
        <w:rPr>
          <w:rFonts w:ascii="Arial" w:hAnsi="Arial" w:cs="Arial"/>
          <w:i/>
          <w:iCs/>
          <w:sz w:val="24"/>
          <w:szCs w:val="24"/>
        </w:rPr>
        <w:t>Eco</w:t>
      </w:r>
      <w:r w:rsidR="003F1519" w:rsidRPr="00A34122">
        <w:rPr>
          <w:rFonts w:ascii="Arial" w:hAnsi="Arial" w:cs="Arial"/>
          <w:sz w:val="24"/>
          <w:szCs w:val="24"/>
        </w:rPr>
        <w:t>R</w:t>
      </w:r>
      <w:r w:rsidR="00254D2C" w:rsidRPr="00A34122">
        <w:rPr>
          <w:rFonts w:ascii="Arial" w:hAnsi="Arial" w:cs="Arial"/>
          <w:sz w:val="24"/>
          <w:szCs w:val="24"/>
        </w:rPr>
        <w:t>I</w:t>
      </w:r>
      <w:proofErr w:type="spellEnd"/>
      <w:r w:rsidR="00254D2C" w:rsidRPr="00A34122">
        <w:rPr>
          <w:rFonts w:ascii="Arial" w:hAnsi="Arial" w:cs="Arial"/>
          <w:sz w:val="24"/>
          <w:szCs w:val="24"/>
        </w:rPr>
        <w:t>/</w:t>
      </w:r>
      <w:proofErr w:type="spellStart"/>
      <w:r w:rsidR="003F1519" w:rsidRPr="00A34122">
        <w:rPr>
          <w:rFonts w:ascii="Arial" w:hAnsi="Arial" w:cs="Arial"/>
          <w:i/>
          <w:iCs/>
          <w:sz w:val="24"/>
          <w:szCs w:val="24"/>
        </w:rPr>
        <w:t>Hin</w:t>
      </w:r>
      <w:r w:rsidR="003F1519" w:rsidRPr="00A34122">
        <w:rPr>
          <w:rFonts w:ascii="Arial" w:hAnsi="Arial" w:cs="Arial"/>
          <w:sz w:val="24"/>
          <w:szCs w:val="24"/>
        </w:rPr>
        <w:t>dIII</w:t>
      </w:r>
      <w:proofErr w:type="spellEnd"/>
      <w:r w:rsidR="00254D2C" w:rsidRPr="00A34122">
        <w:rPr>
          <w:rFonts w:ascii="Arial" w:hAnsi="Arial" w:cs="Arial"/>
          <w:sz w:val="24"/>
          <w:szCs w:val="24"/>
        </w:rPr>
        <w:t xml:space="preserve"> sites of pMV261 to produce the plasmid pMV261-</w:t>
      </w:r>
      <w:r w:rsidR="00B91A15" w:rsidRPr="00A34122">
        <w:rPr>
          <w:rFonts w:ascii="Arial" w:hAnsi="Arial" w:cs="Arial"/>
          <w:i/>
          <w:iCs/>
          <w:sz w:val="24"/>
          <w:szCs w:val="24"/>
        </w:rPr>
        <w:t>exsI</w:t>
      </w:r>
      <w:r w:rsidR="00A9782E" w:rsidRPr="00A34122">
        <w:rPr>
          <w:rFonts w:ascii="Arial" w:hAnsi="Arial" w:cs="Arial"/>
          <w:i/>
          <w:iCs/>
          <w:sz w:val="24"/>
          <w:szCs w:val="24"/>
          <w:vertAlign w:val="superscript"/>
        </w:rPr>
        <w:t>ms</w:t>
      </w:r>
      <w:r w:rsidR="00254D2C" w:rsidRPr="00A34122">
        <w:rPr>
          <w:rFonts w:ascii="Arial" w:hAnsi="Arial" w:cs="Arial"/>
          <w:sz w:val="24"/>
          <w:szCs w:val="24"/>
        </w:rPr>
        <w:t>.</w:t>
      </w:r>
      <w:r w:rsidR="002F37F4" w:rsidRPr="00A34122">
        <w:rPr>
          <w:rFonts w:ascii="Arial" w:hAnsi="Arial" w:cs="Arial"/>
          <w:sz w:val="24"/>
          <w:szCs w:val="24"/>
        </w:rPr>
        <w:t xml:space="preserve"> </w:t>
      </w:r>
      <w:r w:rsidR="00A634A0" w:rsidRPr="00A34122">
        <w:rPr>
          <w:rFonts w:ascii="Arial" w:hAnsi="Arial" w:cs="Arial"/>
          <w:sz w:val="24"/>
          <w:szCs w:val="24"/>
        </w:rPr>
        <w:t>For constructing the pYC1240-</w:t>
      </w:r>
      <w:r w:rsidR="00A634A0" w:rsidRPr="00A34122">
        <w:rPr>
          <w:rFonts w:ascii="Arial" w:hAnsi="Arial" w:cs="Arial"/>
          <w:i/>
          <w:iCs/>
          <w:sz w:val="24"/>
          <w:szCs w:val="24"/>
        </w:rPr>
        <w:t>sgrna</w:t>
      </w:r>
      <w:r w:rsidR="00A634A0" w:rsidRPr="00A34122">
        <w:rPr>
          <w:rFonts w:ascii="Arial" w:hAnsi="Arial" w:cs="Arial"/>
          <w:sz w:val="24"/>
          <w:szCs w:val="24"/>
        </w:rPr>
        <w:t xml:space="preserve">, </w:t>
      </w:r>
      <w:r w:rsidR="00254D2C" w:rsidRPr="00A34122">
        <w:rPr>
          <w:rFonts w:ascii="Arial" w:hAnsi="Arial" w:cs="Arial"/>
          <w:sz w:val="24"/>
          <w:szCs w:val="24"/>
        </w:rPr>
        <w:t xml:space="preserve">the primer pairs </w:t>
      </w:r>
      <w:proofErr w:type="spellStart"/>
      <w:r w:rsidR="00254D2C" w:rsidRPr="00A34122">
        <w:rPr>
          <w:rFonts w:ascii="Arial" w:hAnsi="Arial" w:cs="Arial"/>
          <w:i/>
          <w:iCs/>
          <w:sz w:val="24"/>
          <w:szCs w:val="24"/>
        </w:rPr>
        <w:t>sgrna</w:t>
      </w:r>
      <w:proofErr w:type="spellEnd"/>
      <w:r w:rsidR="00254D2C" w:rsidRPr="00A34122">
        <w:rPr>
          <w:rFonts w:ascii="Arial" w:hAnsi="Arial" w:cs="Arial"/>
          <w:sz w:val="24"/>
          <w:szCs w:val="24"/>
        </w:rPr>
        <w:t>-F/</w:t>
      </w:r>
      <w:proofErr w:type="spellStart"/>
      <w:r w:rsidR="00254D2C" w:rsidRPr="00A34122">
        <w:rPr>
          <w:rFonts w:ascii="Arial" w:hAnsi="Arial" w:cs="Arial"/>
          <w:i/>
          <w:iCs/>
          <w:sz w:val="24"/>
          <w:szCs w:val="24"/>
        </w:rPr>
        <w:t>sgrna</w:t>
      </w:r>
      <w:proofErr w:type="spellEnd"/>
      <w:r w:rsidR="00254D2C" w:rsidRPr="00A34122">
        <w:rPr>
          <w:rFonts w:ascii="Arial" w:hAnsi="Arial" w:cs="Arial"/>
          <w:sz w:val="24"/>
          <w:szCs w:val="24"/>
        </w:rPr>
        <w:t xml:space="preserve">-R were used to amplify the 25 bp fragment. The resulting fragment was inserted into the </w:t>
      </w:r>
      <w:proofErr w:type="spellStart"/>
      <w:r w:rsidR="00254D2C" w:rsidRPr="00A34122">
        <w:rPr>
          <w:rFonts w:ascii="Arial" w:hAnsi="Arial" w:cs="Arial"/>
          <w:i/>
          <w:iCs/>
          <w:sz w:val="24"/>
          <w:szCs w:val="24"/>
        </w:rPr>
        <w:t>Bpm</w:t>
      </w:r>
      <w:r w:rsidR="00254D2C" w:rsidRPr="00A34122">
        <w:rPr>
          <w:rFonts w:ascii="Arial" w:hAnsi="Arial" w:cs="Arial"/>
          <w:sz w:val="24"/>
          <w:szCs w:val="24"/>
        </w:rPr>
        <w:t>I</w:t>
      </w:r>
      <w:proofErr w:type="spellEnd"/>
      <w:r w:rsidR="00254D2C" w:rsidRPr="00A34122">
        <w:rPr>
          <w:rFonts w:ascii="Arial" w:hAnsi="Arial" w:cs="Arial"/>
          <w:sz w:val="24"/>
          <w:szCs w:val="24"/>
        </w:rPr>
        <w:t>/</w:t>
      </w:r>
      <w:proofErr w:type="spellStart"/>
      <w:r w:rsidR="00254D2C" w:rsidRPr="00A34122">
        <w:rPr>
          <w:rFonts w:ascii="Arial" w:hAnsi="Arial" w:cs="Arial"/>
          <w:i/>
          <w:iCs/>
          <w:sz w:val="24"/>
          <w:szCs w:val="24"/>
        </w:rPr>
        <w:t>Hin</w:t>
      </w:r>
      <w:r w:rsidR="00254D2C" w:rsidRPr="00A34122">
        <w:rPr>
          <w:rFonts w:ascii="Arial" w:hAnsi="Arial" w:cs="Arial"/>
          <w:sz w:val="24"/>
          <w:szCs w:val="24"/>
        </w:rPr>
        <w:t>dIII</w:t>
      </w:r>
      <w:proofErr w:type="spellEnd"/>
      <w:r w:rsidR="00254D2C" w:rsidRPr="00A34122">
        <w:rPr>
          <w:rFonts w:ascii="Arial" w:hAnsi="Arial" w:cs="Arial"/>
          <w:sz w:val="24"/>
          <w:szCs w:val="24"/>
        </w:rPr>
        <w:t xml:space="preserve"> sites of pYC1240 to produce the plasmid pYC1240-</w:t>
      </w:r>
      <w:r w:rsidR="00254D2C" w:rsidRPr="00A34122">
        <w:rPr>
          <w:rFonts w:ascii="Arial" w:hAnsi="Arial" w:cs="Arial"/>
          <w:i/>
          <w:iCs/>
          <w:sz w:val="24"/>
          <w:szCs w:val="24"/>
        </w:rPr>
        <w:t>sgrna</w:t>
      </w:r>
      <w:r w:rsidR="00254D2C" w:rsidRPr="00A34122">
        <w:rPr>
          <w:rFonts w:ascii="Arial" w:hAnsi="Arial" w:cs="Arial"/>
          <w:sz w:val="24"/>
          <w:szCs w:val="24"/>
        </w:rPr>
        <w:t>.</w:t>
      </w:r>
      <w:r w:rsidR="00762F88" w:rsidRPr="00A34122">
        <w:rPr>
          <w:rFonts w:ascii="Arial" w:hAnsi="Arial" w:cs="Arial"/>
          <w:sz w:val="24"/>
          <w:szCs w:val="24"/>
        </w:rPr>
        <w:t xml:space="preserve"> </w:t>
      </w:r>
      <w:r w:rsidR="009A6A22" w:rsidRPr="00A34122">
        <w:rPr>
          <w:rFonts w:ascii="Arial" w:hAnsi="Arial" w:cs="Arial"/>
          <w:sz w:val="24"/>
          <w:szCs w:val="24"/>
        </w:rPr>
        <w:t>For constructing the pEC-XK99E-</w:t>
      </w:r>
      <w:r w:rsidR="00441BFC" w:rsidRPr="00A34122">
        <w:rPr>
          <w:rFonts w:ascii="Arial" w:hAnsi="Arial" w:cs="Arial"/>
          <w:i/>
          <w:iCs/>
          <w:sz w:val="24"/>
          <w:szCs w:val="24"/>
        </w:rPr>
        <w:t>e</w:t>
      </w:r>
      <w:r w:rsidR="009A6A22" w:rsidRPr="00A34122">
        <w:rPr>
          <w:rFonts w:ascii="Arial" w:hAnsi="Arial" w:cs="Arial"/>
          <w:i/>
          <w:iCs/>
          <w:sz w:val="24"/>
          <w:szCs w:val="24"/>
        </w:rPr>
        <w:t>ccD</w:t>
      </w:r>
      <w:r w:rsidR="009A6A22" w:rsidRPr="00A34122">
        <w:rPr>
          <w:rFonts w:ascii="Arial" w:hAnsi="Arial" w:cs="Arial"/>
          <w:sz w:val="24"/>
          <w:szCs w:val="24"/>
        </w:rPr>
        <w:t xml:space="preserve">, the primer pairs </w:t>
      </w:r>
      <w:r w:rsidR="00762F88" w:rsidRPr="00A34122">
        <w:rPr>
          <w:rFonts w:ascii="Arial" w:hAnsi="Arial" w:cs="Arial"/>
          <w:i/>
          <w:iCs/>
          <w:sz w:val="24"/>
          <w:szCs w:val="24"/>
        </w:rPr>
        <w:t>eccD</w:t>
      </w:r>
      <w:r w:rsidR="009A6A22" w:rsidRPr="00A34122">
        <w:rPr>
          <w:rFonts w:ascii="Arial" w:hAnsi="Arial" w:cs="Arial"/>
          <w:sz w:val="24"/>
          <w:szCs w:val="24"/>
        </w:rPr>
        <w:t>-F</w:t>
      </w:r>
      <w:r w:rsidR="00762F88" w:rsidRPr="00A34122">
        <w:rPr>
          <w:rFonts w:ascii="Arial" w:hAnsi="Arial" w:cs="Arial"/>
          <w:sz w:val="24"/>
          <w:szCs w:val="24"/>
        </w:rPr>
        <w:t>2</w:t>
      </w:r>
      <w:r w:rsidR="009A6A22" w:rsidRPr="00A34122">
        <w:rPr>
          <w:rFonts w:ascii="Arial" w:hAnsi="Arial" w:cs="Arial"/>
          <w:sz w:val="24"/>
          <w:szCs w:val="24"/>
        </w:rPr>
        <w:t>/</w:t>
      </w:r>
      <w:r w:rsidR="00762F88" w:rsidRPr="00A34122">
        <w:rPr>
          <w:rFonts w:ascii="Arial" w:hAnsi="Arial" w:cs="Arial"/>
          <w:i/>
          <w:iCs/>
          <w:sz w:val="24"/>
          <w:szCs w:val="24"/>
        </w:rPr>
        <w:t>eccD</w:t>
      </w:r>
      <w:r w:rsidR="009A6A22" w:rsidRPr="00A34122">
        <w:rPr>
          <w:rFonts w:ascii="Arial" w:hAnsi="Arial" w:cs="Arial"/>
          <w:sz w:val="24"/>
          <w:szCs w:val="24"/>
        </w:rPr>
        <w:t>-R</w:t>
      </w:r>
      <w:r w:rsidR="00762F88" w:rsidRPr="00A34122">
        <w:rPr>
          <w:rFonts w:ascii="Arial" w:hAnsi="Arial" w:cs="Arial"/>
          <w:sz w:val="24"/>
          <w:szCs w:val="24"/>
        </w:rPr>
        <w:t>2</w:t>
      </w:r>
      <w:r w:rsidR="009A6A22" w:rsidRPr="00A34122">
        <w:rPr>
          <w:rFonts w:ascii="Arial" w:hAnsi="Arial" w:cs="Arial"/>
          <w:sz w:val="24"/>
          <w:szCs w:val="24"/>
        </w:rPr>
        <w:t xml:space="preserve"> were used to amplify the </w:t>
      </w:r>
      <w:proofErr w:type="spellStart"/>
      <w:r w:rsidR="00762F88" w:rsidRPr="00A34122">
        <w:rPr>
          <w:rFonts w:ascii="Arial" w:hAnsi="Arial" w:cs="Arial"/>
          <w:i/>
          <w:iCs/>
          <w:sz w:val="24"/>
          <w:szCs w:val="24"/>
        </w:rPr>
        <w:t>eccD</w:t>
      </w:r>
      <w:proofErr w:type="spellEnd"/>
      <w:r w:rsidR="009A6A22" w:rsidRPr="00A34122">
        <w:rPr>
          <w:rFonts w:ascii="Arial" w:hAnsi="Arial" w:cs="Arial"/>
          <w:sz w:val="24"/>
          <w:szCs w:val="24"/>
        </w:rPr>
        <w:t xml:space="preserve"> gene from the genomic DNA of </w:t>
      </w:r>
      <w:r w:rsidR="00762F88" w:rsidRPr="00A34122">
        <w:rPr>
          <w:rFonts w:ascii="Arial" w:hAnsi="Arial" w:cs="Arial"/>
          <w:i/>
          <w:iCs/>
          <w:sz w:val="24"/>
          <w:szCs w:val="24"/>
        </w:rPr>
        <w:t>C.</w:t>
      </w:r>
      <w:r w:rsidR="00FD715D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762F88" w:rsidRPr="00A34122">
        <w:rPr>
          <w:rFonts w:ascii="Arial" w:hAnsi="Arial" w:cs="Arial"/>
          <w:i/>
          <w:iCs/>
          <w:sz w:val="24"/>
          <w:szCs w:val="24"/>
        </w:rPr>
        <w:t>glutamicum</w:t>
      </w:r>
      <w:proofErr w:type="spellEnd"/>
      <w:r w:rsidR="009A6A22" w:rsidRPr="00A34122">
        <w:rPr>
          <w:rFonts w:ascii="Arial" w:hAnsi="Arial" w:cs="Arial"/>
          <w:sz w:val="24"/>
          <w:szCs w:val="24"/>
        </w:rPr>
        <w:t xml:space="preserve">. The resulting </w:t>
      </w:r>
      <w:proofErr w:type="spellStart"/>
      <w:r w:rsidR="00762F88" w:rsidRPr="00A34122">
        <w:rPr>
          <w:rFonts w:ascii="Arial" w:hAnsi="Arial" w:cs="Arial"/>
          <w:i/>
          <w:iCs/>
          <w:sz w:val="24"/>
          <w:szCs w:val="24"/>
        </w:rPr>
        <w:t>eccD</w:t>
      </w:r>
      <w:proofErr w:type="spellEnd"/>
      <w:r w:rsidR="009A6A22" w:rsidRPr="00A34122">
        <w:rPr>
          <w:rFonts w:ascii="Arial" w:hAnsi="Arial" w:cs="Arial"/>
          <w:sz w:val="24"/>
          <w:szCs w:val="24"/>
        </w:rPr>
        <w:t xml:space="preserve"> fragment was digested and inserted into the </w:t>
      </w:r>
      <w:proofErr w:type="spellStart"/>
      <w:r w:rsidR="00762F88" w:rsidRPr="00A34122">
        <w:rPr>
          <w:rFonts w:ascii="Arial" w:hAnsi="Arial" w:cs="Arial"/>
          <w:i/>
          <w:iCs/>
          <w:sz w:val="24"/>
          <w:szCs w:val="24"/>
        </w:rPr>
        <w:t>Kpn</w:t>
      </w:r>
      <w:r w:rsidR="00762F88" w:rsidRPr="00A34122">
        <w:rPr>
          <w:rFonts w:ascii="Arial" w:hAnsi="Arial" w:cs="Arial"/>
          <w:sz w:val="24"/>
          <w:szCs w:val="24"/>
        </w:rPr>
        <w:t>I</w:t>
      </w:r>
      <w:proofErr w:type="spellEnd"/>
      <w:r w:rsidR="009A6A22" w:rsidRPr="00A34122">
        <w:rPr>
          <w:rFonts w:ascii="Arial" w:hAnsi="Arial" w:cs="Arial"/>
          <w:sz w:val="24"/>
          <w:szCs w:val="24"/>
        </w:rPr>
        <w:t>/</w:t>
      </w:r>
      <w:proofErr w:type="spellStart"/>
      <w:r w:rsidR="00762F88" w:rsidRPr="00A34122">
        <w:rPr>
          <w:rFonts w:ascii="Arial" w:hAnsi="Arial" w:cs="Arial"/>
          <w:i/>
          <w:iCs/>
          <w:sz w:val="24"/>
          <w:szCs w:val="24"/>
        </w:rPr>
        <w:t>Sal</w:t>
      </w:r>
      <w:r w:rsidR="00762F88" w:rsidRPr="00A34122">
        <w:rPr>
          <w:rFonts w:ascii="Arial" w:hAnsi="Arial" w:cs="Arial"/>
          <w:color w:val="000000"/>
          <w:sz w:val="24"/>
          <w:szCs w:val="24"/>
        </w:rPr>
        <w:t>I</w:t>
      </w:r>
      <w:proofErr w:type="spellEnd"/>
      <w:r w:rsidR="009A6A22" w:rsidRPr="00A34122">
        <w:rPr>
          <w:rFonts w:ascii="Arial" w:hAnsi="Arial" w:cs="Arial"/>
          <w:sz w:val="24"/>
          <w:szCs w:val="24"/>
        </w:rPr>
        <w:t xml:space="preserve"> sites of </w:t>
      </w:r>
      <w:r w:rsidR="00762F88" w:rsidRPr="00A34122">
        <w:rPr>
          <w:rFonts w:ascii="Arial" w:hAnsi="Arial" w:cs="Arial"/>
          <w:sz w:val="24"/>
          <w:szCs w:val="24"/>
        </w:rPr>
        <w:t>pEC-XK99E</w:t>
      </w:r>
      <w:r w:rsidR="009A6A22" w:rsidRPr="00A34122">
        <w:rPr>
          <w:rFonts w:ascii="Arial" w:hAnsi="Arial" w:cs="Arial"/>
          <w:sz w:val="24"/>
          <w:szCs w:val="24"/>
        </w:rPr>
        <w:t xml:space="preserve"> to produce the plasmid </w:t>
      </w:r>
      <w:r w:rsidR="00762F88" w:rsidRPr="00A34122">
        <w:rPr>
          <w:rFonts w:ascii="Arial" w:hAnsi="Arial" w:cs="Arial"/>
          <w:sz w:val="24"/>
          <w:szCs w:val="24"/>
        </w:rPr>
        <w:t>pEC-XK99E-</w:t>
      </w:r>
      <w:r w:rsidR="00762F88" w:rsidRPr="00A34122">
        <w:rPr>
          <w:rFonts w:ascii="Arial" w:hAnsi="Arial" w:cs="Arial"/>
          <w:i/>
          <w:iCs/>
          <w:sz w:val="24"/>
          <w:szCs w:val="24"/>
        </w:rPr>
        <w:t>eccD</w:t>
      </w:r>
      <w:r w:rsidR="009A6A22" w:rsidRPr="00A34122">
        <w:rPr>
          <w:rFonts w:ascii="Arial" w:hAnsi="Arial" w:cs="Arial"/>
          <w:sz w:val="24"/>
          <w:szCs w:val="24"/>
        </w:rPr>
        <w:t>.</w:t>
      </w:r>
      <w:r w:rsidR="00762F88" w:rsidRPr="00A34122">
        <w:rPr>
          <w:rFonts w:ascii="Arial" w:hAnsi="Arial" w:cs="Arial"/>
          <w:sz w:val="24"/>
          <w:szCs w:val="24"/>
        </w:rPr>
        <w:t xml:space="preserve"> </w:t>
      </w:r>
      <w:r w:rsidR="005438A0" w:rsidRPr="00A34122">
        <w:rPr>
          <w:rFonts w:ascii="Arial" w:hAnsi="Arial" w:cs="Arial"/>
          <w:sz w:val="24"/>
          <w:szCs w:val="24"/>
        </w:rPr>
        <w:t>All the plasmid derivatives were confirmed by PCR and DNA sequencing.</w:t>
      </w:r>
    </w:p>
    <w:p w14:paraId="4D85D7A8" w14:textId="77777777" w:rsidR="00281D8D" w:rsidRPr="00A34122" w:rsidRDefault="00281D8D" w:rsidP="00805D45">
      <w:pPr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212E1A41" w14:textId="6CCBDDE2" w:rsidR="0000484F" w:rsidRPr="00A34122" w:rsidRDefault="0000484F" w:rsidP="00805D45">
      <w:pPr>
        <w:pStyle w:val="2"/>
        <w:adjustRightInd w:val="0"/>
        <w:snapToGrid w:val="0"/>
        <w:spacing w:before="0" w:after="0" w:line="480" w:lineRule="auto"/>
        <w:jc w:val="left"/>
        <w:rPr>
          <w:rFonts w:ascii="Arial" w:hAnsi="Arial" w:cs="Arial"/>
          <w:i/>
          <w:iCs/>
          <w:sz w:val="24"/>
          <w:szCs w:val="24"/>
        </w:rPr>
      </w:pPr>
      <w:bookmarkStart w:id="1" w:name="OLE_LINK46"/>
      <w:bookmarkStart w:id="2" w:name="_Hlk142560969"/>
      <w:r w:rsidRPr="00A34122">
        <w:rPr>
          <w:rFonts w:ascii="Arial" w:hAnsi="Arial" w:cs="Arial"/>
          <w:sz w:val="24"/>
          <w:szCs w:val="24"/>
        </w:rPr>
        <w:t>In-frame deletion</w:t>
      </w:r>
      <w:bookmarkEnd w:id="1"/>
      <w:r w:rsidRPr="00A34122">
        <w:rPr>
          <w:rFonts w:ascii="Arial" w:hAnsi="Arial" w:cs="Arial"/>
          <w:sz w:val="24"/>
          <w:szCs w:val="24"/>
        </w:rPr>
        <w:t xml:space="preserve"> and complementation in </w:t>
      </w:r>
      <w:r w:rsidRPr="00A34122">
        <w:rPr>
          <w:rFonts w:ascii="Arial" w:hAnsi="Arial" w:cs="Arial"/>
          <w:i/>
          <w:iCs/>
          <w:sz w:val="24"/>
          <w:szCs w:val="24"/>
        </w:rPr>
        <w:t>C.</w:t>
      </w:r>
      <w:r w:rsidR="00695F54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A34122">
        <w:rPr>
          <w:rFonts w:ascii="Arial" w:hAnsi="Arial" w:cs="Arial"/>
          <w:i/>
          <w:iCs/>
          <w:sz w:val="24"/>
          <w:szCs w:val="24"/>
        </w:rPr>
        <w:t>glutamicum</w:t>
      </w:r>
      <w:proofErr w:type="spellEnd"/>
    </w:p>
    <w:bookmarkEnd w:id="2"/>
    <w:p w14:paraId="155B87D8" w14:textId="30DD59C7" w:rsidR="00281D8D" w:rsidRPr="00A34122" w:rsidRDefault="000F479A" w:rsidP="00805D45">
      <w:pPr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A34122">
        <w:rPr>
          <w:rFonts w:ascii="Arial" w:hAnsi="Arial" w:cs="Arial"/>
          <w:sz w:val="24"/>
          <w:szCs w:val="24"/>
        </w:rPr>
        <w:t>The i</w:t>
      </w:r>
      <w:r w:rsidR="00A11B8B" w:rsidRPr="00A34122">
        <w:rPr>
          <w:rFonts w:ascii="Arial" w:hAnsi="Arial" w:cs="Arial"/>
          <w:sz w:val="24"/>
          <w:szCs w:val="24"/>
        </w:rPr>
        <w:t>n-frame deletion was performed as previously described with minor modifications</w:t>
      </w:r>
      <w:r w:rsidR="00A11B8B" w:rsidRPr="00A34122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jDpGZlcjwvQXV0aG9yPjxZZWFyPjE5OTQ8L1llYXI+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==
</w:fldData>
        </w:fldChar>
      </w:r>
      <w:r w:rsidR="005E33A5" w:rsidRPr="00A34122">
        <w:rPr>
          <w:rFonts w:ascii="Arial" w:hAnsi="Arial" w:cs="Arial"/>
          <w:sz w:val="24"/>
          <w:szCs w:val="24"/>
        </w:rPr>
        <w:instrText xml:space="preserve"> ADDIN EN.CITE </w:instrText>
      </w:r>
      <w:r w:rsidR="005E33A5" w:rsidRPr="00A34122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jDpGZlcjwvQXV0aG9yPjxZZWFyPjE5OTQ8L1llYXI+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==
</w:fldData>
        </w:fldChar>
      </w:r>
      <w:r w:rsidR="005E33A5" w:rsidRPr="00A34122">
        <w:rPr>
          <w:rFonts w:ascii="Arial" w:hAnsi="Arial" w:cs="Arial"/>
          <w:sz w:val="24"/>
          <w:szCs w:val="24"/>
        </w:rPr>
        <w:instrText xml:space="preserve"> ADDIN EN.CITE.DATA </w:instrText>
      </w:r>
      <w:r w:rsidR="005E33A5" w:rsidRPr="00A34122">
        <w:rPr>
          <w:rFonts w:ascii="Arial" w:hAnsi="Arial" w:cs="Arial"/>
          <w:sz w:val="24"/>
          <w:szCs w:val="24"/>
        </w:rPr>
      </w:r>
      <w:r w:rsidR="005E33A5" w:rsidRPr="00A34122">
        <w:rPr>
          <w:rFonts w:ascii="Arial" w:hAnsi="Arial" w:cs="Arial"/>
          <w:sz w:val="24"/>
          <w:szCs w:val="24"/>
        </w:rPr>
        <w:fldChar w:fldCharType="end"/>
      </w:r>
      <w:r w:rsidR="00A11B8B" w:rsidRPr="00A34122">
        <w:rPr>
          <w:rFonts w:ascii="Arial" w:hAnsi="Arial" w:cs="Arial"/>
          <w:sz w:val="24"/>
          <w:szCs w:val="24"/>
        </w:rPr>
      </w:r>
      <w:r w:rsidR="00A11B8B" w:rsidRPr="00A34122">
        <w:rPr>
          <w:rFonts w:ascii="Arial" w:hAnsi="Arial" w:cs="Arial"/>
          <w:sz w:val="24"/>
          <w:szCs w:val="24"/>
        </w:rPr>
        <w:fldChar w:fldCharType="separate"/>
      </w:r>
      <w:r w:rsidR="005E33A5" w:rsidRPr="00A34122">
        <w:rPr>
          <w:rFonts w:ascii="Arial" w:hAnsi="Arial" w:cs="Arial"/>
          <w:noProof/>
          <w:sz w:val="24"/>
          <w:szCs w:val="24"/>
        </w:rPr>
        <w:t>(1-3)</w:t>
      </w:r>
      <w:r w:rsidR="00A11B8B" w:rsidRPr="00A34122">
        <w:rPr>
          <w:rFonts w:ascii="Arial" w:hAnsi="Arial" w:cs="Arial"/>
          <w:sz w:val="24"/>
          <w:szCs w:val="24"/>
        </w:rPr>
        <w:fldChar w:fldCharType="end"/>
      </w:r>
      <w:r w:rsidR="00A11B8B" w:rsidRPr="00A34122">
        <w:rPr>
          <w:rFonts w:ascii="Arial" w:hAnsi="Arial" w:cs="Arial"/>
          <w:sz w:val="24"/>
          <w:szCs w:val="24"/>
        </w:rPr>
        <w:t xml:space="preserve">. Briefly, </w:t>
      </w:r>
      <w:r w:rsidR="003658EF" w:rsidRPr="00A34122">
        <w:rPr>
          <w:rFonts w:ascii="Arial" w:hAnsi="Arial" w:cs="Arial"/>
          <w:sz w:val="24"/>
          <w:szCs w:val="24"/>
        </w:rPr>
        <w:t xml:space="preserve">for constructing in-frame deletion mutants, </w:t>
      </w:r>
      <w:r w:rsidR="00A11B8B" w:rsidRPr="00A34122">
        <w:rPr>
          <w:rFonts w:ascii="Arial" w:hAnsi="Arial" w:cs="Arial"/>
          <w:sz w:val="24"/>
          <w:szCs w:val="24"/>
        </w:rPr>
        <w:t>the suicide plasmid pk18</w:t>
      </w:r>
      <w:r w:rsidR="00A11B8B" w:rsidRPr="00A34122">
        <w:rPr>
          <w:rFonts w:ascii="Arial" w:hAnsi="Arial" w:cs="Arial"/>
          <w:i/>
          <w:iCs/>
          <w:sz w:val="24"/>
          <w:szCs w:val="24"/>
        </w:rPr>
        <w:t>mobsacB</w:t>
      </w:r>
      <w:r w:rsidR="00A11B8B" w:rsidRPr="00A34122">
        <w:rPr>
          <w:rFonts w:ascii="Arial" w:hAnsi="Arial" w:cs="Arial"/>
          <w:sz w:val="24"/>
          <w:szCs w:val="24"/>
        </w:rPr>
        <w:t xml:space="preserve"> derivatives were transformed into</w:t>
      </w:r>
      <w:bookmarkStart w:id="3" w:name="OLE_LINK45"/>
      <w:r w:rsidR="00A11B8B" w:rsidRPr="00A34122">
        <w:rPr>
          <w:rFonts w:ascii="Arial" w:hAnsi="Arial" w:cs="Arial"/>
          <w:sz w:val="24"/>
          <w:szCs w:val="24"/>
        </w:rPr>
        <w:t xml:space="preserve"> </w:t>
      </w:r>
      <w:r w:rsidR="00A11B8B" w:rsidRPr="00A34122">
        <w:rPr>
          <w:rFonts w:ascii="Arial" w:hAnsi="Arial" w:cs="Arial"/>
          <w:i/>
          <w:iCs/>
          <w:sz w:val="24"/>
          <w:szCs w:val="24"/>
        </w:rPr>
        <w:t>C.</w:t>
      </w:r>
      <w:r w:rsidR="00695F54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A11B8B" w:rsidRPr="00A34122">
        <w:rPr>
          <w:rFonts w:ascii="Arial" w:hAnsi="Arial" w:cs="Arial"/>
          <w:i/>
          <w:iCs/>
          <w:sz w:val="24"/>
          <w:szCs w:val="24"/>
        </w:rPr>
        <w:t>glutamicum</w:t>
      </w:r>
      <w:bookmarkEnd w:id="3"/>
      <w:proofErr w:type="spellEnd"/>
      <w:r w:rsidR="00097F1D" w:rsidRPr="00A34122">
        <w:rPr>
          <w:rFonts w:ascii="Arial" w:hAnsi="Arial" w:cs="Arial"/>
          <w:sz w:val="24"/>
          <w:szCs w:val="24"/>
        </w:rPr>
        <w:t xml:space="preserve"> </w:t>
      </w:r>
      <w:r w:rsidR="0071205C" w:rsidRPr="00A34122">
        <w:rPr>
          <w:rFonts w:ascii="Arial" w:hAnsi="Arial" w:cs="Arial"/>
          <w:sz w:val="24"/>
          <w:szCs w:val="24"/>
        </w:rPr>
        <w:t xml:space="preserve">competent cells </w:t>
      </w:r>
      <w:r w:rsidR="00A11B8B" w:rsidRPr="00A34122">
        <w:rPr>
          <w:rFonts w:ascii="Arial" w:hAnsi="Arial" w:cs="Arial"/>
          <w:sz w:val="24"/>
          <w:szCs w:val="24"/>
        </w:rPr>
        <w:t>th</w:t>
      </w:r>
      <w:r w:rsidR="00482B1A" w:rsidRPr="00A34122">
        <w:rPr>
          <w:rFonts w:ascii="Arial" w:hAnsi="Arial" w:cs="Arial"/>
          <w:sz w:val="24"/>
          <w:szCs w:val="24"/>
        </w:rPr>
        <w:t>r</w:t>
      </w:r>
      <w:r w:rsidR="00A11B8B" w:rsidRPr="00A34122">
        <w:rPr>
          <w:rFonts w:ascii="Arial" w:hAnsi="Arial" w:cs="Arial"/>
          <w:sz w:val="24"/>
          <w:szCs w:val="24"/>
        </w:rPr>
        <w:t xml:space="preserve">ough electroporation, followed </w:t>
      </w:r>
      <w:r w:rsidR="009F62AC" w:rsidRPr="00A34122">
        <w:rPr>
          <w:rFonts w:ascii="Arial" w:hAnsi="Arial" w:cs="Arial"/>
          <w:sz w:val="24"/>
          <w:szCs w:val="24"/>
        </w:rPr>
        <w:t xml:space="preserve">by </w:t>
      </w:r>
      <w:r w:rsidR="00A11B8B" w:rsidRPr="00A34122">
        <w:rPr>
          <w:rFonts w:ascii="Arial" w:hAnsi="Arial" w:cs="Arial"/>
          <w:sz w:val="24"/>
          <w:szCs w:val="24"/>
        </w:rPr>
        <w:t xml:space="preserve">incubating at </w:t>
      </w:r>
      <w:bookmarkStart w:id="4" w:name="OLE_LINK12"/>
      <w:r w:rsidR="00A11B8B" w:rsidRPr="00A34122">
        <w:rPr>
          <w:rFonts w:ascii="Arial" w:hAnsi="Arial" w:cs="Arial"/>
          <w:sz w:val="24"/>
          <w:szCs w:val="24"/>
        </w:rPr>
        <w:t>46</w:t>
      </w:r>
      <w:r w:rsidR="00940C13" w:rsidRPr="00A34122">
        <w:rPr>
          <w:rFonts w:ascii="Arial" w:hAnsi="Arial" w:cs="Arial"/>
          <w:sz w:val="24"/>
          <w:szCs w:val="24"/>
        </w:rPr>
        <w:t xml:space="preserve"> </w:t>
      </w:r>
      <w:r w:rsidR="00972FC2" w:rsidRPr="00A34122">
        <w:rPr>
          <w:rFonts w:ascii="Arial" w:hAnsi="Arial" w:cs="Arial"/>
          <w:sz w:val="24"/>
          <w:szCs w:val="24"/>
        </w:rPr>
        <w:t>°C</w:t>
      </w:r>
      <w:r w:rsidR="00A11B8B" w:rsidRPr="00A34122">
        <w:rPr>
          <w:rFonts w:ascii="Arial" w:hAnsi="Arial" w:cs="Arial"/>
          <w:sz w:val="24"/>
          <w:szCs w:val="24"/>
        </w:rPr>
        <w:t xml:space="preserve"> </w:t>
      </w:r>
      <w:bookmarkEnd w:id="4"/>
      <w:r w:rsidR="00A11B8B" w:rsidRPr="00A34122">
        <w:rPr>
          <w:rFonts w:ascii="Arial" w:hAnsi="Arial" w:cs="Arial"/>
          <w:sz w:val="24"/>
          <w:szCs w:val="24"/>
        </w:rPr>
        <w:t>immediately for 6 min without shaking. The transformants were selected by plating on LB ag</w:t>
      </w:r>
      <w:r w:rsidR="00E1412E" w:rsidRPr="00A34122">
        <w:rPr>
          <w:rFonts w:ascii="Arial" w:hAnsi="Arial" w:cs="Arial"/>
          <w:sz w:val="24"/>
          <w:szCs w:val="24"/>
        </w:rPr>
        <w:t>a</w:t>
      </w:r>
      <w:r w:rsidR="00A11B8B" w:rsidRPr="00A34122">
        <w:rPr>
          <w:rFonts w:ascii="Arial" w:hAnsi="Arial" w:cs="Arial"/>
          <w:sz w:val="24"/>
          <w:szCs w:val="24"/>
        </w:rPr>
        <w:t xml:space="preserve">r plates supplemented with </w:t>
      </w:r>
      <w:r w:rsidR="008A68E1" w:rsidRPr="00A34122">
        <w:rPr>
          <w:rFonts w:ascii="Arial" w:hAnsi="Arial" w:cs="Arial"/>
          <w:sz w:val="24"/>
          <w:szCs w:val="24"/>
        </w:rPr>
        <w:t>n</w:t>
      </w:r>
      <w:r w:rsidR="00A11B8B" w:rsidRPr="00A34122">
        <w:rPr>
          <w:rFonts w:ascii="Arial" w:hAnsi="Arial" w:cs="Arial"/>
          <w:sz w:val="24"/>
          <w:szCs w:val="24"/>
        </w:rPr>
        <w:t xml:space="preserve">alidixic acid (20 </w:t>
      </w:r>
      <w:proofErr w:type="spellStart"/>
      <w:r w:rsidR="00A11B8B" w:rsidRPr="00A34122">
        <w:rPr>
          <w:rFonts w:ascii="Arial" w:hAnsi="Arial" w:cs="Arial"/>
          <w:sz w:val="24"/>
          <w:szCs w:val="24"/>
        </w:rPr>
        <w:t>μg</w:t>
      </w:r>
      <w:proofErr w:type="spellEnd"/>
      <w:r w:rsidR="002D3ACB" w:rsidRPr="00A34122">
        <w:rPr>
          <w:rFonts w:ascii="Arial" w:hAnsi="Arial" w:cs="Arial"/>
          <w:sz w:val="24"/>
          <w:szCs w:val="24"/>
        </w:rPr>
        <w:t xml:space="preserve"> </w:t>
      </w:r>
      <w:r w:rsidR="00A11B8B" w:rsidRPr="00A34122">
        <w:rPr>
          <w:rFonts w:ascii="Arial" w:hAnsi="Arial" w:cs="Arial"/>
          <w:sz w:val="24"/>
          <w:szCs w:val="24"/>
        </w:rPr>
        <w:t>m</w:t>
      </w:r>
      <w:r w:rsidR="008A68E1" w:rsidRPr="00A34122">
        <w:rPr>
          <w:rFonts w:ascii="Arial" w:hAnsi="Arial" w:cs="Arial"/>
          <w:sz w:val="24"/>
          <w:szCs w:val="24"/>
        </w:rPr>
        <w:t>L</w:t>
      </w:r>
      <w:r w:rsidR="00E46E42" w:rsidRPr="00A34122">
        <w:rPr>
          <w:rFonts w:ascii="Arial" w:hAnsi="Arial" w:cs="Arial"/>
          <w:sz w:val="24"/>
          <w:szCs w:val="24"/>
          <w:vertAlign w:val="superscript"/>
        </w:rPr>
        <w:t>–</w:t>
      </w:r>
      <w:r w:rsidR="002D3ACB" w:rsidRPr="00A34122">
        <w:rPr>
          <w:rFonts w:ascii="Arial" w:hAnsi="Arial" w:cs="Arial"/>
          <w:sz w:val="24"/>
          <w:szCs w:val="24"/>
          <w:vertAlign w:val="superscript"/>
        </w:rPr>
        <w:t>1</w:t>
      </w:r>
      <w:r w:rsidR="00A11B8B" w:rsidRPr="00A34122">
        <w:rPr>
          <w:rFonts w:ascii="Arial" w:hAnsi="Arial" w:cs="Arial"/>
          <w:sz w:val="24"/>
          <w:szCs w:val="24"/>
        </w:rPr>
        <w:t xml:space="preserve">) and </w:t>
      </w:r>
      <w:r w:rsidR="008A68E1" w:rsidRPr="00A34122">
        <w:rPr>
          <w:rFonts w:ascii="Arial" w:hAnsi="Arial" w:cs="Arial"/>
          <w:sz w:val="24"/>
          <w:szCs w:val="24"/>
        </w:rPr>
        <w:t>k</w:t>
      </w:r>
      <w:r w:rsidR="00A11B8B" w:rsidRPr="00A34122">
        <w:rPr>
          <w:rFonts w:ascii="Arial" w:hAnsi="Arial" w:cs="Arial"/>
          <w:sz w:val="24"/>
          <w:szCs w:val="24"/>
        </w:rPr>
        <w:t xml:space="preserve">anamycin (50 </w:t>
      </w:r>
      <w:proofErr w:type="spellStart"/>
      <w:r w:rsidR="00A11B8B" w:rsidRPr="00A34122">
        <w:rPr>
          <w:rFonts w:ascii="Arial" w:hAnsi="Arial" w:cs="Arial"/>
          <w:sz w:val="24"/>
          <w:szCs w:val="24"/>
        </w:rPr>
        <w:t>μg</w:t>
      </w:r>
      <w:proofErr w:type="spellEnd"/>
      <w:r w:rsidR="002D3ACB" w:rsidRPr="00A34122">
        <w:rPr>
          <w:rFonts w:ascii="Arial" w:hAnsi="Arial" w:cs="Arial"/>
          <w:sz w:val="24"/>
          <w:szCs w:val="24"/>
        </w:rPr>
        <w:t xml:space="preserve"> </w:t>
      </w:r>
      <w:r w:rsidR="00A11B8B" w:rsidRPr="00A34122">
        <w:rPr>
          <w:rFonts w:ascii="Arial" w:hAnsi="Arial" w:cs="Arial"/>
          <w:sz w:val="24"/>
          <w:szCs w:val="24"/>
        </w:rPr>
        <w:t>m</w:t>
      </w:r>
      <w:r w:rsidR="008A68E1" w:rsidRPr="00A34122">
        <w:rPr>
          <w:rFonts w:ascii="Arial" w:hAnsi="Arial" w:cs="Arial"/>
          <w:sz w:val="24"/>
          <w:szCs w:val="24"/>
        </w:rPr>
        <w:t>L</w:t>
      </w:r>
      <w:r w:rsidR="00E46E42" w:rsidRPr="00A34122">
        <w:rPr>
          <w:rFonts w:ascii="Arial" w:hAnsi="Arial" w:cs="Arial"/>
          <w:sz w:val="24"/>
          <w:szCs w:val="24"/>
          <w:vertAlign w:val="superscript"/>
        </w:rPr>
        <w:t>–</w:t>
      </w:r>
      <w:r w:rsidR="002D3ACB" w:rsidRPr="00A34122">
        <w:rPr>
          <w:rFonts w:ascii="Arial" w:hAnsi="Arial" w:cs="Arial"/>
          <w:sz w:val="24"/>
          <w:szCs w:val="24"/>
          <w:vertAlign w:val="superscript"/>
        </w:rPr>
        <w:t>1</w:t>
      </w:r>
      <w:r w:rsidR="00A11B8B" w:rsidRPr="00A34122">
        <w:rPr>
          <w:rFonts w:ascii="Arial" w:hAnsi="Arial" w:cs="Arial"/>
          <w:sz w:val="24"/>
          <w:szCs w:val="24"/>
        </w:rPr>
        <w:t xml:space="preserve">). </w:t>
      </w:r>
      <w:r w:rsidR="00013537" w:rsidRPr="00A34122">
        <w:rPr>
          <w:rFonts w:ascii="Arial" w:hAnsi="Arial" w:cs="Arial"/>
          <w:sz w:val="24"/>
          <w:szCs w:val="24"/>
        </w:rPr>
        <w:t xml:space="preserve">Then the successful transformant was cultured in LB broth containing </w:t>
      </w:r>
      <w:r w:rsidR="008A68E1" w:rsidRPr="00A34122">
        <w:rPr>
          <w:rFonts w:ascii="Arial" w:hAnsi="Arial" w:cs="Arial"/>
          <w:sz w:val="24"/>
          <w:szCs w:val="24"/>
        </w:rPr>
        <w:t>n</w:t>
      </w:r>
      <w:r w:rsidR="00013537" w:rsidRPr="00A34122">
        <w:rPr>
          <w:rFonts w:ascii="Arial" w:hAnsi="Arial" w:cs="Arial"/>
          <w:sz w:val="24"/>
          <w:szCs w:val="24"/>
        </w:rPr>
        <w:t xml:space="preserve">alidixic acid (20 </w:t>
      </w:r>
      <w:proofErr w:type="spellStart"/>
      <w:r w:rsidR="00013537" w:rsidRPr="00A34122">
        <w:rPr>
          <w:rFonts w:ascii="Arial" w:hAnsi="Arial" w:cs="Arial"/>
          <w:sz w:val="24"/>
          <w:szCs w:val="24"/>
        </w:rPr>
        <w:t>μg</w:t>
      </w:r>
      <w:proofErr w:type="spellEnd"/>
      <w:r w:rsidR="002D3ACB" w:rsidRPr="00A34122">
        <w:rPr>
          <w:rFonts w:ascii="Arial" w:hAnsi="Arial" w:cs="Arial"/>
          <w:sz w:val="24"/>
          <w:szCs w:val="24"/>
        </w:rPr>
        <w:t xml:space="preserve"> </w:t>
      </w:r>
      <w:r w:rsidR="00013537" w:rsidRPr="00A34122">
        <w:rPr>
          <w:rFonts w:ascii="Arial" w:hAnsi="Arial" w:cs="Arial"/>
          <w:sz w:val="24"/>
          <w:szCs w:val="24"/>
        </w:rPr>
        <w:t>m</w:t>
      </w:r>
      <w:r w:rsidR="008A68E1" w:rsidRPr="00A34122">
        <w:rPr>
          <w:rFonts w:ascii="Arial" w:hAnsi="Arial" w:cs="Arial"/>
          <w:sz w:val="24"/>
          <w:szCs w:val="24"/>
        </w:rPr>
        <w:t>L</w:t>
      </w:r>
      <w:r w:rsidR="00E46E42" w:rsidRPr="00A34122">
        <w:rPr>
          <w:rFonts w:ascii="Arial" w:hAnsi="Arial" w:cs="Arial"/>
          <w:sz w:val="24"/>
          <w:szCs w:val="24"/>
          <w:vertAlign w:val="superscript"/>
        </w:rPr>
        <w:t>–</w:t>
      </w:r>
      <w:r w:rsidR="002D3ACB" w:rsidRPr="00A34122">
        <w:rPr>
          <w:rFonts w:ascii="Arial" w:hAnsi="Arial" w:cs="Arial"/>
          <w:sz w:val="24"/>
          <w:szCs w:val="24"/>
          <w:vertAlign w:val="superscript"/>
        </w:rPr>
        <w:t>1</w:t>
      </w:r>
      <w:r w:rsidR="00013537" w:rsidRPr="00A34122">
        <w:rPr>
          <w:rFonts w:ascii="Arial" w:hAnsi="Arial" w:cs="Arial"/>
          <w:sz w:val="24"/>
          <w:szCs w:val="24"/>
        </w:rPr>
        <w:t>)</w:t>
      </w:r>
      <w:r w:rsidR="005D236E" w:rsidRPr="00A34122">
        <w:rPr>
          <w:rFonts w:ascii="Arial" w:hAnsi="Arial" w:cs="Arial"/>
          <w:sz w:val="24"/>
          <w:szCs w:val="24"/>
        </w:rPr>
        <w:t xml:space="preserve"> at 30</w:t>
      </w:r>
      <w:r w:rsidR="005F4C22" w:rsidRPr="00A34122">
        <w:rPr>
          <w:rFonts w:ascii="Arial" w:hAnsi="Arial" w:cs="Arial"/>
          <w:sz w:val="24"/>
          <w:szCs w:val="24"/>
        </w:rPr>
        <w:t xml:space="preserve"> </w:t>
      </w:r>
      <w:r w:rsidR="00972FC2" w:rsidRPr="00A34122">
        <w:rPr>
          <w:rFonts w:ascii="Arial" w:hAnsi="Arial" w:cs="Arial"/>
          <w:sz w:val="24"/>
          <w:szCs w:val="24"/>
        </w:rPr>
        <w:t>°C</w:t>
      </w:r>
      <w:r w:rsidR="00013537" w:rsidRPr="00A34122">
        <w:rPr>
          <w:rFonts w:ascii="Arial" w:hAnsi="Arial" w:cs="Arial"/>
          <w:sz w:val="24"/>
          <w:szCs w:val="24"/>
        </w:rPr>
        <w:t xml:space="preserve">. After 16 h, 5 </w:t>
      </w:r>
      <w:proofErr w:type="spellStart"/>
      <w:r w:rsidR="00013537" w:rsidRPr="00A34122">
        <w:rPr>
          <w:rFonts w:ascii="Arial" w:hAnsi="Arial" w:cs="Arial"/>
          <w:sz w:val="24"/>
          <w:szCs w:val="24"/>
        </w:rPr>
        <w:t>μ</w:t>
      </w:r>
      <w:r w:rsidR="000E551E" w:rsidRPr="00A34122">
        <w:rPr>
          <w:rFonts w:ascii="Arial" w:hAnsi="Arial" w:cs="Arial"/>
          <w:sz w:val="24"/>
          <w:szCs w:val="24"/>
        </w:rPr>
        <w:t>L</w:t>
      </w:r>
      <w:proofErr w:type="spellEnd"/>
      <w:r w:rsidR="00013537" w:rsidRPr="00A34122">
        <w:rPr>
          <w:rFonts w:ascii="Arial" w:hAnsi="Arial" w:cs="Arial"/>
          <w:sz w:val="24"/>
          <w:szCs w:val="24"/>
        </w:rPr>
        <w:t xml:space="preserve"> cultures were plated on LB ag</w:t>
      </w:r>
      <w:r w:rsidR="00E1412E" w:rsidRPr="00A34122">
        <w:rPr>
          <w:rFonts w:ascii="Arial" w:hAnsi="Arial" w:cs="Arial"/>
          <w:sz w:val="24"/>
          <w:szCs w:val="24"/>
        </w:rPr>
        <w:t>a</w:t>
      </w:r>
      <w:r w:rsidR="00013537" w:rsidRPr="00A34122">
        <w:rPr>
          <w:rFonts w:ascii="Arial" w:hAnsi="Arial" w:cs="Arial"/>
          <w:sz w:val="24"/>
          <w:szCs w:val="24"/>
        </w:rPr>
        <w:t xml:space="preserve">r plates supplemented with </w:t>
      </w:r>
      <w:r w:rsidR="000E551E" w:rsidRPr="00A34122">
        <w:rPr>
          <w:rFonts w:ascii="Arial" w:hAnsi="Arial" w:cs="Arial"/>
          <w:sz w:val="24"/>
          <w:szCs w:val="24"/>
        </w:rPr>
        <w:t>n</w:t>
      </w:r>
      <w:r w:rsidR="00013537" w:rsidRPr="00A34122">
        <w:rPr>
          <w:rFonts w:ascii="Arial" w:hAnsi="Arial" w:cs="Arial"/>
          <w:sz w:val="24"/>
          <w:szCs w:val="24"/>
        </w:rPr>
        <w:t xml:space="preserve">alidixic acid (20 </w:t>
      </w:r>
      <w:proofErr w:type="spellStart"/>
      <w:r w:rsidR="00013537" w:rsidRPr="00A34122">
        <w:rPr>
          <w:rFonts w:ascii="Arial" w:hAnsi="Arial" w:cs="Arial"/>
          <w:sz w:val="24"/>
          <w:szCs w:val="24"/>
        </w:rPr>
        <w:t>μg</w:t>
      </w:r>
      <w:proofErr w:type="spellEnd"/>
      <w:r w:rsidR="002D3ACB" w:rsidRPr="00A34122">
        <w:rPr>
          <w:rFonts w:ascii="Arial" w:hAnsi="Arial" w:cs="Arial"/>
          <w:sz w:val="24"/>
          <w:szCs w:val="24"/>
        </w:rPr>
        <w:t xml:space="preserve"> </w:t>
      </w:r>
      <w:r w:rsidR="00013537" w:rsidRPr="00A34122">
        <w:rPr>
          <w:rFonts w:ascii="Arial" w:hAnsi="Arial" w:cs="Arial"/>
          <w:sz w:val="24"/>
          <w:szCs w:val="24"/>
        </w:rPr>
        <w:t>m</w:t>
      </w:r>
      <w:r w:rsidR="000E551E" w:rsidRPr="00A34122">
        <w:rPr>
          <w:rFonts w:ascii="Arial" w:hAnsi="Arial" w:cs="Arial"/>
          <w:sz w:val="24"/>
          <w:szCs w:val="24"/>
        </w:rPr>
        <w:t>L</w:t>
      </w:r>
      <w:r w:rsidR="00E46E42" w:rsidRPr="00A34122">
        <w:rPr>
          <w:rFonts w:ascii="Arial" w:hAnsi="Arial" w:cs="Arial"/>
          <w:sz w:val="24"/>
          <w:szCs w:val="24"/>
          <w:vertAlign w:val="superscript"/>
        </w:rPr>
        <w:t>–</w:t>
      </w:r>
      <w:r w:rsidR="002D3ACB" w:rsidRPr="00A34122">
        <w:rPr>
          <w:rFonts w:ascii="Arial" w:hAnsi="Arial" w:cs="Arial"/>
          <w:sz w:val="24"/>
          <w:szCs w:val="24"/>
          <w:vertAlign w:val="superscript"/>
        </w:rPr>
        <w:t>1</w:t>
      </w:r>
      <w:r w:rsidR="00013537" w:rsidRPr="00A34122">
        <w:rPr>
          <w:rFonts w:ascii="Arial" w:hAnsi="Arial" w:cs="Arial"/>
          <w:sz w:val="24"/>
          <w:szCs w:val="24"/>
        </w:rPr>
        <w:t>) and 20</w:t>
      </w:r>
      <w:r w:rsidR="0001237F" w:rsidRPr="00A34122">
        <w:rPr>
          <w:rFonts w:ascii="Arial" w:hAnsi="Arial" w:cs="Arial"/>
          <w:sz w:val="24"/>
          <w:szCs w:val="24"/>
        </w:rPr>
        <w:t xml:space="preserve"> </w:t>
      </w:r>
      <w:r w:rsidR="00013537" w:rsidRPr="00A34122">
        <w:rPr>
          <w:rFonts w:ascii="Arial" w:hAnsi="Arial" w:cs="Arial"/>
          <w:sz w:val="24"/>
          <w:szCs w:val="24"/>
        </w:rPr>
        <w:t xml:space="preserve">% sucrose. </w:t>
      </w:r>
      <w:r w:rsidR="00A11B8B" w:rsidRPr="00A34122">
        <w:rPr>
          <w:rFonts w:ascii="Arial" w:hAnsi="Arial" w:cs="Arial"/>
          <w:sz w:val="24"/>
          <w:szCs w:val="24"/>
        </w:rPr>
        <w:t>All successful mutants were verified correctly by PCR and sequencing. For complementation, the pXMJ19 derivatives were transformed into relevant mutant strains by electroporation.</w:t>
      </w:r>
    </w:p>
    <w:p w14:paraId="5F6119AB" w14:textId="77777777" w:rsidR="00665748" w:rsidRPr="00A34122" w:rsidRDefault="00665748" w:rsidP="00805D45">
      <w:pPr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73D01C07" w14:textId="4E78BF0F" w:rsidR="0000484F" w:rsidRPr="00A34122" w:rsidRDefault="0000484F" w:rsidP="00805D45">
      <w:pPr>
        <w:pStyle w:val="2"/>
        <w:adjustRightInd w:val="0"/>
        <w:snapToGrid w:val="0"/>
        <w:spacing w:before="0" w:after="0" w:line="480" w:lineRule="auto"/>
        <w:jc w:val="left"/>
        <w:rPr>
          <w:rFonts w:ascii="Arial" w:hAnsi="Arial" w:cs="Arial"/>
          <w:i/>
          <w:iCs/>
          <w:sz w:val="24"/>
          <w:szCs w:val="24"/>
        </w:rPr>
      </w:pPr>
      <w:r w:rsidRPr="00A34122">
        <w:rPr>
          <w:rFonts w:ascii="Arial" w:hAnsi="Arial" w:cs="Arial"/>
          <w:sz w:val="24"/>
          <w:szCs w:val="24"/>
        </w:rPr>
        <w:t xml:space="preserve">In-frame deletion and complementation in </w:t>
      </w:r>
      <w:r w:rsidRPr="00A34122">
        <w:rPr>
          <w:rFonts w:ascii="Arial" w:hAnsi="Arial" w:cs="Arial"/>
          <w:i/>
          <w:iCs/>
          <w:sz w:val="24"/>
          <w:szCs w:val="24"/>
        </w:rPr>
        <w:t>M.</w:t>
      </w:r>
      <w:r w:rsidR="00696B62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r w:rsidRPr="00A34122">
        <w:rPr>
          <w:rFonts w:ascii="Arial" w:hAnsi="Arial" w:cs="Arial"/>
          <w:i/>
          <w:iCs/>
          <w:sz w:val="24"/>
          <w:szCs w:val="24"/>
        </w:rPr>
        <w:t>smegmatis</w:t>
      </w:r>
    </w:p>
    <w:p w14:paraId="7799AAE3" w14:textId="0FEF0E2B" w:rsidR="00281D8D" w:rsidRPr="00A34122" w:rsidRDefault="00F42770" w:rsidP="00805D45">
      <w:pPr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A34122">
        <w:rPr>
          <w:rFonts w:ascii="Arial" w:hAnsi="Arial" w:cs="Arial"/>
          <w:sz w:val="24"/>
          <w:szCs w:val="24"/>
        </w:rPr>
        <w:t xml:space="preserve">To delete </w:t>
      </w:r>
      <w:r w:rsidR="00185254" w:rsidRPr="00A34122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B91A15" w:rsidRPr="00A34122">
        <w:rPr>
          <w:rFonts w:ascii="Arial" w:hAnsi="Arial" w:cs="Arial"/>
          <w:i/>
          <w:iCs/>
          <w:sz w:val="24"/>
          <w:szCs w:val="24"/>
        </w:rPr>
        <w:t>exsI</w:t>
      </w:r>
      <w:r w:rsidR="00A9782E" w:rsidRPr="00A34122">
        <w:rPr>
          <w:rFonts w:ascii="Arial" w:hAnsi="Arial" w:cs="Arial"/>
          <w:i/>
          <w:iCs/>
          <w:sz w:val="24"/>
          <w:szCs w:val="24"/>
          <w:vertAlign w:val="superscript"/>
        </w:rPr>
        <w:t>ms</w:t>
      </w:r>
      <w:proofErr w:type="spellEnd"/>
      <w:r w:rsidR="00B91A15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r w:rsidR="00B91A15" w:rsidRPr="00A34122">
        <w:rPr>
          <w:rFonts w:ascii="Arial" w:hAnsi="Arial" w:cs="Arial"/>
          <w:sz w:val="24"/>
          <w:szCs w:val="24"/>
        </w:rPr>
        <w:t>(</w:t>
      </w:r>
      <w:r w:rsidRPr="00A34122">
        <w:rPr>
          <w:rFonts w:ascii="Arial" w:hAnsi="Arial" w:cs="Arial"/>
          <w:i/>
          <w:iCs/>
          <w:sz w:val="24"/>
          <w:szCs w:val="24"/>
        </w:rPr>
        <w:t>MSMEG_1538</w:t>
      </w:r>
      <w:r w:rsidR="00B91A15" w:rsidRPr="00A34122">
        <w:rPr>
          <w:rFonts w:ascii="Arial" w:hAnsi="Arial" w:cs="Arial"/>
          <w:sz w:val="24"/>
          <w:szCs w:val="24"/>
        </w:rPr>
        <w:t>)</w:t>
      </w:r>
      <w:r w:rsidRPr="00A34122">
        <w:rPr>
          <w:rFonts w:ascii="Arial" w:hAnsi="Arial" w:cs="Arial"/>
          <w:sz w:val="24"/>
          <w:szCs w:val="24"/>
        </w:rPr>
        <w:t xml:space="preserve"> gene in </w:t>
      </w:r>
      <w:r w:rsidRPr="00A34122">
        <w:rPr>
          <w:rFonts w:ascii="Arial" w:hAnsi="Arial" w:cs="Arial"/>
          <w:i/>
          <w:iCs/>
          <w:sz w:val="24"/>
          <w:szCs w:val="24"/>
        </w:rPr>
        <w:t>M.</w:t>
      </w:r>
      <w:r w:rsidR="00A36475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r w:rsidRPr="00A34122">
        <w:rPr>
          <w:rFonts w:ascii="Arial" w:hAnsi="Arial" w:cs="Arial"/>
          <w:i/>
          <w:iCs/>
          <w:sz w:val="24"/>
          <w:szCs w:val="24"/>
        </w:rPr>
        <w:t>smegmatis</w:t>
      </w:r>
      <w:r w:rsidRPr="00A34122">
        <w:rPr>
          <w:rFonts w:ascii="Arial" w:hAnsi="Arial" w:cs="Arial"/>
          <w:sz w:val="24"/>
          <w:szCs w:val="24"/>
        </w:rPr>
        <w:t xml:space="preserve">, we used </w:t>
      </w:r>
      <w:r w:rsidR="0001237F" w:rsidRPr="00A34122">
        <w:rPr>
          <w:rFonts w:ascii="Arial" w:hAnsi="Arial" w:cs="Arial"/>
          <w:sz w:val="24"/>
          <w:szCs w:val="24"/>
        </w:rPr>
        <w:t xml:space="preserve">the </w:t>
      </w:r>
      <w:r w:rsidRPr="00A34122">
        <w:rPr>
          <w:rFonts w:ascii="Arial" w:hAnsi="Arial" w:cs="Arial"/>
          <w:sz w:val="24"/>
          <w:szCs w:val="24"/>
        </w:rPr>
        <w:t>CRISPR Cas12a-assisted recombineering method</w:t>
      </w:r>
      <w:r w:rsidRPr="00A34122">
        <w:rPr>
          <w:rFonts w:ascii="Arial" w:hAnsi="Arial" w:cs="Arial"/>
          <w:sz w:val="24"/>
          <w:szCs w:val="24"/>
        </w:rPr>
        <w:fldChar w:fldCharType="begin">
          <w:fldData xml:space="preserve">PEVuZE5vdGU+PENpdGU+PEF1dGhvcj5ZYW48L0F1dGhvcj48WWVhcj4yMDE3PC9ZZWFyPjxSZWNO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</w:fldData>
        </w:fldChar>
      </w:r>
      <w:r w:rsidR="005E33A5" w:rsidRPr="00A34122">
        <w:rPr>
          <w:rFonts w:ascii="Arial" w:hAnsi="Arial" w:cs="Arial"/>
          <w:sz w:val="24"/>
          <w:szCs w:val="24"/>
        </w:rPr>
        <w:instrText xml:space="preserve"> ADDIN EN.CITE </w:instrText>
      </w:r>
      <w:r w:rsidR="005E33A5" w:rsidRPr="00A34122">
        <w:rPr>
          <w:rFonts w:ascii="Arial" w:hAnsi="Arial" w:cs="Arial"/>
          <w:sz w:val="24"/>
          <w:szCs w:val="24"/>
        </w:rPr>
        <w:fldChar w:fldCharType="begin">
          <w:fldData xml:space="preserve">PEVuZE5vdGU+PENpdGU+PEF1dGhvcj5ZYW48L0F1dGhvcj48WWVhcj4yMDE3PC9ZZWFyPjxSZWNO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</w:fldData>
        </w:fldChar>
      </w:r>
      <w:r w:rsidR="005E33A5" w:rsidRPr="00A34122">
        <w:rPr>
          <w:rFonts w:ascii="Arial" w:hAnsi="Arial" w:cs="Arial"/>
          <w:sz w:val="24"/>
          <w:szCs w:val="24"/>
        </w:rPr>
        <w:instrText xml:space="preserve"> ADDIN EN.CITE.DATA </w:instrText>
      </w:r>
      <w:r w:rsidR="005E33A5" w:rsidRPr="00A34122">
        <w:rPr>
          <w:rFonts w:ascii="Arial" w:hAnsi="Arial" w:cs="Arial"/>
          <w:sz w:val="24"/>
          <w:szCs w:val="24"/>
        </w:rPr>
      </w:r>
      <w:r w:rsidR="005E33A5" w:rsidRPr="00A34122">
        <w:rPr>
          <w:rFonts w:ascii="Arial" w:hAnsi="Arial" w:cs="Arial"/>
          <w:sz w:val="24"/>
          <w:szCs w:val="24"/>
        </w:rPr>
        <w:fldChar w:fldCharType="end"/>
      </w:r>
      <w:r w:rsidRPr="00A34122">
        <w:rPr>
          <w:rFonts w:ascii="Arial" w:hAnsi="Arial" w:cs="Arial"/>
          <w:sz w:val="24"/>
          <w:szCs w:val="24"/>
        </w:rPr>
      </w:r>
      <w:r w:rsidRPr="00A34122">
        <w:rPr>
          <w:rFonts w:ascii="Arial" w:hAnsi="Arial" w:cs="Arial"/>
          <w:sz w:val="24"/>
          <w:szCs w:val="24"/>
        </w:rPr>
        <w:fldChar w:fldCharType="separate"/>
      </w:r>
      <w:r w:rsidR="005E33A5" w:rsidRPr="00A34122">
        <w:rPr>
          <w:rFonts w:ascii="Arial" w:hAnsi="Arial" w:cs="Arial"/>
          <w:noProof/>
          <w:sz w:val="24"/>
          <w:szCs w:val="24"/>
        </w:rPr>
        <w:t>(4)</w:t>
      </w:r>
      <w:r w:rsidRPr="00A34122">
        <w:rPr>
          <w:rFonts w:ascii="Arial" w:hAnsi="Arial" w:cs="Arial"/>
          <w:sz w:val="24"/>
          <w:szCs w:val="24"/>
        </w:rPr>
        <w:fldChar w:fldCharType="end"/>
      </w:r>
      <w:r w:rsidRPr="00A34122">
        <w:rPr>
          <w:rFonts w:ascii="Arial" w:hAnsi="Arial" w:cs="Arial"/>
          <w:sz w:val="24"/>
          <w:szCs w:val="24"/>
        </w:rPr>
        <w:t xml:space="preserve">. Briefly, </w:t>
      </w:r>
      <w:r w:rsidR="00B5523A" w:rsidRPr="00A34122">
        <w:rPr>
          <w:rFonts w:ascii="Arial" w:hAnsi="Arial" w:cs="Arial"/>
          <w:sz w:val="24"/>
          <w:szCs w:val="24"/>
        </w:rPr>
        <w:t>t</w:t>
      </w:r>
      <w:r w:rsidRPr="00A34122">
        <w:rPr>
          <w:rFonts w:ascii="Arial" w:hAnsi="Arial" w:cs="Arial"/>
          <w:sz w:val="24"/>
          <w:szCs w:val="24"/>
        </w:rPr>
        <w:t xml:space="preserve">he genomic DNA of </w:t>
      </w:r>
      <w:r w:rsidRPr="00A34122">
        <w:rPr>
          <w:rFonts w:ascii="Arial" w:hAnsi="Arial" w:cs="Arial"/>
          <w:i/>
          <w:iCs/>
          <w:sz w:val="24"/>
          <w:szCs w:val="24"/>
        </w:rPr>
        <w:t>M.</w:t>
      </w:r>
      <w:r w:rsidR="00A36475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r w:rsidRPr="00A34122">
        <w:rPr>
          <w:rFonts w:ascii="Arial" w:hAnsi="Arial" w:cs="Arial"/>
          <w:i/>
          <w:iCs/>
          <w:sz w:val="24"/>
          <w:szCs w:val="24"/>
        </w:rPr>
        <w:t>smegmatis</w:t>
      </w:r>
      <w:r w:rsidRPr="00A34122">
        <w:rPr>
          <w:rFonts w:ascii="Arial" w:hAnsi="Arial" w:cs="Arial"/>
          <w:sz w:val="24"/>
          <w:szCs w:val="24"/>
        </w:rPr>
        <w:t xml:space="preserve"> was used as</w:t>
      </w:r>
      <w:r w:rsidR="00550B99" w:rsidRPr="00A34122">
        <w:rPr>
          <w:rFonts w:ascii="Arial" w:hAnsi="Arial" w:cs="Arial"/>
          <w:sz w:val="24"/>
          <w:szCs w:val="24"/>
        </w:rPr>
        <w:t xml:space="preserve"> the</w:t>
      </w:r>
      <w:r w:rsidRPr="00A34122">
        <w:rPr>
          <w:rFonts w:ascii="Arial" w:hAnsi="Arial" w:cs="Arial"/>
          <w:sz w:val="24"/>
          <w:szCs w:val="24"/>
        </w:rPr>
        <w:t xml:space="preserve"> template to amplify the upstream and downstream of the </w:t>
      </w:r>
      <w:proofErr w:type="spellStart"/>
      <w:r w:rsidR="00B91A15" w:rsidRPr="00A34122">
        <w:rPr>
          <w:rFonts w:ascii="Arial" w:hAnsi="Arial" w:cs="Arial"/>
          <w:i/>
          <w:iCs/>
          <w:sz w:val="24"/>
          <w:szCs w:val="24"/>
        </w:rPr>
        <w:t>exsI</w:t>
      </w:r>
      <w:r w:rsidR="004B171A" w:rsidRPr="00A34122">
        <w:rPr>
          <w:rFonts w:ascii="Arial" w:hAnsi="Arial" w:cs="Arial"/>
          <w:i/>
          <w:iCs/>
          <w:sz w:val="24"/>
          <w:szCs w:val="24"/>
          <w:vertAlign w:val="superscript"/>
        </w:rPr>
        <w:t>ms</w:t>
      </w:r>
      <w:proofErr w:type="spellEnd"/>
      <w:r w:rsidRPr="00A34122">
        <w:rPr>
          <w:rFonts w:ascii="Arial" w:hAnsi="Arial" w:cs="Arial"/>
          <w:sz w:val="24"/>
          <w:szCs w:val="24"/>
        </w:rPr>
        <w:t xml:space="preserve"> gene by PCR, then</w:t>
      </w:r>
      <w:r w:rsidR="00CD7B23" w:rsidRPr="00A34122">
        <w:rPr>
          <w:rFonts w:ascii="Arial" w:hAnsi="Arial" w:cs="Arial"/>
          <w:sz w:val="24"/>
          <w:szCs w:val="24"/>
        </w:rPr>
        <w:t xml:space="preserve"> the upstream and downstream PCR fragments were ligated by overlap PCR</w:t>
      </w:r>
      <w:r w:rsidRPr="00A34122">
        <w:rPr>
          <w:rFonts w:ascii="Arial" w:hAnsi="Arial" w:cs="Arial"/>
          <w:sz w:val="24"/>
          <w:szCs w:val="24"/>
        </w:rPr>
        <w:t xml:space="preserve">. pYC1240 plasmid carrying the sequence adjacent to 5’-TTN-3’ was constructed. Both </w:t>
      </w:r>
      <w:r w:rsidR="00323A12" w:rsidRPr="00A34122">
        <w:rPr>
          <w:rFonts w:ascii="Arial" w:hAnsi="Arial" w:cs="Arial"/>
          <w:sz w:val="24"/>
          <w:szCs w:val="24"/>
        </w:rPr>
        <w:t xml:space="preserve">the </w:t>
      </w:r>
      <w:r w:rsidRPr="00A34122">
        <w:rPr>
          <w:rFonts w:ascii="Arial" w:hAnsi="Arial" w:cs="Arial"/>
          <w:sz w:val="24"/>
          <w:szCs w:val="24"/>
        </w:rPr>
        <w:t xml:space="preserve">pYC1240 </w:t>
      </w:r>
      <w:r w:rsidR="000F4234" w:rsidRPr="00A34122">
        <w:rPr>
          <w:rFonts w:ascii="Arial" w:hAnsi="Arial" w:cs="Arial"/>
          <w:sz w:val="24"/>
          <w:szCs w:val="24"/>
        </w:rPr>
        <w:t xml:space="preserve">derivative </w:t>
      </w:r>
      <w:r w:rsidRPr="00A34122">
        <w:rPr>
          <w:rFonts w:ascii="Arial" w:hAnsi="Arial" w:cs="Arial"/>
          <w:sz w:val="24"/>
          <w:szCs w:val="24"/>
        </w:rPr>
        <w:t xml:space="preserve">and </w:t>
      </w:r>
      <w:r w:rsidR="00A722AC" w:rsidRPr="00A34122">
        <w:rPr>
          <w:rFonts w:ascii="Arial" w:hAnsi="Arial" w:cs="Arial"/>
          <w:sz w:val="24"/>
          <w:szCs w:val="24"/>
        </w:rPr>
        <w:t xml:space="preserve">the </w:t>
      </w:r>
      <w:r w:rsidRPr="00A34122">
        <w:rPr>
          <w:rFonts w:ascii="Arial" w:hAnsi="Arial" w:cs="Arial"/>
          <w:sz w:val="24"/>
          <w:szCs w:val="24"/>
        </w:rPr>
        <w:t>recombined fragment</w:t>
      </w:r>
      <w:r w:rsidR="00DB0214" w:rsidRPr="00A34122">
        <w:rPr>
          <w:rFonts w:ascii="Arial" w:hAnsi="Arial" w:cs="Arial"/>
          <w:sz w:val="24"/>
          <w:szCs w:val="24"/>
        </w:rPr>
        <w:t>s</w:t>
      </w:r>
      <w:r w:rsidRPr="00A34122">
        <w:rPr>
          <w:rFonts w:ascii="Arial" w:hAnsi="Arial" w:cs="Arial"/>
          <w:sz w:val="24"/>
          <w:szCs w:val="24"/>
        </w:rPr>
        <w:t xml:space="preserve"> were </w:t>
      </w:r>
      <w:r w:rsidR="00DB0214" w:rsidRPr="00A34122">
        <w:rPr>
          <w:rFonts w:ascii="Arial" w:hAnsi="Arial" w:cs="Arial"/>
          <w:sz w:val="24"/>
          <w:szCs w:val="24"/>
        </w:rPr>
        <w:t>co-</w:t>
      </w:r>
      <w:r w:rsidRPr="00A34122">
        <w:rPr>
          <w:rFonts w:ascii="Arial" w:hAnsi="Arial" w:cs="Arial"/>
          <w:sz w:val="24"/>
          <w:szCs w:val="24"/>
        </w:rPr>
        <w:t xml:space="preserve">transformed into </w:t>
      </w:r>
      <w:r w:rsidRPr="00A34122">
        <w:rPr>
          <w:rFonts w:ascii="Arial" w:hAnsi="Arial" w:cs="Arial"/>
          <w:i/>
          <w:iCs/>
          <w:sz w:val="24"/>
          <w:szCs w:val="24"/>
        </w:rPr>
        <w:t>M.</w:t>
      </w:r>
      <w:r w:rsidR="00DB0214" w:rsidRPr="00A34122">
        <w:rPr>
          <w:rFonts w:ascii="Arial" w:hAnsi="Arial" w:cs="Arial"/>
          <w:i/>
          <w:iCs/>
          <w:sz w:val="24"/>
          <w:szCs w:val="24"/>
        </w:rPr>
        <w:t xml:space="preserve"> </w:t>
      </w:r>
      <w:r w:rsidRPr="00A34122">
        <w:rPr>
          <w:rFonts w:ascii="Arial" w:hAnsi="Arial" w:cs="Arial"/>
          <w:i/>
          <w:iCs/>
          <w:sz w:val="24"/>
          <w:szCs w:val="24"/>
        </w:rPr>
        <w:t xml:space="preserve">smegmatis </w:t>
      </w:r>
      <w:r w:rsidRPr="00A34122">
        <w:rPr>
          <w:rFonts w:ascii="Arial" w:hAnsi="Arial" w:cs="Arial"/>
          <w:sz w:val="24"/>
          <w:szCs w:val="24"/>
        </w:rPr>
        <w:t xml:space="preserve">containing </w:t>
      </w:r>
      <w:r w:rsidR="00A722AC" w:rsidRPr="00A34122">
        <w:rPr>
          <w:rFonts w:ascii="Arial" w:hAnsi="Arial" w:cs="Arial"/>
          <w:sz w:val="24"/>
          <w:szCs w:val="24"/>
        </w:rPr>
        <w:t xml:space="preserve">the </w:t>
      </w:r>
      <w:r w:rsidRPr="00A34122">
        <w:rPr>
          <w:rFonts w:ascii="Arial" w:hAnsi="Arial" w:cs="Arial"/>
          <w:sz w:val="24"/>
          <w:szCs w:val="24"/>
        </w:rPr>
        <w:t>pYC917 plasmid</w:t>
      </w:r>
      <w:r w:rsidR="00A722AC" w:rsidRPr="00A34122">
        <w:rPr>
          <w:rFonts w:ascii="Arial" w:hAnsi="Arial" w:cs="Arial"/>
          <w:sz w:val="24"/>
          <w:szCs w:val="24"/>
        </w:rPr>
        <w:t>,</w:t>
      </w:r>
      <w:r w:rsidRPr="00A34122">
        <w:rPr>
          <w:rFonts w:ascii="Arial" w:hAnsi="Arial" w:cs="Arial"/>
          <w:sz w:val="24"/>
          <w:szCs w:val="24"/>
        </w:rPr>
        <w:t xml:space="preserve"> </w:t>
      </w:r>
      <w:r w:rsidR="00A722AC" w:rsidRPr="00A34122">
        <w:rPr>
          <w:rFonts w:ascii="Arial" w:hAnsi="Arial" w:cs="Arial"/>
          <w:sz w:val="24"/>
          <w:szCs w:val="24"/>
        </w:rPr>
        <w:t>which</w:t>
      </w:r>
      <w:r w:rsidRPr="00A34122">
        <w:rPr>
          <w:rFonts w:ascii="Arial" w:hAnsi="Arial" w:cs="Arial"/>
          <w:sz w:val="24"/>
          <w:szCs w:val="24"/>
        </w:rPr>
        <w:t xml:space="preserve"> expresse</w:t>
      </w:r>
      <w:r w:rsidR="00A722AC" w:rsidRPr="00A34122">
        <w:rPr>
          <w:rFonts w:ascii="Arial" w:hAnsi="Arial" w:cs="Arial"/>
          <w:sz w:val="24"/>
          <w:szCs w:val="24"/>
        </w:rPr>
        <w:t>s the</w:t>
      </w:r>
      <w:r w:rsidRPr="00A34122">
        <w:rPr>
          <w:rFonts w:ascii="Arial" w:hAnsi="Arial" w:cs="Arial"/>
          <w:sz w:val="24"/>
          <w:szCs w:val="24"/>
        </w:rPr>
        <w:t xml:space="preserve"> Cas12a </w:t>
      </w:r>
      <w:r w:rsidR="000F4234" w:rsidRPr="00A34122">
        <w:rPr>
          <w:rFonts w:ascii="Arial" w:hAnsi="Arial" w:cs="Arial"/>
          <w:sz w:val="24"/>
          <w:szCs w:val="24"/>
        </w:rPr>
        <w:t>protein</w:t>
      </w:r>
      <w:r w:rsidR="00A722AC" w:rsidRPr="00A34122">
        <w:rPr>
          <w:rFonts w:ascii="Arial" w:hAnsi="Arial" w:cs="Arial"/>
          <w:sz w:val="24"/>
          <w:szCs w:val="24"/>
        </w:rPr>
        <w:t>,</w:t>
      </w:r>
      <w:r w:rsidRPr="00A34122">
        <w:rPr>
          <w:rFonts w:ascii="Arial" w:hAnsi="Arial" w:cs="Arial"/>
          <w:sz w:val="24"/>
          <w:szCs w:val="24"/>
        </w:rPr>
        <w:t xml:space="preserve"> </w:t>
      </w:r>
      <w:r w:rsidR="00A722AC" w:rsidRPr="00A34122">
        <w:rPr>
          <w:rFonts w:ascii="Arial" w:hAnsi="Arial" w:cs="Arial"/>
          <w:sz w:val="24"/>
          <w:szCs w:val="24"/>
        </w:rPr>
        <w:t>via</w:t>
      </w:r>
      <w:r w:rsidRPr="00A34122">
        <w:rPr>
          <w:rFonts w:ascii="Arial" w:hAnsi="Arial" w:cs="Arial"/>
          <w:sz w:val="24"/>
          <w:szCs w:val="24"/>
        </w:rPr>
        <w:t xml:space="preserve"> electroporation </w:t>
      </w:r>
      <w:r w:rsidR="00A722AC" w:rsidRPr="00A34122">
        <w:rPr>
          <w:rFonts w:ascii="Arial" w:hAnsi="Arial" w:cs="Arial"/>
          <w:sz w:val="24"/>
          <w:szCs w:val="24"/>
        </w:rPr>
        <w:t>at</w:t>
      </w:r>
      <w:r w:rsidRPr="00A34122">
        <w:rPr>
          <w:rFonts w:ascii="Arial" w:hAnsi="Arial" w:cs="Arial"/>
          <w:sz w:val="24"/>
          <w:szCs w:val="24"/>
        </w:rPr>
        <w:t xml:space="preserve"> 2.5</w:t>
      </w:r>
      <w:r w:rsidR="00A722AC" w:rsidRPr="00A34122">
        <w:rPr>
          <w:rFonts w:ascii="Arial" w:hAnsi="Arial" w:cs="Arial"/>
          <w:sz w:val="24"/>
          <w:szCs w:val="24"/>
        </w:rPr>
        <w:t xml:space="preserve"> k</w:t>
      </w:r>
      <w:r w:rsidRPr="00A34122">
        <w:rPr>
          <w:rFonts w:ascii="Arial" w:hAnsi="Arial" w:cs="Arial"/>
          <w:sz w:val="24"/>
          <w:szCs w:val="24"/>
        </w:rPr>
        <w:t>V. After electroporation, 1 m</w:t>
      </w:r>
      <w:r w:rsidR="00A722AC" w:rsidRPr="00A34122">
        <w:rPr>
          <w:rFonts w:ascii="Arial" w:hAnsi="Arial" w:cs="Arial"/>
          <w:sz w:val="24"/>
          <w:szCs w:val="24"/>
        </w:rPr>
        <w:t>L</w:t>
      </w:r>
      <w:r w:rsidRPr="00A34122">
        <w:rPr>
          <w:rFonts w:ascii="Arial" w:hAnsi="Arial" w:cs="Arial"/>
          <w:sz w:val="24"/>
          <w:szCs w:val="24"/>
        </w:rPr>
        <w:t xml:space="preserve"> 7H9 broth was added and cultured at 30</w:t>
      </w:r>
      <w:r w:rsidR="00940C13" w:rsidRPr="00A34122">
        <w:rPr>
          <w:rFonts w:ascii="Arial" w:hAnsi="Arial" w:cs="Arial"/>
          <w:sz w:val="24"/>
          <w:szCs w:val="24"/>
        </w:rPr>
        <w:t xml:space="preserve"> </w:t>
      </w:r>
      <w:r w:rsidR="00972FC2" w:rsidRPr="00A34122">
        <w:rPr>
          <w:rFonts w:ascii="Arial" w:hAnsi="Arial" w:cs="Arial"/>
          <w:sz w:val="24"/>
          <w:szCs w:val="24"/>
        </w:rPr>
        <w:t>°C</w:t>
      </w:r>
      <w:r w:rsidRPr="00A34122">
        <w:rPr>
          <w:rFonts w:ascii="Arial" w:hAnsi="Arial" w:cs="Arial"/>
          <w:sz w:val="24"/>
          <w:szCs w:val="24"/>
        </w:rPr>
        <w:t xml:space="preserve"> for </w:t>
      </w:r>
      <w:r w:rsidR="000F4234" w:rsidRPr="00A34122">
        <w:rPr>
          <w:rFonts w:ascii="Arial" w:hAnsi="Arial" w:cs="Arial"/>
          <w:sz w:val="24"/>
          <w:szCs w:val="24"/>
        </w:rPr>
        <w:t>2</w:t>
      </w:r>
      <w:r w:rsidR="006A3AF2" w:rsidRPr="00A34122">
        <w:rPr>
          <w:rFonts w:ascii="Arial" w:hAnsi="Arial" w:cs="Arial"/>
          <w:sz w:val="24"/>
          <w:szCs w:val="24"/>
        </w:rPr>
        <w:t xml:space="preserve"> </w:t>
      </w:r>
      <w:r w:rsidRPr="00A34122">
        <w:rPr>
          <w:rFonts w:ascii="Arial" w:hAnsi="Arial" w:cs="Arial"/>
          <w:sz w:val="24"/>
          <w:szCs w:val="24"/>
        </w:rPr>
        <w:t xml:space="preserve">h. </w:t>
      </w:r>
      <w:r w:rsidR="0094313C" w:rsidRPr="00A34122">
        <w:rPr>
          <w:rFonts w:ascii="Arial" w:hAnsi="Arial" w:cs="Arial"/>
          <w:sz w:val="24"/>
          <w:szCs w:val="24"/>
        </w:rPr>
        <w:t>The mutant colonies</w:t>
      </w:r>
      <w:r w:rsidRPr="00A34122">
        <w:rPr>
          <w:rFonts w:ascii="Arial" w:hAnsi="Arial" w:cs="Arial"/>
          <w:sz w:val="24"/>
          <w:szCs w:val="24"/>
        </w:rPr>
        <w:t xml:space="preserve"> were selected by plating on 7H10 ag</w:t>
      </w:r>
      <w:r w:rsidR="00E71E6A" w:rsidRPr="00A34122">
        <w:rPr>
          <w:rFonts w:ascii="Arial" w:hAnsi="Arial" w:cs="Arial"/>
          <w:sz w:val="24"/>
          <w:szCs w:val="24"/>
        </w:rPr>
        <w:t>a</w:t>
      </w:r>
      <w:r w:rsidRPr="00A34122">
        <w:rPr>
          <w:rFonts w:ascii="Arial" w:hAnsi="Arial" w:cs="Arial"/>
          <w:sz w:val="24"/>
          <w:szCs w:val="24"/>
        </w:rPr>
        <w:t xml:space="preserve">r plates supplemented with hygromycin (50 </w:t>
      </w:r>
      <w:bookmarkStart w:id="5" w:name="OLE_LINK41"/>
      <w:proofErr w:type="spellStart"/>
      <w:r w:rsidRPr="00A34122">
        <w:rPr>
          <w:rFonts w:ascii="Arial" w:hAnsi="Arial" w:cs="Arial"/>
          <w:sz w:val="24"/>
          <w:szCs w:val="24"/>
        </w:rPr>
        <w:t>μ</w:t>
      </w:r>
      <w:bookmarkEnd w:id="5"/>
      <w:r w:rsidRPr="00A34122">
        <w:rPr>
          <w:rFonts w:ascii="Arial" w:hAnsi="Arial" w:cs="Arial"/>
          <w:sz w:val="24"/>
          <w:szCs w:val="24"/>
        </w:rPr>
        <w:t>g</w:t>
      </w:r>
      <w:proofErr w:type="spellEnd"/>
      <w:r w:rsidR="002D3ACB" w:rsidRPr="00A34122">
        <w:rPr>
          <w:rFonts w:ascii="Arial" w:hAnsi="Arial" w:cs="Arial"/>
          <w:sz w:val="24"/>
          <w:szCs w:val="24"/>
        </w:rPr>
        <w:t xml:space="preserve"> </w:t>
      </w:r>
      <w:r w:rsidRPr="00A34122">
        <w:rPr>
          <w:rFonts w:ascii="Arial" w:hAnsi="Arial" w:cs="Arial"/>
          <w:sz w:val="24"/>
          <w:szCs w:val="24"/>
        </w:rPr>
        <w:t>m</w:t>
      </w:r>
      <w:r w:rsidR="006A3AF2" w:rsidRPr="00A34122">
        <w:rPr>
          <w:rFonts w:ascii="Arial" w:hAnsi="Arial" w:cs="Arial"/>
          <w:sz w:val="24"/>
          <w:szCs w:val="24"/>
        </w:rPr>
        <w:t>L</w:t>
      </w:r>
      <w:r w:rsidR="00184CD2" w:rsidRPr="00A34122">
        <w:rPr>
          <w:rFonts w:ascii="Arial" w:hAnsi="Arial" w:cs="Arial"/>
          <w:sz w:val="24"/>
          <w:szCs w:val="24"/>
          <w:vertAlign w:val="superscript"/>
        </w:rPr>
        <w:t>–</w:t>
      </w:r>
      <w:r w:rsidR="002D3ACB" w:rsidRPr="00A34122">
        <w:rPr>
          <w:rFonts w:ascii="Arial" w:hAnsi="Arial" w:cs="Arial"/>
          <w:sz w:val="24"/>
          <w:szCs w:val="24"/>
          <w:vertAlign w:val="superscript"/>
        </w:rPr>
        <w:t>1</w:t>
      </w:r>
      <w:r w:rsidRPr="00A34122">
        <w:rPr>
          <w:rFonts w:ascii="Arial" w:hAnsi="Arial" w:cs="Arial"/>
          <w:sz w:val="24"/>
          <w:szCs w:val="24"/>
        </w:rPr>
        <w:t xml:space="preserve">), </w:t>
      </w:r>
      <w:r w:rsidR="006A3AF2" w:rsidRPr="00A34122">
        <w:rPr>
          <w:rFonts w:ascii="Arial" w:hAnsi="Arial" w:cs="Arial"/>
          <w:sz w:val="24"/>
          <w:szCs w:val="24"/>
        </w:rPr>
        <w:t>k</w:t>
      </w:r>
      <w:r w:rsidRPr="00A34122">
        <w:rPr>
          <w:rFonts w:ascii="Arial" w:hAnsi="Arial" w:cs="Arial"/>
          <w:sz w:val="24"/>
          <w:szCs w:val="24"/>
        </w:rPr>
        <w:t xml:space="preserve">anamycin (50 </w:t>
      </w:r>
      <w:proofErr w:type="spellStart"/>
      <w:r w:rsidRPr="00A34122">
        <w:rPr>
          <w:rFonts w:ascii="Arial" w:hAnsi="Arial" w:cs="Arial"/>
          <w:sz w:val="24"/>
          <w:szCs w:val="24"/>
        </w:rPr>
        <w:t>μg</w:t>
      </w:r>
      <w:proofErr w:type="spellEnd"/>
      <w:r w:rsidR="002D3ACB" w:rsidRPr="00A34122">
        <w:rPr>
          <w:rFonts w:ascii="Arial" w:hAnsi="Arial" w:cs="Arial"/>
          <w:sz w:val="24"/>
          <w:szCs w:val="24"/>
        </w:rPr>
        <w:t xml:space="preserve"> </w:t>
      </w:r>
      <w:r w:rsidRPr="00A34122">
        <w:rPr>
          <w:rFonts w:ascii="Arial" w:hAnsi="Arial" w:cs="Arial"/>
          <w:sz w:val="24"/>
          <w:szCs w:val="24"/>
        </w:rPr>
        <w:t>m</w:t>
      </w:r>
      <w:r w:rsidR="006A3AF2" w:rsidRPr="00A34122">
        <w:rPr>
          <w:rFonts w:ascii="Arial" w:hAnsi="Arial" w:cs="Arial"/>
          <w:sz w:val="24"/>
          <w:szCs w:val="24"/>
        </w:rPr>
        <w:t>L</w:t>
      </w:r>
      <w:r w:rsidR="00184CD2" w:rsidRPr="00A34122">
        <w:rPr>
          <w:rFonts w:ascii="Arial" w:hAnsi="Arial" w:cs="Arial"/>
          <w:sz w:val="24"/>
          <w:szCs w:val="24"/>
          <w:vertAlign w:val="superscript"/>
        </w:rPr>
        <w:t>–</w:t>
      </w:r>
      <w:r w:rsidR="002D3ACB" w:rsidRPr="00A34122">
        <w:rPr>
          <w:rFonts w:ascii="Arial" w:hAnsi="Arial" w:cs="Arial"/>
          <w:sz w:val="24"/>
          <w:szCs w:val="24"/>
          <w:vertAlign w:val="superscript"/>
        </w:rPr>
        <w:t>1</w:t>
      </w:r>
      <w:r w:rsidRPr="00A34122">
        <w:rPr>
          <w:rFonts w:ascii="Arial" w:hAnsi="Arial" w:cs="Arial"/>
          <w:sz w:val="24"/>
          <w:szCs w:val="24"/>
        </w:rPr>
        <w:t xml:space="preserve">) and </w:t>
      </w:r>
      <w:r w:rsidR="00A14AA6" w:rsidRPr="00A34122">
        <w:rPr>
          <w:rFonts w:ascii="Arial" w:hAnsi="Arial" w:cs="Arial"/>
          <w:sz w:val="24"/>
          <w:szCs w:val="24"/>
        </w:rPr>
        <w:t>anhydrotetracycline</w:t>
      </w:r>
      <w:r w:rsidRPr="00A34122">
        <w:rPr>
          <w:rFonts w:ascii="Arial" w:hAnsi="Arial" w:cs="Arial"/>
          <w:sz w:val="24"/>
          <w:szCs w:val="24"/>
        </w:rPr>
        <w:t xml:space="preserve"> (100</w:t>
      </w:r>
      <w:r w:rsidR="00DB0214" w:rsidRPr="00A34122">
        <w:rPr>
          <w:rFonts w:ascii="Arial" w:hAnsi="Arial" w:cs="Arial"/>
          <w:sz w:val="24"/>
          <w:szCs w:val="24"/>
        </w:rPr>
        <w:t xml:space="preserve"> </w:t>
      </w:r>
      <w:r w:rsidRPr="00A34122">
        <w:rPr>
          <w:rFonts w:ascii="Arial" w:hAnsi="Arial" w:cs="Arial"/>
          <w:sz w:val="24"/>
          <w:szCs w:val="24"/>
        </w:rPr>
        <w:t>ng</w:t>
      </w:r>
      <w:r w:rsidR="002D3ACB" w:rsidRPr="00A34122">
        <w:rPr>
          <w:rFonts w:ascii="Arial" w:hAnsi="Arial" w:cs="Arial"/>
          <w:sz w:val="24"/>
          <w:szCs w:val="24"/>
        </w:rPr>
        <w:t xml:space="preserve"> </w:t>
      </w:r>
      <w:r w:rsidRPr="00A34122">
        <w:rPr>
          <w:rFonts w:ascii="Arial" w:hAnsi="Arial" w:cs="Arial"/>
          <w:sz w:val="24"/>
          <w:szCs w:val="24"/>
        </w:rPr>
        <w:t>m</w:t>
      </w:r>
      <w:r w:rsidR="006A3AF2" w:rsidRPr="00A34122">
        <w:rPr>
          <w:rFonts w:ascii="Arial" w:hAnsi="Arial" w:cs="Arial"/>
          <w:sz w:val="24"/>
          <w:szCs w:val="24"/>
        </w:rPr>
        <w:t>L</w:t>
      </w:r>
      <w:r w:rsidR="00184CD2" w:rsidRPr="00A34122">
        <w:rPr>
          <w:rFonts w:ascii="Arial" w:hAnsi="Arial" w:cs="Arial"/>
          <w:sz w:val="24"/>
          <w:szCs w:val="24"/>
          <w:vertAlign w:val="superscript"/>
        </w:rPr>
        <w:t>–</w:t>
      </w:r>
      <w:r w:rsidR="002D3ACB" w:rsidRPr="00A34122">
        <w:rPr>
          <w:rFonts w:ascii="Arial" w:hAnsi="Arial" w:cs="Arial"/>
          <w:sz w:val="24"/>
          <w:szCs w:val="24"/>
          <w:vertAlign w:val="superscript"/>
        </w:rPr>
        <w:t>1</w:t>
      </w:r>
      <w:r w:rsidRPr="00A34122">
        <w:rPr>
          <w:rFonts w:ascii="Arial" w:hAnsi="Arial" w:cs="Arial"/>
          <w:sz w:val="24"/>
          <w:szCs w:val="24"/>
        </w:rPr>
        <w:t xml:space="preserve">). </w:t>
      </w:r>
      <w:r w:rsidR="00C428FA" w:rsidRPr="00A34122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C428FA" w:rsidRPr="00A34122">
        <w:rPr>
          <w:rFonts w:ascii="Arial" w:hAnsi="Arial" w:cs="Arial"/>
          <w:sz w:val="24"/>
          <w:szCs w:val="24"/>
        </w:rPr>
        <w:t>Δ</w:t>
      </w:r>
      <w:r w:rsidR="00B91A15" w:rsidRPr="00A34122">
        <w:rPr>
          <w:rFonts w:ascii="Arial" w:hAnsi="Arial" w:cs="Arial"/>
          <w:i/>
          <w:iCs/>
          <w:sz w:val="24"/>
          <w:szCs w:val="24"/>
        </w:rPr>
        <w:t>exsI</w:t>
      </w:r>
      <w:r w:rsidR="00D80376" w:rsidRPr="00A34122">
        <w:rPr>
          <w:rFonts w:ascii="Arial" w:hAnsi="Arial" w:cs="Arial"/>
          <w:i/>
          <w:iCs/>
          <w:sz w:val="24"/>
          <w:szCs w:val="24"/>
          <w:vertAlign w:val="superscript"/>
        </w:rPr>
        <w:t>ms</w:t>
      </w:r>
      <w:proofErr w:type="spellEnd"/>
      <w:r w:rsidR="00C428FA" w:rsidRPr="00A34122">
        <w:rPr>
          <w:rFonts w:ascii="Arial" w:hAnsi="Arial" w:cs="Arial"/>
          <w:sz w:val="24"/>
          <w:szCs w:val="24"/>
        </w:rPr>
        <w:t xml:space="preserve"> </w:t>
      </w:r>
      <w:r w:rsidRPr="00A34122">
        <w:rPr>
          <w:rFonts w:ascii="Arial" w:hAnsi="Arial" w:cs="Arial"/>
          <w:sz w:val="24"/>
          <w:szCs w:val="24"/>
        </w:rPr>
        <w:t>mutant w</w:t>
      </w:r>
      <w:r w:rsidR="0079728E" w:rsidRPr="00A34122">
        <w:rPr>
          <w:rFonts w:ascii="Arial" w:hAnsi="Arial" w:cs="Arial"/>
          <w:sz w:val="24"/>
          <w:szCs w:val="24"/>
        </w:rPr>
        <w:t>as</w:t>
      </w:r>
      <w:r w:rsidRPr="00A34122">
        <w:rPr>
          <w:rFonts w:ascii="Arial" w:hAnsi="Arial" w:cs="Arial"/>
          <w:sz w:val="24"/>
          <w:szCs w:val="24"/>
        </w:rPr>
        <w:t xml:space="preserve"> verified correctly by PCR and sequencing. For complementation, </w:t>
      </w:r>
      <w:r w:rsidRPr="00A34122">
        <w:rPr>
          <w:rFonts w:ascii="Arial" w:hAnsi="Arial" w:cs="Arial"/>
          <w:sz w:val="24"/>
          <w:szCs w:val="24"/>
        </w:rPr>
        <w:lastRenderedPageBreak/>
        <w:t>the pMV261</w:t>
      </w:r>
      <w:r w:rsidR="0094313C" w:rsidRPr="00A34122">
        <w:rPr>
          <w:rFonts w:ascii="Arial" w:hAnsi="Arial" w:cs="Arial"/>
          <w:sz w:val="24"/>
          <w:szCs w:val="24"/>
        </w:rPr>
        <w:t>-</w:t>
      </w:r>
      <w:r w:rsidR="00B3433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B3433C" w:rsidRPr="00A34122">
        <w:rPr>
          <w:rFonts w:ascii="Arial" w:hAnsi="Arial" w:cs="Arial"/>
          <w:i/>
          <w:iCs/>
          <w:sz w:val="24"/>
          <w:szCs w:val="24"/>
          <w:vertAlign w:val="superscript"/>
        </w:rPr>
        <w:t>ms</w:t>
      </w:r>
      <w:r w:rsidR="0094313C" w:rsidRPr="00A34122">
        <w:rPr>
          <w:rFonts w:ascii="Arial" w:hAnsi="Arial" w:cs="Arial"/>
          <w:sz w:val="24"/>
          <w:szCs w:val="24"/>
        </w:rPr>
        <w:t xml:space="preserve"> </w:t>
      </w:r>
      <w:r w:rsidRPr="00A34122">
        <w:rPr>
          <w:rFonts w:ascii="Arial" w:hAnsi="Arial" w:cs="Arial"/>
          <w:sz w:val="24"/>
          <w:szCs w:val="24"/>
        </w:rPr>
        <w:t>w</w:t>
      </w:r>
      <w:r w:rsidR="000236B9" w:rsidRPr="00A34122">
        <w:rPr>
          <w:rFonts w:ascii="Arial" w:hAnsi="Arial" w:cs="Arial"/>
          <w:sz w:val="24"/>
          <w:szCs w:val="24"/>
        </w:rPr>
        <w:t>as</w:t>
      </w:r>
      <w:r w:rsidRPr="00A34122">
        <w:rPr>
          <w:rFonts w:ascii="Arial" w:hAnsi="Arial" w:cs="Arial"/>
          <w:sz w:val="24"/>
          <w:szCs w:val="24"/>
        </w:rPr>
        <w:t xml:space="preserve"> transformed into </w:t>
      </w:r>
      <w:proofErr w:type="spellStart"/>
      <w:r w:rsidR="00FF6FBC" w:rsidRPr="00A34122">
        <w:rPr>
          <w:rFonts w:ascii="Arial" w:hAnsi="Arial" w:cs="Arial"/>
          <w:sz w:val="24"/>
          <w:szCs w:val="24"/>
        </w:rPr>
        <w:t>Δ</w:t>
      </w:r>
      <w:r w:rsidR="00B3433C" w:rsidRPr="00A34122">
        <w:rPr>
          <w:rFonts w:ascii="Arial" w:hAnsi="Arial" w:cs="Arial"/>
          <w:i/>
          <w:iCs/>
          <w:sz w:val="24"/>
          <w:szCs w:val="24"/>
        </w:rPr>
        <w:t>exsI</w:t>
      </w:r>
      <w:r w:rsidR="00B3433C" w:rsidRPr="00A34122">
        <w:rPr>
          <w:rFonts w:ascii="Arial" w:hAnsi="Arial" w:cs="Arial"/>
          <w:i/>
          <w:iCs/>
          <w:sz w:val="24"/>
          <w:szCs w:val="24"/>
          <w:vertAlign w:val="superscript"/>
        </w:rPr>
        <w:t>ms</w:t>
      </w:r>
      <w:proofErr w:type="spellEnd"/>
      <w:r w:rsidR="00FF6FBC" w:rsidRPr="00A34122">
        <w:rPr>
          <w:rFonts w:ascii="Arial" w:hAnsi="Arial" w:cs="Arial"/>
          <w:sz w:val="24"/>
          <w:szCs w:val="24"/>
        </w:rPr>
        <w:t xml:space="preserve"> mutant</w:t>
      </w:r>
      <w:r w:rsidRPr="00A34122">
        <w:rPr>
          <w:rFonts w:ascii="Arial" w:hAnsi="Arial" w:cs="Arial"/>
          <w:sz w:val="24"/>
          <w:szCs w:val="24"/>
        </w:rPr>
        <w:t xml:space="preserve"> by electroporation.</w:t>
      </w:r>
    </w:p>
    <w:p w14:paraId="407BD713" w14:textId="77777777" w:rsidR="00281D8D" w:rsidRPr="00A34122" w:rsidRDefault="00281D8D" w:rsidP="00805D45">
      <w:pPr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4C617A38" w14:textId="404630BE" w:rsidR="0000484F" w:rsidRPr="00A34122" w:rsidRDefault="0000484F" w:rsidP="00805D45">
      <w:pPr>
        <w:pStyle w:val="2"/>
        <w:adjustRightInd w:val="0"/>
        <w:snapToGrid w:val="0"/>
        <w:spacing w:before="0" w:after="0" w:line="480" w:lineRule="auto"/>
        <w:jc w:val="left"/>
        <w:rPr>
          <w:rFonts w:ascii="Arial" w:hAnsi="Arial" w:cs="Arial"/>
          <w:sz w:val="24"/>
          <w:szCs w:val="24"/>
        </w:rPr>
      </w:pPr>
      <w:bookmarkStart w:id="6" w:name="_Hlk142560979"/>
      <w:r w:rsidRPr="00A34122">
        <w:rPr>
          <w:rFonts w:ascii="Arial" w:hAnsi="Arial" w:cs="Arial"/>
          <w:sz w:val="24"/>
          <w:szCs w:val="24"/>
        </w:rPr>
        <w:t>Overexpression and purification of recombinant proteins</w:t>
      </w:r>
    </w:p>
    <w:bookmarkEnd w:id="6"/>
    <w:p w14:paraId="556F3B88" w14:textId="63F43DBE" w:rsidR="008C4958" w:rsidRPr="00A34122" w:rsidRDefault="00F42770" w:rsidP="00805D45">
      <w:pPr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A34122">
        <w:rPr>
          <w:rFonts w:ascii="Arial" w:hAnsi="Arial" w:cs="Arial"/>
          <w:sz w:val="24"/>
          <w:szCs w:val="24"/>
        </w:rPr>
        <w:t>To express His</w:t>
      </w:r>
      <w:r w:rsidRPr="00A34122">
        <w:rPr>
          <w:rFonts w:ascii="Arial" w:hAnsi="Arial" w:cs="Arial"/>
          <w:sz w:val="24"/>
          <w:szCs w:val="24"/>
          <w:vertAlign w:val="subscript"/>
        </w:rPr>
        <w:t>6</w:t>
      </w:r>
      <w:r w:rsidRPr="00A34122">
        <w:rPr>
          <w:rFonts w:ascii="Arial" w:hAnsi="Arial" w:cs="Arial"/>
          <w:sz w:val="24"/>
          <w:szCs w:val="24"/>
        </w:rPr>
        <w:t>-</w:t>
      </w:r>
      <w:r w:rsidR="008434DD" w:rsidRPr="00A34122">
        <w:rPr>
          <w:rFonts w:ascii="Arial" w:hAnsi="Arial" w:cs="Arial"/>
          <w:sz w:val="24"/>
          <w:szCs w:val="24"/>
        </w:rPr>
        <w:t>,</w:t>
      </w:r>
      <w:r w:rsidRPr="00A34122">
        <w:rPr>
          <w:rFonts w:ascii="Arial" w:hAnsi="Arial" w:cs="Arial"/>
          <w:sz w:val="24"/>
          <w:szCs w:val="24"/>
        </w:rPr>
        <w:t xml:space="preserve"> GST-</w:t>
      </w:r>
      <w:r w:rsidR="008434DD" w:rsidRPr="00A34122">
        <w:rPr>
          <w:rFonts w:ascii="Arial" w:hAnsi="Arial" w:cs="Arial"/>
          <w:sz w:val="24"/>
          <w:szCs w:val="24"/>
        </w:rPr>
        <w:t>,</w:t>
      </w:r>
      <w:r w:rsidRPr="00A34122">
        <w:rPr>
          <w:rFonts w:ascii="Arial" w:hAnsi="Arial" w:cs="Arial"/>
          <w:sz w:val="24"/>
          <w:szCs w:val="24"/>
        </w:rPr>
        <w:t xml:space="preserve"> </w:t>
      </w:r>
      <w:r w:rsidR="005E32C4" w:rsidRPr="00A34122">
        <w:rPr>
          <w:rFonts w:ascii="Arial" w:hAnsi="Arial" w:cs="Arial"/>
          <w:sz w:val="24"/>
          <w:szCs w:val="24"/>
        </w:rPr>
        <w:t>or</w:t>
      </w:r>
      <w:r w:rsidRPr="00A34122">
        <w:rPr>
          <w:rFonts w:ascii="Arial" w:hAnsi="Arial" w:cs="Arial"/>
          <w:sz w:val="24"/>
          <w:szCs w:val="24"/>
        </w:rPr>
        <w:t xml:space="preserve"> MBP-tagged recombinant proteins, corresponding </w:t>
      </w:r>
      <w:bookmarkStart w:id="7" w:name="OLE_LINK70"/>
      <w:r w:rsidR="008434DD" w:rsidRPr="00A34122">
        <w:rPr>
          <w:rFonts w:ascii="Arial" w:hAnsi="Arial" w:cs="Arial"/>
          <w:sz w:val="24"/>
          <w:szCs w:val="24"/>
        </w:rPr>
        <w:t xml:space="preserve">derivatives of </w:t>
      </w:r>
      <w:r w:rsidRPr="00A34122">
        <w:rPr>
          <w:rFonts w:ascii="Arial" w:hAnsi="Arial" w:cs="Arial"/>
          <w:sz w:val="24"/>
          <w:szCs w:val="24"/>
        </w:rPr>
        <w:t>pET28a</w:t>
      </w:r>
      <w:bookmarkEnd w:id="7"/>
      <w:r w:rsidRPr="00A34122">
        <w:rPr>
          <w:rFonts w:ascii="Arial" w:hAnsi="Arial" w:cs="Arial"/>
          <w:sz w:val="24"/>
          <w:szCs w:val="24"/>
        </w:rPr>
        <w:t>, pGEX</w:t>
      </w:r>
      <w:r w:rsidR="00A614BD" w:rsidRPr="00A34122">
        <w:rPr>
          <w:rFonts w:ascii="Arial" w:hAnsi="Arial" w:cs="Arial"/>
          <w:sz w:val="24"/>
          <w:szCs w:val="24"/>
        </w:rPr>
        <w:t>-</w:t>
      </w:r>
      <w:r w:rsidRPr="00A34122">
        <w:rPr>
          <w:rFonts w:ascii="Arial" w:hAnsi="Arial" w:cs="Arial"/>
          <w:sz w:val="24"/>
          <w:szCs w:val="24"/>
        </w:rPr>
        <w:t>6</w:t>
      </w:r>
      <w:r w:rsidR="00A614BD" w:rsidRPr="00A34122">
        <w:rPr>
          <w:rFonts w:ascii="Arial" w:hAnsi="Arial" w:cs="Arial"/>
          <w:sz w:val="24"/>
          <w:szCs w:val="24"/>
        </w:rPr>
        <w:t>p</w:t>
      </w:r>
      <w:r w:rsidRPr="00A34122">
        <w:rPr>
          <w:rFonts w:ascii="Arial" w:hAnsi="Arial" w:cs="Arial"/>
          <w:sz w:val="24"/>
          <w:szCs w:val="24"/>
        </w:rPr>
        <w:t>-1</w:t>
      </w:r>
      <w:r w:rsidR="008434DD" w:rsidRPr="00A34122">
        <w:rPr>
          <w:rFonts w:ascii="Arial" w:hAnsi="Arial" w:cs="Arial"/>
          <w:sz w:val="24"/>
          <w:szCs w:val="24"/>
        </w:rPr>
        <w:t>,</w:t>
      </w:r>
      <w:r w:rsidRPr="00A34122">
        <w:rPr>
          <w:rFonts w:ascii="Arial" w:hAnsi="Arial" w:cs="Arial"/>
          <w:sz w:val="24"/>
          <w:szCs w:val="24"/>
        </w:rPr>
        <w:t xml:space="preserve"> </w:t>
      </w:r>
      <w:r w:rsidR="005B2C13" w:rsidRPr="00A34122">
        <w:rPr>
          <w:rFonts w:ascii="Arial" w:hAnsi="Arial" w:cs="Arial"/>
          <w:sz w:val="24"/>
          <w:szCs w:val="24"/>
        </w:rPr>
        <w:t>or</w:t>
      </w:r>
      <w:r w:rsidRPr="00A34122">
        <w:rPr>
          <w:rFonts w:ascii="Arial" w:hAnsi="Arial" w:cs="Arial"/>
          <w:sz w:val="24"/>
          <w:szCs w:val="24"/>
        </w:rPr>
        <w:t xml:space="preserve"> pET21aHMT were transformed into </w:t>
      </w:r>
      <w:r w:rsidR="005A2CE6" w:rsidRPr="00A34122">
        <w:rPr>
          <w:rFonts w:ascii="Arial" w:hAnsi="Arial" w:cs="Arial"/>
          <w:i/>
          <w:iCs/>
          <w:sz w:val="24"/>
          <w:szCs w:val="24"/>
        </w:rPr>
        <w:t>E. coli</w:t>
      </w:r>
      <w:r w:rsidRPr="00A34122">
        <w:rPr>
          <w:rFonts w:ascii="Arial" w:hAnsi="Arial" w:cs="Arial"/>
          <w:sz w:val="24"/>
          <w:szCs w:val="24"/>
        </w:rPr>
        <w:t xml:space="preserve"> BL21(DE3) cells</w:t>
      </w:r>
      <w:r w:rsidR="008434DD" w:rsidRPr="00A34122">
        <w:rPr>
          <w:rFonts w:ascii="Arial" w:hAnsi="Arial" w:cs="Arial"/>
          <w:sz w:val="24"/>
          <w:szCs w:val="24"/>
        </w:rPr>
        <w:t>,</w:t>
      </w:r>
      <w:r w:rsidRPr="00A34122">
        <w:rPr>
          <w:rFonts w:ascii="Arial" w:hAnsi="Arial" w:cs="Arial"/>
          <w:sz w:val="24"/>
          <w:szCs w:val="24"/>
        </w:rPr>
        <w:t xml:space="preserve"> with heat treatment at 42</w:t>
      </w:r>
      <w:r w:rsidR="005F4C22" w:rsidRPr="00A34122">
        <w:rPr>
          <w:rFonts w:ascii="Arial" w:hAnsi="Arial" w:cs="Arial"/>
          <w:sz w:val="24"/>
          <w:szCs w:val="24"/>
        </w:rPr>
        <w:t xml:space="preserve"> </w:t>
      </w:r>
      <w:r w:rsidR="00972FC2" w:rsidRPr="00A34122">
        <w:rPr>
          <w:rFonts w:ascii="Arial" w:hAnsi="Arial" w:cs="Arial"/>
          <w:sz w:val="24"/>
          <w:szCs w:val="24"/>
        </w:rPr>
        <w:t>°C</w:t>
      </w:r>
      <w:r w:rsidRPr="00A34122">
        <w:rPr>
          <w:rFonts w:ascii="Arial" w:hAnsi="Arial" w:cs="Arial"/>
          <w:sz w:val="24"/>
          <w:szCs w:val="24"/>
        </w:rPr>
        <w:t xml:space="preserve"> for 90</w:t>
      </w:r>
      <w:r w:rsidR="005B2C13" w:rsidRPr="00A34122">
        <w:rPr>
          <w:rFonts w:ascii="Arial" w:hAnsi="Arial" w:cs="Arial"/>
          <w:sz w:val="24"/>
          <w:szCs w:val="24"/>
        </w:rPr>
        <w:t xml:space="preserve"> </w:t>
      </w:r>
      <w:r w:rsidRPr="00A34122">
        <w:rPr>
          <w:rFonts w:ascii="Arial" w:hAnsi="Arial" w:cs="Arial"/>
          <w:sz w:val="24"/>
          <w:szCs w:val="24"/>
        </w:rPr>
        <w:t>s, respectively. The resulting strains were cultured in 3 m</w:t>
      </w:r>
      <w:r w:rsidR="005B2C13" w:rsidRPr="00A34122">
        <w:rPr>
          <w:rFonts w:ascii="Arial" w:hAnsi="Arial" w:cs="Arial"/>
          <w:sz w:val="24"/>
          <w:szCs w:val="24"/>
        </w:rPr>
        <w:t>L</w:t>
      </w:r>
      <w:r w:rsidRPr="00A34122">
        <w:rPr>
          <w:rFonts w:ascii="Arial" w:hAnsi="Arial" w:cs="Arial"/>
          <w:sz w:val="24"/>
          <w:szCs w:val="24"/>
        </w:rPr>
        <w:t xml:space="preserve"> LB </w:t>
      </w:r>
      <w:r w:rsidR="0011759A" w:rsidRPr="00A34122">
        <w:rPr>
          <w:rFonts w:ascii="Arial" w:hAnsi="Arial" w:cs="Arial"/>
          <w:sz w:val="24"/>
          <w:szCs w:val="24"/>
        </w:rPr>
        <w:t xml:space="preserve">broth </w:t>
      </w:r>
      <w:r w:rsidRPr="00A34122">
        <w:rPr>
          <w:rFonts w:ascii="Arial" w:hAnsi="Arial" w:cs="Arial"/>
          <w:sz w:val="24"/>
          <w:szCs w:val="24"/>
        </w:rPr>
        <w:t>at 37</w:t>
      </w:r>
      <w:r w:rsidR="005F4C22" w:rsidRPr="00A34122">
        <w:rPr>
          <w:rFonts w:ascii="Arial" w:hAnsi="Arial" w:cs="Arial"/>
          <w:sz w:val="24"/>
          <w:szCs w:val="24"/>
        </w:rPr>
        <w:t xml:space="preserve"> </w:t>
      </w:r>
      <w:r w:rsidR="00972FC2" w:rsidRPr="00A34122">
        <w:rPr>
          <w:rFonts w:ascii="Arial" w:hAnsi="Arial" w:cs="Arial"/>
          <w:sz w:val="24"/>
          <w:szCs w:val="24"/>
        </w:rPr>
        <w:t>°C</w:t>
      </w:r>
      <w:r w:rsidRPr="00A34122">
        <w:rPr>
          <w:rFonts w:ascii="Arial" w:hAnsi="Arial" w:cs="Arial"/>
          <w:sz w:val="24"/>
          <w:szCs w:val="24"/>
        </w:rPr>
        <w:t xml:space="preserve"> overnight and diluted 100-fold into fresh LB</w:t>
      </w:r>
      <w:r w:rsidR="00E96FE3" w:rsidRPr="00A34122">
        <w:rPr>
          <w:rFonts w:ascii="Arial" w:hAnsi="Arial" w:cs="Arial"/>
          <w:sz w:val="24"/>
          <w:szCs w:val="24"/>
        </w:rPr>
        <w:t xml:space="preserve"> broth</w:t>
      </w:r>
      <w:r w:rsidRPr="00A34122">
        <w:rPr>
          <w:rFonts w:ascii="Arial" w:hAnsi="Arial" w:cs="Arial"/>
          <w:sz w:val="24"/>
          <w:szCs w:val="24"/>
        </w:rPr>
        <w:t>. The strains were cultured at 37</w:t>
      </w:r>
      <w:r w:rsidR="005F4C22" w:rsidRPr="00A34122">
        <w:rPr>
          <w:rFonts w:ascii="Arial" w:hAnsi="Arial" w:cs="Arial"/>
          <w:sz w:val="24"/>
          <w:szCs w:val="24"/>
        </w:rPr>
        <w:t xml:space="preserve"> </w:t>
      </w:r>
      <w:r w:rsidR="00972FC2" w:rsidRPr="00A34122">
        <w:rPr>
          <w:rFonts w:ascii="Arial" w:hAnsi="Arial" w:cs="Arial"/>
          <w:sz w:val="24"/>
          <w:szCs w:val="24"/>
        </w:rPr>
        <w:t>°C</w:t>
      </w:r>
      <w:r w:rsidRPr="00A34122">
        <w:rPr>
          <w:rFonts w:ascii="Arial" w:hAnsi="Arial" w:cs="Arial"/>
          <w:sz w:val="24"/>
          <w:szCs w:val="24"/>
        </w:rPr>
        <w:t xml:space="preserve"> until an OD</w:t>
      </w:r>
      <w:r w:rsidRPr="00A34122">
        <w:rPr>
          <w:rFonts w:ascii="Arial" w:hAnsi="Arial" w:cs="Arial"/>
          <w:sz w:val="24"/>
          <w:szCs w:val="24"/>
          <w:vertAlign w:val="subscript"/>
        </w:rPr>
        <w:t>600</w:t>
      </w:r>
      <w:r w:rsidRPr="00A34122">
        <w:rPr>
          <w:rFonts w:ascii="Arial" w:hAnsi="Arial" w:cs="Arial"/>
          <w:sz w:val="24"/>
          <w:szCs w:val="24"/>
        </w:rPr>
        <w:t xml:space="preserve"> of 0.4, and induced with 0.3 mM isopropylb-D-1-thiogalactopyranoside (IPTG) at 22</w:t>
      </w:r>
      <w:r w:rsidR="005F4C22" w:rsidRPr="00A34122">
        <w:rPr>
          <w:rFonts w:ascii="Arial" w:hAnsi="Arial" w:cs="Arial"/>
          <w:sz w:val="24"/>
          <w:szCs w:val="24"/>
        </w:rPr>
        <w:t xml:space="preserve"> </w:t>
      </w:r>
      <w:r w:rsidR="00972FC2" w:rsidRPr="00A34122">
        <w:rPr>
          <w:rFonts w:ascii="Arial" w:hAnsi="Arial" w:cs="Arial"/>
          <w:sz w:val="24"/>
          <w:szCs w:val="24"/>
        </w:rPr>
        <w:t>°C</w:t>
      </w:r>
      <w:r w:rsidRPr="00A34122">
        <w:rPr>
          <w:rFonts w:ascii="Arial" w:hAnsi="Arial" w:cs="Arial"/>
          <w:sz w:val="24"/>
          <w:szCs w:val="24"/>
        </w:rPr>
        <w:t xml:space="preserve"> overnight. The cells were harvested and resuspended with </w:t>
      </w:r>
      <w:r w:rsidR="00F07B93" w:rsidRPr="00A34122">
        <w:rPr>
          <w:rFonts w:ascii="Arial" w:hAnsi="Arial" w:cs="Arial"/>
          <w:sz w:val="24"/>
          <w:szCs w:val="24"/>
        </w:rPr>
        <w:t xml:space="preserve">the </w:t>
      </w:r>
      <w:r w:rsidRPr="00A34122">
        <w:rPr>
          <w:rFonts w:ascii="Arial" w:hAnsi="Arial" w:cs="Arial"/>
          <w:sz w:val="24"/>
          <w:szCs w:val="24"/>
        </w:rPr>
        <w:t xml:space="preserve">corresponding buffer (20 mM Tris-HCl, 0.5 M NaCl, </w:t>
      </w:r>
      <w:r w:rsidR="0049784A" w:rsidRPr="00A34122">
        <w:rPr>
          <w:rFonts w:ascii="Arial" w:hAnsi="Arial" w:cs="Arial"/>
          <w:sz w:val="24"/>
          <w:szCs w:val="24"/>
        </w:rPr>
        <w:t>p</w:t>
      </w:r>
      <w:r w:rsidRPr="00A34122">
        <w:rPr>
          <w:rFonts w:ascii="Arial" w:hAnsi="Arial" w:cs="Arial"/>
          <w:sz w:val="24"/>
          <w:szCs w:val="24"/>
        </w:rPr>
        <w:t>H 7.4) at 4</w:t>
      </w:r>
      <w:r w:rsidR="00940C13" w:rsidRPr="00A34122">
        <w:rPr>
          <w:rFonts w:ascii="Arial" w:hAnsi="Arial" w:cs="Arial"/>
          <w:sz w:val="24"/>
          <w:szCs w:val="24"/>
        </w:rPr>
        <w:t xml:space="preserve"> </w:t>
      </w:r>
      <w:r w:rsidR="00972FC2" w:rsidRPr="00A34122">
        <w:rPr>
          <w:rFonts w:ascii="Arial" w:hAnsi="Arial" w:cs="Arial"/>
          <w:sz w:val="24"/>
          <w:szCs w:val="24"/>
        </w:rPr>
        <w:t>°C</w:t>
      </w:r>
      <w:r w:rsidRPr="00A34122">
        <w:rPr>
          <w:rFonts w:ascii="Arial" w:hAnsi="Arial" w:cs="Arial"/>
          <w:sz w:val="24"/>
          <w:szCs w:val="24"/>
        </w:rPr>
        <w:t xml:space="preserve">, and broken by sonification. The proteins were purified </w:t>
      </w:r>
      <w:r w:rsidR="00757C2B" w:rsidRPr="00A34122">
        <w:rPr>
          <w:rFonts w:ascii="Arial" w:hAnsi="Arial" w:cs="Arial"/>
          <w:sz w:val="24"/>
          <w:szCs w:val="24"/>
        </w:rPr>
        <w:t>using</w:t>
      </w:r>
      <w:r w:rsidRPr="00A3412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34122">
        <w:rPr>
          <w:rFonts w:ascii="Arial" w:hAnsi="Arial" w:cs="Arial"/>
          <w:sz w:val="24"/>
          <w:szCs w:val="24"/>
        </w:rPr>
        <w:t>GST•Bind</w:t>
      </w:r>
      <w:proofErr w:type="spellEnd"/>
      <w:r w:rsidRPr="00A34122">
        <w:rPr>
          <w:rFonts w:ascii="Arial" w:hAnsi="Arial" w:cs="Arial"/>
          <w:sz w:val="24"/>
          <w:szCs w:val="24"/>
        </w:rPr>
        <w:t xml:space="preserve"> resin</w:t>
      </w:r>
      <w:r w:rsidR="00757C2B" w:rsidRPr="00A34122">
        <w:rPr>
          <w:rFonts w:ascii="Arial" w:hAnsi="Arial" w:cs="Arial"/>
          <w:sz w:val="24"/>
          <w:szCs w:val="24"/>
        </w:rPr>
        <w:t>,</w:t>
      </w:r>
      <w:r w:rsidRPr="00A3412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34122">
        <w:rPr>
          <w:rFonts w:ascii="Arial" w:hAnsi="Arial" w:cs="Arial"/>
          <w:sz w:val="24"/>
          <w:szCs w:val="24"/>
        </w:rPr>
        <w:t>His•Bind</w:t>
      </w:r>
      <w:proofErr w:type="spellEnd"/>
      <w:r w:rsidRPr="00A34122">
        <w:rPr>
          <w:rFonts w:ascii="Arial" w:hAnsi="Arial" w:cs="Arial"/>
          <w:sz w:val="24"/>
          <w:szCs w:val="24"/>
        </w:rPr>
        <w:t xml:space="preserve"> nickel-nitrilotriacetic acid resin</w:t>
      </w:r>
      <w:r w:rsidR="006F11B9" w:rsidRPr="00A34122">
        <w:rPr>
          <w:rFonts w:ascii="Arial" w:hAnsi="Arial" w:cs="Arial"/>
          <w:sz w:val="24"/>
          <w:szCs w:val="24"/>
        </w:rPr>
        <w:t>,</w:t>
      </w:r>
      <w:r w:rsidRPr="00A34122">
        <w:rPr>
          <w:rFonts w:ascii="Arial" w:hAnsi="Arial" w:cs="Arial"/>
          <w:sz w:val="24"/>
          <w:szCs w:val="24"/>
        </w:rPr>
        <w:t xml:space="preserve"> and </w:t>
      </w:r>
      <w:bookmarkStart w:id="8" w:name="OLE_LINK69"/>
      <w:proofErr w:type="spellStart"/>
      <w:r w:rsidRPr="00A34122">
        <w:rPr>
          <w:rFonts w:ascii="Arial" w:hAnsi="Arial" w:cs="Arial"/>
          <w:sz w:val="24"/>
          <w:szCs w:val="24"/>
        </w:rPr>
        <w:t>MBP•Bind</w:t>
      </w:r>
      <w:proofErr w:type="spellEnd"/>
      <w:r w:rsidRPr="00A34122">
        <w:rPr>
          <w:rFonts w:ascii="Arial" w:hAnsi="Arial" w:cs="Arial"/>
          <w:sz w:val="24"/>
          <w:szCs w:val="24"/>
        </w:rPr>
        <w:t xml:space="preserve"> resin</w:t>
      </w:r>
      <w:bookmarkEnd w:id="8"/>
      <w:r w:rsidR="00F958F7" w:rsidRPr="00A34122">
        <w:rPr>
          <w:rFonts w:ascii="Arial" w:hAnsi="Arial" w:cs="Arial"/>
          <w:sz w:val="24"/>
          <w:szCs w:val="24"/>
        </w:rPr>
        <w:t xml:space="preserve"> </w:t>
      </w:r>
      <w:r w:rsidRPr="00A34122">
        <w:rPr>
          <w:rFonts w:ascii="Arial" w:hAnsi="Arial" w:cs="Arial"/>
          <w:sz w:val="24"/>
          <w:szCs w:val="24"/>
        </w:rPr>
        <w:t>(</w:t>
      </w:r>
      <w:proofErr w:type="spellStart"/>
      <w:r w:rsidRPr="00A34122">
        <w:rPr>
          <w:rFonts w:ascii="Arial" w:hAnsi="Arial" w:cs="Arial"/>
          <w:sz w:val="24"/>
          <w:szCs w:val="24"/>
        </w:rPr>
        <w:t>Novagen</w:t>
      </w:r>
      <w:proofErr w:type="spellEnd"/>
      <w:r w:rsidRPr="00A34122">
        <w:rPr>
          <w:rFonts w:ascii="Arial" w:hAnsi="Arial" w:cs="Arial"/>
          <w:sz w:val="24"/>
          <w:szCs w:val="24"/>
        </w:rPr>
        <w:t>, Madison, WI), according to the manufacturer’s instructions. Purified recombinant proteins were dialyzed against the appropriate buffer overnight at 4</w:t>
      </w:r>
      <w:r w:rsidR="005F4C22" w:rsidRPr="00A34122">
        <w:rPr>
          <w:rFonts w:ascii="Arial" w:hAnsi="Arial" w:cs="Arial"/>
          <w:sz w:val="24"/>
          <w:szCs w:val="24"/>
        </w:rPr>
        <w:t xml:space="preserve"> </w:t>
      </w:r>
      <w:r w:rsidR="00972FC2" w:rsidRPr="00A34122">
        <w:rPr>
          <w:rFonts w:ascii="Arial" w:hAnsi="Arial" w:cs="Arial"/>
          <w:sz w:val="24"/>
          <w:szCs w:val="24"/>
        </w:rPr>
        <w:t>°C</w:t>
      </w:r>
      <w:r w:rsidRPr="00A34122">
        <w:rPr>
          <w:rFonts w:ascii="Arial" w:hAnsi="Arial" w:cs="Arial"/>
          <w:sz w:val="24"/>
          <w:szCs w:val="24"/>
        </w:rPr>
        <w:t xml:space="preserve">, and were analyzed by SDS–PAGE. The recombinant proteins </w:t>
      </w:r>
      <w:r w:rsidR="000D20F7" w:rsidRPr="00A34122">
        <w:rPr>
          <w:rFonts w:ascii="Arial" w:hAnsi="Arial" w:cs="Arial"/>
          <w:sz w:val="24"/>
          <w:szCs w:val="24"/>
        </w:rPr>
        <w:t xml:space="preserve">were </w:t>
      </w:r>
      <w:r w:rsidRPr="00A34122">
        <w:rPr>
          <w:rFonts w:ascii="Arial" w:hAnsi="Arial" w:cs="Arial"/>
          <w:sz w:val="24"/>
          <w:szCs w:val="24"/>
        </w:rPr>
        <w:t xml:space="preserve">stored at </w:t>
      </w:r>
      <w:r w:rsidR="00940C13" w:rsidRPr="00A34122">
        <w:rPr>
          <w:rFonts w:ascii="Arial" w:hAnsi="Arial" w:cs="Arial"/>
          <w:sz w:val="24"/>
          <w:szCs w:val="24"/>
        </w:rPr>
        <w:t>–</w:t>
      </w:r>
      <w:r w:rsidRPr="00A34122">
        <w:rPr>
          <w:rFonts w:ascii="Arial" w:hAnsi="Arial" w:cs="Arial"/>
          <w:sz w:val="24"/>
          <w:szCs w:val="24"/>
        </w:rPr>
        <w:t>80</w:t>
      </w:r>
      <w:r w:rsidR="005F4C22" w:rsidRPr="00A34122">
        <w:rPr>
          <w:rFonts w:ascii="Arial" w:hAnsi="Arial" w:cs="Arial"/>
          <w:sz w:val="24"/>
          <w:szCs w:val="24"/>
        </w:rPr>
        <w:t xml:space="preserve"> </w:t>
      </w:r>
      <w:r w:rsidR="00972FC2" w:rsidRPr="00A34122">
        <w:rPr>
          <w:rFonts w:ascii="Arial" w:hAnsi="Arial" w:cs="Arial"/>
          <w:sz w:val="24"/>
          <w:szCs w:val="24"/>
        </w:rPr>
        <w:t>°C</w:t>
      </w:r>
      <w:r w:rsidRPr="00A34122">
        <w:rPr>
          <w:rFonts w:ascii="Arial" w:hAnsi="Arial" w:cs="Arial"/>
          <w:sz w:val="24"/>
          <w:szCs w:val="24"/>
        </w:rPr>
        <w:t xml:space="preserve"> until use. </w:t>
      </w:r>
      <w:r w:rsidR="009D59EE" w:rsidRPr="00A34122">
        <w:rPr>
          <w:rFonts w:ascii="Arial" w:hAnsi="Arial" w:cs="Arial"/>
          <w:sz w:val="24"/>
          <w:szCs w:val="24"/>
        </w:rPr>
        <w:t xml:space="preserve">For </w:t>
      </w:r>
      <w:r w:rsidR="0001237F" w:rsidRPr="00A34122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9D59EE" w:rsidRPr="00A34122">
        <w:rPr>
          <w:rFonts w:ascii="Arial" w:hAnsi="Arial" w:cs="Arial"/>
          <w:sz w:val="24"/>
          <w:szCs w:val="24"/>
        </w:rPr>
        <w:t>Ferene</w:t>
      </w:r>
      <w:proofErr w:type="spellEnd"/>
      <w:r w:rsidR="009D59EE" w:rsidRPr="00A34122">
        <w:rPr>
          <w:rFonts w:ascii="Arial" w:hAnsi="Arial" w:cs="Arial"/>
          <w:sz w:val="24"/>
          <w:szCs w:val="24"/>
        </w:rPr>
        <w:t xml:space="preserve"> S stain</w:t>
      </w:r>
      <w:r w:rsidR="00D46B7A" w:rsidRPr="00A34122">
        <w:rPr>
          <w:rFonts w:ascii="Arial" w:hAnsi="Arial" w:cs="Arial"/>
          <w:sz w:val="24"/>
          <w:szCs w:val="24"/>
        </w:rPr>
        <w:t>ing</w:t>
      </w:r>
      <w:r w:rsidR="009D59EE" w:rsidRPr="00A34122">
        <w:rPr>
          <w:rFonts w:ascii="Arial" w:hAnsi="Arial" w:cs="Arial"/>
          <w:sz w:val="24"/>
          <w:szCs w:val="24"/>
        </w:rPr>
        <w:t xml:space="preserve"> assay, the MBP tag was removed by incubation with </w:t>
      </w:r>
      <w:r w:rsidR="00D85C3D" w:rsidRPr="00A34122">
        <w:rPr>
          <w:rFonts w:ascii="Arial" w:hAnsi="Arial" w:cs="Arial"/>
          <w:sz w:val="24"/>
          <w:szCs w:val="24"/>
        </w:rPr>
        <w:t>p</w:t>
      </w:r>
      <w:r w:rsidR="009D59EE" w:rsidRPr="00A34122">
        <w:rPr>
          <w:rFonts w:ascii="Arial" w:hAnsi="Arial" w:cs="Arial"/>
          <w:sz w:val="24"/>
          <w:szCs w:val="24"/>
        </w:rPr>
        <w:t>rotease</w:t>
      </w:r>
      <w:r w:rsidR="00D85C3D" w:rsidRPr="00A34122">
        <w:rPr>
          <w:rFonts w:ascii="Arial" w:hAnsi="Arial" w:cs="Arial"/>
          <w:sz w:val="24"/>
          <w:szCs w:val="24"/>
        </w:rPr>
        <w:t xml:space="preserve"> </w:t>
      </w:r>
      <w:r w:rsidR="009D59EE" w:rsidRPr="00A34122">
        <w:rPr>
          <w:rFonts w:ascii="Arial" w:hAnsi="Arial" w:cs="Arial"/>
          <w:sz w:val="24"/>
          <w:szCs w:val="24"/>
        </w:rPr>
        <w:t>at 4</w:t>
      </w:r>
      <w:r w:rsidR="00940C13" w:rsidRPr="00A34122">
        <w:rPr>
          <w:rFonts w:ascii="Arial" w:hAnsi="Arial" w:cs="Arial"/>
          <w:sz w:val="24"/>
          <w:szCs w:val="24"/>
        </w:rPr>
        <w:t xml:space="preserve"> </w:t>
      </w:r>
      <w:r w:rsidR="00972FC2" w:rsidRPr="00A34122">
        <w:rPr>
          <w:rFonts w:ascii="Arial" w:hAnsi="Arial" w:cs="Arial"/>
          <w:sz w:val="24"/>
          <w:szCs w:val="24"/>
        </w:rPr>
        <w:t>°C</w:t>
      </w:r>
      <w:r w:rsidR="00D85C3D" w:rsidRPr="00A34122">
        <w:rPr>
          <w:rFonts w:ascii="Arial" w:hAnsi="Arial" w:cs="Arial"/>
          <w:sz w:val="24"/>
          <w:szCs w:val="24"/>
        </w:rPr>
        <w:t xml:space="preserve"> overnight</w:t>
      </w:r>
      <w:r w:rsidR="008C4958" w:rsidRPr="00A34122">
        <w:rPr>
          <w:rFonts w:ascii="Arial" w:hAnsi="Arial" w:cs="Arial"/>
          <w:sz w:val="24"/>
          <w:szCs w:val="24"/>
        </w:rPr>
        <w:t xml:space="preserve">. Separate proteins through </w:t>
      </w:r>
      <w:proofErr w:type="spellStart"/>
      <w:r w:rsidR="008C4958" w:rsidRPr="00A34122">
        <w:rPr>
          <w:rFonts w:ascii="Arial" w:hAnsi="Arial" w:cs="Arial"/>
          <w:sz w:val="24"/>
          <w:szCs w:val="24"/>
        </w:rPr>
        <w:t>MBP•Bind</w:t>
      </w:r>
      <w:proofErr w:type="spellEnd"/>
      <w:r w:rsidR="008C4958" w:rsidRPr="00A34122">
        <w:rPr>
          <w:rFonts w:ascii="Arial" w:hAnsi="Arial" w:cs="Arial"/>
          <w:sz w:val="24"/>
          <w:szCs w:val="24"/>
        </w:rPr>
        <w:t xml:space="preserve"> resin and analysis by SDS–PAGE.</w:t>
      </w:r>
    </w:p>
    <w:p w14:paraId="2FCE3E73" w14:textId="77777777" w:rsidR="00281D8D" w:rsidRPr="000A5247" w:rsidRDefault="00281D8D" w:rsidP="00805D45">
      <w:pPr>
        <w:adjustRightInd w:val="0"/>
        <w:snapToGrid w:val="0"/>
        <w:spacing w:line="480" w:lineRule="auto"/>
        <w:jc w:val="left"/>
        <w:rPr>
          <w:rFonts w:ascii="Arial" w:hAnsi="Arial" w:cs="Arial"/>
          <w:sz w:val="22"/>
        </w:rPr>
      </w:pPr>
    </w:p>
    <w:p w14:paraId="2E439A3A" w14:textId="7E77C5E3" w:rsidR="00E9114D" w:rsidRPr="00E86176" w:rsidRDefault="005F3D09" w:rsidP="00805D45">
      <w:pPr>
        <w:pStyle w:val="1"/>
        <w:adjustRightInd w:val="0"/>
        <w:snapToGrid w:val="0"/>
        <w:spacing w:before="0" w:after="0" w:line="480" w:lineRule="auto"/>
        <w:jc w:val="left"/>
        <w:rPr>
          <w:rFonts w:ascii="Arial" w:hAnsi="Arial" w:cs="Arial"/>
          <w:sz w:val="28"/>
          <w:szCs w:val="28"/>
        </w:rPr>
      </w:pPr>
      <w:r w:rsidRPr="00E86176">
        <w:rPr>
          <w:rFonts w:ascii="Arial" w:hAnsi="Arial" w:cs="Arial"/>
          <w:sz w:val="28"/>
          <w:szCs w:val="28"/>
        </w:rPr>
        <w:t>References</w:t>
      </w:r>
    </w:p>
    <w:p w14:paraId="4D90A070" w14:textId="6D0551E1" w:rsidR="000A5247" w:rsidRPr="00DD282B" w:rsidRDefault="00E9114D" w:rsidP="00805D45">
      <w:pPr>
        <w:pStyle w:val="EndNoteBibliography"/>
        <w:adjustRightInd w:val="0"/>
        <w:snapToGrid w:val="0"/>
        <w:spacing w:line="480" w:lineRule="auto"/>
        <w:ind w:left="720" w:hanging="720"/>
        <w:jc w:val="left"/>
        <w:rPr>
          <w:rFonts w:ascii="Arial" w:hAnsi="Arial" w:cs="Arial"/>
          <w:sz w:val="24"/>
          <w:szCs w:val="24"/>
        </w:rPr>
      </w:pPr>
      <w:r w:rsidRPr="005E33A5">
        <w:rPr>
          <w:rFonts w:ascii="Arial" w:hAnsi="Arial" w:cs="Arial"/>
          <w:sz w:val="22"/>
        </w:rPr>
        <w:fldChar w:fldCharType="begin"/>
      </w:r>
      <w:r w:rsidRPr="005E33A5">
        <w:rPr>
          <w:rFonts w:ascii="Arial" w:hAnsi="Arial" w:cs="Arial"/>
          <w:sz w:val="22"/>
        </w:rPr>
        <w:instrText xml:space="preserve"> ADDIN EN.REFLIST </w:instrText>
      </w:r>
      <w:r w:rsidRPr="005E33A5">
        <w:rPr>
          <w:rFonts w:ascii="Arial" w:hAnsi="Arial" w:cs="Arial"/>
          <w:sz w:val="22"/>
        </w:rPr>
        <w:fldChar w:fldCharType="separate"/>
      </w:r>
      <w:r w:rsidR="000A5247" w:rsidRPr="000A5247">
        <w:t>1.</w:t>
      </w:r>
      <w:r w:rsidR="000A5247" w:rsidRPr="00DD282B">
        <w:rPr>
          <w:rFonts w:ascii="Arial" w:hAnsi="Arial" w:cs="Arial"/>
          <w:sz w:val="24"/>
          <w:szCs w:val="24"/>
        </w:rPr>
        <w:tab/>
        <w:t xml:space="preserve">Schäfer A, Tauch A, Jäger W, Kalinowski J, Thierbach G, Pühler A. 1994. Small mobilizable multi-purpose cloning vectors derived from the </w:t>
      </w:r>
      <w:r w:rsidR="000A5247" w:rsidRPr="00DD282B">
        <w:rPr>
          <w:rFonts w:ascii="Arial" w:hAnsi="Arial" w:cs="Arial"/>
          <w:i/>
          <w:iCs/>
          <w:sz w:val="24"/>
          <w:szCs w:val="24"/>
        </w:rPr>
        <w:t>Escherichia coli</w:t>
      </w:r>
      <w:r w:rsidR="000A5247" w:rsidRPr="00DD282B">
        <w:rPr>
          <w:rFonts w:ascii="Arial" w:hAnsi="Arial" w:cs="Arial"/>
          <w:sz w:val="24"/>
          <w:szCs w:val="24"/>
        </w:rPr>
        <w:t xml:space="preserve"> plasmids pK18 and pK19: selection of defined deletions in the chromosome of </w:t>
      </w:r>
      <w:r w:rsidR="000A5247" w:rsidRPr="00DD282B">
        <w:rPr>
          <w:rFonts w:ascii="Arial" w:hAnsi="Arial" w:cs="Arial"/>
          <w:i/>
          <w:iCs/>
          <w:sz w:val="24"/>
          <w:szCs w:val="24"/>
        </w:rPr>
        <w:t>Corynebacterium glutamicum</w:t>
      </w:r>
      <w:r w:rsidR="000A5247" w:rsidRPr="00DD282B">
        <w:rPr>
          <w:rFonts w:ascii="Arial" w:hAnsi="Arial" w:cs="Arial"/>
          <w:i/>
          <w:sz w:val="24"/>
          <w:szCs w:val="24"/>
        </w:rPr>
        <w:t>.</w:t>
      </w:r>
      <w:r w:rsidR="000A5247" w:rsidRPr="00DD282B">
        <w:rPr>
          <w:rFonts w:ascii="Arial" w:hAnsi="Arial" w:cs="Arial"/>
          <w:sz w:val="24"/>
          <w:szCs w:val="24"/>
        </w:rPr>
        <w:t xml:space="preserve"> Gene 145:69-73. </w:t>
      </w:r>
      <w:hyperlink r:id="rId8" w:history="1">
        <w:r w:rsidR="000A5247" w:rsidRPr="00DD282B">
          <w:rPr>
            <w:rStyle w:val="ab"/>
            <w:rFonts w:ascii="Arial" w:hAnsi="Arial" w:cs="Arial"/>
            <w:sz w:val="24"/>
            <w:szCs w:val="24"/>
          </w:rPr>
          <w:t>http://doi.org/10.1016/0378-1119(94)90324-7</w:t>
        </w:r>
      </w:hyperlink>
    </w:p>
    <w:p w14:paraId="51C0F9B9" w14:textId="32BAD721" w:rsidR="000A5247" w:rsidRPr="00DD282B" w:rsidRDefault="000A5247" w:rsidP="00805D45">
      <w:pPr>
        <w:pStyle w:val="EndNoteBibliography"/>
        <w:adjustRightInd w:val="0"/>
        <w:snapToGrid w:val="0"/>
        <w:spacing w:line="480" w:lineRule="auto"/>
        <w:ind w:left="720" w:hanging="720"/>
        <w:jc w:val="left"/>
        <w:rPr>
          <w:rFonts w:ascii="Arial" w:hAnsi="Arial" w:cs="Arial"/>
          <w:sz w:val="24"/>
          <w:szCs w:val="24"/>
        </w:rPr>
      </w:pPr>
      <w:r w:rsidRPr="00DD282B">
        <w:rPr>
          <w:rFonts w:ascii="Arial" w:hAnsi="Arial" w:cs="Arial"/>
          <w:sz w:val="24"/>
          <w:szCs w:val="24"/>
        </w:rPr>
        <w:t>2.</w:t>
      </w:r>
      <w:r w:rsidRPr="00DD282B">
        <w:rPr>
          <w:rFonts w:ascii="Arial" w:hAnsi="Arial" w:cs="Arial"/>
          <w:sz w:val="24"/>
          <w:szCs w:val="24"/>
        </w:rPr>
        <w:tab/>
        <w:t xml:space="preserve">van der Rest M E, Lange C, Molenaar D. 1999. A heat shock following </w:t>
      </w:r>
      <w:r w:rsidRPr="00DD282B">
        <w:rPr>
          <w:rFonts w:ascii="Arial" w:hAnsi="Arial" w:cs="Arial"/>
          <w:sz w:val="24"/>
          <w:szCs w:val="24"/>
        </w:rPr>
        <w:lastRenderedPageBreak/>
        <w:t xml:space="preserve">electroporation induces highly efficient transformation of </w:t>
      </w:r>
      <w:r w:rsidRPr="00DD282B">
        <w:rPr>
          <w:rFonts w:ascii="Arial" w:hAnsi="Arial" w:cs="Arial"/>
          <w:i/>
          <w:iCs/>
          <w:sz w:val="24"/>
          <w:szCs w:val="24"/>
        </w:rPr>
        <w:t>Corynebacterium glutamicum</w:t>
      </w:r>
      <w:r w:rsidRPr="00DD282B">
        <w:rPr>
          <w:rFonts w:ascii="Arial" w:hAnsi="Arial" w:cs="Arial"/>
          <w:sz w:val="24"/>
          <w:szCs w:val="24"/>
        </w:rPr>
        <w:t xml:space="preserve"> with xenogeneic plasmid DNA</w:t>
      </w:r>
      <w:r w:rsidRPr="00DD282B">
        <w:rPr>
          <w:rFonts w:ascii="Arial" w:hAnsi="Arial" w:cs="Arial"/>
          <w:i/>
          <w:sz w:val="24"/>
          <w:szCs w:val="24"/>
        </w:rPr>
        <w:t>.</w:t>
      </w:r>
      <w:r w:rsidRPr="00DD282B">
        <w:rPr>
          <w:rFonts w:ascii="Arial" w:hAnsi="Arial" w:cs="Arial"/>
          <w:sz w:val="24"/>
          <w:szCs w:val="24"/>
        </w:rPr>
        <w:t xml:space="preserve"> Appl Microbiol Biotechnol 52:541-5. </w:t>
      </w:r>
      <w:hyperlink r:id="rId9" w:history="1">
        <w:r w:rsidRPr="00DD282B">
          <w:rPr>
            <w:rStyle w:val="ab"/>
            <w:rFonts w:ascii="Arial" w:hAnsi="Arial" w:cs="Arial"/>
            <w:sz w:val="24"/>
            <w:szCs w:val="24"/>
          </w:rPr>
          <w:t>http://doi.org/10.1007/s002530051557</w:t>
        </w:r>
      </w:hyperlink>
    </w:p>
    <w:p w14:paraId="2D1C4AB4" w14:textId="248EDAF3" w:rsidR="000A5247" w:rsidRPr="009178E2" w:rsidRDefault="000A5247" w:rsidP="00805D45">
      <w:pPr>
        <w:pStyle w:val="EndNoteBibliography"/>
        <w:adjustRightInd w:val="0"/>
        <w:snapToGrid w:val="0"/>
        <w:spacing w:line="480" w:lineRule="auto"/>
        <w:ind w:left="720" w:hanging="720"/>
        <w:jc w:val="left"/>
        <w:rPr>
          <w:rFonts w:ascii="Arial" w:hAnsi="Arial" w:cs="Arial"/>
          <w:sz w:val="24"/>
          <w:szCs w:val="24"/>
          <w:lang w:val="fr-FR"/>
        </w:rPr>
      </w:pPr>
      <w:r w:rsidRPr="00DD282B">
        <w:rPr>
          <w:rFonts w:ascii="Arial" w:hAnsi="Arial" w:cs="Arial"/>
          <w:sz w:val="24"/>
          <w:szCs w:val="24"/>
        </w:rPr>
        <w:t>3.</w:t>
      </w:r>
      <w:r w:rsidRPr="00DD282B">
        <w:rPr>
          <w:rFonts w:ascii="Arial" w:hAnsi="Arial" w:cs="Arial"/>
          <w:sz w:val="24"/>
          <w:szCs w:val="24"/>
        </w:rPr>
        <w:tab/>
        <w:t xml:space="preserve">Tauch A, Kirchner O, Loffler B, Gotker S, Puhler A, Kalinowski J. 2002. Efficient electrotransformation of </w:t>
      </w:r>
      <w:r w:rsidRPr="00DD282B">
        <w:rPr>
          <w:rFonts w:ascii="Arial" w:hAnsi="Arial" w:cs="Arial"/>
          <w:i/>
          <w:iCs/>
          <w:sz w:val="24"/>
          <w:szCs w:val="24"/>
        </w:rPr>
        <w:t>corynebacterium diphtheriae</w:t>
      </w:r>
      <w:r w:rsidRPr="00DD282B">
        <w:rPr>
          <w:rFonts w:ascii="Arial" w:hAnsi="Arial" w:cs="Arial"/>
          <w:sz w:val="24"/>
          <w:szCs w:val="24"/>
        </w:rPr>
        <w:t xml:space="preserve"> with a mini-replicon derived from the </w:t>
      </w:r>
      <w:r w:rsidRPr="00DD282B">
        <w:rPr>
          <w:rFonts w:ascii="Arial" w:hAnsi="Arial" w:cs="Arial"/>
          <w:i/>
          <w:iCs/>
          <w:sz w:val="24"/>
          <w:szCs w:val="24"/>
        </w:rPr>
        <w:t>Corynebacterium glutamicum</w:t>
      </w:r>
      <w:r w:rsidRPr="00DD282B">
        <w:rPr>
          <w:rFonts w:ascii="Arial" w:hAnsi="Arial" w:cs="Arial"/>
          <w:sz w:val="24"/>
          <w:szCs w:val="24"/>
        </w:rPr>
        <w:t xml:space="preserve"> plasmid pGA1</w:t>
      </w:r>
      <w:r w:rsidRPr="00DD282B">
        <w:rPr>
          <w:rFonts w:ascii="Arial" w:hAnsi="Arial" w:cs="Arial"/>
          <w:i/>
          <w:sz w:val="24"/>
          <w:szCs w:val="24"/>
        </w:rPr>
        <w:t>.</w:t>
      </w:r>
      <w:r w:rsidRPr="00DD282B">
        <w:rPr>
          <w:rFonts w:ascii="Arial" w:hAnsi="Arial" w:cs="Arial"/>
          <w:sz w:val="24"/>
          <w:szCs w:val="24"/>
        </w:rPr>
        <w:t xml:space="preserve"> </w:t>
      </w:r>
      <w:r w:rsidRPr="009178E2">
        <w:rPr>
          <w:rFonts w:ascii="Arial" w:hAnsi="Arial" w:cs="Arial"/>
          <w:sz w:val="24"/>
          <w:szCs w:val="24"/>
          <w:lang w:val="fr-FR"/>
        </w:rPr>
        <w:t xml:space="preserve">Curr Microbiol 45:362-7. </w:t>
      </w:r>
      <w:hyperlink r:id="rId10" w:history="1">
        <w:r w:rsidRPr="009178E2">
          <w:rPr>
            <w:rStyle w:val="ab"/>
            <w:rFonts w:ascii="Arial" w:hAnsi="Arial" w:cs="Arial"/>
            <w:sz w:val="24"/>
            <w:szCs w:val="24"/>
            <w:lang w:val="fr-FR"/>
          </w:rPr>
          <w:t>http://doi.org/10.1007/s00284-002-3728-3</w:t>
        </w:r>
      </w:hyperlink>
    </w:p>
    <w:p w14:paraId="1D9DE4F1" w14:textId="43F44863" w:rsidR="000A5247" w:rsidRPr="00DD282B" w:rsidRDefault="000A5247" w:rsidP="00805D45">
      <w:pPr>
        <w:pStyle w:val="EndNoteBibliography"/>
        <w:adjustRightInd w:val="0"/>
        <w:snapToGrid w:val="0"/>
        <w:spacing w:line="480" w:lineRule="auto"/>
        <w:ind w:left="720" w:hanging="720"/>
        <w:jc w:val="left"/>
        <w:rPr>
          <w:rFonts w:ascii="Arial" w:hAnsi="Arial" w:cs="Arial"/>
          <w:sz w:val="24"/>
          <w:szCs w:val="24"/>
        </w:rPr>
      </w:pPr>
      <w:r w:rsidRPr="009178E2">
        <w:rPr>
          <w:rFonts w:ascii="Arial" w:hAnsi="Arial" w:cs="Arial"/>
          <w:sz w:val="24"/>
          <w:szCs w:val="24"/>
          <w:lang w:val="fr-FR"/>
        </w:rPr>
        <w:t>4.</w:t>
      </w:r>
      <w:r w:rsidRPr="009178E2">
        <w:rPr>
          <w:rFonts w:ascii="Arial" w:hAnsi="Arial" w:cs="Arial"/>
          <w:sz w:val="24"/>
          <w:szCs w:val="24"/>
          <w:lang w:val="fr-FR"/>
        </w:rPr>
        <w:tab/>
        <w:t xml:space="preserve">Yan M Y, Yan H Q, Ren G X, Zhao J P, Guo X P, Sun Y C. 2017. </w:t>
      </w:r>
      <w:r w:rsidRPr="00DD282B">
        <w:rPr>
          <w:rFonts w:ascii="Arial" w:hAnsi="Arial" w:cs="Arial"/>
          <w:sz w:val="24"/>
          <w:szCs w:val="24"/>
        </w:rPr>
        <w:t>CRISPR-Cas12a-</w:t>
      </w:r>
      <w:r w:rsidR="00DD282B">
        <w:rPr>
          <w:rFonts w:ascii="Arial" w:hAnsi="Arial" w:cs="Arial" w:hint="eastAsia"/>
          <w:sz w:val="24"/>
          <w:szCs w:val="24"/>
        </w:rPr>
        <w:t>a</w:t>
      </w:r>
      <w:r w:rsidRPr="00DD282B">
        <w:rPr>
          <w:rFonts w:ascii="Arial" w:hAnsi="Arial" w:cs="Arial"/>
          <w:sz w:val="24"/>
          <w:szCs w:val="24"/>
        </w:rPr>
        <w:t xml:space="preserve">ssisted </w:t>
      </w:r>
      <w:r w:rsidR="00DD282B">
        <w:rPr>
          <w:rFonts w:ascii="Arial" w:hAnsi="Arial" w:cs="Arial" w:hint="eastAsia"/>
          <w:sz w:val="24"/>
          <w:szCs w:val="24"/>
        </w:rPr>
        <w:t>r</w:t>
      </w:r>
      <w:r w:rsidRPr="00DD282B">
        <w:rPr>
          <w:rFonts w:ascii="Arial" w:hAnsi="Arial" w:cs="Arial"/>
          <w:sz w:val="24"/>
          <w:szCs w:val="24"/>
        </w:rPr>
        <w:t xml:space="preserve">ecombineering in </w:t>
      </w:r>
      <w:r w:rsidR="00DD282B">
        <w:rPr>
          <w:rFonts w:ascii="Arial" w:hAnsi="Arial" w:cs="Arial" w:hint="eastAsia"/>
          <w:sz w:val="24"/>
          <w:szCs w:val="24"/>
        </w:rPr>
        <w:t>b</w:t>
      </w:r>
      <w:r w:rsidRPr="00DD282B">
        <w:rPr>
          <w:rFonts w:ascii="Arial" w:hAnsi="Arial" w:cs="Arial"/>
          <w:sz w:val="24"/>
          <w:szCs w:val="24"/>
        </w:rPr>
        <w:t>acteria</w:t>
      </w:r>
      <w:r w:rsidRPr="00DD282B">
        <w:rPr>
          <w:rFonts w:ascii="Arial" w:hAnsi="Arial" w:cs="Arial"/>
          <w:i/>
          <w:sz w:val="24"/>
          <w:szCs w:val="24"/>
        </w:rPr>
        <w:t>.</w:t>
      </w:r>
      <w:r w:rsidRPr="00DD282B">
        <w:rPr>
          <w:rFonts w:ascii="Arial" w:hAnsi="Arial" w:cs="Arial"/>
          <w:sz w:val="24"/>
          <w:szCs w:val="24"/>
        </w:rPr>
        <w:t xml:space="preserve"> Appl Environ Microbiol 83. </w:t>
      </w:r>
      <w:hyperlink r:id="rId11" w:history="1">
        <w:r w:rsidRPr="00DD282B">
          <w:rPr>
            <w:rStyle w:val="ab"/>
            <w:rFonts w:ascii="Arial" w:hAnsi="Arial" w:cs="Arial"/>
            <w:sz w:val="24"/>
            <w:szCs w:val="24"/>
          </w:rPr>
          <w:t>http://doi.org/10.1128/AEM.00947-17</w:t>
        </w:r>
      </w:hyperlink>
    </w:p>
    <w:p w14:paraId="2DC9001B" w14:textId="30B1249D" w:rsidR="00A11B8B" w:rsidRPr="005077A6" w:rsidRDefault="00E9114D" w:rsidP="00805D45">
      <w:pPr>
        <w:adjustRightInd w:val="0"/>
        <w:snapToGrid w:val="0"/>
        <w:spacing w:line="480" w:lineRule="auto"/>
        <w:jc w:val="left"/>
        <w:rPr>
          <w:rFonts w:ascii="Arial" w:hAnsi="Arial" w:cs="Arial"/>
          <w:sz w:val="22"/>
        </w:rPr>
      </w:pPr>
      <w:r w:rsidRPr="005E33A5">
        <w:rPr>
          <w:rFonts w:ascii="Arial" w:hAnsi="Arial" w:cs="Arial"/>
          <w:sz w:val="22"/>
        </w:rPr>
        <w:fldChar w:fldCharType="end"/>
      </w:r>
    </w:p>
    <w:sectPr w:rsidR="00A11B8B" w:rsidRPr="005077A6" w:rsidSect="001D50B9">
      <w:footerReference w:type="default" r:id="rId12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6AE250" w14:textId="77777777" w:rsidR="00E33220" w:rsidRDefault="00E33220" w:rsidP="0032275E">
      <w:pPr>
        <w:rPr>
          <w:rFonts w:hint="eastAsia"/>
        </w:rPr>
      </w:pPr>
      <w:r>
        <w:separator/>
      </w:r>
    </w:p>
  </w:endnote>
  <w:endnote w:type="continuationSeparator" w:id="0">
    <w:p w14:paraId="79BC423F" w14:textId="77777777" w:rsidR="00E33220" w:rsidRDefault="00E33220" w:rsidP="003227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24A33D" w14:textId="1E817F17" w:rsidR="001E5119" w:rsidRPr="009041B6" w:rsidRDefault="00000000">
    <w:pPr>
      <w:pStyle w:val="a6"/>
      <w:jc w:val="center"/>
      <w:rPr>
        <w:rFonts w:ascii="Helvetica" w:hAnsi="Helvetica"/>
      </w:rPr>
    </w:pPr>
    <w:sdt>
      <w:sdtPr>
        <w:rPr>
          <w:rFonts w:ascii="Helvetica" w:hAnsi="Helvetica"/>
        </w:rPr>
        <w:id w:val="1182391988"/>
        <w:docPartObj>
          <w:docPartGallery w:val="Page Numbers (Bottom of Page)"/>
          <w:docPartUnique/>
        </w:docPartObj>
      </w:sdtPr>
      <w:sdtContent>
        <w:r w:rsidR="001E5119" w:rsidRPr="009041B6">
          <w:rPr>
            <w:rFonts w:ascii="Helvetica" w:hAnsi="Helvetica"/>
          </w:rPr>
          <w:fldChar w:fldCharType="begin"/>
        </w:r>
        <w:r w:rsidR="001E5119" w:rsidRPr="009041B6">
          <w:rPr>
            <w:rFonts w:ascii="Helvetica" w:hAnsi="Helvetica"/>
          </w:rPr>
          <w:instrText>PAGE   \* MERGEFORMAT</w:instrText>
        </w:r>
        <w:r w:rsidR="001E5119" w:rsidRPr="009041B6">
          <w:rPr>
            <w:rFonts w:ascii="Helvetica" w:hAnsi="Helvetica"/>
          </w:rPr>
          <w:fldChar w:fldCharType="separate"/>
        </w:r>
        <w:r w:rsidR="001E5119" w:rsidRPr="009041B6">
          <w:rPr>
            <w:rFonts w:ascii="Helvetica" w:hAnsi="Helvetica"/>
            <w:lang w:val="zh-CN"/>
          </w:rPr>
          <w:t>2</w:t>
        </w:r>
        <w:r w:rsidR="001E5119" w:rsidRPr="009041B6">
          <w:rPr>
            <w:rFonts w:ascii="Helvetica" w:hAnsi="Helvetica"/>
          </w:rPr>
          <w:fldChar w:fldCharType="end"/>
        </w:r>
      </w:sdtContent>
    </w:sdt>
    <w:r w:rsidR="009041B6">
      <w:rPr>
        <w:rFonts w:ascii="Helvetica" w:hAnsi="Helvetica"/>
      </w:rPr>
      <w:t>/</w:t>
    </w:r>
    <w:r w:rsidR="009041B6">
      <w:rPr>
        <w:rFonts w:ascii="Helvetica" w:hAnsi="Helvetica"/>
      </w:rPr>
      <w:fldChar w:fldCharType="begin"/>
    </w:r>
    <w:r w:rsidR="009041B6">
      <w:rPr>
        <w:rFonts w:ascii="Helvetica" w:hAnsi="Helvetica"/>
      </w:rPr>
      <w:instrText xml:space="preserve"> NUMPAGES  \* MERGEFORMAT </w:instrText>
    </w:r>
    <w:r w:rsidR="009041B6">
      <w:rPr>
        <w:rFonts w:ascii="Helvetica" w:hAnsi="Helvetica"/>
      </w:rPr>
      <w:fldChar w:fldCharType="separate"/>
    </w:r>
    <w:r w:rsidR="009041B6">
      <w:rPr>
        <w:rFonts w:ascii="Helvetica" w:hAnsi="Helvetica"/>
        <w:noProof/>
      </w:rPr>
      <w:t>39</w:t>
    </w:r>
    <w:r w:rsidR="009041B6">
      <w:rPr>
        <w:rFonts w:ascii="Helvetica" w:hAnsi="Helvetica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32E112" w14:textId="77777777" w:rsidR="00E33220" w:rsidRDefault="00E33220" w:rsidP="0032275E">
      <w:pPr>
        <w:rPr>
          <w:rFonts w:hint="eastAsia"/>
        </w:rPr>
      </w:pPr>
      <w:r>
        <w:separator/>
      </w:r>
    </w:p>
  </w:footnote>
  <w:footnote w:type="continuationSeparator" w:id="0">
    <w:p w14:paraId="4F7915D2" w14:textId="77777777" w:rsidR="00E33220" w:rsidRDefault="00E33220" w:rsidP="0032275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AC2A57"/>
    <w:multiLevelType w:val="hybridMultilevel"/>
    <w:tmpl w:val="C542F53C"/>
    <w:lvl w:ilvl="0" w:tplc="B0E81F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EF13C44"/>
    <w:multiLevelType w:val="hybridMultilevel"/>
    <w:tmpl w:val="C0B0C32C"/>
    <w:lvl w:ilvl="0" w:tplc="811A49C6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0AA4B82"/>
    <w:multiLevelType w:val="hybridMultilevel"/>
    <w:tmpl w:val="DF66D152"/>
    <w:lvl w:ilvl="0" w:tplc="B26EA58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972394F"/>
    <w:multiLevelType w:val="hybridMultilevel"/>
    <w:tmpl w:val="95E283BC"/>
    <w:lvl w:ilvl="0" w:tplc="6EC4CE8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7F43882"/>
    <w:multiLevelType w:val="hybridMultilevel"/>
    <w:tmpl w:val="2EE43F50"/>
    <w:lvl w:ilvl="0" w:tplc="3EEA0B6A">
      <w:start w:val="5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EFE26C1"/>
    <w:multiLevelType w:val="hybridMultilevel"/>
    <w:tmpl w:val="71BE11F2"/>
    <w:lvl w:ilvl="0" w:tplc="B938374A">
      <w:start w:val="1"/>
      <w:numFmt w:val="upp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89371400">
    <w:abstractNumId w:val="5"/>
  </w:num>
  <w:num w:numId="2" w16cid:durableId="1364404722">
    <w:abstractNumId w:val="2"/>
  </w:num>
  <w:num w:numId="3" w16cid:durableId="671295567">
    <w:abstractNumId w:val="4"/>
  </w:num>
  <w:num w:numId="4" w16cid:durableId="472796946">
    <w:abstractNumId w:val="3"/>
  </w:num>
  <w:num w:numId="5" w16cid:durableId="63066712">
    <w:abstractNumId w:val="1"/>
  </w:num>
  <w:num w:numId="6" w16cid:durableId="1268582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-加DOI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sr0e2z4ax9pvezt585fstraa50ttwepavp&quot;&gt;My EndNote Library&lt;record-ids&gt;&lt;item&gt;545&lt;/item&gt;&lt;item&gt;1073&lt;/item&gt;&lt;/record-ids&gt;&lt;/item&gt;&lt;/Libraries&gt;"/>
  </w:docVars>
  <w:rsids>
    <w:rsidRoot w:val="00F01D21"/>
    <w:rsid w:val="000008A3"/>
    <w:rsid w:val="00001BA6"/>
    <w:rsid w:val="0000259D"/>
    <w:rsid w:val="000033FC"/>
    <w:rsid w:val="0000449A"/>
    <w:rsid w:val="0000484F"/>
    <w:rsid w:val="00004DBD"/>
    <w:rsid w:val="00004EA9"/>
    <w:rsid w:val="00006341"/>
    <w:rsid w:val="00007145"/>
    <w:rsid w:val="000075A6"/>
    <w:rsid w:val="00007873"/>
    <w:rsid w:val="000079DB"/>
    <w:rsid w:val="00010836"/>
    <w:rsid w:val="00010BAF"/>
    <w:rsid w:val="00010FF1"/>
    <w:rsid w:val="00011D73"/>
    <w:rsid w:val="0001237F"/>
    <w:rsid w:val="0001275D"/>
    <w:rsid w:val="000129B0"/>
    <w:rsid w:val="00012C6B"/>
    <w:rsid w:val="00012FDE"/>
    <w:rsid w:val="00013198"/>
    <w:rsid w:val="00013537"/>
    <w:rsid w:val="000136AA"/>
    <w:rsid w:val="00015182"/>
    <w:rsid w:val="00015F32"/>
    <w:rsid w:val="00016D3A"/>
    <w:rsid w:val="000171B5"/>
    <w:rsid w:val="0002019C"/>
    <w:rsid w:val="000209C1"/>
    <w:rsid w:val="00020CF8"/>
    <w:rsid w:val="00020D4C"/>
    <w:rsid w:val="00021106"/>
    <w:rsid w:val="0002126D"/>
    <w:rsid w:val="000228C0"/>
    <w:rsid w:val="00022E9C"/>
    <w:rsid w:val="00023192"/>
    <w:rsid w:val="000236B9"/>
    <w:rsid w:val="000240E9"/>
    <w:rsid w:val="00025351"/>
    <w:rsid w:val="00025A06"/>
    <w:rsid w:val="000261B6"/>
    <w:rsid w:val="00027390"/>
    <w:rsid w:val="0002757D"/>
    <w:rsid w:val="000305C2"/>
    <w:rsid w:val="00030899"/>
    <w:rsid w:val="00031014"/>
    <w:rsid w:val="00031B48"/>
    <w:rsid w:val="000326A5"/>
    <w:rsid w:val="000339DC"/>
    <w:rsid w:val="00033EE1"/>
    <w:rsid w:val="00035EAF"/>
    <w:rsid w:val="000364DC"/>
    <w:rsid w:val="000369D2"/>
    <w:rsid w:val="00036D7D"/>
    <w:rsid w:val="000372B8"/>
    <w:rsid w:val="00037C87"/>
    <w:rsid w:val="00040CA7"/>
    <w:rsid w:val="000435D6"/>
    <w:rsid w:val="00043999"/>
    <w:rsid w:val="00044C59"/>
    <w:rsid w:val="000463C9"/>
    <w:rsid w:val="00046638"/>
    <w:rsid w:val="00051D4E"/>
    <w:rsid w:val="00052041"/>
    <w:rsid w:val="00052524"/>
    <w:rsid w:val="0005256F"/>
    <w:rsid w:val="00052A58"/>
    <w:rsid w:val="00054092"/>
    <w:rsid w:val="00055509"/>
    <w:rsid w:val="00055BE0"/>
    <w:rsid w:val="000560B6"/>
    <w:rsid w:val="00056223"/>
    <w:rsid w:val="00056A25"/>
    <w:rsid w:val="00056DA0"/>
    <w:rsid w:val="00056F71"/>
    <w:rsid w:val="00061C2D"/>
    <w:rsid w:val="00062528"/>
    <w:rsid w:val="000631C8"/>
    <w:rsid w:val="00063423"/>
    <w:rsid w:val="00064962"/>
    <w:rsid w:val="00065986"/>
    <w:rsid w:val="00065E05"/>
    <w:rsid w:val="0006634A"/>
    <w:rsid w:val="00066C9A"/>
    <w:rsid w:val="00071DCB"/>
    <w:rsid w:val="0007300A"/>
    <w:rsid w:val="00073E65"/>
    <w:rsid w:val="0007666E"/>
    <w:rsid w:val="00080BEE"/>
    <w:rsid w:val="00080C34"/>
    <w:rsid w:val="00082FE6"/>
    <w:rsid w:val="0008329D"/>
    <w:rsid w:val="000838C9"/>
    <w:rsid w:val="00084170"/>
    <w:rsid w:val="00084BB9"/>
    <w:rsid w:val="00084D35"/>
    <w:rsid w:val="00086169"/>
    <w:rsid w:val="000864BE"/>
    <w:rsid w:val="00086C6D"/>
    <w:rsid w:val="00086D2E"/>
    <w:rsid w:val="00086FCE"/>
    <w:rsid w:val="0008797B"/>
    <w:rsid w:val="00087B03"/>
    <w:rsid w:val="00087D8D"/>
    <w:rsid w:val="0009055C"/>
    <w:rsid w:val="00090D0E"/>
    <w:rsid w:val="000930ED"/>
    <w:rsid w:val="00094100"/>
    <w:rsid w:val="000943E8"/>
    <w:rsid w:val="000951CB"/>
    <w:rsid w:val="00095493"/>
    <w:rsid w:val="000979EA"/>
    <w:rsid w:val="00097F1D"/>
    <w:rsid w:val="000A043B"/>
    <w:rsid w:val="000A073C"/>
    <w:rsid w:val="000A2438"/>
    <w:rsid w:val="000A2D62"/>
    <w:rsid w:val="000A33E3"/>
    <w:rsid w:val="000A3566"/>
    <w:rsid w:val="000A3B40"/>
    <w:rsid w:val="000A3CB2"/>
    <w:rsid w:val="000A3ED2"/>
    <w:rsid w:val="000A4C13"/>
    <w:rsid w:val="000A5247"/>
    <w:rsid w:val="000A629A"/>
    <w:rsid w:val="000A64C3"/>
    <w:rsid w:val="000A6FFE"/>
    <w:rsid w:val="000A7C05"/>
    <w:rsid w:val="000B08E4"/>
    <w:rsid w:val="000B0F7B"/>
    <w:rsid w:val="000B1FF1"/>
    <w:rsid w:val="000B2C5A"/>
    <w:rsid w:val="000B32AC"/>
    <w:rsid w:val="000B392A"/>
    <w:rsid w:val="000B47C8"/>
    <w:rsid w:val="000B4E59"/>
    <w:rsid w:val="000B4F42"/>
    <w:rsid w:val="000B538D"/>
    <w:rsid w:val="000B5C40"/>
    <w:rsid w:val="000C1244"/>
    <w:rsid w:val="000C281A"/>
    <w:rsid w:val="000C2CD0"/>
    <w:rsid w:val="000C329B"/>
    <w:rsid w:val="000C3973"/>
    <w:rsid w:val="000C55A8"/>
    <w:rsid w:val="000C6D19"/>
    <w:rsid w:val="000C7024"/>
    <w:rsid w:val="000D04CA"/>
    <w:rsid w:val="000D0755"/>
    <w:rsid w:val="000D20F7"/>
    <w:rsid w:val="000D2B7E"/>
    <w:rsid w:val="000D442F"/>
    <w:rsid w:val="000D5689"/>
    <w:rsid w:val="000D5B1A"/>
    <w:rsid w:val="000D5F78"/>
    <w:rsid w:val="000D6FA6"/>
    <w:rsid w:val="000D6FE5"/>
    <w:rsid w:val="000D7BE4"/>
    <w:rsid w:val="000E0122"/>
    <w:rsid w:val="000E048A"/>
    <w:rsid w:val="000E05AA"/>
    <w:rsid w:val="000E1606"/>
    <w:rsid w:val="000E1DFF"/>
    <w:rsid w:val="000E431E"/>
    <w:rsid w:val="000E551E"/>
    <w:rsid w:val="000E56DD"/>
    <w:rsid w:val="000E62FF"/>
    <w:rsid w:val="000E724E"/>
    <w:rsid w:val="000E77A2"/>
    <w:rsid w:val="000F0A5F"/>
    <w:rsid w:val="000F16BA"/>
    <w:rsid w:val="000F2186"/>
    <w:rsid w:val="000F2424"/>
    <w:rsid w:val="000F27BF"/>
    <w:rsid w:val="000F4234"/>
    <w:rsid w:val="000F479A"/>
    <w:rsid w:val="000F559D"/>
    <w:rsid w:val="000F55D8"/>
    <w:rsid w:val="000F5B1A"/>
    <w:rsid w:val="000F5EAF"/>
    <w:rsid w:val="000F6830"/>
    <w:rsid w:val="0010085D"/>
    <w:rsid w:val="0010222D"/>
    <w:rsid w:val="00103C2E"/>
    <w:rsid w:val="00104CAC"/>
    <w:rsid w:val="001066BE"/>
    <w:rsid w:val="001076BE"/>
    <w:rsid w:val="001102C6"/>
    <w:rsid w:val="00111932"/>
    <w:rsid w:val="0011215A"/>
    <w:rsid w:val="00112773"/>
    <w:rsid w:val="00113518"/>
    <w:rsid w:val="001138E6"/>
    <w:rsid w:val="00113A11"/>
    <w:rsid w:val="00114BA6"/>
    <w:rsid w:val="00114C3B"/>
    <w:rsid w:val="00115055"/>
    <w:rsid w:val="0011537F"/>
    <w:rsid w:val="0011665A"/>
    <w:rsid w:val="0011737C"/>
    <w:rsid w:val="0011759A"/>
    <w:rsid w:val="00117935"/>
    <w:rsid w:val="00117A31"/>
    <w:rsid w:val="0012021C"/>
    <w:rsid w:val="001205ED"/>
    <w:rsid w:val="00120964"/>
    <w:rsid w:val="0012224F"/>
    <w:rsid w:val="00123CAB"/>
    <w:rsid w:val="00124B2F"/>
    <w:rsid w:val="001254A6"/>
    <w:rsid w:val="00126254"/>
    <w:rsid w:val="001277BD"/>
    <w:rsid w:val="00130459"/>
    <w:rsid w:val="00130522"/>
    <w:rsid w:val="0013082F"/>
    <w:rsid w:val="00131932"/>
    <w:rsid w:val="00132F8E"/>
    <w:rsid w:val="001334F7"/>
    <w:rsid w:val="00133576"/>
    <w:rsid w:val="001346DB"/>
    <w:rsid w:val="00135DC2"/>
    <w:rsid w:val="00136701"/>
    <w:rsid w:val="001407CC"/>
    <w:rsid w:val="00141F0C"/>
    <w:rsid w:val="001422DC"/>
    <w:rsid w:val="00143623"/>
    <w:rsid w:val="00144036"/>
    <w:rsid w:val="0014416C"/>
    <w:rsid w:val="00144292"/>
    <w:rsid w:val="001456AE"/>
    <w:rsid w:val="00145B8D"/>
    <w:rsid w:val="00145FE2"/>
    <w:rsid w:val="0014644D"/>
    <w:rsid w:val="00147BD4"/>
    <w:rsid w:val="001505CA"/>
    <w:rsid w:val="0015079C"/>
    <w:rsid w:val="00151D1D"/>
    <w:rsid w:val="00152402"/>
    <w:rsid w:val="00152C66"/>
    <w:rsid w:val="00155CF3"/>
    <w:rsid w:val="0015729D"/>
    <w:rsid w:val="001579BC"/>
    <w:rsid w:val="00160066"/>
    <w:rsid w:val="00160AC0"/>
    <w:rsid w:val="00160B5B"/>
    <w:rsid w:val="0016212B"/>
    <w:rsid w:val="00163461"/>
    <w:rsid w:val="00163B35"/>
    <w:rsid w:val="001641A2"/>
    <w:rsid w:val="00164C07"/>
    <w:rsid w:val="00166AAE"/>
    <w:rsid w:val="00167117"/>
    <w:rsid w:val="00167AAC"/>
    <w:rsid w:val="00167EB3"/>
    <w:rsid w:val="00171C33"/>
    <w:rsid w:val="00172002"/>
    <w:rsid w:val="00173237"/>
    <w:rsid w:val="00174410"/>
    <w:rsid w:val="001746FA"/>
    <w:rsid w:val="001763AA"/>
    <w:rsid w:val="001769E6"/>
    <w:rsid w:val="001769FB"/>
    <w:rsid w:val="00176AA7"/>
    <w:rsid w:val="00180401"/>
    <w:rsid w:val="00183551"/>
    <w:rsid w:val="0018473C"/>
    <w:rsid w:val="00184CD2"/>
    <w:rsid w:val="00185254"/>
    <w:rsid w:val="00187991"/>
    <w:rsid w:val="0019026D"/>
    <w:rsid w:val="001904C1"/>
    <w:rsid w:val="0019554F"/>
    <w:rsid w:val="00195CBF"/>
    <w:rsid w:val="00195D1E"/>
    <w:rsid w:val="0019781A"/>
    <w:rsid w:val="00197D7E"/>
    <w:rsid w:val="001A03E2"/>
    <w:rsid w:val="001A099C"/>
    <w:rsid w:val="001A13DE"/>
    <w:rsid w:val="001A1935"/>
    <w:rsid w:val="001A2C7A"/>
    <w:rsid w:val="001A5066"/>
    <w:rsid w:val="001A5B4B"/>
    <w:rsid w:val="001A6B85"/>
    <w:rsid w:val="001A7BCC"/>
    <w:rsid w:val="001A7CBF"/>
    <w:rsid w:val="001B03A9"/>
    <w:rsid w:val="001B03AC"/>
    <w:rsid w:val="001B0568"/>
    <w:rsid w:val="001B0C87"/>
    <w:rsid w:val="001B14D7"/>
    <w:rsid w:val="001B1DDA"/>
    <w:rsid w:val="001B496A"/>
    <w:rsid w:val="001B510C"/>
    <w:rsid w:val="001B62CC"/>
    <w:rsid w:val="001B6831"/>
    <w:rsid w:val="001B7230"/>
    <w:rsid w:val="001B7B73"/>
    <w:rsid w:val="001C2C9E"/>
    <w:rsid w:val="001C3365"/>
    <w:rsid w:val="001C48AA"/>
    <w:rsid w:val="001C5D92"/>
    <w:rsid w:val="001C64D5"/>
    <w:rsid w:val="001C6773"/>
    <w:rsid w:val="001C6C8D"/>
    <w:rsid w:val="001C7011"/>
    <w:rsid w:val="001C73D8"/>
    <w:rsid w:val="001C7C3A"/>
    <w:rsid w:val="001D2B6E"/>
    <w:rsid w:val="001D35FF"/>
    <w:rsid w:val="001D50B9"/>
    <w:rsid w:val="001D59DF"/>
    <w:rsid w:val="001D5E86"/>
    <w:rsid w:val="001D714A"/>
    <w:rsid w:val="001D750E"/>
    <w:rsid w:val="001E003F"/>
    <w:rsid w:val="001E1F92"/>
    <w:rsid w:val="001E35B1"/>
    <w:rsid w:val="001E39FD"/>
    <w:rsid w:val="001E5119"/>
    <w:rsid w:val="001E61B6"/>
    <w:rsid w:val="001E6208"/>
    <w:rsid w:val="001E7047"/>
    <w:rsid w:val="001E754B"/>
    <w:rsid w:val="001F1397"/>
    <w:rsid w:val="001F3058"/>
    <w:rsid w:val="001F567C"/>
    <w:rsid w:val="001F5EC2"/>
    <w:rsid w:val="001F72D5"/>
    <w:rsid w:val="001F737D"/>
    <w:rsid w:val="002004A7"/>
    <w:rsid w:val="0020113F"/>
    <w:rsid w:val="002015BE"/>
    <w:rsid w:val="002015E4"/>
    <w:rsid w:val="002016F2"/>
    <w:rsid w:val="00202B45"/>
    <w:rsid w:val="002037BB"/>
    <w:rsid w:val="002053A9"/>
    <w:rsid w:val="002058AA"/>
    <w:rsid w:val="00205D3D"/>
    <w:rsid w:val="00206565"/>
    <w:rsid w:val="00210304"/>
    <w:rsid w:val="002113C4"/>
    <w:rsid w:val="00212803"/>
    <w:rsid w:val="00212E66"/>
    <w:rsid w:val="00212FC2"/>
    <w:rsid w:val="00213CA1"/>
    <w:rsid w:val="00214674"/>
    <w:rsid w:val="00214D2F"/>
    <w:rsid w:val="002160BB"/>
    <w:rsid w:val="0022013D"/>
    <w:rsid w:val="0022088E"/>
    <w:rsid w:val="00220A2D"/>
    <w:rsid w:val="00220A4E"/>
    <w:rsid w:val="00220B61"/>
    <w:rsid w:val="00221312"/>
    <w:rsid w:val="00221751"/>
    <w:rsid w:val="002222DB"/>
    <w:rsid w:val="00222633"/>
    <w:rsid w:val="0022263C"/>
    <w:rsid w:val="00223054"/>
    <w:rsid w:val="00223E1F"/>
    <w:rsid w:val="00224A6D"/>
    <w:rsid w:val="0022542F"/>
    <w:rsid w:val="00226B91"/>
    <w:rsid w:val="0022798B"/>
    <w:rsid w:val="00230874"/>
    <w:rsid w:val="00230AB7"/>
    <w:rsid w:val="00231555"/>
    <w:rsid w:val="00231CDE"/>
    <w:rsid w:val="002321D4"/>
    <w:rsid w:val="00232D8F"/>
    <w:rsid w:val="002344C7"/>
    <w:rsid w:val="0023462C"/>
    <w:rsid w:val="0023526B"/>
    <w:rsid w:val="002354E7"/>
    <w:rsid w:val="0023600A"/>
    <w:rsid w:val="00236901"/>
    <w:rsid w:val="0023690C"/>
    <w:rsid w:val="00236DB3"/>
    <w:rsid w:val="00237917"/>
    <w:rsid w:val="00237A3C"/>
    <w:rsid w:val="00243CE9"/>
    <w:rsid w:val="00243E3D"/>
    <w:rsid w:val="002441AE"/>
    <w:rsid w:val="00244F7F"/>
    <w:rsid w:val="00245AAC"/>
    <w:rsid w:val="0025002D"/>
    <w:rsid w:val="002519B3"/>
    <w:rsid w:val="0025212D"/>
    <w:rsid w:val="00254D2C"/>
    <w:rsid w:val="00254EFF"/>
    <w:rsid w:val="0025525F"/>
    <w:rsid w:val="00257020"/>
    <w:rsid w:val="00257389"/>
    <w:rsid w:val="002600C3"/>
    <w:rsid w:val="00260ED5"/>
    <w:rsid w:val="00261257"/>
    <w:rsid w:val="0026249B"/>
    <w:rsid w:val="00262FE9"/>
    <w:rsid w:val="00265856"/>
    <w:rsid w:val="00266C94"/>
    <w:rsid w:val="00266E79"/>
    <w:rsid w:val="00267466"/>
    <w:rsid w:val="0026762C"/>
    <w:rsid w:val="00267B79"/>
    <w:rsid w:val="0027005D"/>
    <w:rsid w:val="00270EF6"/>
    <w:rsid w:val="0027177A"/>
    <w:rsid w:val="002730E7"/>
    <w:rsid w:val="002738F9"/>
    <w:rsid w:val="00273B6E"/>
    <w:rsid w:val="00273CC4"/>
    <w:rsid w:val="00276680"/>
    <w:rsid w:val="00276EBF"/>
    <w:rsid w:val="002771B9"/>
    <w:rsid w:val="002771D4"/>
    <w:rsid w:val="00280EB2"/>
    <w:rsid w:val="0028140B"/>
    <w:rsid w:val="00281625"/>
    <w:rsid w:val="002817EC"/>
    <w:rsid w:val="00281CA6"/>
    <w:rsid w:val="00281D8D"/>
    <w:rsid w:val="00282301"/>
    <w:rsid w:val="00283A5D"/>
    <w:rsid w:val="00284CC7"/>
    <w:rsid w:val="0028674F"/>
    <w:rsid w:val="002873E0"/>
    <w:rsid w:val="00287F0A"/>
    <w:rsid w:val="002906EF"/>
    <w:rsid w:val="00291712"/>
    <w:rsid w:val="00291C7F"/>
    <w:rsid w:val="002922CC"/>
    <w:rsid w:val="002923C3"/>
    <w:rsid w:val="0029241F"/>
    <w:rsid w:val="00293437"/>
    <w:rsid w:val="002935DF"/>
    <w:rsid w:val="00293959"/>
    <w:rsid w:val="00293E9B"/>
    <w:rsid w:val="00296C3C"/>
    <w:rsid w:val="002976E4"/>
    <w:rsid w:val="002A0F3B"/>
    <w:rsid w:val="002A3D29"/>
    <w:rsid w:val="002A4727"/>
    <w:rsid w:val="002A477F"/>
    <w:rsid w:val="002A4C3F"/>
    <w:rsid w:val="002A4D4A"/>
    <w:rsid w:val="002A5F7D"/>
    <w:rsid w:val="002A6440"/>
    <w:rsid w:val="002A6ECD"/>
    <w:rsid w:val="002A7227"/>
    <w:rsid w:val="002A7B1E"/>
    <w:rsid w:val="002B13AA"/>
    <w:rsid w:val="002B14A5"/>
    <w:rsid w:val="002B15AD"/>
    <w:rsid w:val="002B1B6A"/>
    <w:rsid w:val="002B3305"/>
    <w:rsid w:val="002B4AB9"/>
    <w:rsid w:val="002B5731"/>
    <w:rsid w:val="002B593F"/>
    <w:rsid w:val="002B6610"/>
    <w:rsid w:val="002B6C11"/>
    <w:rsid w:val="002B6F53"/>
    <w:rsid w:val="002C1E01"/>
    <w:rsid w:val="002C2138"/>
    <w:rsid w:val="002C2545"/>
    <w:rsid w:val="002C2DE0"/>
    <w:rsid w:val="002C36E5"/>
    <w:rsid w:val="002C5A01"/>
    <w:rsid w:val="002C5E48"/>
    <w:rsid w:val="002D074F"/>
    <w:rsid w:val="002D1BCF"/>
    <w:rsid w:val="002D2508"/>
    <w:rsid w:val="002D2788"/>
    <w:rsid w:val="002D2DA1"/>
    <w:rsid w:val="002D32FC"/>
    <w:rsid w:val="002D3600"/>
    <w:rsid w:val="002D3AB7"/>
    <w:rsid w:val="002D3ACB"/>
    <w:rsid w:val="002D4D90"/>
    <w:rsid w:val="002D79D3"/>
    <w:rsid w:val="002E056A"/>
    <w:rsid w:val="002E1782"/>
    <w:rsid w:val="002E2CE6"/>
    <w:rsid w:val="002E2CEC"/>
    <w:rsid w:val="002E338F"/>
    <w:rsid w:val="002E527B"/>
    <w:rsid w:val="002E55CA"/>
    <w:rsid w:val="002E63A9"/>
    <w:rsid w:val="002E66CA"/>
    <w:rsid w:val="002E674A"/>
    <w:rsid w:val="002E6D71"/>
    <w:rsid w:val="002E7DEA"/>
    <w:rsid w:val="002F0ACE"/>
    <w:rsid w:val="002F0E53"/>
    <w:rsid w:val="002F133E"/>
    <w:rsid w:val="002F2E56"/>
    <w:rsid w:val="002F34BC"/>
    <w:rsid w:val="002F37F4"/>
    <w:rsid w:val="002F3C15"/>
    <w:rsid w:val="002F3F95"/>
    <w:rsid w:val="002F5635"/>
    <w:rsid w:val="002F7623"/>
    <w:rsid w:val="002F7664"/>
    <w:rsid w:val="002F7802"/>
    <w:rsid w:val="0030001E"/>
    <w:rsid w:val="003003B0"/>
    <w:rsid w:val="00300953"/>
    <w:rsid w:val="003018BC"/>
    <w:rsid w:val="00302B46"/>
    <w:rsid w:val="003037BE"/>
    <w:rsid w:val="00304604"/>
    <w:rsid w:val="00304FDD"/>
    <w:rsid w:val="00306B28"/>
    <w:rsid w:val="00307998"/>
    <w:rsid w:val="003102BC"/>
    <w:rsid w:val="00311907"/>
    <w:rsid w:val="00312685"/>
    <w:rsid w:val="003126F3"/>
    <w:rsid w:val="003133BA"/>
    <w:rsid w:val="00313B6A"/>
    <w:rsid w:val="00313D75"/>
    <w:rsid w:val="00314573"/>
    <w:rsid w:val="00315326"/>
    <w:rsid w:val="00315BCF"/>
    <w:rsid w:val="00317633"/>
    <w:rsid w:val="0031796C"/>
    <w:rsid w:val="00320FC6"/>
    <w:rsid w:val="003217FB"/>
    <w:rsid w:val="00321D58"/>
    <w:rsid w:val="0032275E"/>
    <w:rsid w:val="003239E8"/>
    <w:rsid w:val="00323A12"/>
    <w:rsid w:val="00323E9C"/>
    <w:rsid w:val="0032451E"/>
    <w:rsid w:val="00324A5B"/>
    <w:rsid w:val="00325453"/>
    <w:rsid w:val="003270F3"/>
    <w:rsid w:val="003271B2"/>
    <w:rsid w:val="00327382"/>
    <w:rsid w:val="00327E6B"/>
    <w:rsid w:val="00327E7F"/>
    <w:rsid w:val="0033190A"/>
    <w:rsid w:val="00332338"/>
    <w:rsid w:val="00332D41"/>
    <w:rsid w:val="00332F8C"/>
    <w:rsid w:val="003337EA"/>
    <w:rsid w:val="0033446F"/>
    <w:rsid w:val="00334C35"/>
    <w:rsid w:val="0033735E"/>
    <w:rsid w:val="0033748D"/>
    <w:rsid w:val="00337FBC"/>
    <w:rsid w:val="00340851"/>
    <w:rsid w:val="00341174"/>
    <w:rsid w:val="003416C3"/>
    <w:rsid w:val="003421F1"/>
    <w:rsid w:val="003424AF"/>
    <w:rsid w:val="0034257E"/>
    <w:rsid w:val="00342A63"/>
    <w:rsid w:val="00343479"/>
    <w:rsid w:val="003436C3"/>
    <w:rsid w:val="00343AA5"/>
    <w:rsid w:val="0034476B"/>
    <w:rsid w:val="00344944"/>
    <w:rsid w:val="0034692B"/>
    <w:rsid w:val="003518A6"/>
    <w:rsid w:val="00351FEB"/>
    <w:rsid w:val="0035227D"/>
    <w:rsid w:val="0035401D"/>
    <w:rsid w:val="003547DE"/>
    <w:rsid w:val="00354CDE"/>
    <w:rsid w:val="00356FC6"/>
    <w:rsid w:val="0036169A"/>
    <w:rsid w:val="003619B9"/>
    <w:rsid w:val="00363A0D"/>
    <w:rsid w:val="003658EF"/>
    <w:rsid w:val="00366419"/>
    <w:rsid w:val="003667C1"/>
    <w:rsid w:val="00370781"/>
    <w:rsid w:val="00370D2C"/>
    <w:rsid w:val="00370DEC"/>
    <w:rsid w:val="0037186E"/>
    <w:rsid w:val="003725BF"/>
    <w:rsid w:val="00372B82"/>
    <w:rsid w:val="00372EA5"/>
    <w:rsid w:val="00374E20"/>
    <w:rsid w:val="003758E6"/>
    <w:rsid w:val="00375C4E"/>
    <w:rsid w:val="0037601A"/>
    <w:rsid w:val="00376966"/>
    <w:rsid w:val="00377AED"/>
    <w:rsid w:val="00380B3E"/>
    <w:rsid w:val="00380F26"/>
    <w:rsid w:val="00381B4E"/>
    <w:rsid w:val="00382F45"/>
    <w:rsid w:val="003831A9"/>
    <w:rsid w:val="00383E2B"/>
    <w:rsid w:val="0038433C"/>
    <w:rsid w:val="003847F1"/>
    <w:rsid w:val="00385558"/>
    <w:rsid w:val="0038683B"/>
    <w:rsid w:val="003871BF"/>
    <w:rsid w:val="0038783F"/>
    <w:rsid w:val="00390B11"/>
    <w:rsid w:val="00391586"/>
    <w:rsid w:val="00391D7F"/>
    <w:rsid w:val="003924BF"/>
    <w:rsid w:val="003945B6"/>
    <w:rsid w:val="00396D84"/>
    <w:rsid w:val="00396EEB"/>
    <w:rsid w:val="00397CC3"/>
    <w:rsid w:val="003A013D"/>
    <w:rsid w:val="003A12F0"/>
    <w:rsid w:val="003A2A42"/>
    <w:rsid w:val="003A3617"/>
    <w:rsid w:val="003A4444"/>
    <w:rsid w:val="003A4589"/>
    <w:rsid w:val="003A52F1"/>
    <w:rsid w:val="003A56CD"/>
    <w:rsid w:val="003A59E1"/>
    <w:rsid w:val="003A6FA5"/>
    <w:rsid w:val="003A7D24"/>
    <w:rsid w:val="003B017A"/>
    <w:rsid w:val="003B166E"/>
    <w:rsid w:val="003B208E"/>
    <w:rsid w:val="003B218A"/>
    <w:rsid w:val="003B2F10"/>
    <w:rsid w:val="003B31C7"/>
    <w:rsid w:val="003B3A46"/>
    <w:rsid w:val="003B5A8D"/>
    <w:rsid w:val="003B5FC7"/>
    <w:rsid w:val="003B68CA"/>
    <w:rsid w:val="003C0228"/>
    <w:rsid w:val="003C0271"/>
    <w:rsid w:val="003C09AC"/>
    <w:rsid w:val="003C0A32"/>
    <w:rsid w:val="003C1938"/>
    <w:rsid w:val="003C3004"/>
    <w:rsid w:val="003C382E"/>
    <w:rsid w:val="003C444E"/>
    <w:rsid w:val="003C4B5D"/>
    <w:rsid w:val="003C4C6A"/>
    <w:rsid w:val="003C507E"/>
    <w:rsid w:val="003C6265"/>
    <w:rsid w:val="003C68B7"/>
    <w:rsid w:val="003C6ACB"/>
    <w:rsid w:val="003C7777"/>
    <w:rsid w:val="003D11A5"/>
    <w:rsid w:val="003D136D"/>
    <w:rsid w:val="003D14B9"/>
    <w:rsid w:val="003D14FF"/>
    <w:rsid w:val="003D2841"/>
    <w:rsid w:val="003D313E"/>
    <w:rsid w:val="003D3625"/>
    <w:rsid w:val="003D382C"/>
    <w:rsid w:val="003D3F82"/>
    <w:rsid w:val="003D46A0"/>
    <w:rsid w:val="003D4980"/>
    <w:rsid w:val="003D5A98"/>
    <w:rsid w:val="003D6C14"/>
    <w:rsid w:val="003D79B7"/>
    <w:rsid w:val="003E00EC"/>
    <w:rsid w:val="003E4CF4"/>
    <w:rsid w:val="003E5ECA"/>
    <w:rsid w:val="003E6374"/>
    <w:rsid w:val="003E7C43"/>
    <w:rsid w:val="003E7DEE"/>
    <w:rsid w:val="003E7FB9"/>
    <w:rsid w:val="003F1519"/>
    <w:rsid w:val="003F1AF3"/>
    <w:rsid w:val="003F243B"/>
    <w:rsid w:val="003F2A42"/>
    <w:rsid w:val="003F2BF1"/>
    <w:rsid w:val="003F375C"/>
    <w:rsid w:val="003F3C88"/>
    <w:rsid w:val="003F5A81"/>
    <w:rsid w:val="003F7F2E"/>
    <w:rsid w:val="00400BAC"/>
    <w:rsid w:val="00401755"/>
    <w:rsid w:val="00401F42"/>
    <w:rsid w:val="004027B2"/>
    <w:rsid w:val="004029F6"/>
    <w:rsid w:val="00402FE0"/>
    <w:rsid w:val="00404333"/>
    <w:rsid w:val="004043D8"/>
    <w:rsid w:val="00404CB5"/>
    <w:rsid w:val="00405C7E"/>
    <w:rsid w:val="00406399"/>
    <w:rsid w:val="00406C14"/>
    <w:rsid w:val="004070C0"/>
    <w:rsid w:val="00407E2C"/>
    <w:rsid w:val="00410D69"/>
    <w:rsid w:val="00414100"/>
    <w:rsid w:val="00415F81"/>
    <w:rsid w:val="004166AA"/>
    <w:rsid w:val="00420406"/>
    <w:rsid w:val="004208DA"/>
    <w:rsid w:val="004219BA"/>
    <w:rsid w:val="00423A18"/>
    <w:rsid w:val="00424B4F"/>
    <w:rsid w:val="0042500C"/>
    <w:rsid w:val="00425DA7"/>
    <w:rsid w:val="0042658F"/>
    <w:rsid w:val="004270A6"/>
    <w:rsid w:val="00431768"/>
    <w:rsid w:val="004327FE"/>
    <w:rsid w:val="00435889"/>
    <w:rsid w:val="00436872"/>
    <w:rsid w:val="004368EA"/>
    <w:rsid w:val="004418E8"/>
    <w:rsid w:val="00441BFC"/>
    <w:rsid w:val="00442274"/>
    <w:rsid w:val="004430D4"/>
    <w:rsid w:val="00443461"/>
    <w:rsid w:val="004436F2"/>
    <w:rsid w:val="0044476A"/>
    <w:rsid w:val="00445BEF"/>
    <w:rsid w:val="004467B6"/>
    <w:rsid w:val="004500C9"/>
    <w:rsid w:val="0045084C"/>
    <w:rsid w:val="004517C4"/>
    <w:rsid w:val="00452C62"/>
    <w:rsid w:val="00454282"/>
    <w:rsid w:val="00454FE1"/>
    <w:rsid w:val="00456665"/>
    <w:rsid w:val="004579A5"/>
    <w:rsid w:val="00457AAC"/>
    <w:rsid w:val="00457E36"/>
    <w:rsid w:val="00462D9E"/>
    <w:rsid w:val="004645CC"/>
    <w:rsid w:val="00464DAF"/>
    <w:rsid w:val="004657BE"/>
    <w:rsid w:val="0046677B"/>
    <w:rsid w:val="00466B8D"/>
    <w:rsid w:val="00467762"/>
    <w:rsid w:val="00467B69"/>
    <w:rsid w:val="00470515"/>
    <w:rsid w:val="004709AC"/>
    <w:rsid w:val="004717AE"/>
    <w:rsid w:val="0047189E"/>
    <w:rsid w:val="0047217F"/>
    <w:rsid w:val="004735FF"/>
    <w:rsid w:val="004760FD"/>
    <w:rsid w:val="00476B01"/>
    <w:rsid w:val="0047753A"/>
    <w:rsid w:val="00477B53"/>
    <w:rsid w:val="00480F1F"/>
    <w:rsid w:val="00481E41"/>
    <w:rsid w:val="00482B1A"/>
    <w:rsid w:val="0048303D"/>
    <w:rsid w:val="004832F2"/>
    <w:rsid w:val="0048437A"/>
    <w:rsid w:val="0048446B"/>
    <w:rsid w:val="00484D08"/>
    <w:rsid w:val="00484F27"/>
    <w:rsid w:val="00485BF1"/>
    <w:rsid w:val="004865C4"/>
    <w:rsid w:val="00486BCA"/>
    <w:rsid w:val="004873ED"/>
    <w:rsid w:val="00487F80"/>
    <w:rsid w:val="004908A1"/>
    <w:rsid w:val="004909E8"/>
    <w:rsid w:val="00491AD3"/>
    <w:rsid w:val="00493BC4"/>
    <w:rsid w:val="004941A6"/>
    <w:rsid w:val="00494325"/>
    <w:rsid w:val="00494407"/>
    <w:rsid w:val="00496812"/>
    <w:rsid w:val="00496C8A"/>
    <w:rsid w:val="00496CD7"/>
    <w:rsid w:val="0049784A"/>
    <w:rsid w:val="00497AA7"/>
    <w:rsid w:val="004A0205"/>
    <w:rsid w:val="004A21B8"/>
    <w:rsid w:val="004A2267"/>
    <w:rsid w:val="004A2959"/>
    <w:rsid w:val="004A3717"/>
    <w:rsid w:val="004A3F8D"/>
    <w:rsid w:val="004A45BC"/>
    <w:rsid w:val="004A4B2D"/>
    <w:rsid w:val="004A5495"/>
    <w:rsid w:val="004A58AC"/>
    <w:rsid w:val="004A6A91"/>
    <w:rsid w:val="004A6E17"/>
    <w:rsid w:val="004B0C84"/>
    <w:rsid w:val="004B171A"/>
    <w:rsid w:val="004B1FC8"/>
    <w:rsid w:val="004B28B7"/>
    <w:rsid w:val="004B30D9"/>
    <w:rsid w:val="004B3AFA"/>
    <w:rsid w:val="004B3E9F"/>
    <w:rsid w:val="004B4C16"/>
    <w:rsid w:val="004B57B0"/>
    <w:rsid w:val="004B580C"/>
    <w:rsid w:val="004B60A1"/>
    <w:rsid w:val="004B70BD"/>
    <w:rsid w:val="004C0294"/>
    <w:rsid w:val="004C14F0"/>
    <w:rsid w:val="004C1919"/>
    <w:rsid w:val="004C1E9F"/>
    <w:rsid w:val="004C2ABF"/>
    <w:rsid w:val="004C53F2"/>
    <w:rsid w:val="004C5765"/>
    <w:rsid w:val="004C5EBE"/>
    <w:rsid w:val="004C685B"/>
    <w:rsid w:val="004C6AD3"/>
    <w:rsid w:val="004C7869"/>
    <w:rsid w:val="004D064B"/>
    <w:rsid w:val="004D0787"/>
    <w:rsid w:val="004D2023"/>
    <w:rsid w:val="004D27DF"/>
    <w:rsid w:val="004D43CB"/>
    <w:rsid w:val="004D4F46"/>
    <w:rsid w:val="004D5DD7"/>
    <w:rsid w:val="004D6503"/>
    <w:rsid w:val="004E0737"/>
    <w:rsid w:val="004E11D4"/>
    <w:rsid w:val="004E2207"/>
    <w:rsid w:val="004E3208"/>
    <w:rsid w:val="004E39AD"/>
    <w:rsid w:val="004E3E3E"/>
    <w:rsid w:val="004E3EA2"/>
    <w:rsid w:val="004E4580"/>
    <w:rsid w:val="004E4F33"/>
    <w:rsid w:val="004E54A9"/>
    <w:rsid w:val="004E55E3"/>
    <w:rsid w:val="004E5BCF"/>
    <w:rsid w:val="004F0722"/>
    <w:rsid w:val="004F076E"/>
    <w:rsid w:val="004F1B4D"/>
    <w:rsid w:val="004F2893"/>
    <w:rsid w:val="004F3E4B"/>
    <w:rsid w:val="004F59AB"/>
    <w:rsid w:val="004F5B9A"/>
    <w:rsid w:val="004F687D"/>
    <w:rsid w:val="004F6EC8"/>
    <w:rsid w:val="004F6FA6"/>
    <w:rsid w:val="004F7F6A"/>
    <w:rsid w:val="00500139"/>
    <w:rsid w:val="00500657"/>
    <w:rsid w:val="00502040"/>
    <w:rsid w:val="00502822"/>
    <w:rsid w:val="00502A9E"/>
    <w:rsid w:val="0050380D"/>
    <w:rsid w:val="00506924"/>
    <w:rsid w:val="00506A10"/>
    <w:rsid w:val="005077A6"/>
    <w:rsid w:val="00510924"/>
    <w:rsid w:val="00510E31"/>
    <w:rsid w:val="00512578"/>
    <w:rsid w:val="00512F5D"/>
    <w:rsid w:val="00512F65"/>
    <w:rsid w:val="00516118"/>
    <w:rsid w:val="005166E2"/>
    <w:rsid w:val="00517310"/>
    <w:rsid w:val="0051752A"/>
    <w:rsid w:val="00517A75"/>
    <w:rsid w:val="00517FDA"/>
    <w:rsid w:val="005208C0"/>
    <w:rsid w:val="005210CE"/>
    <w:rsid w:val="005214E3"/>
    <w:rsid w:val="0052246A"/>
    <w:rsid w:val="005228D5"/>
    <w:rsid w:val="00523B4D"/>
    <w:rsid w:val="005254A2"/>
    <w:rsid w:val="00527D9E"/>
    <w:rsid w:val="00527F59"/>
    <w:rsid w:val="0053012D"/>
    <w:rsid w:val="00530A3B"/>
    <w:rsid w:val="00530B5A"/>
    <w:rsid w:val="00533FD6"/>
    <w:rsid w:val="005343A5"/>
    <w:rsid w:val="0053540F"/>
    <w:rsid w:val="005357ED"/>
    <w:rsid w:val="00536410"/>
    <w:rsid w:val="005367C8"/>
    <w:rsid w:val="005400BB"/>
    <w:rsid w:val="00540373"/>
    <w:rsid w:val="0054168B"/>
    <w:rsid w:val="0054216E"/>
    <w:rsid w:val="0054243F"/>
    <w:rsid w:val="00542D5E"/>
    <w:rsid w:val="005438A0"/>
    <w:rsid w:val="00543A68"/>
    <w:rsid w:val="00544E98"/>
    <w:rsid w:val="005454ED"/>
    <w:rsid w:val="00545B76"/>
    <w:rsid w:val="00546BFA"/>
    <w:rsid w:val="005475D3"/>
    <w:rsid w:val="00550501"/>
    <w:rsid w:val="00550627"/>
    <w:rsid w:val="00550B99"/>
    <w:rsid w:val="00551040"/>
    <w:rsid w:val="00551B53"/>
    <w:rsid w:val="00555E50"/>
    <w:rsid w:val="005573A4"/>
    <w:rsid w:val="0055794C"/>
    <w:rsid w:val="00557A92"/>
    <w:rsid w:val="00561F45"/>
    <w:rsid w:val="00561F94"/>
    <w:rsid w:val="00563455"/>
    <w:rsid w:val="00563656"/>
    <w:rsid w:val="005637A2"/>
    <w:rsid w:val="00563A68"/>
    <w:rsid w:val="00563B76"/>
    <w:rsid w:val="0056409B"/>
    <w:rsid w:val="005640AB"/>
    <w:rsid w:val="0056449F"/>
    <w:rsid w:val="00564997"/>
    <w:rsid w:val="005651F4"/>
    <w:rsid w:val="00565830"/>
    <w:rsid w:val="005668CA"/>
    <w:rsid w:val="00566D04"/>
    <w:rsid w:val="005672BF"/>
    <w:rsid w:val="00567D37"/>
    <w:rsid w:val="0057085B"/>
    <w:rsid w:val="00572D36"/>
    <w:rsid w:val="00572DF9"/>
    <w:rsid w:val="00573318"/>
    <w:rsid w:val="00573570"/>
    <w:rsid w:val="00573E7F"/>
    <w:rsid w:val="005741C5"/>
    <w:rsid w:val="00575CA3"/>
    <w:rsid w:val="00576E0C"/>
    <w:rsid w:val="00577B9E"/>
    <w:rsid w:val="0058100E"/>
    <w:rsid w:val="005831CF"/>
    <w:rsid w:val="00583889"/>
    <w:rsid w:val="00583DB9"/>
    <w:rsid w:val="00584459"/>
    <w:rsid w:val="00585548"/>
    <w:rsid w:val="00586349"/>
    <w:rsid w:val="0058782E"/>
    <w:rsid w:val="0059065A"/>
    <w:rsid w:val="00590D4D"/>
    <w:rsid w:val="0059108B"/>
    <w:rsid w:val="00591AC2"/>
    <w:rsid w:val="00591BDF"/>
    <w:rsid w:val="00591EE6"/>
    <w:rsid w:val="00592D66"/>
    <w:rsid w:val="00593543"/>
    <w:rsid w:val="00593867"/>
    <w:rsid w:val="0059391B"/>
    <w:rsid w:val="00593951"/>
    <w:rsid w:val="00595776"/>
    <w:rsid w:val="005A2C1A"/>
    <w:rsid w:val="005A2CE6"/>
    <w:rsid w:val="005A317D"/>
    <w:rsid w:val="005A37C9"/>
    <w:rsid w:val="005A58A4"/>
    <w:rsid w:val="005A6C84"/>
    <w:rsid w:val="005B0A31"/>
    <w:rsid w:val="005B2A21"/>
    <w:rsid w:val="005B2C13"/>
    <w:rsid w:val="005B4914"/>
    <w:rsid w:val="005B557A"/>
    <w:rsid w:val="005B55B2"/>
    <w:rsid w:val="005B5657"/>
    <w:rsid w:val="005B58EB"/>
    <w:rsid w:val="005B6605"/>
    <w:rsid w:val="005B75B0"/>
    <w:rsid w:val="005C0602"/>
    <w:rsid w:val="005C0D8D"/>
    <w:rsid w:val="005C1153"/>
    <w:rsid w:val="005C28E0"/>
    <w:rsid w:val="005C35C4"/>
    <w:rsid w:val="005C4179"/>
    <w:rsid w:val="005C5072"/>
    <w:rsid w:val="005C6449"/>
    <w:rsid w:val="005C64FB"/>
    <w:rsid w:val="005C67E9"/>
    <w:rsid w:val="005C73CD"/>
    <w:rsid w:val="005C7491"/>
    <w:rsid w:val="005D0D9D"/>
    <w:rsid w:val="005D182D"/>
    <w:rsid w:val="005D236E"/>
    <w:rsid w:val="005D2589"/>
    <w:rsid w:val="005D30B7"/>
    <w:rsid w:val="005D3D31"/>
    <w:rsid w:val="005D42AF"/>
    <w:rsid w:val="005D4774"/>
    <w:rsid w:val="005D502E"/>
    <w:rsid w:val="005D5B4A"/>
    <w:rsid w:val="005D70B9"/>
    <w:rsid w:val="005E005C"/>
    <w:rsid w:val="005E1A3E"/>
    <w:rsid w:val="005E2E2A"/>
    <w:rsid w:val="005E32BA"/>
    <w:rsid w:val="005E32C4"/>
    <w:rsid w:val="005E33A5"/>
    <w:rsid w:val="005E4794"/>
    <w:rsid w:val="005E4DF8"/>
    <w:rsid w:val="005E5E64"/>
    <w:rsid w:val="005E6534"/>
    <w:rsid w:val="005E6764"/>
    <w:rsid w:val="005E7DEC"/>
    <w:rsid w:val="005F06CF"/>
    <w:rsid w:val="005F0D92"/>
    <w:rsid w:val="005F3AF5"/>
    <w:rsid w:val="005F3D09"/>
    <w:rsid w:val="005F4C22"/>
    <w:rsid w:val="005F4DBE"/>
    <w:rsid w:val="005F55DE"/>
    <w:rsid w:val="005F569F"/>
    <w:rsid w:val="005F7D0F"/>
    <w:rsid w:val="00600EF5"/>
    <w:rsid w:val="00601089"/>
    <w:rsid w:val="00601138"/>
    <w:rsid w:val="00602382"/>
    <w:rsid w:val="00602568"/>
    <w:rsid w:val="00604AF0"/>
    <w:rsid w:val="0060538D"/>
    <w:rsid w:val="0060565F"/>
    <w:rsid w:val="0060676C"/>
    <w:rsid w:val="00607048"/>
    <w:rsid w:val="006070A7"/>
    <w:rsid w:val="006078D5"/>
    <w:rsid w:val="00610010"/>
    <w:rsid w:val="00610A6A"/>
    <w:rsid w:val="00610B03"/>
    <w:rsid w:val="0061145F"/>
    <w:rsid w:val="006133D4"/>
    <w:rsid w:val="006140E1"/>
    <w:rsid w:val="0061492C"/>
    <w:rsid w:val="00614B7A"/>
    <w:rsid w:val="00614D9A"/>
    <w:rsid w:val="00615844"/>
    <w:rsid w:val="00615E45"/>
    <w:rsid w:val="00615ED3"/>
    <w:rsid w:val="00617D52"/>
    <w:rsid w:val="00620483"/>
    <w:rsid w:val="00620A03"/>
    <w:rsid w:val="006227E1"/>
    <w:rsid w:val="00622BB0"/>
    <w:rsid w:val="00622E0E"/>
    <w:rsid w:val="00622F93"/>
    <w:rsid w:val="00623F55"/>
    <w:rsid w:val="0063077B"/>
    <w:rsid w:val="0063136D"/>
    <w:rsid w:val="006321AC"/>
    <w:rsid w:val="006333DF"/>
    <w:rsid w:val="00633649"/>
    <w:rsid w:val="00634AE2"/>
    <w:rsid w:val="00635168"/>
    <w:rsid w:val="00636C7D"/>
    <w:rsid w:val="00637F7F"/>
    <w:rsid w:val="0064036F"/>
    <w:rsid w:val="00643438"/>
    <w:rsid w:val="0064454C"/>
    <w:rsid w:val="00646F86"/>
    <w:rsid w:val="00647383"/>
    <w:rsid w:val="0064761C"/>
    <w:rsid w:val="006502E9"/>
    <w:rsid w:val="00650455"/>
    <w:rsid w:val="0065103F"/>
    <w:rsid w:val="00651DDC"/>
    <w:rsid w:val="0065296C"/>
    <w:rsid w:val="00652ADE"/>
    <w:rsid w:val="00653162"/>
    <w:rsid w:val="00653B07"/>
    <w:rsid w:val="006545E9"/>
    <w:rsid w:val="006546C5"/>
    <w:rsid w:val="0065512D"/>
    <w:rsid w:val="00656417"/>
    <w:rsid w:val="00656C59"/>
    <w:rsid w:val="006578F1"/>
    <w:rsid w:val="00660AB9"/>
    <w:rsid w:val="00661637"/>
    <w:rsid w:val="00661CC5"/>
    <w:rsid w:val="0066216F"/>
    <w:rsid w:val="00663215"/>
    <w:rsid w:val="00664A10"/>
    <w:rsid w:val="00665748"/>
    <w:rsid w:val="00666640"/>
    <w:rsid w:val="00670276"/>
    <w:rsid w:val="00670C04"/>
    <w:rsid w:val="0067168D"/>
    <w:rsid w:val="00671D67"/>
    <w:rsid w:val="0067219C"/>
    <w:rsid w:val="00672309"/>
    <w:rsid w:val="0067735D"/>
    <w:rsid w:val="00677F54"/>
    <w:rsid w:val="006802FB"/>
    <w:rsid w:val="006804C1"/>
    <w:rsid w:val="00680868"/>
    <w:rsid w:val="006810F9"/>
    <w:rsid w:val="00681A0D"/>
    <w:rsid w:val="00682B01"/>
    <w:rsid w:val="00686680"/>
    <w:rsid w:val="00686862"/>
    <w:rsid w:val="006868A3"/>
    <w:rsid w:val="00686A1B"/>
    <w:rsid w:val="00687CEE"/>
    <w:rsid w:val="00687D38"/>
    <w:rsid w:val="00690895"/>
    <w:rsid w:val="006911AC"/>
    <w:rsid w:val="00692795"/>
    <w:rsid w:val="00692E28"/>
    <w:rsid w:val="00694009"/>
    <w:rsid w:val="006942C0"/>
    <w:rsid w:val="00695F54"/>
    <w:rsid w:val="0069601F"/>
    <w:rsid w:val="00696B62"/>
    <w:rsid w:val="006A1CFB"/>
    <w:rsid w:val="006A3807"/>
    <w:rsid w:val="006A3AF2"/>
    <w:rsid w:val="006A4398"/>
    <w:rsid w:val="006A4552"/>
    <w:rsid w:val="006A4E2E"/>
    <w:rsid w:val="006A51C1"/>
    <w:rsid w:val="006A5796"/>
    <w:rsid w:val="006A5AE3"/>
    <w:rsid w:val="006A5F0F"/>
    <w:rsid w:val="006A6175"/>
    <w:rsid w:val="006A6C05"/>
    <w:rsid w:val="006A71F3"/>
    <w:rsid w:val="006B32ED"/>
    <w:rsid w:val="006B3952"/>
    <w:rsid w:val="006B3AF4"/>
    <w:rsid w:val="006B46E5"/>
    <w:rsid w:val="006B4D51"/>
    <w:rsid w:val="006B4DEE"/>
    <w:rsid w:val="006B5098"/>
    <w:rsid w:val="006B6837"/>
    <w:rsid w:val="006C141F"/>
    <w:rsid w:val="006C19F8"/>
    <w:rsid w:val="006C1B20"/>
    <w:rsid w:val="006C32C1"/>
    <w:rsid w:val="006C38A9"/>
    <w:rsid w:val="006C3990"/>
    <w:rsid w:val="006C5356"/>
    <w:rsid w:val="006C56C4"/>
    <w:rsid w:val="006C6AAA"/>
    <w:rsid w:val="006C77C1"/>
    <w:rsid w:val="006D01F9"/>
    <w:rsid w:val="006D1459"/>
    <w:rsid w:val="006D31C2"/>
    <w:rsid w:val="006D4E73"/>
    <w:rsid w:val="006D7ED0"/>
    <w:rsid w:val="006E2972"/>
    <w:rsid w:val="006E57FA"/>
    <w:rsid w:val="006E6C02"/>
    <w:rsid w:val="006E77D2"/>
    <w:rsid w:val="006E7BED"/>
    <w:rsid w:val="006F03A2"/>
    <w:rsid w:val="006F0AD5"/>
    <w:rsid w:val="006F11B9"/>
    <w:rsid w:val="006F1F32"/>
    <w:rsid w:val="006F33E4"/>
    <w:rsid w:val="006F348C"/>
    <w:rsid w:val="006F3E30"/>
    <w:rsid w:val="006F403C"/>
    <w:rsid w:val="006F6CD0"/>
    <w:rsid w:val="006F6CFC"/>
    <w:rsid w:val="00700318"/>
    <w:rsid w:val="00702B57"/>
    <w:rsid w:val="00702D43"/>
    <w:rsid w:val="00702DB6"/>
    <w:rsid w:val="00703944"/>
    <w:rsid w:val="00706AE9"/>
    <w:rsid w:val="007078C3"/>
    <w:rsid w:val="0071017C"/>
    <w:rsid w:val="00711AE0"/>
    <w:rsid w:val="0071205C"/>
    <w:rsid w:val="007123C7"/>
    <w:rsid w:val="00712D4E"/>
    <w:rsid w:val="007136B7"/>
    <w:rsid w:val="00714639"/>
    <w:rsid w:val="0071585D"/>
    <w:rsid w:val="00716652"/>
    <w:rsid w:val="00717C58"/>
    <w:rsid w:val="00717FEA"/>
    <w:rsid w:val="00721081"/>
    <w:rsid w:val="00721ABE"/>
    <w:rsid w:val="00722800"/>
    <w:rsid w:val="00723230"/>
    <w:rsid w:val="00724CCE"/>
    <w:rsid w:val="00724D19"/>
    <w:rsid w:val="00726AA0"/>
    <w:rsid w:val="00727002"/>
    <w:rsid w:val="007272C1"/>
    <w:rsid w:val="0072787C"/>
    <w:rsid w:val="00730162"/>
    <w:rsid w:val="00730EBF"/>
    <w:rsid w:val="0073141C"/>
    <w:rsid w:val="00731F3E"/>
    <w:rsid w:val="00732193"/>
    <w:rsid w:val="0073313A"/>
    <w:rsid w:val="007357DF"/>
    <w:rsid w:val="007358CA"/>
    <w:rsid w:val="007360F2"/>
    <w:rsid w:val="00736FC4"/>
    <w:rsid w:val="00737C14"/>
    <w:rsid w:val="00740B32"/>
    <w:rsid w:val="0074114D"/>
    <w:rsid w:val="00741B30"/>
    <w:rsid w:val="0074266A"/>
    <w:rsid w:val="00742748"/>
    <w:rsid w:val="00744BC1"/>
    <w:rsid w:val="00745DE5"/>
    <w:rsid w:val="007468D2"/>
    <w:rsid w:val="00747494"/>
    <w:rsid w:val="007474E3"/>
    <w:rsid w:val="00747D12"/>
    <w:rsid w:val="007505E2"/>
    <w:rsid w:val="0075250D"/>
    <w:rsid w:val="00753065"/>
    <w:rsid w:val="00753D3F"/>
    <w:rsid w:val="00754CF6"/>
    <w:rsid w:val="0075565D"/>
    <w:rsid w:val="00756AF3"/>
    <w:rsid w:val="00757C2B"/>
    <w:rsid w:val="00757F38"/>
    <w:rsid w:val="00760519"/>
    <w:rsid w:val="00760593"/>
    <w:rsid w:val="00760746"/>
    <w:rsid w:val="00760E53"/>
    <w:rsid w:val="00761DA0"/>
    <w:rsid w:val="00762F88"/>
    <w:rsid w:val="00763DCD"/>
    <w:rsid w:val="00764397"/>
    <w:rsid w:val="0076604D"/>
    <w:rsid w:val="0076706A"/>
    <w:rsid w:val="00767209"/>
    <w:rsid w:val="00771270"/>
    <w:rsid w:val="00773281"/>
    <w:rsid w:val="00773B14"/>
    <w:rsid w:val="00773F86"/>
    <w:rsid w:val="00774106"/>
    <w:rsid w:val="00774D88"/>
    <w:rsid w:val="00775511"/>
    <w:rsid w:val="00775D41"/>
    <w:rsid w:val="00775F47"/>
    <w:rsid w:val="00776DBD"/>
    <w:rsid w:val="00777074"/>
    <w:rsid w:val="007771B9"/>
    <w:rsid w:val="007776D9"/>
    <w:rsid w:val="00780357"/>
    <w:rsid w:val="0078064E"/>
    <w:rsid w:val="00780776"/>
    <w:rsid w:val="007812F4"/>
    <w:rsid w:val="00781E5A"/>
    <w:rsid w:val="0078204F"/>
    <w:rsid w:val="00782C98"/>
    <w:rsid w:val="00782EAD"/>
    <w:rsid w:val="00784CA6"/>
    <w:rsid w:val="0078536C"/>
    <w:rsid w:val="00785A44"/>
    <w:rsid w:val="00786BA4"/>
    <w:rsid w:val="00786C78"/>
    <w:rsid w:val="00787578"/>
    <w:rsid w:val="00787DC6"/>
    <w:rsid w:val="00791589"/>
    <w:rsid w:val="0079163F"/>
    <w:rsid w:val="00791CC5"/>
    <w:rsid w:val="00792A05"/>
    <w:rsid w:val="007953A3"/>
    <w:rsid w:val="007959E8"/>
    <w:rsid w:val="00795A19"/>
    <w:rsid w:val="00797088"/>
    <w:rsid w:val="00797149"/>
    <w:rsid w:val="0079728E"/>
    <w:rsid w:val="007A09D6"/>
    <w:rsid w:val="007A0ACB"/>
    <w:rsid w:val="007A2556"/>
    <w:rsid w:val="007A4258"/>
    <w:rsid w:val="007A6BDF"/>
    <w:rsid w:val="007B13EE"/>
    <w:rsid w:val="007B210A"/>
    <w:rsid w:val="007B2FD4"/>
    <w:rsid w:val="007B3C92"/>
    <w:rsid w:val="007B3F9F"/>
    <w:rsid w:val="007B4913"/>
    <w:rsid w:val="007B498C"/>
    <w:rsid w:val="007B5D78"/>
    <w:rsid w:val="007B669B"/>
    <w:rsid w:val="007B6C7C"/>
    <w:rsid w:val="007B71FE"/>
    <w:rsid w:val="007B742D"/>
    <w:rsid w:val="007B7C74"/>
    <w:rsid w:val="007C1E74"/>
    <w:rsid w:val="007C34BC"/>
    <w:rsid w:val="007C456C"/>
    <w:rsid w:val="007C477B"/>
    <w:rsid w:val="007C6DBE"/>
    <w:rsid w:val="007C7220"/>
    <w:rsid w:val="007D19E6"/>
    <w:rsid w:val="007D2F68"/>
    <w:rsid w:val="007D3052"/>
    <w:rsid w:val="007D428B"/>
    <w:rsid w:val="007D4ED4"/>
    <w:rsid w:val="007D6441"/>
    <w:rsid w:val="007D6817"/>
    <w:rsid w:val="007D7D23"/>
    <w:rsid w:val="007E1242"/>
    <w:rsid w:val="007E1DC1"/>
    <w:rsid w:val="007E43BC"/>
    <w:rsid w:val="007E5ED4"/>
    <w:rsid w:val="007E61F3"/>
    <w:rsid w:val="007E701A"/>
    <w:rsid w:val="007F0059"/>
    <w:rsid w:val="007F0950"/>
    <w:rsid w:val="007F1100"/>
    <w:rsid w:val="007F26C5"/>
    <w:rsid w:val="007F27BE"/>
    <w:rsid w:val="007F2F2B"/>
    <w:rsid w:val="007F30EA"/>
    <w:rsid w:val="007F44AD"/>
    <w:rsid w:val="007F4E35"/>
    <w:rsid w:val="007F5E77"/>
    <w:rsid w:val="007F6312"/>
    <w:rsid w:val="007F70B9"/>
    <w:rsid w:val="00800346"/>
    <w:rsid w:val="00800C11"/>
    <w:rsid w:val="00800C79"/>
    <w:rsid w:val="00800F07"/>
    <w:rsid w:val="00801AEF"/>
    <w:rsid w:val="00801FE3"/>
    <w:rsid w:val="0080264A"/>
    <w:rsid w:val="0080319C"/>
    <w:rsid w:val="008036A7"/>
    <w:rsid w:val="00803956"/>
    <w:rsid w:val="0080539A"/>
    <w:rsid w:val="00805A0A"/>
    <w:rsid w:val="00805D45"/>
    <w:rsid w:val="00806327"/>
    <w:rsid w:val="00806603"/>
    <w:rsid w:val="00806D4B"/>
    <w:rsid w:val="008070BB"/>
    <w:rsid w:val="008070D6"/>
    <w:rsid w:val="008071E7"/>
    <w:rsid w:val="00807476"/>
    <w:rsid w:val="00807834"/>
    <w:rsid w:val="008109AB"/>
    <w:rsid w:val="00810D2D"/>
    <w:rsid w:val="00811480"/>
    <w:rsid w:val="00811D88"/>
    <w:rsid w:val="0081222D"/>
    <w:rsid w:val="00812A8C"/>
    <w:rsid w:val="00812CA5"/>
    <w:rsid w:val="00813B7A"/>
    <w:rsid w:val="00813F82"/>
    <w:rsid w:val="00814850"/>
    <w:rsid w:val="00814C80"/>
    <w:rsid w:val="00814CF1"/>
    <w:rsid w:val="00817D42"/>
    <w:rsid w:val="00820A88"/>
    <w:rsid w:val="008212F0"/>
    <w:rsid w:val="0082170A"/>
    <w:rsid w:val="0082214C"/>
    <w:rsid w:val="00822B6B"/>
    <w:rsid w:val="00822E99"/>
    <w:rsid w:val="0082351B"/>
    <w:rsid w:val="00823A3E"/>
    <w:rsid w:val="00823C67"/>
    <w:rsid w:val="00825EBD"/>
    <w:rsid w:val="00826C13"/>
    <w:rsid w:val="00827053"/>
    <w:rsid w:val="0082737C"/>
    <w:rsid w:val="008302B3"/>
    <w:rsid w:val="00830519"/>
    <w:rsid w:val="00830A81"/>
    <w:rsid w:val="00831E92"/>
    <w:rsid w:val="00832139"/>
    <w:rsid w:val="00832E25"/>
    <w:rsid w:val="00833814"/>
    <w:rsid w:val="00833C9C"/>
    <w:rsid w:val="008349F9"/>
    <w:rsid w:val="00835CEC"/>
    <w:rsid w:val="00836276"/>
    <w:rsid w:val="00837824"/>
    <w:rsid w:val="008434DD"/>
    <w:rsid w:val="00843797"/>
    <w:rsid w:val="0084383A"/>
    <w:rsid w:val="008438C0"/>
    <w:rsid w:val="00844302"/>
    <w:rsid w:val="0084464D"/>
    <w:rsid w:val="00844737"/>
    <w:rsid w:val="0084474F"/>
    <w:rsid w:val="008457E4"/>
    <w:rsid w:val="0084613C"/>
    <w:rsid w:val="008465B7"/>
    <w:rsid w:val="0084709D"/>
    <w:rsid w:val="008475A7"/>
    <w:rsid w:val="00847AD2"/>
    <w:rsid w:val="0085019F"/>
    <w:rsid w:val="00850225"/>
    <w:rsid w:val="0085034A"/>
    <w:rsid w:val="00850385"/>
    <w:rsid w:val="00850C27"/>
    <w:rsid w:val="0085456E"/>
    <w:rsid w:val="00855D4F"/>
    <w:rsid w:val="00856467"/>
    <w:rsid w:val="0085721B"/>
    <w:rsid w:val="008578CA"/>
    <w:rsid w:val="008617CC"/>
    <w:rsid w:val="0086186F"/>
    <w:rsid w:val="00861A93"/>
    <w:rsid w:val="00861B45"/>
    <w:rsid w:val="00861C39"/>
    <w:rsid w:val="008623A3"/>
    <w:rsid w:val="00863B22"/>
    <w:rsid w:val="00865D01"/>
    <w:rsid w:val="00865F18"/>
    <w:rsid w:val="00867044"/>
    <w:rsid w:val="0086796D"/>
    <w:rsid w:val="00870041"/>
    <w:rsid w:val="00870263"/>
    <w:rsid w:val="0087067B"/>
    <w:rsid w:val="00873D8B"/>
    <w:rsid w:val="00874147"/>
    <w:rsid w:val="008744A0"/>
    <w:rsid w:val="00874933"/>
    <w:rsid w:val="00874E14"/>
    <w:rsid w:val="00875271"/>
    <w:rsid w:val="00875983"/>
    <w:rsid w:val="00876586"/>
    <w:rsid w:val="008772CC"/>
    <w:rsid w:val="008818CC"/>
    <w:rsid w:val="00883969"/>
    <w:rsid w:val="0088454C"/>
    <w:rsid w:val="00884896"/>
    <w:rsid w:val="00885681"/>
    <w:rsid w:val="00885E7A"/>
    <w:rsid w:val="00886872"/>
    <w:rsid w:val="00886E1C"/>
    <w:rsid w:val="00887FF1"/>
    <w:rsid w:val="00890506"/>
    <w:rsid w:val="008916C8"/>
    <w:rsid w:val="00891757"/>
    <w:rsid w:val="00892A4C"/>
    <w:rsid w:val="00894FDE"/>
    <w:rsid w:val="008958A6"/>
    <w:rsid w:val="008963D5"/>
    <w:rsid w:val="00897ECB"/>
    <w:rsid w:val="008A0740"/>
    <w:rsid w:val="008A162A"/>
    <w:rsid w:val="008A201E"/>
    <w:rsid w:val="008A28CF"/>
    <w:rsid w:val="008A2BA3"/>
    <w:rsid w:val="008A3818"/>
    <w:rsid w:val="008A4EE3"/>
    <w:rsid w:val="008A53BD"/>
    <w:rsid w:val="008A57ED"/>
    <w:rsid w:val="008A667D"/>
    <w:rsid w:val="008A68E1"/>
    <w:rsid w:val="008A6DA7"/>
    <w:rsid w:val="008A6F64"/>
    <w:rsid w:val="008A71DC"/>
    <w:rsid w:val="008A72CF"/>
    <w:rsid w:val="008A7BC0"/>
    <w:rsid w:val="008B055D"/>
    <w:rsid w:val="008B164B"/>
    <w:rsid w:val="008B260C"/>
    <w:rsid w:val="008B44EE"/>
    <w:rsid w:val="008B6948"/>
    <w:rsid w:val="008B6C6E"/>
    <w:rsid w:val="008B6C8E"/>
    <w:rsid w:val="008B73E7"/>
    <w:rsid w:val="008C1322"/>
    <w:rsid w:val="008C311A"/>
    <w:rsid w:val="008C4958"/>
    <w:rsid w:val="008C4DDD"/>
    <w:rsid w:val="008C6472"/>
    <w:rsid w:val="008D0B4A"/>
    <w:rsid w:val="008D1227"/>
    <w:rsid w:val="008D1B15"/>
    <w:rsid w:val="008D1C0D"/>
    <w:rsid w:val="008D1CB9"/>
    <w:rsid w:val="008D261F"/>
    <w:rsid w:val="008D29CC"/>
    <w:rsid w:val="008D2D51"/>
    <w:rsid w:val="008D3546"/>
    <w:rsid w:val="008D652F"/>
    <w:rsid w:val="008E0696"/>
    <w:rsid w:val="008E0DC0"/>
    <w:rsid w:val="008E2108"/>
    <w:rsid w:val="008E24C7"/>
    <w:rsid w:val="008E316F"/>
    <w:rsid w:val="008E4303"/>
    <w:rsid w:val="008E44CC"/>
    <w:rsid w:val="008E4C75"/>
    <w:rsid w:val="008E6D34"/>
    <w:rsid w:val="008E7540"/>
    <w:rsid w:val="008E7FA5"/>
    <w:rsid w:val="008F085C"/>
    <w:rsid w:val="008F1931"/>
    <w:rsid w:val="008F1FF9"/>
    <w:rsid w:val="008F2278"/>
    <w:rsid w:val="008F27A9"/>
    <w:rsid w:val="008F294B"/>
    <w:rsid w:val="008F2A53"/>
    <w:rsid w:val="008F38D8"/>
    <w:rsid w:val="008F3D32"/>
    <w:rsid w:val="008F4E1C"/>
    <w:rsid w:val="008F54E0"/>
    <w:rsid w:val="008F5E49"/>
    <w:rsid w:val="008F7A65"/>
    <w:rsid w:val="00900316"/>
    <w:rsid w:val="00902451"/>
    <w:rsid w:val="00902660"/>
    <w:rsid w:val="00902FFE"/>
    <w:rsid w:val="009030F2"/>
    <w:rsid w:val="009031F4"/>
    <w:rsid w:val="00903CE4"/>
    <w:rsid w:val="009041B6"/>
    <w:rsid w:val="0090463C"/>
    <w:rsid w:val="00906257"/>
    <w:rsid w:val="00906666"/>
    <w:rsid w:val="00907315"/>
    <w:rsid w:val="00910B36"/>
    <w:rsid w:val="00915B2D"/>
    <w:rsid w:val="00915BD7"/>
    <w:rsid w:val="0091681D"/>
    <w:rsid w:val="00916BEE"/>
    <w:rsid w:val="00917615"/>
    <w:rsid w:val="009178E2"/>
    <w:rsid w:val="0092188C"/>
    <w:rsid w:val="009220B5"/>
    <w:rsid w:val="009225B0"/>
    <w:rsid w:val="009227A8"/>
    <w:rsid w:val="00922FC8"/>
    <w:rsid w:val="00923FE2"/>
    <w:rsid w:val="009244AD"/>
    <w:rsid w:val="00927F5F"/>
    <w:rsid w:val="0093078C"/>
    <w:rsid w:val="0093146F"/>
    <w:rsid w:val="0093209E"/>
    <w:rsid w:val="009327F7"/>
    <w:rsid w:val="0093312B"/>
    <w:rsid w:val="00933FC5"/>
    <w:rsid w:val="00935480"/>
    <w:rsid w:val="009354AC"/>
    <w:rsid w:val="009355ED"/>
    <w:rsid w:val="00935C72"/>
    <w:rsid w:val="00936B91"/>
    <w:rsid w:val="00936CF7"/>
    <w:rsid w:val="00937148"/>
    <w:rsid w:val="00937390"/>
    <w:rsid w:val="00937592"/>
    <w:rsid w:val="00937A70"/>
    <w:rsid w:val="0094006D"/>
    <w:rsid w:val="00940C13"/>
    <w:rsid w:val="0094313C"/>
    <w:rsid w:val="00943C1F"/>
    <w:rsid w:val="0094409E"/>
    <w:rsid w:val="00945480"/>
    <w:rsid w:val="00947107"/>
    <w:rsid w:val="00947A6C"/>
    <w:rsid w:val="00947B47"/>
    <w:rsid w:val="00947D11"/>
    <w:rsid w:val="009507B9"/>
    <w:rsid w:val="00952041"/>
    <w:rsid w:val="009525C8"/>
    <w:rsid w:val="00952E9C"/>
    <w:rsid w:val="00953549"/>
    <w:rsid w:val="00953F09"/>
    <w:rsid w:val="009552BF"/>
    <w:rsid w:val="009558BC"/>
    <w:rsid w:val="00955E7F"/>
    <w:rsid w:val="0095655E"/>
    <w:rsid w:val="0095697C"/>
    <w:rsid w:val="00956DD1"/>
    <w:rsid w:val="0095798C"/>
    <w:rsid w:val="00957A8A"/>
    <w:rsid w:val="00957AB6"/>
    <w:rsid w:val="00961941"/>
    <w:rsid w:val="00964CEA"/>
    <w:rsid w:val="00966110"/>
    <w:rsid w:val="0096628A"/>
    <w:rsid w:val="00970C15"/>
    <w:rsid w:val="00970EBF"/>
    <w:rsid w:val="009711A1"/>
    <w:rsid w:val="009712CB"/>
    <w:rsid w:val="0097143F"/>
    <w:rsid w:val="00971BBB"/>
    <w:rsid w:val="009727A9"/>
    <w:rsid w:val="00972FC2"/>
    <w:rsid w:val="009733D7"/>
    <w:rsid w:val="0097398B"/>
    <w:rsid w:val="00973B60"/>
    <w:rsid w:val="009745C9"/>
    <w:rsid w:val="009751AF"/>
    <w:rsid w:val="0097561E"/>
    <w:rsid w:val="00975C41"/>
    <w:rsid w:val="00975F00"/>
    <w:rsid w:val="00976414"/>
    <w:rsid w:val="0097737D"/>
    <w:rsid w:val="0097750D"/>
    <w:rsid w:val="00977790"/>
    <w:rsid w:val="00980772"/>
    <w:rsid w:val="009807D8"/>
    <w:rsid w:val="0098119F"/>
    <w:rsid w:val="009816C3"/>
    <w:rsid w:val="0098271A"/>
    <w:rsid w:val="00982CDA"/>
    <w:rsid w:val="00982E72"/>
    <w:rsid w:val="00984C10"/>
    <w:rsid w:val="009859BF"/>
    <w:rsid w:val="009859FD"/>
    <w:rsid w:val="00986873"/>
    <w:rsid w:val="00986AFE"/>
    <w:rsid w:val="0099065F"/>
    <w:rsid w:val="00991468"/>
    <w:rsid w:val="00991866"/>
    <w:rsid w:val="00991DFF"/>
    <w:rsid w:val="00992EB6"/>
    <w:rsid w:val="009935AB"/>
    <w:rsid w:val="00996BF4"/>
    <w:rsid w:val="00997252"/>
    <w:rsid w:val="00997A5B"/>
    <w:rsid w:val="00997FF8"/>
    <w:rsid w:val="00997FFA"/>
    <w:rsid w:val="009A163F"/>
    <w:rsid w:val="009A274C"/>
    <w:rsid w:val="009A3758"/>
    <w:rsid w:val="009A4103"/>
    <w:rsid w:val="009A69DE"/>
    <w:rsid w:val="009A6A22"/>
    <w:rsid w:val="009B2249"/>
    <w:rsid w:val="009B280D"/>
    <w:rsid w:val="009B360A"/>
    <w:rsid w:val="009B44CA"/>
    <w:rsid w:val="009B47E5"/>
    <w:rsid w:val="009B4AFF"/>
    <w:rsid w:val="009B5BF3"/>
    <w:rsid w:val="009B6079"/>
    <w:rsid w:val="009C2A29"/>
    <w:rsid w:val="009C4307"/>
    <w:rsid w:val="009C5E68"/>
    <w:rsid w:val="009C748F"/>
    <w:rsid w:val="009C7D1D"/>
    <w:rsid w:val="009C7DEC"/>
    <w:rsid w:val="009D034D"/>
    <w:rsid w:val="009D0436"/>
    <w:rsid w:val="009D0E08"/>
    <w:rsid w:val="009D1EB7"/>
    <w:rsid w:val="009D2E9D"/>
    <w:rsid w:val="009D35A1"/>
    <w:rsid w:val="009D3FC3"/>
    <w:rsid w:val="009D59EE"/>
    <w:rsid w:val="009D7F4E"/>
    <w:rsid w:val="009E06EB"/>
    <w:rsid w:val="009E0E56"/>
    <w:rsid w:val="009E1952"/>
    <w:rsid w:val="009E417C"/>
    <w:rsid w:val="009E50EA"/>
    <w:rsid w:val="009E7064"/>
    <w:rsid w:val="009F0264"/>
    <w:rsid w:val="009F151D"/>
    <w:rsid w:val="009F1A7F"/>
    <w:rsid w:val="009F29B7"/>
    <w:rsid w:val="009F3819"/>
    <w:rsid w:val="009F425C"/>
    <w:rsid w:val="009F475F"/>
    <w:rsid w:val="009F50B0"/>
    <w:rsid w:val="009F62AC"/>
    <w:rsid w:val="009F6849"/>
    <w:rsid w:val="009F7DD3"/>
    <w:rsid w:val="00A00FD9"/>
    <w:rsid w:val="00A024C1"/>
    <w:rsid w:val="00A03F59"/>
    <w:rsid w:val="00A10347"/>
    <w:rsid w:val="00A114DF"/>
    <w:rsid w:val="00A11591"/>
    <w:rsid w:val="00A11A06"/>
    <w:rsid w:val="00A11B8B"/>
    <w:rsid w:val="00A124A8"/>
    <w:rsid w:val="00A12DD3"/>
    <w:rsid w:val="00A1300D"/>
    <w:rsid w:val="00A14AA6"/>
    <w:rsid w:val="00A152A7"/>
    <w:rsid w:val="00A16796"/>
    <w:rsid w:val="00A168A5"/>
    <w:rsid w:val="00A16CDA"/>
    <w:rsid w:val="00A16EC5"/>
    <w:rsid w:val="00A171AF"/>
    <w:rsid w:val="00A17960"/>
    <w:rsid w:val="00A17FB8"/>
    <w:rsid w:val="00A20206"/>
    <w:rsid w:val="00A20540"/>
    <w:rsid w:val="00A20A5F"/>
    <w:rsid w:val="00A21B80"/>
    <w:rsid w:val="00A237B1"/>
    <w:rsid w:val="00A239D5"/>
    <w:rsid w:val="00A24678"/>
    <w:rsid w:val="00A25321"/>
    <w:rsid w:val="00A253D3"/>
    <w:rsid w:val="00A26011"/>
    <w:rsid w:val="00A2739A"/>
    <w:rsid w:val="00A2761A"/>
    <w:rsid w:val="00A27DD5"/>
    <w:rsid w:val="00A303BC"/>
    <w:rsid w:val="00A319B3"/>
    <w:rsid w:val="00A326FB"/>
    <w:rsid w:val="00A33862"/>
    <w:rsid w:val="00A339C3"/>
    <w:rsid w:val="00A34122"/>
    <w:rsid w:val="00A34B8C"/>
    <w:rsid w:val="00A351FD"/>
    <w:rsid w:val="00A36475"/>
    <w:rsid w:val="00A3794C"/>
    <w:rsid w:val="00A40EA2"/>
    <w:rsid w:val="00A40F39"/>
    <w:rsid w:val="00A41103"/>
    <w:rsid w:val="00A4120C"/>
    <w:rsid w:val="00A42882"/>
    <w:rsid w:val="00A42BA1"/>
    <w:rsid w:val="00A42C68"/>
    <w:rsid w:val="00A42D1A"/>
    <w:rsid w:val="00A42D26"/>
    <w:rsid w:val="00A44827"/>
    <w:rsid w:val="00A45178"/>
    <w:rsid w:val="00A45ED8"/>
    <w:rsid w:val="00A461F6"/>
    <w:rsid w:val="00A4788C"/>
    <w:rsid w:val="00A50D92"/>
    <w:rsid w:val="00A52489"/>
    <w:rsid w:val="00A53004"/>
    <w:rsid w:val="00A53F77"/>
    <w:rsid w:val="00A547D8"/>
    <w:rsid w:val="00A572C9"/>
    <w:rsid w:val="00A61396"/>
    <w:rsid w:val="00A6144C"/>
    <w:rsid w:val="00A614BD"/>
    <w:rsid w:val="00A619B8"/>
    <w:rsid w:val="00A61BF3"/>
    <w:rsid w:val="00A61CCC"/>
    <w:rsid w:val="00A627C9"/>
    <w:rsid w:val="00A634A0"/>
    <w:rsid w:val="00A638B8"/>
    <w:rsid w:val="00A638F8"/>
    <w:rsid w:val="00A63BC9"/>
    <w:rsid w:val="00A65BF9"/>
    <w:rsid w:val="00A701A0"/>
    <w:rsid w:val="00A70827"/>
    <w:rsid w:val="00A715D4"/>
    <w:rsid w:val="00A7189E"/>
    <w:rsid w:val="00A71CE7"/>
    <w:rsid w:val="00A71D14"/>
    <w:rsid w:val="00A722AC"/>
    <w:rsid w:val="00A72A35"/>
    <w:rsid w:val="00A72B5F"/>
    <w:rsid w:val="00A73E27"/>
    <w:rsid w:val="00A741E8"/>
    <w:rsid w:val="00A7548E"/>
    <w:rsid w:val="00A75605"/>
    <w:rsid w:val="00A7568D"/>
    <w:rsid w:val="00A7678B"/>
    <w:rsid w:val="00A768A9"/>
    <w:rsid w:val="00A7691B"/>
    <w:rsid w:val="00A77230"/>
    <w:rsid w:val="00A777A4"/>
    <w:rsid w:val="00A7792B"/>
    <w:rsid w:val="00A801BE"/>
    <w:rsid w:val="00A81B6D"/>
    <w:rsid w:val="00A81E11"/>
    <w:rsid w:val="00A81EBF"/>
    <w:rsid w:val="00A8309E"/>
    <w:rsid w:val="00A849F5"/>
    <w:rsid w:val="00A85210"/>
    <w:rsid w:val="00A85E27"/>
    <w:rsid w:val="00A86C8B"/>
    <w:rsid w:val="00A86F4C"/>
    <w:rsid w:val="00A909C5"/>
    <w:rsid w:val="00A92D7A"/>
    <w:rsid w:val="00A93A35"/>
    <w:rsid w:val="00A93F3E"/>
    <w:rsid w:val="00A93F90"/>
    <w:rsid w:val="00A96B14"/>
    <w:rsid w:val="00A971B2"/>
    <w:rsid w:val="00A973F4"/>
    <w:rsid w:val="00A97428"/>
    <w:rsid w:val="00A9782E"/>
    <w:rsid w:val="00A979DC"/>
    <w:rsid w:val="00AA050E"/>
    <w:rsid w:val="00AA06E0"/>
    <w:rsid w:val="00AA38BE"/>
    <w:rsid w:val="00AA3D57"/>
    <w:rsid w:val="00AA48A8"/>
    <w:rsid w:val="00AA4A5C"/>
    <w:rsid w:val="00AA7082"/>
    <w:rsid w:val="00AA72C5"/>
    <w:rsid w:val="00AA79CF"/>
    <w:rsid w:val="00AB004C"/>
    <w:rsid w:val="00AB08AA"/>
    <w:rsid w:val="00AB1155"/>
    <w:rsid w:val="00AB2013"/>
    <w:rsid w:val="00AB240D"/>
    <w:rsid w:val="00AB3C88"/>
    <w:rsid w:val="00AB44F9"/>
    <w:rsid w:val="00AB54CC"/>
    <w:rsid w:val="00AB675C"/>
    <w:rsid w:val="00AB766E"/>
    <w:rsid w:val="00AB7982"/>
    <w:rsid w:val="00AC11B6"/>
    <w:rsid w:val="00AC204C"/>
    <w:rsid w:val="00AC2620"/>
    <w:rsid w:val="00AC2757"/>
    <w:rsid w:val="00AC2AC3"/>
    <w:rsid w:val="00AC2B98"/>
    <w:rsid w:val="00AC3242"/>
    <w:rsid w:val="00AC3453"/>
    <w:rsid w:val="00AC3633"/>
    <w:rsid w:val="00AC42C8"/>
    <w:rsid w:val="00AC44CF"/>
    <w:rsid w:val="00AC4B67"/>
    <w:rsid w:val="00AC5177"/>
    <w:rsid w:val="00AC520C"/>
    <w:rsid w:val="00AC5D1D"/>
    <w:rsid w:val="00AC6EED"/>
    <w:rsid w:val="00AC7462"/>
    <w:rsid w:val="00AC77D5"/>
    <w:rsid w:val="00AD016F"/>
    <w:rsid w:val="00AD1A62"/>
    <w:rsid w:val="00AD1E79"/>
    <w:rsid w:val="00AD287C"/>
    <w:rsid w:val="00AD40F3"/>
    <w:rsid w:val="00AD5A21"/>
    <w:rsid w:val="00AD6ADD"/>
    <w:rsid w:val="00AE031E"/>
    <w:rsid w:val="00AE34B1"/>
    <w:rsid w:val="00AE6035"/>
    <w:rsid w:val="00AE7874"/>
    <w:rsid w:val="00AF0869"/>
    <w:rsid w:val="00AF0CBF"/>
    <w:rsid w:val="00AF0D8E"/>
    <w:rsid w:val="00AF1273"/>
    <w:rsid w:val="00AF249A"/>
    <w:rsid w:val="00AF304C"/>
    <w:rsid w:val="00AF3512"/>
    <w:rsid w:val="00AF3EEF"/>
    <w:rsid w:val="00AF43E9"/>
    <w:rsid w:val="00AF4452"/>
    <w:rsid w:val="00AF6006"/>
    <w:rsid w:val="00AF6915"/>
    <w:rsid w:val="00AF7049"/>
    <w:rsid w:val="00AF7654"/>
    <w:rsid w:val="00AF7D91"/>
    <w:rsid w:val="00B005CC"/>
    <w:rsid w:val="00B00A39"/>
    <w:rsid w:val="00B01B61"/>
    <w:rsid w:val="00B02156"/>
    <w:rsid w:val="00B03A16"/>
    <w:rsid w:val="00B04146"/>
    <w:rsid w:val="00B06247"/>
    <w:rsid w:val="00B06889"/>
    <w:rsid w:val="00B100A4"/>
    <w:rsid w:val="00B1063B"/>
    <w:rsid w:val="00B10D44"/>
    <w:rsid w:val="00B10DAD"/>
    <w:rsid w:val="00B13856"/>
    <w:rsid w:val="00B15468"/>
    <w:rsid w:val="00B15AE6"/>
    <w:rsid w:val="00B16616"/>
    <w:rsid w:val="00B16D7C"/>
    <w:rsid w:val="00B1734E"/>
    <w:rsid w:val="00B177B1"/>
    <w:rsid w:val="00B22405"/>
    <w:rsid w:val="00B2462C"/>
    <w:rsid w:val="00B2487E"/>
    <w:rsid w:val="00B24E3C"/>
    <w:rsid w:val="00B251EF"/>
    <w:rsid w:val="00B252C4"/>
    <w:rsid w:val="00B25814"/>
    <w:rsid w:val="00B259BD"/>
    <w:rsid w:val="00B25A41"/>
    <w:rsid w:val="00B25BDE"/>
    <w:rsid w:val="00B261CC"/>
    <w:rsid w:val="00B267E5"/>
    <w:rsid w:val="00B2763E"/>
    <w:rsid w:val="00B30E89"/>
    <w:rsid w:val="00B32A56"/>
    <w:rsid w:val="00B32BC7"/>
    <w:rsid w:val="00B3433C"/>
    <w:rsid w:val="00B34B93"/>
    <w:rsid w:val="00B368E4"/>
    <w:rsid w:val="00B37AA4"/>
    <w:rsid w:val="00B40646"/>
    <w:rsid w:val="00B408AF"/>
    <w:rsid w:val="00B4206B"/>
    <w:rsid w:val="00B42361"/>
    <w:rsid w:val="00B457E9"/>
    <w:rsid w:val="00B45AB2"/>
    <w:rsid w:val="00B470D8"/>
    <w:rsid w:val="00B471AC"/>
    <w:rsid w:val="00B47CE2"/>
    <w:rsid w:val="00B5275B"/>
    <w:rsid w:val="00B5377A"/>
    <w:rsid w:val="00B53B0F"/>
    <w:rsid w:val="00B541C8"/>
    <w:rsid w:val="00B5523A"/>
    <w:rsid w:val="00B55D2B"/>
    <w:rsid w:val="00B5622B"/>
    <w:rsid w:val="00B56BF6"/>
    <w:rsid w:val="00B60860"/>
    <w:rsid w:val="00B60FE8"/>
    <w:rsid w:val="00B618DD"/>
    <w:rsid w:val="00B61A69"/>
    <w:rsid w:val="00B6319D"/>
    <w:rsid w:val="00B6402A"/>
    <w:rsid w:val="00B64C1D"/>
    <w:rsid w:val="00B64CA7"/>
    <w:rsid w:val="00B64F49"/>
    <w:rsid w:val="00B6531A"/>
    <w:rsid w:val="00B65B43"/>
    <w:rsid w:val="00B66039"/>
    <w:rsid w:val="00B679D1"/>
    <w:rsid w:val="00B7081F"/>
    <w:rsid w:val="00B71D3A"/>
    <w:rsid w:val="00B72476"/>
    <w:rsid w:val="00B7298C"/>
    <w:rsid w:val="00B749A5"/>
    <w:rsid w:val="00B74E63"/>
    <w:rsid w:val="00B80A40"/>
    <w:rsid w:val="00B812E1"/>
    <w:rsid w:val="00B82012"/>
    <w:rsid w:val="00B8265F"/>
    <w:rsid w:val="00B83531"/>
    <w:rsid w:val="00B86180"/>
    <w:rsid w:val="00B86DD3"/>
    <w:rsid w:val="00B8796C"/>
    <w:rsid w:val="00B90666"/>
    <w:rsid w:val="00B90C22"/>
    <w:rsid w:val="00B91A15"/>
    <w:rsid w:val="00B9247E"/>
    <w:rsid w:val="00B927D5"/>
    <w:rsid w:val="00B92F0D"/>
    <w:rsid w:val="00B93315"/>
    <w:rsid w:val="00B96F29"/>
    <w:rsid w:val="00BA06A8"/>
    <w:rsid w:val="00BA08DC"/>
    <w:rsid w:val="00BA6215"/>
    <w:rsid w:val="00BB21F5"/>
    <w:rsid w:val="00BB2256"/>
    <w:rsid w:val="00BB23BE"/>
    <w:rsid w:val="00BB3929"/>
    <w:rsid w:val="00BB3D6C"/>
    <w:rsid w:val="00BB66E1"/>
    <w:rsid w:val="00BB6B1F"/>
    <w:rsid w:val="00BB6F1C"/>
    <w:rsid w:val="00BB7B77"/>
    <w:rsid w:val="00BC0407"/>
    <w:rsid w:val="00BC14AE"/>
    <w:rsid w:val="00BC16FB"/>
    <w:rsid w:val="00BC1851"/>
    <w:rsid w:val="00BC2147"/>
    <w:rsid w:val="00BC2C48"/>
    <w:rsid w:val="00BC468E"/>
    <w:rsid w:val="00BC497B"/>
    <w:rsid w:val="00BC4A52"/>
    <w:rsid w:val="00BC504C"/>
    <w:rsid w:val="00BD027F"/>
    <w:rsid w:val="00BD14F7"/>
    <w:rsid w:val="00BD1CA8"/>
    <w:rsid w:val="00BD1E6F"/>
    <w:rsid w:val="00BD2B70"/>
    <w:rsid w:val="00BD2F48"/>
    <w:rsid w:val="00BD33EF"/>
    <w:rsid w:val="00BD3F66"/>
    <w:rsid w:val="00BD41C5"/>
    <w:rsid w:val="00BD4ABB"/>
    <w:rsid w:val="00BD5404"/>
    <w:rsid w:val="00BD756E"/>
    <w:rsid w:val="00BD760F"/>
    <w:rsid w:val="00BE3074"/>
    <w:rsid w:val="00BE37B5"/>
    <w:rsid w:val="00BE4D7A"/>
    <w:rsid w:val="00BE5928"/>
    <w:rsid w:val="00BE5F25"/>
    <w:rsid w:val="00BE6040"/>
    <w:rsid w:val="00BE6236"/>
    <w:rsid w:val="00BE6533"/>
    <w:rsid w:val="00BE6B77"/>
    <w:rsid w:val="00BE7375"/>
    <w:rsid w:val="00BE7426"/>
    <w:rsid w:val="00BF0094"/>
    <w:rsid w:val="00BF0B68"/>
    <w:rsid w:val="00BF1334"/>
    <w:rsid w:val="00BF1E60"/>
    <w:rsid w:val="00BF2187"/>
    <w:rsid w:val="00BF256A"/>
    <w:rsid w:val="00BF2603"/>
    <w:rsid w:val="00BF2637"/>
    <w:rsid w:val="00BF3EF4"/>
    <w:rsid w:val="00BF51EA"/>
    <w:rsid w:val="00BF692B"/>
    <w:rsid w:val="00BF70A6"/>
    <w:rsid w:val="00C01DDF"/>
    <w:rsid w:val="00C02204"/>
    <w:rsid w:val="00C0273D"/>
    <w:rsid w:val="00C02CEE"/>
    <w:rsid w:val="00C04594"/>
    <w:rsid w:val="00C05D38"/>
    <w:rsid w:val="00C05DF5"/>
    <w:rsid w:val="00C06268"/>
    <w:rsid w:val="00C062F4"/>
    <w:rsid w:val="00C06A81"/>
    <w:rsid w:val="00C11B16"/>
    <w:rsid w:val="00C11EEF"/>
    <w:rsid w:val="00C13EA7"/>
    <w:rsid w:val="00C1595B"/>
    <w:rsid w:val="00C16976"/>
    <w:rsid w:val="00C16E63"/>
    <w:rsid w:val="00C1798E"/>
    <w:rsid w:val="00C2045C"/>
    <w:rsid w:val="00C2130A"/>
    <w:rsid w:val="00C22B91"/>
    <w:rsid w:val="00C23A36"/>
    <w:rsid w:val="00C2531E"/>
    <w:rsid w:val="00C25B33"/>
    <w:rsid w:val="00C25DAA"/>
    <w:rsid w:val="00C2782F"/>
    <w:rsid w:val="00C33FBD"/>
    <w:rsid w:val="00C367C9"/>
    <w:rsid w:val="00C36F44"/>
    <w:rsid w:val="00C40B98"/>
    <w:rsid w:val="00C40DA3"/>
    <w:rsid w:val="00C410CA"/>
    <w:rsid w:val="00C41C13"/>
    <w:rsid w:val="00C428FA"/>
    <w:rsid w:val="00C43A53"/>
    <w:rsid w:val="00C43E75"/>
    <w:rsid w:val="00C44245"/>
    <w:rsid w:val="00C445D3"/>
    <w:rsid w:val="00C4511F"/>
    <w:rsid w:val="00C456D9"/>
    <w:rsid w:val="00C45C7E"/>
    <w:rsid w:val="00C46736"/>
    <w:rsid w:val="00C46A4A"/>
    <w:rsid w:val="00C46B5B"/>
    <w:rsid w:val="00C4750D"/>
    <w:rsid w:val="00C47EDA"/>
    <w:rsid w:val="00C5196C"/>
    <w:rsid w:val="00C51E41"/>
    <w:rsid w:val="00C521DB"/>
    <w:rsid w:val="00C52512"/>
    <w:rsid w:val="00C53033"/>
    <w:rsid w:val="00C540B0"/>
    <w:rsid w:val="00C54AED"/>
    <w:rsid w:val="00C54EBE"/>
    <w:rsid w:val="00C55212"/>
    <w:rsid w:val="00C55FE8"/>
    <w:rsid w:val="00C5739A"/>
    <w:rsid w:val="00C57754"/>
    <w:rsid w:val="00C61FDC"/>
    <w:rsid w:val="00C62003"/>
    <w:rsid w:val="00C62733"/>
    <w:rsid w:val="00C64C71"/>
    <w:rsid w:val="00C64C95"/>
    <w:rsid w:val="00C64EBE"/>
    <w:rsid w:val="00C6799A"/>
    <w:rsid w:val="00C7023E"/>
    <w:rsid w:val="00C70361"/>
    <w:rsid w:val="00C70B76"/>
    <w:rsid w:val="00C71414"/>
    <w:rsid w:val="00C71B9C"/>
    <w:rsid w:val="00C71C38"/>
    <w:rsid w:val="00C71F58"/>
    <w:rsid w:val="00C724FA"/>
    <w:rsid w:val="00C73652"/>
    <w:rsid w:val="00C7371B"/>
    <w:rsid w:val="00C74A49"/>
    <w:rsid w:val="00C74C07"/>
    <w:rsid w:val="00C74E63"/>
    <w:rsid w:val="00C74FF9"/>
    <w:rsid w:val="00C755EB"/>
    <w:rsid w:val="00C75845"/>
    <w:rsid w:val="00C76596"/>
    <w:rsid w:val="00C80263"/>
    <w:rsid w:val="00C82375"/>
    <w:rsid w:val="00C83EF3"/>
    <w:rsid w:val="00C8400E"/>
    <w:rsid w:val="00C84834"/>
    <w:rsid w:val="00C90639"/>
    <w:rsid w:val="00C90F07"/>
    <w:rsid w:val="00C91055"/>
    <w:rsid w:val="00C969E9"/>
    <w:rsid w:val="00C96D51"/>
    <w:rsid w:val="00C9797A"/>
    <w:rsid w:val="00CA01D7"/>
    <w:rsid w:val="00CA46E5"/>
    <w:rsid w:val="00CA4D5E"/>
    <w:rsid w:val="00CA4F57"/>
    <w:rsid w:val="00CA5276"/>
    <w:rsid w:val="00CA73E9"/>
    <w:rsid w:val="00CA793E"/>
    <w:rsid w:val="00CB0737"/>
    <w:rsid w:val="00CB07FB"/>
    <w:rsid w:val="00CB0FCB"/>
    <w:rsid w:val="00CB1532"/>
    <w:rsid w:val="00CB3366"/>
    <w:rsid w:val="00CB4351"/>
    <w:rsid w:val="00CB527F"/>
    <w:rsid w:val="00CB6CE0"/>
    <w:rsid w:val="00CB7465"/>
    <w:rsid w:val="00CB7B0E"/>
    <w:rsid w:val="00CB7C71"/>
    <w:rsid w:val="00CC0513"/>
    <w:rsid w:val="00CC07A1"/>
    <w:rsid w:val="00CC1E92"/>
    <w:rsid w:val="00CC638C"/>
    <w:rsid w:val="00CC65BA"/>
    <w:rsid w:val="00CC6965"/>
    <w:rsid w:val="00CC76F9"/>
    <w:rsid w:val="00CC76FE"/>
    <w:rsid w:val="00CC7D4F"/>
    <w:rsid w:val="00CD0840"/>
    <w:rsid w:val="00CD1320"/>
    <w:rsid w:val="00CD1F84"/>
    <w:rsid w:val="00CD30D2"/>
    <w:rsid w:val="00CD50E5"/>
    <w:rsid w:val="00CD519A"/>
    <w:rsid w:val="00CD5790"/>
    <w:rsid w:val="00CD5E8F"/>
    <w:rsid w:val="00CD6C17"/>
    <w:rsid w:val="00CD72EC"/>
    <w:rsid w:val="00CD7B23"/>
    <w:rsid w:val="00CD7EAC"/>
    <w:rsid w:val="00CE06E5"/>
    <w:rsid w:val="00CE0A4A"/>
    <w:rsid w:val="00CE286B"/>
    <w:rsid w:val="00CE3216"/>
    <w:rsid w:val="00CE458F"/>
    <w:rsid w:val="00CE45EE"/>
    <w:rsid w:val="00CE4E77"/>
    <w:rsid w:val="00CE541A"/>
    <w:rsid w:val="00CE7057"/>
    <w:rsid w:val="00CE71CE"/>
    <w:rsid w:val="00CE7299"/>
    <w:rsid w:val="00CF03F6"/>
    <w:rsid w:val="00CF04AD"/>
    <w:rsid w:val="00CF06E8"/>
    <w:rsid w:val="00CF2B91"/>
    <w:rsid w:val="00CF30CA"/>
    <w:rsid w:val="00CF3785"/>
    <w:rsid w:val="00CF38FE"/>
    <w:rsid w:val="00CF3DCD"/>
    <w:rsid w:val="00CF4752"/>
    <w:rsid w:val="00CF5CF5"/>
    <w:rsid w:val="00CF609A"/>
    <w:rsid w:val="00CF6575"/>
    <w:rsid w:val="00CF7C09"/>
    <w:rsid w:val="00D003AA"/>
    <w:rsid w:val="00D01C60"/>
    <w:rsid w:val="00D01CC3"/>
    <w:rsid w:val="00D0203C"/>
    <w:rsid w:val="00D024A0"/>
    <w:rsid w:val="00D0280B"/>
    <w:rsid w:val="00D0603E"/>
    <w:rsid w:val="00D062BC"/>
    <w:rsid w:val="00D06C4D"/>
    <w:rsid w:val="00D06DA4"/>
    <w:rsid w:val="00D06E34"/>
    <w:rsid w:val="00D07AF3"/>
    <w:rsid w:val="00D1038F"/>
    <w:rsid w:val="00D105CB"/>
    <w:rsid w:val="00D1095D"/>
    <w:rsid w:val="00D114E5"/>
    <w:rsid w:val="00D115C4"/>
    <w:rsid w:val="00D123CD"/>
    <w:rsid w:val="00D12B35"/>
    <w:rsid w:val="00D148CF"/>
    <w:rsid w:val="00D14F70"/>
    <w:rsid w:val="00D16202"/>
    <w:rsid w:val="00D1661F"/>
    <w:rsid w:val="00D16E97"/>
    <w:rsid w:val="00D1717B"/>
    <w:rsid w:val="00D17509"/>
    <w:rsid w:val="00D179D6"/>
    <w:rsid w:val="00D204D8"/>
    <w:rsid w:val="00D219D5"/>
    <w:rsid w:val="00D21B84"/>
    <w:rsid w:val="00D2217A"/>
    <w:rsid w:val="00D230B8"/>
    <w:rsid w:val="00D2434D"/>
    <w:rsid w:val="00D24606"/>
    <w:rsid w:val="00D256FE"/>
    <w:rsid w:val="00D30A67"/>
    <w:rsid w:val="00D31806"/>
    <w:rsid w:val="00D31DAB"/>
    <w:rsid w:val="00D33387"/>
    <w:rsid w:val="00D33459"/>
    <w:rsid w:val="00D33C98"/>
    <w:rsid w:val="00D34C93"/>
    <w:rsid w:val="00D35FAC"/>
    <w:rsid w:val="00D370AB"/>
    <w:rsid w:val="00D379B4"/>
    <w:rsid w:val="00D37FDA"/>
    <w:rsid w:val="00D40601"/>
    <w:rsid w:val="00D40EAA"/>
    <w:rsid w:val="00D40FDA"/>
    <w:rsid w:val="00D410C0"/>
    <w:rsid w:val="00D4157F"/>
    <w:rsid w:val="00D41D6E"/>
    <w:rsid w:val="00D4387A"/>
    <w:rsid w:val="00D44564"/>
    <w:rsid w:val="00D450C8"/>
    <w:rsid w:val="00D45652"/>
    <w:rsid w:val="00D45E55"/>
    <w:rsid w:val="00D45E74"/>
    <w:rsid w:val="00D46815"/>
    <w:rsid w:val="00D46B7A"/>
    <w:rsid w:val="00D47CE1"/>
    <w:rsid w:val="00D50056"/>
    <w:rsid w:val="00D50353"/>
    <w:rsid w:val="00D506AD"/>
    <w:rsid w:val="00D5117C"/>
    <w:rsid w:val="00D528CF"/>
    <w:rsid w:val="00D5384F"/>
    <w:rsid w:val="00D54924"/>
    <w:rsid w:val="00D555BB"/>
    <w:rsid w:val="00D56C06"/>
    <w:rsid w:val="00D575B0"/>
    <w:rsid w:val="00D60A6B"/>
    <w:rsid w:val="00D60DEE"/>
    <w:rsid w:val="00D60E69"/>
    <w:rsid w:val="00D61C9C"/>
    <w:rsid w:val="00D62026"/>
    <w:rsid w:val="00D62483"/>
    <w:rsid w:val="00D63C12"/>
    <w:rsid w:val="00D6406E"/>
    <w:rsid w:val="00D64AAF"/>
    <w:rsid w:val="00D7029D"/>
    <w:rsid w:val="00D7066C"/>
    <w:rsid w:val="00D709D3"/>
    <w:rsid w:val="00D70ACA"/>
    <w:rsid w:val="00D70AD7"/>
    <w:rsid w:val="00D72A21"/>
    <w:rsid w:val="00D7438E"/>
    <w:rsid w:val="00D74FA1"/>
    <w:rsid w:val="00D757AB"/>
    <w:rsid w:val="00D75F17"/>
    <w:rsid w:val="00D766B5"/>
    <w:rsid w:val="00D76857"/>
    <w:rsid w:val="00D80376"/>
    <w:rsid w:val="00D8063A"/>
    <w:rsid w:val="00D806EA"/>
    <w:rsid w:val="00D807E0"/>
    <w:rsid w:val="00D80B9A"/>
    <w:rsid w:val="00D811C5"/>
    <w:rsid w:val="00D82778"/>
    <w:rsid w:val="00D82EB3"/>
    <w:rsid w:val="00D83623"/>
    <w:rsid w:val="00D84FA3"/>
    <w:rsid w:val="00D851F5"/>
    <w:rsid w:val="00D85C3D"/>
    <w:rsid w:val="00D86F1C"/>
    <w:rsid w:val="00D86FC0"/>
    <w:rsid w:val="00D90C20"/>
    <w:rsid w:val="00D92116"/>
    <w:rsid w:val="00D925F7"/>
    <w:rsid w:val="00D927EF"/>
    <w:rsid w:val="00D93575"/>
    <w:rsid w:val="00D93BE5"/>
    <w:rsid w:val="00D94FA8"/>
    <w:rsid w:val="00DA02FD"/>
    <w:rsid w:val="00DA082C"/>
    <w:rsid w:val="00DA1335"/>
    <w:rsid w:val="00DA1795"/>
    <w:rsid w:val="00DA2B77"/>
    <w:rsid w:val="00DA4A20"/>
    <w:rsid w:val="00DA4AD6"/>
    <w:rsid w:val="00DA7691"/>
    <w:rsid w:val="00DA7A89"/>
    <w:rsid w:val="00DB0214"/>
    <w:rsid w:val="00DB097E"/>
    <w:rsid w:val="00DB11E2"/>
    <w:rsid w:val="00DB1F88"/>
    <w:rsid w:val="00DB2022"/>
    <w:rsid w:val="00DB280D"/>
    <w:rsid w:val="00DB3769"/>
    <w:rsid w:val="00DB578C"/>
    <w:rsid w:val="00DB71BF"/>
    <w:rsid w:val="00DC00F3"/>
    <w:rsid w:val="00DC2593"/>
    <w:rsid w:val="00DC3937"/>
    <w:rsid w:val="00DC3B34"/>
    <w:rsid w:val="00DC40C4"/>
    <w:rsid w:val="00DC5387"/>
    <w:rsid w:val="00DC547A"/>
    <w:rsid w:val="00DC5C3D"/>
    <w:rsid w:val="00DC7399"/>
    <w:rsid w:val="00DC7BED"/>
    <w:rsid w:val="00DD02C2"/>
    <w:rsid w:val="00DD0B99"/>
    <w:rsid w:val="00DD113C"/>
    <w:rsid w:val="00DD1368"/>
    <w:rsid w:val="00DD16ED"/>
    <w:rsid w:val="00DD282B"/>
    <w:rsid w:val="00DD2CF5"/>
    <w:rsid w:val="00DD2FB8"/>
    <w:rsid w:val="00DD3648"/>
    <w:rsid w:val="00DD3956"/>
    <w:rsid w:val="00DD5AD1"/>
    <w:rsid w:val="00DD6249"/>
    <w:rsid w:val="00DD7241"/>
    <w:rsid w:val="00DD7277"/>
    <w:rsid w:val="00DE0AA4"/>
    <w:rsid w:val="00DE0DC2"/>
    <w:rsid w:val="00DE1732"/>
    <w:rsid w:val="00DE1E5A"/>
    <w:rsid w:val="00DE2675"/>
    <w:rsid w:val="00DE3457"/>
    <w:rsid w:val="00DE37F3"/>
    <w:rsid w:val="00DE3AC6"/>
    <w:rsid w:val="00DE3E4B"/>
    <w:rsid w:val="00DE5B76"/>
    <w:rsid w:val="00DF14A7"/>
    <w:rsid w:val="00DF1601"/>
    <w:rsid w:val="00DF3486"/>
    <w:rsid w:val="00DF354F"/>
    <w:rsid w:val="00DF3D3C"/>
    <w:rsid w:val="00DF5B65"/>
    <w:rsid w:val="00DF5D40"/>
    <w:rsid w:val="00DF6569"/>
    <w:rsid w:val="00DF68F4"/>
    <w:rsid w:val="00DF6AF2"/>
    <w:rsid w:val="00E01007"/>
    <w:rsid w:val="00E01359"/>
    <w:rsid w:val="00E021DB"/>
    <w:rsid w:val="00E022C9"/>
    <w:rsid w:val="00E0261A"/>
    <w:rsid w:val="00E032BF"/>
    <w:rsid w:val="00E0488B"/>
    <w:rsid w:val="00E05807"/>
    <w:rsid w:val="00E06BC3"/>
    <w:rsid w:val="00E06F12"/>
    <w:rsid w:val="00E07429"/>
    <w:rsid w:val="00E10117"/>
    <w:rsid w:val="00E10DA2"/>
    <w:rsid w:val="00E1133D"/>
    <w:rsid w:val="00E1187F"/>
    <w:rsid w:val="00E1389E"/>
    <w:rsid w:val="00E13E14"/>
    <w:rsid w:val="00E1412E"/>
    <w:rsid w:val="00E143D4"/>
    <w:rsid w:val="00E147E0"/>
    <w:rsid w:val="00E152AE"/>
    <w:rsid w:val="00E158D9"/>
    <w:rsid w:val="00E177B0"/>
    <w:rsid w:val="00E17DFE"/>
    <w:rsid w:val="00E201EF"/>
    <w:rsid w:val="00E2036C"/>
    <w:rsid w:val="00E21288"/>
    <w:rsid w:val="00E21ECE"/>
    <w:rsid w:val="00E22B10"/>
    <w:rsid w:val="00E23436"/>
    <w:rsid w:val="00E2367D"/>
    <w:rsid w:val="00E23D8E"/>
    <w:rsid w:val="00E2622A"/>
    <w:rsid w:val="00E26664"/>
    <w:rsid w:val="00E30886"/>
    <w:rsid w:val="00E30BDC"/>
    <w:rsid w:val="00E3314B"/>
    <w:rsid w:val="00E33220"/>
    <w:rsid w:val="00E3474A"/>
    <w:rsid w:val="00E34D8C"/>
    <w:rsid w:val="00E358D9"/>
    <w:rsid w:val="00E3678D"/>
    <w:rsid w:val="00E36E3C"/>
    <w:rsid w:val="00E37596"/>
    <w:rsid w:val="00E40632"/>
    <w:rsid w:val="00E40E8F"/>
    <w:rsid w:val="00E421D6"/>
    <w:rsid w:val="00E42426"/>
    <w:rsid w:val="00E42CD7"/>
    <w:rsid w:val="00E42D3A"/>
    <w:rsid w:val="00E43441"/>
    <w:rsid w:val="00E44193"/>
    <w:rsid w:val="00E45056"/>
    <w:rsid w:val="00E4534C"/>
    <w:rsid w:val="00E45620"/>
    <w:rsid w:val="00E458FB"/>
    <w:rsid w:val="00E46E42"/>
    <w:rsid w:val="00E472C9"/>
    <w:rsid w:val="00E5108D"/>
    <w:rsid w:val="00E51529"/>
    <w:rsid w:val="00E52DF7"/>
    <w:rsid w:val="00E5391E"/>
    <w:rsid w:val="00E54950"/>
    <w:rsid w:val="00E54CC5"/>
    <w:rsid w:val="00E5575F"/>
    <w:rsid w:val="00E55C76"/>
    <w:rsid w:val="00E55F5B"/>
    <w:rsid w:val="00E56D80"/>
    <w:rsid w:val="00E571AB"/>
    <w:rsid w:val="00E57358"/>
    <w:rsid w:val="00E577F7"/>
    <w:rsid w:val="00E57FF8"/>
    <w:rsid w:val="00E605C5"/>
    <w:rsid w:val="00E60B55"/>
    <w:rsid w:val="00E6347A"/>
    <w:rsid w:val="00E64426"/>
    <w:rsid w:val="00E64753"/>
    <w:rsid w:val="00E64BDA"/>
    <w:rsid w:val="00E65221"/>
    <w:rsid w:val="00E66274"/>
    <w:rsid w:val="00E66B42"/>
    <w:rsid w:val="00E6732F"/>
    <w:rsid w:val="00E6733E"/>
    <w:rsid w:val="00E67816"/>
    <w:rsid w:val="00E71745"/>
    <w:rsid w:val="00E71B29"/>
    <w:rsid w:val="00E71E6A"/>
    <w:rsid w:val="00E72733"/>
    <w:rsid w:val="00E74BA0"/>
    <w:rsid w:val="00E74FD0"/>
    <w:rsid w:val="00E7500A"/>
    <w:rsid w:val="00E757A7"/>
    <w:rsid w:val="00E760CF"/>
    <w:rsid w:val="00E765E1"/>
    <w:rsid w:val="00E76ECE"/>
    <w:rsid w:val="00E7753E"/>
    <w:rsid w:val="00E80F3C"/>
    <w:rsid w:val="00E832E5"/>
    <w:rsid w:val="00E833B9"/>
    <w:rsid w:val="00E84B12"/>
    <w:rsid w:val="00E8537E"/>
    <w:rsid w:val="00E853FD"/>
    <w:rsid w:val="00E86176"/>
    <w:rsid w:val="00E864C0"/>
    <w:rsid w:val="00E87B4E"/>
    <w:rsid w:val="00E9114D"/>
    <w:rsid w:val="00E93962"/>
    <w:rsid w:val="00E93FAF"/>
    <w:rsid w:val="00E94303"/>
    <w:rsid w:val="00E95D80"/>
    <w:rsid w:val="00E961F0"/>
    <w:rsid w:val="00E96FE3"/>
    <w:rsid w:val="00E97FA5"/>
    <w:rsid w:val="00EA02F2"/>
    <w:rsid w:val="00EA0519"/>
    <w:rsid w:val="00EA14CD"/>
    <w:rsid w:val="00EA1D4C"/>
    <w:rsid w:val="00EA351C"/>
    <w:rsid w:val="00EA486E"/>
    <w:rsid w:val="00EA6B55"/>
    <w:rsid w:val="00EA7A4F"/>
    <w:rsid w:val="00EA7DFA"/>
    <w:rsid w:val="00EB1A3D"/>
    <w:rsid w:val="00EB4D0C"/>
    <w:rsid w:val="00EB603B"/>
    <w:rsid w:val="00EB6648"/>
    <w:rsid w:val="00EC18A0"/>
    <w:rsid w:val="00EC1B72"/>
    <w:rsid w:val="00EC2622"/>
    <w:rsid w:val="00EC463F"/>
    <w:rsid w:val="00EC551E"/>
    <w:rsid w:val="00EC5D52"/>
    <w:rsid w:val="00EC61AE"/>
    <w:rsid w:val="00EC7203"/>
    <w:rsid w:val="00ED0E67"/>
    <w:rsid w:val="00ED1ACF"/>
    <w:rsid w:val="00ED21BF"/>
    <w:rsid w:val="00ED3383"/>
    <w:rsid w:val="00ED38E2"/>
    <w:rsid w:val="00ED3FB7"/>
    <w:rsid w:val="00ED4869"/>
    <w:rsid w:val="00ED5215"/>
    <w:rsid w:val="00ED5593"/>
    <w:rsid w:val="00ED738A"/>
    <w:rsid w:val="00EE0218"/>
    <w:rsid w:val="00EE0B42"/>
    <w:rsid w:val="00EE165A"/>
    <w:rsid w:val="00EE30A2"/>
    <w:rsid w:val="00EE381B"/>
    <w:rsid w:val="00EE397B"/>
    <w:rsid w:val="00EE3A83"/>
    <w:rsid w:val="00EE3CE6"/>
    <w:rsid w:val="00EE498F"/>
    <w:rsid w:val="00EE4CF5"/>
    <w:rsid w:val="00EF0370"/>
    <w:rsid w:val="00EF1168"/>
    <w:rsid w:val="00EF1CDE"/>
    <w:rsid w:val="00EF4B12"/>
    <w:rsid w:val="00EF51F9"/>
    <w:rsid w:val="00EF540E"/>
    <w:rsid w:val="00EF79FC"/>
    <w:rsid w:val="00EF7FC3"/>
    <w:rsid w:val="00F01CB3"/>
    <w:rsid w:val="00F01D21"/>
    <w:rsid w:val="00F0344E"/>
    <w:rsid w:val="00F0350B"/>
    <w:rsid w:val="00F03849"/>
    <w:rsid w:val="00F0457A"/>
    <w:rsid w:val="00F07B93"/>
    <w:rsid w:val="00F11EC8"/>
    <w:rsid w:val="00F13450"/>
    <w:rsid w:val="00F1385A"/>
    <w:rsid w:val="00F1421B"/>
    <w:rsid w:val="00F1631D"/>
    <w:rsid w:val="00F16791"/>
    <w:rsid w:val="00F169BD"/>
    <w:rsid w:val="00F169E3"/>
    <w:rsid w:val="00F17577"/>
    <w:rsid w:val="00F176E3"/>
    <w:rsid w:val="00F17907"/>
    <w:rsid w:val="00F21A9F"/>
    <w:rsid w:val="00F21B55"/>
    <w:rsid w:val="00F22578"/>
    <w:rsid w:val="00F22C48"/>
    <w:rsid w:val="00F24735"/>
    <w:rsid w:val="00F24826"/>
    <w:rsid w:val="00F2588D"/>
    <w:rsid w:val="00F25BF8"/>
    <w:rsid w:val="00F26D8E"/>
    <w:rsid w:val="00F2728B"/>
    <w:rsid w:val="00F27822"/>
    <w:rsid w:val="00F27C7D"/>
    <w:rsid w:val="00F30425"/>
    <w:rsid w:val="00F30D07"/>
    <w:rsid w:val="00F3198E"/>
    <w:rsid w:val="00F31E4A"/>
    <w:rsid w:val="00F31E65"/>
    <w:rsid w:val="00F3224A"/>
    <w:rsid w:val="00F33001"/>
    <w:rsid w:val="00F33870"/>
    <w:rsid w:val="00F347B0"/>
    <w:rsid w:val="00F34CC3"/>
    <w:rsid w:val="00F36489"/>
    <w:rsid w:val="00F37759"/>
    <w:rsid w:val="00F40DE0"/>
    <w:rsid w:val="00F41242"/>
    <w:rsid w:val="00F4273D"/>
    <w:rsid w:val="00F42770"/>
    <w:rsid w:val="00F42D37"/>
    <w:rsid w:val="00F43045"/>
    <w:rsid w:val="00F4307D"/>
    <w:rsid w:val="00F436C6"/>
    <w:rsid w:val="00F43B1A"/>
    <w:rsid w:val="00F446FB"/>
    <w:rsid w:val="00F464C6"/>
    <w:rsid w:val="00F47E53"/>
    <w:rsid w:val="00F5096F"/>
    <w:rsid w:val="00F50E5F"/>
    <w:rsid w:val="00F51485"/>
    <w:rsid w:val="00F51891"/>
    <w:rsid w:val="00F52473"/>
    <w:rsid w:val="00F5454F"/>
    <w:rsid w:val="00F5507F"/>
    <w:rsid w:val="00F55A40"/>
    <w:rsid w:val="00F55ED7"/>
    <w:rsid w:val="00F6050E"/>
    <w:rsid w:val="00F60A50"/>
    <w:rsid w:val="00F61190"/>
    <w:rsid w:val="00F613D5"/>
    <w:rsid w:val="00F616DD"/>
    <w:rsid w:val="00F627F4"/>
    <w:rsid w:val="00F641E0"/>
    <w:rsid w:val="00F645D9"/>
    <w:rsid w:val="00F654A6"/>
    <w:rsid w:val="00F65713"/>
    <w:rsid w:val="00F66114"/>
    <w:rsid w:val="00F66466"/>
    <w:rsid w:val="00F67711"/>
    <w:rsid w:val="00F7002C"/>
    <w:rsid w:val="00F701F3"/>
    <w:rsid w:val="00F712A1"/>
    <w:rsid w:val="00F71582"/>
    <w:rsid w:val="00F71ED4"/>
    <w:rsid w:val="00F72EBC"/>
    <w:rsid w:val="00F72FD6"/>
    <w:rsid w:val="00F73A10"/>
    <w:rsid w:val="00F74614"/>
    <w:rsid w:val="00F74653"/>
    <w:rsid w:val="00F74B04"/>
    <w:rsid w:val="00F75EA7"/>
    <w:rsid w:val="00F774E2"/>
    <w:rsid w:val="00F77EED"/>
    <w:rsid w:val="00F80F25"/>
    <w:rsid w:val="00F81C2A"/>
    <w:rsid w:val="00F82D2B"/>
    <w:rsid w:val="00F83496"/>
    <w:rsid w:val="00F836D4"/>
    <w:rsid w:val="00F8392C"/>
    <w:rsid w:val="00F84E89"/>
    <w:rsid w:val="00F85709"/>
    <w:rsid w:val="00F86847"/>
    <w:rsid w:val="00F91237"/>
    <w:rsid w:val="00F91DBD"/>
    <w:rsid w:val="00F9200C"/>
    <w:rsid w:val="00F9406E"/>
    <w:rsid w:val="00F944D2"/>
    <w:rsid w:val="00F958F7"/>
    <w:rsid w:val="00F9793D"/>
    <w:rsid w:val="00F97AE5"/>
    <w:rsid w:val="00F97F68"/>
    <w:rsid w:val="00FA1130"/>
    <w:rsid w:val="00FA16AE"/>
    <w:rsid w:val="00FA320E"/>
    <w:rsid w:val="00FA32C1"/>
    <w:rsid w:val="00FA41FC"/>
    <w:rsid w:val="00FA497C"/>
    <w:rsid w:val="00FA4F5F"/>
    <w:rsid w:val="00FA61B6"/>
    <w:rsid w:val="00FA6B97"/>
    <w:rsid w:val="00FB0037"/>
    <w:rsid w:val="00FB1128"/>
    <w:rsid w:val="00FB2729"/>
    <w:rsid w:val="00FB44EF"/>
    <w:rsid w:val="00FB5948"/>
    <w:rsid w:val="00FB653A"/>
    <w:rsid w:val="00FB735F"/>
    <w:rsid w:val="00FC176B"/>
    <w:rsid w:val="00FC18D9"/>
    <w:rsid w:val="00FC22CD"/>
    <w:rsid w:val="00FC27E2"/>
    <w:rsid w:val="00FC32F4"/>
    <w:rsid w:val="00FC43CA"/>
    <w:rsid w:val="00FC5C6B"/>
    <w:rsid w:val="00FC6065"/>
    <w:rsid w:val="00FC7007"/>
    <w:rsid w:val="00FC7A84"/>
    <w:rsid w:val="00FD0615"/>
    <w:rsid w:val="00FD1775"/>
    <w:rsid w:val="00FD17FF"/>
    <w:rsid w:val="00FD1932"/>
    <w:rsid w:val="00FD266C"/>
    <w:rsid w:val="00FD497C"/>
    <w:rsid w:val="00FD4B4B"/>
    <w:rsid w:val="00FD50C4"/>
    <w:rsid w:val="00FD519A"/>
    <w:rsid w:val="00FD55F7"/>
    <w:rsid w:val="00FD6031"/>
    <w:rsid w:val="00FD6E9C"/>
    <w:rsid w:val="00FD715D"/>
    <w:rsid w:val="00FE062A"/>
    <w:rsid w:val="00FE1E75"/>
    <w:rsid w:val="00FE1F41"/>
    <w:rsid w:val="00FE23B7"/>
    <w:rsid w:val="00FE3B8F"/>
    <w:rsid w:val="00FE4258"/>
    <w:rsid w:val="00FE5149"/>
    <w:rsid w:val="00FE5157"/>
    <w:rsid w:val="00FE523D"/>
    <w:rsid w:val="00FE57E7"/>
    <w:rsid w:val="00FE6EC6"/>
    <w:rsid w:val="00FF007D"/>
    <w:rsid w:val="00FF060A"/>
    <w:rsid w:val="00FF3109"/>
    <w:rsid w:val="00FF3ACB"/>
    <w:rsid w:val="00FF415C"/>
    <w:rsid w:val="00FF5322"/>
    <w:rsid w:val="00FF61C0"/>
    <w:rsid w:val="00FF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D7635B"/>
  <w15:docId w15:val="{BDFD3C05-5002-4F0C-9071-71F6E6C0D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ED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08D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E430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5050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237B1"/>
  </w:style>
  <w:style w:type="paragraph" w:styleId="a4">
    <w:name w:val="header"/>
    <w:basedOn w:val="a"/>
    <w:link w:val="a5"/>
    <w:uiPriority w:val="99"/>
    <w:unhideWhenUsed/>
    <w:rsid w:val="003227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27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27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275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208DA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8E430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50501"/>
    <w:rPr>
      <w:b/>
      <w:bCs/>
      <w:sz w:val="32"/>
      <w:szCs w:val="32"/>
    </w:rPr>
  </w:style>
  <w:style w:type="paragraph" w:styleId="a8">
    <w:name w:val="List Paragraph"/>
    <w:basedOn w:val="a"/>
    <w:uiPriority w:val="34"/>
    <w:qFormat/>
    <w:rsid w:val="00550501"/>
    <w:pPr>
      <w:ind w:firstLineChars="200" w:firstLine="420"/>
    </w:pPr>
  </w:style>
  <w:style w:type="table" w:styleId="a9">
    <w:name w:val="Table Grid"/>
    <w:basedOn w:val="a1"/>
    <w:uiPriority w:val="39"/>
    <w:rsid w:val="00F65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sid w:val="00FD6031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E9114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9114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9114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9114D"/>
    <w:rPr>
      <w:rFonts w:ascii="等线" w:eastAsia="等线" w:hAnsi="等线"/>
      <w:noProof/>
      <w:sz w:val="20"/>
    </w:rPr>
  </w:style>
  <w:style w:type="character" w:styleId="ab">
    <w:name w:val="Hyperlink"/>
    <w:basedOn w:val="a0"/>
    <w:uiPriority w:val="99"/>
    <w:unhideWhenUsed/>
    <w:rsid w:val="009C748F"/>
    <w:rPr>
      <w:color w:val="0000FF"/>
      <w:u w:val="single"/>
    </w:rPr>
  </w:style>
  <w:style w:type="paragraph" w:customStyle="1" w:styleId="tgt">
    <w:name w:val="tgt"/>
    <w:basedOn w:val="a"/>
    <w:rsid w:val="00CD50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Normal (Web)"/>
    <w:basedOn w:val="a"/>
    <w:uiPriority w:val="99"/>
    <w:semiHidden/>
    <w:unhideWhenUsed/>
    <w:rsid w:val="008F27A9"/>
    <w:rPr>
      <w:rFonts w:ascii="Times New Roman" w:hAnsi="Times New Roman" w:cs="Times New Roman"/>
      <w:sz w:val="24"/>
      <w:szCs w:val="24"/>
    </w:rPr>
  </w:style>
  <w:style w:type="character" w:styleId="ad">
    <w:name w:val="FollowedHyperlink"/>
    <w:basedOn w:val="a0"/>
    <w:uiPriority w:val="99"/>
    <w:semiHidden/>
    <w:unhideWhenUsed/>
    <w:rsid w:val="00A4788C"/>
    <w:rPr>
      <w:color w:val="954F72" w:themeColor="followedHyperlink"/>
      <w:u w:val="single"/>
    </w:rPr>
  </w:style>
  <w:style w:type="character" w:styleId="ae">
    <w:name w:val="Unresolved Mention"/>
    <w:basedOn w:val="a0"/>
    <w:uiPriority w:val="99"/>
    <w:semiHidden/>
    <w:unhideWhenUsed/>
    <w:rsid w:val="007D7D23"/>
    <w:rPr>
      <w:color w:val="605E5C"/>
      <w:shd w:val="clear" w:color="auto" w:fill="E1DFDD"/>
    </w:rPr>
  </w:style>
  <w:style w:type="character" w:styleId="af">
    <w:name w:val="annotation reference"/>
    <w:basedOn w:val="a0"/>
    <w:uiPriority w:val="99"/>
    <w:semiHidden/>
    <w:unhideWhenUsed/>
    <w:rsid w:val="00592D66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592D66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592D66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92D66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592D66"/>
    <w:rPr>
      <w:b/>
      <w:bCs/>
    </w:rPr>
  </w:style>
  <w:style w:type="paragraph" w:styleId="af4">
    <w:name w:val="Revision"/>
    <w:hidden/>
    <w:uiPriority w:val="99"/>
    <w:semiHidden/>
    <w:rsid w:val="00923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7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1016/0378-1119(94)90324-7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doi.org/10.1128/AEM.00947-17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doi.org/10.1007/s00284-002-3728-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oi.org/10.1007/s00253005155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233EC9-66C4-4249-B35C-A3F4D12EE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5</Pages>
  <Words>1218</Words>
  <Characters>7395</Characters>
  <Application>Microsoft Office Word</Application>
  <DocSecurity>0</DocSecurity>
  <Lines>115</Lines>
  <Paragraphs>16</Paragraphs>
  <ScaleCrop>false</ScaleCrop>
  <Company/>
  <LinksUpToDate>false</LinksUpToDate>
  <CharactersWithSpaces>8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春慧</dc:creator>
  <cp:keywords/>
  <dc:description/>
  <cp:lastModifiedBy>春慧 罗</cp:lastModifiedBy>
  <cp:revision>477</cp:revision>
  <cp:lastPrinted>2025-03-11T08:20:00Z</cp:lastPrinted>
  <dcterms:created xsi:type="dcterms:W3CDTF">2025-01-07T01:10:00Z</dcterms:created>
  <dcterms:modified xsi:type="dcterms:W3CDTF">2025-08-22T10:48:00Z</dcterms:modified>
</cp:coreProperties>
</file>